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985"/>
        <w:gridCol w:w="1990"/>
        <w:gridCol w:w="2037"/>
        <w:gridCol w:w="2338"/>
      </w:tblGrid>
      <w:tr xmlns:wp14="http://schemas.microsoft.com/office/word/2010/wordml" w:rsidR="006C7A88" w:rsidTr="7B3147D4" w14:paraId="74103D29" wp14:textId="77777777">
        <w:tc>
          <w:tcPr>
            <w:tcW w:w="2985" w:type="dxa"/>
            <w:shd w:val="clear" w:color="auto" w:fill="auto"/>
            <w:tcMar/>
          </w:tcPr>
          <w:p w:rsidR="006C7A88" w:rsidP="001124DB" w:rsidRDefault="006C7A88" w14:paraId="672A6659" wp14:textId="77777777"/>
        </w:tc>
        <w:tc>
          <w:tcPr>
            <w:tcW w:w="1990" w:type="dxa"/>
            <w:shd w:val="clear" w:color="auto" w:fill="auto"/>
            <w:tcMar/>
          </w:tcPr>
          <w:p w:rsidRPr="007E3E03" w:rsidR="006C7A88" w:rsidP="00D922F6" w:rsidRDefault="00D922F6" w14:paraId="17916C3C" wp14:textId="7777777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HR</w:t>
            </w:r>
            <w:proofErr w:type="spellEnd"/>
          </w:p>
        </w:tc>
        <w:tc>
          <w:tcPr>
            <w:tcW w:w="2037" w:type="dxa"/>
            <w:shd w:val="clear" w:color="auto" w:fill="auto"/>
            <w:tcMar/>
          </w:tcPr>
          <w:p w:rsidRPr="007E3E03" w:rsidR="006C7A88" w:rsidP="007E3E03" w:rsidRDefault="00D922F6" w14:paraId="0B479498" wp14:textId="77777777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338" w:type="dxa"/>
            <w:shd w:val="clear" w:color="auto" w:fill="auto"/>
            <w:tcMar/>
          </w:tcPr>
          <w:p w:rsidRPr="007E3E03" w:rsidR="006C7A88" w:rsidP="007E3E03" w:rsidRDefault="007E3E03" w14:paraId="41CE90A8" wp14:textId="77777777">
            <w:pPr>
              <w:jc w:val="center"/>
              <w:rPr>
                <w:b/>
              </w:rPr>
            </w:pPr>
            <w:r w:rsidRPr="007E3E03">
              <w:rPr>
                <w:b/>
              </w:rPr>
              <w:t>p-value</w:t>
            </w:r>
          </w:p>
        </w:tc>
      </w:tr>
      <w:tr xmlns:wp14="http://schemas.microsoft.com/office/word/2010/wordml" w:rsidR="006C7A88" w:rsidTr="7B3147D4" w14:paraId="7EF66942" wp14:textId="77777777">
        <w:tc>
          <w:tcPr>
            <w:tcW w:w="9350" w:type="dxa"/>
            <w:gridSpan w:val="4"/>
            <w:tcMar/>
          </w:tcPr>
          <w:p w:rsidR="006C7A88" w:rsidP="00FF52FE" w:rsidRDefault="006C7A88" w14:paraId="2D2B2689" wp14:textId="77777777">
            <w:pPr>
              <w:jc w:val="center"/>
            </w:pPr>
            <w:r w:rsidRPr="006C7A88">
              <w:rPr>
                <w:b/>
              </w:rPr>
              <w:t>Model 1</w:t>
            </w:r>
            <w:r>
              <w:rPr>
                <w:b/>
              </w:rPr>
              <w:t xml:space="preserve">: </w:t>
            </w:r>
            <w:r w:rsidR="00B957CB">
              <w:t>A</w:t>
            </w:r>
            <w:r w:rsidRPr="006C7A88">
              <w:t>ge, sex,</w:t>
            </w:r>
            <w:r>
              <w:rPr>
                <w:b/>
              </w:rPr>
              <w:t xml:space="preserve"> </w:t>
            </w:r>
            <w:r w:rsidRPr="006C7A88">
              <w:t>and race/ethnicity</w:t>
            </w:r>
          </w:p>
        </w:tc>
      </w:tr>
      <w:tr xmlns:wp14="http://schemas.microsoft.com/office/word/2010/wordml" w:rsidR="006C7A88" w:rsidTr="7B3147D4" w14:paraId="7F7656A3" wp14:textId="77777777">
        <w:tc>
          <w:tcPr>
            <w:tcW w:w="2985" w:type="dxa"/>
            <w:tcMar/>
            <w:vAlign w:val="center"/>
          </w:tcPr>
          <w:p w:rsidRPr="00D922F6" w:rsidR="006C7A88" w:rsidP="00D922F6" w:rsidRDefault="007E3E03" w14:paraId="2DC659C2" wp14:textId="77777777">
            <w:pPr>
              <w:rPr>
                <w:b/>
              </w:rPr>
            </w:pPr>
            <w:r w:rsidRPr="00D922F6">
              <w:rPr>
                <w:b/>
              </w:rPr>
              <w:t>COVID severity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6C7A88" w14:paraId="0A37501D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6C7A88" w:rsidP="7B3147D4" w:rsidRDefault="006C7A88" w14:paraId="5DAB6C7B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6C7A88" w:rsidP="7B3147D4" w:rsidRDefault="006C7A88" w14:paraId="02EB378F" wp14:textId="77777777">
            <w:pPr>
              <w:jc w:val="center"/>
            </w:pPr>
          </w:p>
        </w:tc>
      </w:tr>
      <w:tr xmlns:wp14="http://schemas.microsoft.com/office/word/2010/wordml" w:rsidR="00D922F6" w:rsidTr="7B3147D4" w14:paraId="51C54C23" wp14:textId="77777777">
        <w:tc>
          <w:tcPr>
            <w:tcW w:w="2985" w:type="dxa"/>
            <w:tcMar/>
            <w:vAlign w:val="center"/>
          </w:tcPr>
          <w:p w:rsidR="00D922F6" w:rsidP="006C7A88" w:rsidRDefault="00D922F6" w14:paraId="3656EEE8" wp14:textId="77777777">
            <w:pPr>
              <w:jc w:val="right"/>
            </w:pPr>
            <w:r>
              <w:t>Outpatient</w:t>
            </w:r>
          </w:p>
        </w:tc>
        <w:tc>
          <w:tcPr>
            <w:tcW w:w="1990" w:type="dxa"/>
            <w:tcMar/>
            <w:vAlign w:val="center"/>
          </w:tcPr>
          <w:p w:rsidR="00D922F6" w:rsidP="7B3147D4" w:rsidRDefault="00E03A1C" w14:paraId="3468F5DA" wp14:textId="77777777">
            <w:pPr>
              <w:jc w:val="center"/>
            </w:pPr>
            <w:r w:rsidR="00E03A1C">
              <w:rPr/>
              <w:t xml:space="preserve">Reference </w:t>
            </w:r>
          </w:p>
        </w:tc>
        <w:tc>
          <w:tcPr>
            <w:tcW w:w="2037" w:type="dxa"/>
            <w:tcMar/>
            <w:vAlign w:val="center"/>
          </w:tcPr>
          <w:p w:rsidR="00D922F6" w:rsidP="7B3147D4" w:rsidRDefault="00A71E23" w14:paraId="680408FD" wp14:textId="77777777">
            <w:pPr>
              <w:jc w:val="center"/>
            </w:pPr>
            <w:r w:rsidR="00A71E23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D922F6" w:rsidP="7B3147D4" w:rsidRDefault="00A71E23" w14:paraId="23FA389C" wp14:textId="77777777">
            <w:pPr>
              <w:jc w:val="center"/>
            </w:pPr>
            <w:r w:rsidR="00A71E23">
              <w:rPr/>
              <w:t>--</w:t>
            </w:r>
          </w:p>
        </w:tc>
      </w:tr>
      <w:tr xmlns:wp14="http://schemas.microsoft.com/office/word/2010/wordml" w:rsidR="007E3E03" w:rsidTr="7B3147D4" w14:paraId="260EC81D" wp14:textId="77777777">
        <w:trPr>
          <w:trHeight w:val="300"/>
        </w:trPr>
        <w:tc>
          <w:tcPr>
            <w:tcW w:w="2985" w:type="dxa"/>
            <w:tcMar/>
            <w:vAlign w:val="center"/>
          </w:tcPr>
          <w:p w:rsidR="007E3E03" w:rsidP="006C7A88" w:rsidRDefault="007E3E03" w14:paraId="398AF854" wp14:textId="77777777">
            <w:pPr>
              <w:jc w:val="right"/>
            </w:pPr>
            <w:r>
              <w:t>Emergency department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E03A1C" w14:paraId="2FA3137C" wp14:textId="2122CB91">
            <w:pPr>
              <w:spacing w:before="240" w:beforeAutospacing="off" w:after="240" w:afterAutospacing="off"/>
              <w:jc w:val="center"/>
            </w:pPr>
            <w:r w:rsidRPr="7B3147D4" w:rsidR="08132A84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2037" w:type="dxa"/>
            <w:tcMar/>
            <w:vAlign w:val="center"/>
          </w:tcPr>
          <w:p w:rsidR="007E3E03" w:rsidP="7B3147D4" w:rsidRDefault="00E03A1C" w14:paraId="1191DC4F" wp14:textId="2DA41937">
            <w:pPr>
              <w:jc w:val="center"/>
            </w:pPr>
            <w:r w:rsidRPr="7B3147D4" w:rsidR="08132A84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1.19-1.3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E03A1C" w14:paraId="35B89849" wp14:textId="77777777">
            <w:pPr>
              <w:jc w:val="center"/>
            </w:pPr>
            <w:r w:rsidR="00E03A1C">
              <w:rPr/>
              <w:t>&lt;0.001</w:t>
            </w:r>
          </w:p>
        </w:tc>
      </w:tr>
      <w:tr xmlns:wp14="http://schemas.microsoft.com/office/word/2010/wordml" w:rsidR="007E3E03" w:rsidTr="7B3147D4" w14:paraId="61FD25BF" wp14:textId="77777777">
        <w:trPr>
          <w:trHeight w:val="300"/>
        </w:trPr>
        <w:tc>
          <w:tcPr>
            <w:tcW w:w="2985" w:type="dxa"/>
            <w:tcMar/>
            <w:vAlign w:val="center"/>
          </w:tcPr>
          <w:p w:rsidR="007E3E03" w:rsidP="006C7A88" w:rsidRDefault="007E3E03" w14:paraId="27A2A20B" wp14:textId="77777777">
            <w:pPr>
              <w:jc w:val="right"/>
            </w:pPr>
            <w:r>
              <w:t>Hospitalized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E03A1C" w14:paraId="6121C917" wp14:textId="4DF7E853">
            <w:pPr>
              <w:spacing w:before="240" w:beforeAutospacing="off" w:after="240" w:afterAutospacing="off"/>
              <w:jc w:val="center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7B3147D4" w:rsidR="4B488207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1.69</w:t>
            </w:r>
          </w:p>
        </w:tc>
        <w:tc>
          <w:tcPr>
            <w:tcW w:w="2037" w:type="dxa"/>
            <w:tcMar/>
            <w:vAlign w:val="center"/>
          </w:tcPr>
          <w:p w:rsidR="007E3E03" w:rsidP="7B3147D4" w:rsidRDefault="00E03A1C" w14:paraId="7CC0A6F6" wp14:textId="0D57C3E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4B488207">
              <w:rPr/>
              <w:t>1.61-1.78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E03A1C" w14:paraId="391AB2BE" wp14:textId="0D6722A5">
            <w:pPr>
              <w:jc w:val="center"/>
            </w:pPr>
            <w:r w:rsidR="4B488207">
              <w:rPr/>
              <w:t>&lt;0.001</w:t>
            </w:r>
          </w:p>
        </w:tc>
      </w:tr>
      <w:tr xmlns:wp14="http://schemas.microsoft.com/office/word/2010/wordml" w:rsidR="007E3E03" w:rsidTr="7B3147D4" w14:paraId="68F14CE2" wp14:textId="77777777">
        <w:tc>
          <w:tcPr>
            <w:tcW w:w="2985" w:type="dxa"/>
            <w:tcMar/>
            <w:vAlign w:val="center"/>
          </w:tcPr>
          <w:p w:rsidR="007E3E03" w:rsidP="006C7A88" w:rsidRDefault="007E3E03" w14:paraId="7E2C14B1" wp14:textId="77777777">
            <w:pPr>
              <w:jc w:val="right"/>
            </w:pPr>
            <w:r>
              <w:t>Hospitalized and on ventilator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E03A1C" w14:paraId="3CA49CCB" wp14:textId="05D9D6D2">
            <w:pPr>
              <w:jc w:val="center"/>
            </w:pPr>
            <w:r w:rsidR="5242A17A">
              <w:rPr/>
              <w:t>2.0</w:t>
            </w:r>
            <w:r w:rsidR="343E513C">
              <w:rPr/>
              <w:t>9</w:t>
            </w:r>
          </w:p>
        </w:tc>
        <w:tc>
          <w:tcPr>
            <w:tcW w:w="2037" w:type="dxa"/>
            <w:tcMar/>
            <w:vAlign w:val="center"/>
          </w:tcPr>
          <w:p w:rsidR="007E3E03" w:rsidP="7B3147D4" w:rsidRDefault="00E03A1C" w14:paraId="4D2914D1" wp14:textId="07838E8C">
            <w:pPr>
              <w:jc w:val="center"/>
            </w:pPr>
            <w:r w:rsidR="5242A17A">
              <w:rPr/>
              <w:t>1.85-2.3</w:t>
            </w:r>
            <w:r w:rsidR="36916DDB">
              <w:rPr/>
              <w:t>6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E03A1C" w14:paraId="12BA9FD3" wp14:textId="77777777">
            <w:pPr>
              <w:jc w:val="center"/>
            </w:pPr>
            <w:r w:rsidR="00E03A1C">
              <w:rPr/>
              <w:t>&lt;0.001</w:t>
            </w:r>
          </w:p>
        </w:tc>
      </w:tr>
      <w:tr xmlns:wp14="http://schemas.microsoft.com/office/word/2010/wordml" w:rsidR="00D922F6" w:rsidTr="7B3147D4" w14:paraId="2DB1BF02" wp14:textId="77777777">
        <w:tc>
          <w:tcPr>
            <w:tcW w:w="2985" w:type="dxa"/>
            <w:tcMar/>
            <w:vAlign w:val="center"/>
          </w:tcPr>
          <w:p w:rsidRPr="00D922F6" w:rsidR="00D922F6" w:rsidP="00D922F6" w:rsidRDefault="00D922F6" w14:paraId="4355F7CF" wp14:textId="77777777">
            <w:pPr>
              <w:rPr>
                <w:b/>
              </w:rPr>
            </w:pPr>
            <w:r w:rsidRPr="00D922F6">
              <w:rPr>
                <w:b/>
              </w:rPr>
              <w:t>Age</w:t>
            </w:r>
          </w:p>
        </w:tc>
        <w:tc>
          <w:tcPr>
            <w:tcW w:w="1990" w:type="dxa"/>
            <w:tcMar/>
            <w:vAlign w:val="center"/>
          </w:tcPr>
          <w:p w:rsidR="00D922F6" w:rsidP="7B3147D4" w:rsidRDefault="00D922F6" w14:paraId="6A05A809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D922F6" w:rsidP="7B3147D4" w:rsidRDefault="00D922F6" w14:paraId="5A39BBE3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D922F6" w:rsidP="7B3147D4" w:rsidRDefault="00D922F6" w14:paraId="41C8F396" wp14:textId="77777777">
            <w:pPr>
              <w:jc w:val="center"/>
            </w:pPr>
          </w:p>
        </w:tc>
      </w:tr>
      <w:tr xmlns:wp14="http://schemas.microsoft.com/office/word/2010/wordml" w:rsidR="006C7A88" w:rsidTr="7B3147D4" w14:paraId="62154D30" wp14:textId="77777777">
        <w:tc>
          <w:tcPr>
            <w:tcW w:w="2985" w:type="dxa"/>
            <w:tcMar/>
            <w:vAlign w:val="center"/>
          </w:tcPr>
          <w:p w:rsidR="006C7A88" w:rsidP="006C7A88" w:rsidRDefault="00E03A1C" w14:paraId="142C225C" wp14:textId="77777777">
            <w:pPr>
              <w:jc w:val="right"/>
            </w:pPr>
            <w:r>
              <w:t>21-35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E03A1C" w14:paraId="6F3B69C3" wp14:textId="77777777">
            <w:pPr>
              <w:jc w:val="center"/>
            </w:pPr>
            <w:r w:rsidR="00E03A1C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A71E23" w14:paraId="56A9C498" wp14:textId="77777777">
            <w:pPr>
              <w:jc w:val="center"/>
            </w:pPr>
            <w:r w:rsidR="00A71E23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A71E23" w14:paraId="5FE80228" wp14:textId="77777777">
            <w:pPr>
              <w:jc w:val="center"/>
            </w:pPr>
            <w:r w:rsidR="00A71E23">
              <w:rPr/>
              <w:t>--</w:t>
            </w:r>
          </w:p>
        </w:tc>
      </w:tr>
      <w:tr xmlns:wp14="http://schemas.microsoft.com/office/word/2010/wordml" w:rsidR="006C7A88" w:rsidTr="7B3147D4" w14:paraId="6E2C827D" wp14:textId="77777777">
        <w:tc>
          <w:tcPr>
            <w:tcW w:w="2985" w:type="dxa"/>
            <w:tcMar/>
            <w:vAlign w:val="center"/>
          </w:tcPr>
          <w:p w:rsidR="006C7A88" w:rsidP="006C7A88" w:rsidRDefault="00E03A1C" w14:paraId="4E6D44BF" wp14:textId="77777777">
            <w:pPr>
              <w:jc w:val="right"/>
            </w:pPr>
            <w:r>
              <w:t>36-45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E03A1C" w14:paraId="4B7FF25E" wp14:textId="34CB028D">
            <w:pPr>
              <w:jc w:val="center"/>
            </w:pPr>
            <w:r w:rsidR="5242A17A">
              <w:rPr/>
              <w:t>1.3</w:t>
            </w:r>
            <w:r w:rsidR="135130D2">
              <w:rPr/>
              <w:t>2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E03A1C" w14:paraId="48969290" wp14:textId="3F4823DB">
            <w:pPr>
              <w:jc w:val="center"/>
            </w:pPr>
            <w:r w:rsidR="5242A17A">
              <w:rPr/>
              <w:t>1.2</w:t>
            </w:r>
            <w:r w:rsidR="044543C3">
              <w:rPr/>
              <w:t>5</w:t>
            </w:r>
            <w:r w:rsidR="5242A17A">
              <w:rPr/>
              <w:t>-1.3</w:t>
            </w:r>
            <w:r w:rsidR="703C974F">
              <w:rPr/>
              <w:t>9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E03A1C" w14:paraId="1103340B" wp14:textId="77777777">
            <w:pPr>
              <w:jc w:val="center"/>
            </w:pPr>
            <w:r w:rsidR="00E03A1C">
              <w:rPr/>
              <w:t>&lt;0.001</w:t>
            </w:r>
          </w:p>
        </w:tc>
      </w:tr>
      <w:tr xmlns:wp14="http://schemas.microsoft.com/office/word/2010/wordml" w:rsidR="006C7A88" w:rsidTr="7B3147D4" w14:paraId="14D2577B" wp14:textId="77777777">
        <w:tc>
          <w:tcPr>
            <w:tcW w:w="2985" w:type="dxa"/>
            <w:tcMar/>
            <w:vAlign w:val="center"/>
          </w:tcPr>
          <w:p w:rsidR="006C7A88" w:rsidP="006C7A88" w:rsidRDefault="00E03A1C" w14:paraId="76BAE4ED" wp14:textId="77777777">
            <w:pPr>
              <w:jc w:val="right"/>
            </w:pPr>
            <w:r>
              <w:t>46-65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E03A1C" w14:paraId="1C0961C7" wp14:textId="482A608D">
            <w:pPr>
              <w:jc w:val="center"/>
            </w:pPr>
            <w:r w:rsidR="5242A17A">
              <w:rPr/>
              <w:t>1.</w:t>
            </w:r>
            <w:r w:rsidR="7FACF452">
              <w:rPr/>
              <w:t>61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E03A1C" w14:paraId="2AFA721B" wp14:textId="3DC90745">
            <w:pPr>
              <w:jc w:val="center"/>
            </w:pPr>
            <w:r w:rsidR="5242A17A">
              <w:rPr/>
              <w:t>1.5</w:t>
            </w:r>
            <w:r w:rsidR="3A03C71B">
              <w:rPr/>
              <w:t>4</w:t>
            </w:r>
            <w:r w:rsidR="5242A17A">
              <w:rPr/>
              <w:t>-1.6</w:t>
            </w:r>
            <w:r w:rsidR="0409C27E">
              <w:rPr/>
              <w:t>8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E03A1C" w14:paraId="7642E5D2" wp14:textId="77777777">
            <w:pPr>
              <w:jc w:val="center"/>
            </w:pPr>
            <w:r w:rsidR="00E03A1C">
              <w:rPr/>
              <w:t>&lt;0.001</w:t>
            </w:r>
          </w:p>
        </w:tc>
      </w:tr>
      <w:tr xmlns:wp14="http://schemas.microsoft.com/office/word/2010/wordml" w:rsidR="006C7A88" w:rsidTr="7B3147D4" w14:paraId="5E1679B3" wp14:textId="77777777">
        <w:tc>
          <w:tcPr>
            <w:tcW w:w="2985" w:type="dxa"/>
            <w:tcMar/>
            <w:vAlign w:val="center"/>
          </w:tcPr>
          <w:p w:rsidR="006C7A88" w:rsidP="006C7A88" w:rsidRDefault="00E03A1C" w14:paraId="37B54520" wp14:textId="77777777">
            <w:pPr>
              <w:jc w:val="right"/>
            </w:pPr>
            <w:r>
              <w:t>6</w:t>
            </w:r>
            <w:r w:rsidR="001036A8">
              <w:t>6</w:t>
            </w:r>
            <w:r>
              <w:t>+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E03A1C" w14:paraId="0414C113" wp14:textId="7443B586">
            <w:pPr>
              <w:jc w:val="center"/>
            </w:pPr>
            <w:r w:rsidR="5242A17A">
              <w:rPr/>
              <w:t>1.</w:t>
            </w:r>
            <w:r w:rsidR="582F5E40">
              <w:rPr/>
              <w:t>32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E03A1C" w14:paraId="14EA5110" wp14:textId="3D444A60">
            <w:pPr>
              <w:jc w:val="center"/>
            </w:pPr>
            <w:r w:rsidR="5242A17A">
              <w:rPr/>
              <w:t>1.</w:t>
            </w:r>
            <w:r w:rsidR="2CDCB86B">
              <w:rPr/>
              <w:t>25</w:t>
            </w:r>
            <w:r w:rsidR="5242A17A">
              <w:rPr/>
              <w:t>-1.</w:t>
            </w:r>
            <w:r w:rsidR="37FB4A9F">
              <w:rPr/>
              <w:t>39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E03A1C" w14:paraId="36330CDE" wp14:textId="77777777">
            <w:pPr>
              <w:jc w:val="center"/>
            </w:pPr>
            <w:r w:rsidR="00E03A1C">
              <w:rPr/>
              <w:t>&lt;0.001</w:t>
            </w:r>
          </w:p>
        </w:tc>
      </w:tr>
      <w:tr xmlns:wp14="http://schemas.microsoft.com/office/word/2010/wordml" w:rsidR="00E03A1C" w:rsidTr="7B3147D4" w14:paraId="1A7FF3C2" wp14:textId="77777777">
        <w:tc>
          <w:tcPr>
            <w:tcW w:w="2985" w:type="dxa"/>
            <w:tcMar/>
            <w:vAlign w:val="center"/>
          </w:tcPr>
          <w:p w:rsidRPr="00E03A1C" w:rsidR="00E03A1C" w:rsidP="00E03A1C" w:rsidRDefault="00E03A1C" w14:paraId="2CB22B78" wp14:textId="77777777">
            <w:pPr>
              <w:rPr>
                <w:b/>
              </w:rPr>
            </w:pPr>
            <w:r w:rsidRPr="00E03A1C">
              <w:rPr>
                <w:b/>
              </w:rPr>
              <w:t>Sex</w:t>
            </w:r>
          </w:p>
        </w:tc>
        <w:tc>
          <w:tcPr>
            <w:tcW w:w="1990" w:type="dxa"/>
            <w:tcMar/>
            <w:vAlign w:val="center"/>
          </w:tcPr>
          <w:p w:rsidR="00E03A1C" w:rsidP="7B3147D4" w:rsidRDefault="00E03A1C" w14:paraId="72A3D3EC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E03A1C" w:rsidP="7B3147D4" w:rsidRDefault="00E03A1C" w14:paraId="0D0B940D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E03A1C" w:rsidP="7B3147D4" w:rsidRDefault="00E03A1C" w14:paraId="0E27B00A" wp14:textId="77777777">
            <w:pPr>
              <w:jc w:val="center"/>
            </w:pPr>
          </w:p>
        </w:tc>
      </w:tr>
      <w:tr xmlns:wp14="http://schemas.microsoft.com/office/word/2010/wordml" w:rsidR="006C7A88" w:rsidTr="7B3147D4" w14:paraId="7DD536C3" wp14:textId="77777777">
        <w:tc>
          <w:tcPr>
            <w:tcW w:w="2985" w:type="dxa"/>
            <w:tcMar/>
            <w:vAlign w:val="center"/>
          </w:tcPr>
          <w:p w:rsidRPr="00E03A1C" w:rsidR="006C7A88" w:rsidP="00E03A1C" w:rsidRDefault="006C7A88" w14:paraId="05CA2942" wp14:textId="77777777">
            <w:pPr>
              <w:jc w:val="right"/>
            </w:pPr>
            <w:r w:rsidRPr="00E03A1C">
              <w:t>Male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E03A1C" w14:paraId="4BBD000F" wp14:textId="7E53509F">
            <w:pPr>
              <w:jc w:val="center"/>
            </w:pPr>
            <w:r w:rsidR="5242A17A">
              <w:rPr/>
              <w:t>0.5</w:t>
            </w:r>
            <w:r w:rsidR="037E1A4E">
              <w:rPr/>
              <w:t>6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E03A1C" w14:paraId="7704F6A3" wp14:textId="77777777">
            <w:pPr>
              <w:jc w:val="center"/>
            </w:pPr>
            <w:r w:rsidR="00E03A1C">
              <w:rPr/>
              <w:t>0.56-0.60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E03A1C" w14:paraId="7AA76928" wp14:textId="77777777">
            <w:pPr>
              <w:jc w:val="center"/>
            </w:pPr>
            <w:r w:rsidR="00E03A1C">
              <w:rPr/>
              <w:t>&lt;0.001</w:t>
            </w:r>
          </w:p>
        </w:tc>
      </w:tr>
      <w:tr xmlns:wp14="http://schemas.microsoft.com/office/word/2010/wordml" w:rsidR="006C7A88" w:rsidTr="7B3147D4" w14:paraId="467AFDB2" wp14:textId="77777777">
        <w:tc>
          <w:tcPr>
            <w:tcW w:w="2985" w:type="dxa"/>
            <w:tcMar/>
            <w:vAlign w:val="center"/>
          </w:tcPr>
          <w:p w:rsidRPr="00E03A1C" w:rsidR="006C7A88" w:rsidP="00E03A1C" w:rsidRDefault="006C7A88" w14:paraId="2ACD8524" wp14:textId="77777777">
            <w:pPr>
              <w:jc w:val="right"/>
            </w:pPr>
            <w:r w:rsidRPr="00E03A1C">
              <w:t>Female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E03A1C" w14:paraId="70811A51" wp14:textId="77777777">
            <w:pPr>
              <w:jc w:val="center"/>
            </w:pPr>
            <w:r w:rsidR="00E03A1C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A71E23" w14:paraId="05CF148A" wp14:textId="77777777">
            <w:pPr>
              <w:jc w:val="center"/>
            </w:pPr>
            <w:r w:rsidR="00A71E23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A71E23" w14:paraId="57AC8293" wp14:textId="77777777">
            <w:pPr>
              <w:jc w:val="center"/>
            </w:pPr>
            <w:r w:rsidR="00A71E23">
              <w:rPr/>
              <w:t>--</w:t>
            </w:r>
          </w:p>
        </w:tc>
      </w:tr>
      <w:tr xmlns:wp14="http://schemas.microsoft.com/office/word/2010/wordml" w:rsidR="00FF52FE" w:rsidTr="7B3147D4" w14:paraId="21AE62D1" wp14:textId="77777777">
        <w:tc>
          <w:tcPr>
            <w:tcW w:w="2985" w:type="dxa"/>
            <w:tcMar/>
            <w:vAlign w:val="center"/>
          </w:tcPr>
          <w:p w:rsidRPr="00FF52FE" w:rsidR="00FF52FE" w:rsidP="00FF52FE" w:rsidRDefault="00FF52FE" w14:paraId="6D23C045" wp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60061E4C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44EAFD9C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4B94D5A5" wp14:textId="77777777">
            <w:pPr>
              <w:jc w:val="center"/>
            </w:pPr>
          </w:p>
        </w:tc>
      </w:tr>
      <w:tr xmlns:wp14="http://schemas.microsoft.com/office/word/2010/wordml" w:rsidR="006C7A88" w:rsidTr="7B3147D4" w14:paraId="6306F9FB" wp14:textId="77777777">
        <w:tc>
          <w:tcPr>
            <w:tcW w:w="2985" w:type="dxa"/>
            <w:tcMar/>
          </w:tcPr>
          <w:p w:rsidR="006C7A88" w:rsidP="00FF52FE" w:rsidRDefault="006C7A88" w14:paraId="01DD4971" wp14:textId="77777777">
            <w:pPr>
              <w:jc w:val="right"/>
            </w:pPr>
            <w:r>
              <w:t>Non-Hispanic Asian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E03A1C" w14:paraId="0E7F1680" wp14:textId="02BE1FA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121E6999">
              <w:rPr/>
              <w:t>0.86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A71E23" w14:paraId="61543530" wp14:textId="34B6506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121E6999">
              <w:rPr/>
              <w:t>0.77-0.97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A71E23" w14:paraId="1791B229" wp14:textId="1599DF9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12BF48BA">
              <w:rPr/>
              <w:t>0.015</w:t>
            </w:r>
          </w:p>
        </w:tc>
      </w:tr>
      <w:tr xmlns:wp14="http://schemas.microsoft.com/office/word/2010/wordml" w:rsidR="006C7A88" w:rsidTr="7B3147D4" w14:paraId="42A8A4C0" wp14:textId="77777777">
        <w:tc>
          <w:tcPr>
            <w:tcW w:w="2985" w:type="dxa"/>
            <w:tcMar/>
          </w:tcPr>
          <w:p w:rsidR="006C7A88" w:rsidP="00FF52FE" w:rsidRDefault="006C7A88" w14:paraId="594E5DF4" wp14:textId="77777777">
            <w:pPr>
              <w:jc w:val="right"/>
            </w:pPr>
            <w:r>
              <w:t>Non-Hispanic Black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E03A1C" w14:paraId="5C6F1AFB" wp14:textId="77777777">
            <w:pPr>
              <w:jc w:val="center"/>
            </w:pPr>
            <w:r w:rsidR="00E03A1C">
              <w:rPr/>
              <w:t>1.05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E03A1C" w14:paraId="3147EEE0" wp14:textId="77777777">
            <w:pPr>
              <w:jc w:val="center"/>
            </w:pPr>
            <w:r w:rsidR="00E03A1C">
              <w:rPr/>
              <w:t>0.93-1.18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E03A1C" w14:paraId="041CC057" wp14:textId="5F36F568">
            <w:pPr>
              <w:jc w:val="center"/>
            </w:pPr>
            <w:r w:rsidR="2B5C6415">
              <w:rPr/>
              <w:t>&lt;0.001</w:t>
            </w:r>
          </w:p>
        </w:tc>
      </w:tr>
      <w:tr xmlns:wp14="http://schemas.microsoft.com/office/word/2010/wordml" w:rsidR="006C7A88" w:rsidTr="7B3147D4" w14:paraId="2B374629" wp14:textId="77777777">
        <w:tc>
          <w:tcPr>
            <w:tcW w:w="2985" w:type="dxa"/>
            <w:tcMar/>
          </w:tcPr>
          <w:p w:rsidR="006C7A88" w:rsidP="00FF52FE" w:rsidRDefault="006C7A88" w14:paraId="77B1584D" wp14:textId="77777777">
            <w:pPr>
              <w:jc w:val="right"/>
            </w:pPr>
            <w:r>
              <w:t>Non-Hispanic White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A71E23" w14:paraId="59C55BA9" wp14:textId="5715D53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10386561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A71E23" w14:paraId="6AC75F06" wp14:textId="74547946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10386561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A71E23" w14:paraId="74CC6F9F" wp14:textId="6B515AF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10386561">
              <w:rPr/>
              <w:t>--</w:t>
            </w:r>
          </w:p>
        </w:tc>
      </w:tr>
      <w:tr xmlns:wp14="http://schemas.microsoft.com/office/word/2010/wordml" w:rsidR="006C7A88" w:rsidTr="7B3147D4" w14:paraId="34FC4A85" wp14:textId="77777777">
        <w:trPr>
          <w:trHeight w:val="555"/>
        </w:trPr>
        <w:tc>
          <w:tcPr>
            <w:tcW w:w="2985" w:type="dxa"/>
            <w:tcMar/>
          </w:tcPr>
          <w:p w:rsidR="006C7A88" w:rsidP="00FF52FE" w:rsidRDefault="00A71E23" w14:paraId="695BDF21" wp14:textId="77777777">
            <w:pPr>
              <w:jc w:val="right"/>
            </w:pPr>
            <w:r>
              <w:t xml:space="preserve">Non-Hispanic </w:t>
            </w:r>
            <w:r w:rsidR="006C7A88">
              <w:t>Other/Multiple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A71E23" w14:paraId="67109DA4" wp14:textId="77777777">
            <w:pPr>
              <w:jc w:val="center"/>
            </w:pPr>
            <w:r w:rsidR="00A71E23">
              <w:rPr/>
              <w:t>0.77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A71E23" w14:paraId="522417A5" wp14:textId="77777777">
            <w:pPr>
              <w:jc w:val="center"/>
            </w:pPr>
            <w:r w:rsidR="00A71E23">
              <w:rPr/>
              <w:t>0.89-1.13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A71E23" w14:paraId="25634633" wp14:textId="6B40F45A">
            <w:pPr>
              <w:jc w:val="center"/>
            </w:pPr>
            <w:r w:rsidR="68A0E37F">
              <w:rPr/>
              <w:t>&lt;0.001</w:t>
            </w:r>
          </w:p>
        </w:tc>
      </w:tr>
      <w:tr xmlns:wp14="http://schemas.microsoft.com/office/word/2010/wordml" w:rsidR="006C7A88" w:rsidTr="7B3147D4" w14:paraId="4CA90B1D" wp14:textId="77777777">
        <w:tc>
          <w:tcPr>
            <w:tcW w:w="2985" w:type="dxa"/>
            <w:tcMar/>
          </w:tcPr>
          <w:p w:rsidR="006C7A88" w:rsidP="00FF52FE" w:rsidRDefault="006C7A88" w14:paraId="08B8C1BA" wp14:textId="77777777">
            <w:pPr>
              <w:jc w:val="right"/>
            </w:pPr>
            <w:r>
              <w:t>Hispanic or Latino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A71E23" w14:paraId="27B99E8C" wp14:textId="77777777">
            <w:pPr>
              <w:jc w:val="center"/>
            </w:pPr>
            <w:r w:rsidR="00A71E23">
              <w:rPr/>
              <w:t>1.00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A71E23" w14:paraId="0B5A3412" wp14:textId="77777777">
            <w:pPr>
              <w:jc w:val="center"/>
            </w:pPr>
            <w:r w:rsidR="00A71E23">
              <w:rPr/>
              <w:t>0.89-1.13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A71E23" w14:paraId="67467105" wp14:textId="77B6E978">
            <w:pPr>
              <w:jc w:val="center"/>
            </w:pPr>
            <w:r w:rsidR="7EEDC13B">
              <w:rPr/>
              <w:t>&lt;0.001</w:t>
            </w:r>
          </w:p>
        </w:tc>
      </w:tr>
      <w:tr xmlns:wp14="http://schemas.microsoft.com/office/word/2010/wordml" w:rsidR="006C7A88" w:rsidTr="7B3147D4" w14:paraId="35EB4A59" wp14:textId="77777777">
        <w:tc>
          <w:tcPr>
            <w:tcW w:w="2985" w:type="dxa"/>
            <w:tcMar/>
          </w:tcPr>
          <w:p w:rsidR="006C7A88" w:rsidP="00FF52FE" w:rsidRDefault="006C7A88" w14:paraId="507D7D72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A71E23" w14:paraId="0881DDEC" wp14:textId="77777777">
            <w:pPr>
              <w:jc w:val="center"/>
            </w:pPr>
            <w:r w:rsidR="00A71E23">
              <w:rPr/>
              <w:t>0.95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A71E23" w14:paraId="27BE2F4B" wp14:textId="77777777">
            <w:pPr>
              <w:jc w:val="center"/>
            </w:pPr>
            <w:r w:rsidR="00A71E23">
              <w:rPr/>
              <w:t>0.84-1.09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A71E23" w14:paraId="4E5F4352" wp14:textId="1FBAE8FD">
            <w:pPr>
              <w:jc w:val="center"/>
            </w:pPr>
            <w:r w:rsidR="26A4CEAD">
              <w:rPr/>
              <w:t>&lt;0.001</w:t>
            </w:r>
          </w:p>
        </w:tc>
      </w:tr>
      <w:tr xmlns:wp14="http://schemas.microsoft.com/office/word/2010/wordml" w:rsidR="006C7A88" w:rsidTr="7B3147D4" w14:paraId="3E20EF61" wp14:textId="77777777">
        <w:tc>
          <w:tcPr>
            <w:tcW w:w="9350" w:type="dxa"/>
            <w:gridSpan w:val="4"/>
            <w:tcMar/>
          </w:tcPr>
          <w:p w:rsidRPr="006C7A88" w:rsidR="006C7A88" w:rsidP="00FF52FE" w:rsidRDefault="006C7A88" w14:paraId="0E674571" wp14:textId="77777777">
            <w:pPr>
              <w:jc w:val="center"/>
            </w:pPr>
            <w:r w:rsidRPr="006C7A88">
              <w:rPr>
                <w:b/>
              </w:rPr>
              <w:t>Model 2</w:t>
            </w:r>
            <w:r>
              <w:rPr>
                <w:b/>
              </w:rPr>
              <w:t xml:space="preserve">: </w:t>
            </w:r>
            <w:r w:rsidRPr="007E3E03" w:rsidR="00B957CB">
              <w:t xml:space="preserve">Full </w:t>
            </w:r>
            <w:r w:rsidR="00B957CB">
              <w:t>adjustment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8</w:t>
            </w:r>
          </w:p>
        </w:tc>
      </w:tr>
      <w:tr xmlns:wp14="http://schemas.microsoft.com/office/word/2010/wordml" w:rsidR="00D922F6" w:rsidTr="7B3147D4" w14:paraId="264F86B5" wp14:textId="77777777">
        <w:tc>
          <w:tcPr>
            <w:tcW w:w="2985" w:type="dxa"/>
            <w:tcMar/>
            <w:vAlign w:val="center"/>
          </w:tcPr>
          <w:p w:rsidRPr="00FF52FE" w:rsidR="00D922F6" w:rsidP="00FF52FE" w:rsidRDefault="00D922F6" w14:paraId="0B4A0E3F" wp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1990" w:type="dxa"/>
            <w:tcMar/>
          </w:tcPr>
          <w:p w:rsidR="00D922F6" w:rsidP="00D922F6" w:rsidRDefault="00D922F6" w14:paraId="3DEEC669" wp14:textId="77777777"/>
        </w:tc>
        <w:tc>
          <w:tcPr>
            <w:tcW w:w="2037" w:type="dxa"/>
            <w:tcMar/>
          </w:tcPr>
          <w:p w:rsidR="00D922F6" w:rsidP="00D922F6" w:rsidRDefault="00D922F6" w14:paraId="3656B9AB" wp14:textId="77777777"/>
        </w:tc>
        <w:tc>
          <w:tcPr>
            <w:tcW w:w="2338" w:type="dxa"/>
            <w:tcMar/>
          </w:tcPr>
          <w:p w:rsidR="00D922F6" w:rsidP="00D922F6" w:rsidRDefault="00D922F6" w14:paraId="45FB0818" wp14:textId="77777777"/>
        </w:tc>
      </w:tr>
      <w:tr xmlns:wp14="http://schemas.microsoft.com/office/word/2010/wordml" w:rsidR="00A71E23" w:rsidTr="7B3147D4" w14:paraId="5E4F18E8" wp14:textId="77777777">
        <w:trPr>
          <w:trHeight w:val="300"/>
        </w:trPr>
        <w:tc>
          <w:tcPr>
            <w:tcW w:w="2985" w:type="dxa"/>
            <w:tcMar/>
            <w:vAlign w:val="center"/>
          </w:tcPr>
          <w:p w:rsidR="00A71E23" w:rsidP="00A71E23" w:rsidRDefault="00A71E23" w14:paraId="40307E9A" wp14:textId="77777777">
            <w:pPr>
              <w:jc w:val="right"/>
            </w:pPr>
            <w:r>
              <w:t>Outpatient</w:t>
            </w:r>
          </w:p>
        </w:tc>
        <w:tc>
          <w:tcPr>
            <w:tcW w:w="1990" w:type="dxa"/>
            <w:tcMar/>
            <w:vAlign w:val="center"/>
          </w:tcPr>
          <w:p w:rsidR="00A71E23" w:rsidP="7B3147D4" w:rsidRDefault="00A71E23" w14:paraId="70A7CA93" wp14:textId="77777777">
            <w:pPr>
              <w:jc w:val="center"/>
            </w:pPr>
            <w:r w:rsidR="00A71E23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A71E23" w:rsidP="7B3147D4" w:rsidRDefault="00A71E23" w14:paraId="5E51526B" wp14:textId="77777777">
            <w:pPr>
              <w:jc w:val="center"/>
            </w:pPr>
            <w:r w:rsidR="00A71E23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A71E23" w:rsidP="7B3147D4" w:rsidRDefault="00A71E23" w14:paraId="1B7EEA85" wp14:textId="77777777">
            <w:pPr>
              <w:jc w:val="center"/>
            </w:pPr>
            <w:r w:rsidR="00A71E23">
              <w:rPr/>
              <w:t>--</w:t>
            </w:r>
          </w:p>
        </w:tc>
      </w:tr>
      <w:tr xmlns:wp14="http://schemas.microsoft.com/office/word/2010/wordml" w:rsidR="00D922F6" w:rsidTr="7B3147D4" w14:paraId="7DE57AAB" wp14:textId="77777777">
        <w:tc>
          <w:tcPr>
            <w:tcW w:w="2985" w:type="dxa"/>
            <w:tcMar/>
            <w:vAlign w:val="center"/>
          </w:tcPr>
          <w:p w:rsidR="00D922F6" w:rsidP="00D922F6" w:rsidRDefault="00D922F6" w14:paraId="2856262D" wp14:textId="77777777">
            <w:pPr>
              <w:jc w:val="right"/>
            </w:pPr>
            <w:r>
              <w:t>Emergency department</w:t>
            </w:r>
          </w:p>
        </w:tc>
        <w:tc>
          <w:tcPr>
            <w:tcW w:w="1990" w:type="dxa"/>
            <w:tcMar/>
            <w:vAlign w:val="center"/>
          </w:tcPr>
          <w:p w:rsidR="00D922F6" w:rsidP="7B3147D4" w:rsidRDefault="00A71E23" w14:paraId="5D70046B" wp14:textId="77777777">
            <w:pPr>
              <w:jc w:val="center"/>
            </w:pPr>
            <w:r w:rsidR="00A71E23">
              <w:rPr/>
              <w:t>1.13</w:t>
            </w:r>
          </w:p>
        </w:tc>
        <w:tc>
          <w:tcPr>
            <w:tcW w:w="2037" w:type="dxa"/>
            <w:tcMar/>
            <w:vAlign w:val="center"/>
          </w:tcPr>
          <w:p w:rsidR="00D922F6" w:rsidP="7B3147D4" w:rsidRDefault="00A71E23" w14:paraId="26ACAED0" wp14:textId="77777777">
            <w:pPr>
              <w:jc w:val="center"/>
            </w:pPr>
            <w:r w:rsidR="00A71E23">
              <w:rPr/>
              <w:t>1.07-1.18</w:t>
            </w:r>
          </w:p>
        </w:tc>
        <w:tc>
          <w:tcPr>
            <w:tcW w:w="2338" w:type="dxa"/>
            <w:tcMar/>
            <w:vAlign w:val="center"/>
          </w:tcPr>
          <w:p w:rsidR="00D922F6" w:rsidP="7B3147D4" w:rsidRDefault="00A71E23" w14:paraId="5567A5E0" wp14:textId="77777777">
            <w:pPr>
              <w:jc w:val="center"/>
            </w:pPr>
            <w:r w:rsidR="00A71E23">
              <w:rPr/>
              <w:t>&lt;0.001</w:t>
            </w:r>
          </w:p>
        </w:tc>
      </w:tr>
      <w:tr xmlns:wp14="http://schemas.microsoft.com/office/word/2010/wordml" w:rsidR="00D922F6" w:rsidTr="7B3147D4" w14:paraId="5630B2E5" wp14:textId="77777777">
        <w:tc>
          <w:tcPr>
            <w:tcW w:w="2985" w:type="dxa"/>
            <w:tcMar/>
            <w:vAlign w:val="center"/>
          </w:tcPr>
          <w:p w:rsidR="00D922F6" w:rsidP="00D922F6" w:rsidRDefault="00D922F6" w14:paraId="12BC5EEA" wp14:textId="77777777">
            <w:pPr>
              <w:jc w:val="right"/>
            </w:pPr>
            <w:r>
              <w:t>Hospitalized</w:t>
            </w:r>
          </w:p>
        </w:tc>
        <w:tc>
          <w:tcPr>
            <w:tcW w:w="1990" w:type="dxa"/>
            <w:tcMar/>
            <w:vAlign w:val="center"/>
          </w:tcPr>
          <w:p w:rsidR="00D922F6" w:rsidP="7B3147D4" w:rsidRDefault="00A71E23" w14:paraId="04859CD2" wp14:textId="51D9A2EA">
            <w:pPr>
              <w:jc w:val="center"/>
            </w:pPr>
            <w:r w:rsidR="00A71E23">
              <w:rPr/>
              <w:t>1.3</w:t>
            </w:r>
            <w:r w:rsidR="52BA1065">
              <w:rPr/>
              <w:t>3</w:t>
            </w:r>
          </w:p>
        </w:tc>
        <w:tc>
          <w:tcPr>
            <w:tcW w:w="2037" w:type="dxa"/>
            <w:tcMar/>
            <w:vAlign w:val="center"/>
          </w:tcPr>
          <w:p w:rsidR="00D922F6" w:rsidP="7B3147D4" w:rsidRDefault="00A71E23" w14:paraId="4790C583" wp14:textId="0437471F">
            <w:pPr>
              <w:jc w:val="center"/>
            </w:pPr>
            <w:r w:rsidR="00A71E23">
              <w:rPr/>
              <w:t>1.2</w:t>
            </w:r>
            <w:r w:rsidR="5A91448A">
              <w:rPr/>
              <w:t>6</w:t>
            </w:r>
            <w:r w:rsidR="00A71E23">
              <w:rPr/>
              <w:t>-1.41</w:t>
            </w:r>
          </w:p>
        </w:tc>
        <w:tc>
          <w:tcPr>
            <w:tcW w:w="2338" w:type="dxa"/>
            <w:tcMar/>
            <w:vAlign w:val="center"/>
          </w:tcPr>
          <w:p w:rsidR="00D922F6" w:rsidP="7B3147D4" w:rsidRDefault="00A71E23" w14:paraId="008CBA04" wp14:textId="77777777">
            <w:pPr>
              <w:jc w:val="center"/>
            </w:pPr>
            <w:r w:rsidR="00A71E23">
              <w:rPr/>
              <w:t>&lt;0.001</w:t>
            </w:r>
          </w:p>
        </w:tc>
      </w:tr>
      <w:tr xmlns:wp14="http://schemas.microsoft.com/office/word/2010/wordml" w:rsidR="00D922F6" w:rsidTr="7B3147D4" w14:paraId="5D833536" wp14:textId="77777777">
        <w:tc>
          <w:tcPr>
            <w:tcW w:w="2985" w:type="dxa"/>
            <w:tcMar/>
            <w:vAlign w:val="center"/>
          </w:tcPr>
          <w:p w:rsidR="00D922F6" w:rsidP="00D922F6" w:rsidRDefault="00D922F6" w14:paraId="63A0695B" wp14:textId="77777777">
            <w:pPr>
              <w:jc w:val="right"/>
            </w:pPr>
            <w:r>
              <w:t>Hospitalized and on ventilator</w:t>
            </w:r>
          </w:p>
        </w:tc>
        <w:tc>
          <w:tcPr>
            <w:tcW w:w="1990" w:type="dxa"/>
            <w:tcMar/>
            <w:vAlign w:val="center"/>
          </w:tcPr>
          <w:p w:rsidR="00D922F6" w:rsidP="7B3147D4" w:rsidRDefault="00A71E23" w14:paraId="72F9DAA1" wp14:textId="07024717">
            <w:pPr>
              <w:jc w:val="center"/>
            </w:pPr>
            <w:r w:rsidR="00A71E23">
              <w:rPr/>
              <w:t>1.</w:t>
            </w:r>
            <w:r w:rsidR="0C3988DA">
              <w:rPr/>
              <w:t>47</w:t>
            </w:r>
          </w:p>
        </w:tc>
        <w:tc>
          <w:tcPr>
            <w:tcW w:w="2037" w:type="dxa"/>
            <w:tcMar/>
            <w:vAlign w:val="center"/>
          </w:tcPr>
          <w:p w:rsidR="00D922F6" w:rsidP="7B3147D4" w:rsidRDefault="00A71E23" w14:paraId="7C1D92D4" wp14:textId="435718CF">
            <w:pPr>
              <w:jc w:val="center"/>
            </w:pPr>
            <w:r w:rsidR="00A71E23">
              <w:rPr/>
              <w:t>1.33-1.</w:t>
            </w:r>
            <w:r w:rsidR="036DDDAE">
              <w:rPr/>
              <w:t>66</w:t>
            </w:r>
          </w:p>
        </w:tc>
        <w:tc>
          <w:tcPr>
            <w:tcW w:w="2338" w:type="dxa"/>
            <w:tcMar/>
            <w:vAlign w:val="center"/>
          </w:tcPr>
          <w:p w:rsidR="00D922F6" w:rsidP="7B3147D4" w:rsidRDefault="00A71E23" w14:paraId="0ACBF6C2" wp14:textId="77777777">
            <w:pPr>
              <w:jc w:val="center"/>
            </w:pPr>
            <w:r w:rsidR="00A71E23">
              <w:rPr/>
              <w:t>&lt;0.001</w:t>
            </w:r>
          </w:p>
        </w:tc>
      </w:tr>
      <w:tr xmlns:wp14="http://schemas.microsoft.com/office/word/2010/wordml" w:rsidR="00FF52FE" w:rsidTr="7B3147D4" w14:paraId="357D2B2B" wp14:textId="77777777">
        <w:tc>
          <w:tcPr>
            <w:tcW w:w="2985" w:type="dxa"/>
            <w:tcMar/>
          </w:tcPr>
          <w:p w:rsidRPr="00FF52FE" w:rsidR="00FF52FE" w:rsidP="001124DB" w:rsidRDefault="00FF52FE" w14:paraId="48FA6492" wp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049F31CB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53128261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2486C05" wp14:textId="77777777">
            <w:pPr>
              <w:jc w:val="center"/>
            </w:pPr>
          </w:p>
        </w:tc>
      </w:tr>
      <w:tr xmlns:wp14="http://schemas.microsoft.com/office/word/2010/wordml" w:rsidR="00A71E23" w:rsidTr="7B3147D4" w14:paraId="4DA7297D" wp14:textId="77777777">
        <w:tc>
          <w:tcPr>
            <w:tcW w:w="2985" w:type="dxa"/>
            <w:tcMar/>
            <w:vAlign w:val="center"/>
          </w:tcPr>
          <w:p w:rsidR="00A71E23" w:rsidP="00A71E23" w:rsidRDefault="00A71E23" w14:paraId="1D6793B7" wp14:textId="77777777">
            <w:pPr>
              <w:jc w:val="right"/>
            </w:pPr>
            <w:r>
              <w:t>21-35</w:t>
            </w:r>
          </w:p>
        </w:tc>
        <w:tc>
          <w:tcPr>
            <w:tcW w:w="1990" w:type="dxa"/>
            <w:tcMar/>
            <w:vAlign w:val="center"/>
          </w:tcPr>
          <w:p w:rsidR="00A71E23" w:rsidP="7B3147D4" w:rsidRDefault="00A71E23" w14:paraId="30400ADE" wp14:textId="77777777">
            <w:pPr>
              <w:jc w:val="center"/>
            </w:pPr>
            <w:r w:rsidR="00A71E23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A71E23" w:rsidP="7B3147D4" w:rsidRDefault="00A71E23" w14:paraId="538EE40F" wp14:textId="77777777">
            <w:pPr>
              <w:jc w:val="center"/>
            </w:pPr>
            <w:r w:rsidR="00A71E23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A71E23" w:rsidP="7B3147D4" w:rsidRDefault="00A71E23" w14:paraId="742AE100" wp14:textId="77777777">
            <w:pPr>
              <w:jc w:val="center"/>
            </w:pPr>
            <w:r w:rsidR="00A71E23">
              <w:rPr/>
              <w:t>--</w:t>
            </w:r>
          </w:p>
        </w:tc>
      </w:tr>
      <w:tr xmlns:wp14="http://schemas.microsoft.com/office/word/2010/wordml" w:rsidR="00A71E23" w:rsidTr="7B3147D4" w14:paraId="1258B1F5" wp14:textId="77777777">
        <w:tc>
          <w:tcPr>
            <w:tcW w:w="2985" w:type="dxa"/>
            <w:tcMar/>
            <w:vAlign w:val="center"/>
          </w:tcPr>
          <w:p w:rsidR="00A71E23" w:rsidP="00A71E23" w:rsidRDefault="00A71E23" w14:paraId="505E1D87" wp14:textId="77777777">
            <w:pPr>
              <w:jc w:val="right"/>
            </w:pPr>
            <w:r>
              <w:t>36-4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22ABA4A" w14:textId="235BEFC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3FF6A34" w14:textId="0E45EF9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6-1.29</w:t>
            </w:r>
          </w:p>
        </w:tc>
        <w:tc>
          <w:tcPr>
            <w:tcW w:w="2338" w:type="dxa"/>
            <w:tcMar/>
            <w:vAlign w:val="center"/>
          </w:tcPr>
          <w:p w:rsidR="00A71E23" w:rsidP="7B3147D4" w:rsidRDefault="00A71E23" w14:paraId="6B75E4FC" wp14:textId="77777777">
            <w:pPr>
              <w:jc w:val="center"/>
            </w:pPr>
            <w:r w:rsidR="00A71E23">
              <w:rPr/>
              <w:t>&lt;0.001</w:t>
            </w:r>
          </w:p>
        </w:tc>
      </w:tr>
      <w:tr xmlns:wp14="http://schemas.microsoft.com/office/word/2010/wordml" w:rsidR="00A71E23" w:rsidTr="7B3147D4" w14:paraId="19EBAC7D" wp14:textId="77777777">
        <w:tc>
          <w:tcPr>
            <w:tcW w:w="2985" w:type="dxa"/>
            <w:tcMar/>
            <w:vAlign w:val="center"/>
          </w:tcPr>
          <w:p w:rsidR="00A71E23" w:rsidP="00A71E23" w:rsidRDefault="00A71E23" w14:paraId="5C210B96" wp14:textId="77777777">
            <w:pPr>
              <w:jc w:val="right"/>
            </w:pPr>
            <w:r>
              <w:t>46-6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C9F5FA8" w14:textId="487E12E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7163BD5" w14:textId="6B651FA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9-1.41</w:t>
            </w:r>
          </w:p>
        </w:tc>
        <w:tc>
          <w:tcPr>
            <w:tcW w:w="2338" w:type="dxa"/>
            <w:tcMar/>
            <w:vAlign w:val="center"/>
          </w:tcPr>
          <w:p w:rsidR="00A71E23" w:rsidP="7B3147D4" w:rsidRDefault="00A71E23" w14:paraId="62724596" wp14:textId="77777777">
            <w:pPr>
              <w:jc w:val="center"/>
            </w:pPr>
            <w:r w:rsidR="00A71E23">
              <w:rPr/>
              <w:t>&lt;0.001</w:t>
            </w:r>
          </w:p>
        </w:tc>
      </w:tr>
      <w:tr xmlns:wp14="http://schemas.microsoft.com/office/word/2010/wordml" w:rsidR="00A71E23" w:rsidTr="7B3147D4" w14:paraId="6A9E1096" wp14:textId="77777777">
        <w:tc>
          <w:tcPr>
            <w:tcW w:w="2985" w:type="dxa"/>
            <w:tcMar/>
            <w:vAlign w:val="center"/>
          </w:tcPr>
          <w:p w:rsidR="00A71E23" w:rsidP="00A71E23" w:rsidRDefault="00A71E23" w14:paraId="6E342B57" wp14:textId="77777777">
            <w:pPr>
              <w:jc w:val="right"/>
            </w:pPr>
            <w:r>
              <w:t>66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B013FE4" w14:textId="671FEDF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E539522" w14:textId="4CAC67F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-1.22</w:t>
            </w:r>
          </w:p>
        </w:tc>
        <w:tc>
          <w:tcPr>
            <w:tcW w:w="2338" w:type="dxa"/>
            <w:tcMar/>
            <w:vAlign w:val="center"/>
          </w:tcPr>
          <w:p w:rsidR="00A71E23" w:rsidP="7B3147D4" w:rsidRDefault="00A71E23" w14:paraId="332F5A62" wp14:textId="77777777">
            <w:pPr>
              <w:jc w:val="center"/>
            </w:pPr>
            <w:r w:rsidR="00A71E23">
              <w:rPr/>
              <w:t>&lt;0.001</w:t>
            </w:r>
          </w:p>
        </w:tc>
      </w:tr>
      <w:tr xmlns:wp14="http://schemas.microsoft.com/office/word/2010/wordml" w:rsidR="00A71E23" w:rsidTr="7B3147D4" w14:paraId="134A599E" wp14:textId="77777777">
        <w:tc>
          <w:tcPr>
            <w:tcW w:w="2985" w:type="dxa"/>
            <w:tcMar/>
          </w:tcPr>
          <w:p w:rsidRPr="00FF52FE" w:rsidR="00A71E23" w:rsidP="001124DB" w:rsidRDefault="00A71E23" w14:paraId="35BD36D5" wp14:textId="77777777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990" w:type="dxa"/>
            <w:tcMar/>
            <w:vAlign w:val="center"/>
          </w:tcPr>
          <w:p w:rsidR="00A71E23" w:rsidP="7B3147D4" w:rsidRDefault="00A71E23" w14:paraId="4101652C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A71E23" w:rsidP="7B3147D4" w:rsidRDefault="00A71E23" w14:paraId="4B99056E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A71E23" w:rsidP="7B3147D4" w:rsidRDefault="00A71E23" w14:paraId="1299C43A" wp14:textId="77777777">
            <w:pPr>
              <w:jc w:val="center"/>
            </w:pPr>
          </w:p>
        </w:tc>
      </w:tr>
      <w:tr xmlns:wp14="http://schemas.microsoft.com/office/word/2010/wordml" w:rsidR="006C7A88" w:rsidTr="7B3147D4" w14:paraId="413F4B9B" wp14:textId="77777777">
        <w:tc>
          <w:tcPr>
            <w:tcW w:w="2985" w:type="dxa"/>
            <w:tcMar/>
            <w:vAlign w:val="center"/>
          </w:tcPr>
          <w:p w:rsidRPr="00A71E23" w:rsidR="006C7A88" w:rsidP="00A71E23" w:rsidRDefault="007E3E03" w14:paraId="0E6B8E3D" wp14:textId="77777777">
            <w:pPr>
              <w:jc w:val="right"/>
            </w:pPr>
            <w:r w:rsidRPr="00A71E23">
              <w:t>Mal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C4ECD03" w14:textId="7205DB0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D27C1B1" w14:textId="2AA2FF2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7-0.61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A71E23" w14:paraId="11BE8F21" wp14:textId="77777777">
            <w:pPr>
              <w:jc w:val="center"/>
            </w:pPr>
            <w:r w:rsidR="00A71E23">
              <w:rPr/>
              <w:t>&lt;0.001</w:t>
            </w:r>
          </w:p>
        </w:tc>
      </w:tr>
      <w:tr xmlns:wp14="http://schemas.microsoft.com/office/word/2010/wordml" w:rsidR="006C7A88" w:rsidTr="7B3147D4" w14:paraId="041AEA89" wp14:textId="77777777">
        <w:tc>
          <w:tcPr>
            <w:tcW w:w="2985" w:type="dxa"/>
            <w:tcMar/>
            <w:vAlign w:val="center"/>
          </w:tcPr>
          <w:p w:rsidRPr="00A71E23" w:rsidR="006C7A88" w:rsidP="00A71E23" w:rsidRDefault="007E3E03" w14:paraId="7BC86A6A" wp14:textId="77777777">
            <w:pPr>
              <w:jc w:val="right"/>
            </w:pPr>
            <w:r w:rsidRPr="00A71E23">
              <w:t>Female</w:t>
            </w:r>
          </w:p>
        </w:tc>
        <w:tc>
          <w:tcPr>
            <w:tcW w:w="1990" w:type="dxa"/>
            <w:tcMar/>
            <w:vAlign w:val="center"/>
          </w:tcPr>
          <w:p w:rsidR="006C7A88" w:rsidP="7B3147D4" w:rsidRDefault="00A71E23" w14:paraId="7A199C5D" wp14:textId="77777777">
            <w:pPr>
              <w:jc w:val="center"/>
            </w:pPr>
            <w:r w:rsidR="00A71E23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6C7A88" w:rsidP="7B3147D4" w:rsidRDefault="00A71E23" w14:paraId="1938C346" wp14:textId="77777777">
            <w:pPr>
              <w:jc w:val="center"/>
            </w:pPr>
            <w:r w:rsidR="00A71E23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C7A88" w:rsidP="7B3147D4" w:rsidRDefault="00A71E23" w14:paraId="24433342" wp14:textId="77777777">
            <w:pPr>
              <w:jc w:val="center"/>
            </w:pPr>
            <w:r w:rsidR="00A71E23">
              <w:rPr/>
              <w:t>--</w:t>
            </w:r>
          </w:p>
        </w:tc>
      </w:tr>
      <w:tr xmlns:wp14="http://schemas.microsoft.com/office/word/2010/wordml" w:rsidR="00FF52FE" w:rsidTr="7B3147D4" w14:paraId="3ABC35CC" wp14:textId="77777777">
        <w:tc>
          <w:tcPr>
            <w:tcW w:w="2985" w:type="dxa"/>
            <w:tcMar/>
          </w:tcPr>
          <w:p w:rsidRPr="00FF52FE" w:rsidR="00FF52FE" w:rsidP="001124DB" w:rsidRDefault="00FF52FE" w14:paraId="425551C2" wp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4DDBEF00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3461D779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3CF2D8B6" wp14:textId="77777777">
            <w:pPr>
              <w:jc w:val="center"/>
            </w:pPr>
          </w:p>
        </w:tc>
      </w:tr>
      <w:tr xmlns:wp14="http://schemas.microsoft.com/office/word/2010/wordml" w:rsidR="007E3E03" w:rsidTr="7B3147D4" w14:paraId="4FB0B5CB" wp14:textId="77777777">
        <w:tc>
          <w:tcPr>
            <w:tcW w:w="2985" w:type="dxa"/>
            <w:tcMar/>
            <w:vAlign w:val="center"/>
          </w:tcPr>
          <w:p w:rsidR="007E3E03" w:rsidP="00FF52FE" w:rsidRDefault="007E3E03" w14:paraId="64F0E0A6" wp14:textId="77777777">
            <w:pPr>
              <w:jc w:val="right"/>
            </w:pPr>
            <w:r>
              <w:t>Non-Hispanic Asia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3F555C2" w14:textId="339B201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1A2D173" w14:textId="42677AE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-0.91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2915CC" w14:paraId="2F9C20DF" wp14:textId="77777777">
            <w:pPr>
              <w:jc w:val="center"/>
            </w:pPr>
            <w:r w:rsidR="002915CC">
              <w:rPr/>
              <w:t>&lt;0.001</w:t>
            </w:r>
          </w:p>
        </w:tc>
      </w:tr>
      <w:tr xmlns:wp14="http://schemas.microsoft.com/office/word/2010/wordml" w:rsidR="007E3E03" w:rsidTr="7B3147D4" w14:paraId="5F0ED306" wp14:textId="77777777">
        <w:tc>
          <w:tcPr>
            <w:tcW w:w="2985" w:type="dxa"/>
            <w:tcMar/>
            <w:vAlign w:val="center"/>
          </w:tcPr>
          <w:p w:rsidR="007E3E03" w:rsidP="00FF52FE" w:rsidRDefault="007E3E03" w14:paraId="4544BAFC" wp14:textId="77777777">
            <w:pPr>
              <w:jc w:val="right"/>
            </w:pPr>
            <w:r>
              <w:t>Non-Hispanic Black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BF18655" w14:textId="6B07477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AF5E732" w14:textId="1D1A733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-0.76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2915CC" w14:paraId="139F6BF9" wp14:textId="77777777">
            <w:pPr>
              <w:jc w:val="center"/>
            </w:pPr>
            <w:r w:rsidR="002915CC">
              <w:rPr/>
              <w:t>&lt;0.001</w:t>
            </w:r>
          </w:p>
        </w:tc>
      </w:tr>
      <w:tr xmlns:wp14="http://schemas.microsoft.com/office/word/2010/wordml" w:rsidR="007E3E03" w:rsidTr="7B3147D4" w14:paraId="1F0ABCC9" wp14:textId="77777777">
        <w:tc>
          <w:tcPr>
            <w:tcW w:w="2985" w:type="dxa"/>
            <w:tcMar/>
            <w:vAlign w:val="center"/>
          </w:tcPr>
          <w:p w:rsidR="007E3E03" w:rsidP="00FF52FE" w:rsidRDefault="007E3E03" w14:paraId="7EA16BBB" wp14:textId="77777777">
            <w:pPr>
              <w:jc w:val="right"/>
            </w:pPr>
            <w:r>
              <w:t>Non-Hispanic White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A71E23" w14:paraId="2CB5813F" wp14:textId="77777777">
            <w:pPr>
              <w:jc w:val="center"/>
            </w:pPr>
            <w:r w:rsidR="00A71E23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7E3E03" w:rsidP="7B3147D4" w:rsidRDefault="00A71E23" w14:paraId="2B416788" wp14:textId="77777777">
            <w:pPr>
              <w:jc w:val="center"/>
            </w:pPr>
            <w:r w:rsidR="00A71E23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A71E23" w14:paraId="61DC7F88" wp14:textId="77777777">
            <w:pPr>
              <w:jc w:val="center"/>
            </w:pPr>
            <w:r w:rsidR="00A71E23">
              <w:rPr/>
              <w:t>--</w:t>
            </w:r>
          </w:p>
        </w:tc>
      </w:tr>
      <w:tr xmlns:wp14="http://schemas.microsoft.com/office/word/2010/wordml" w:rsidR="007E3E03" w:rsidTr="7B3147D4" w14:paraId="4107CEB6" wp14:textId="77777777">
        <w:tc>
          <w:tcPr>
            <w:tcW w:w="2985" w:type="dxa"/>
            <w:tcMar/>
            <w:vAlign w:val="center"/>
          </w:tcPr>
          <w:p w:rsidR="007E3E03" w:rsidP="00FF52FE" w:rsidRDefault="007E3E03" w14:paraId="59F16B1D" wp14:textId="77777777">
            <w:pPr>
              <w:jc w:val="right"/>
            </w:pPr>
            <w:r>
              <w:t>Non-Hispanic</w:t>
            </w:r>
            <w:r w:rsidR="002915CC">
              <w:t xml:space="preserve"> Other/Multipl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2A69B56" w14:textId="19846B6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4FA6DA4" w14:textId="2428F14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-0.91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2915CC" w14:paraId="1A4DFB19" wp14:textId="77777777">
            <w:pPr>
              <w:jc w:val="center"/>
            </w:pPr>
            <w:r w:rsidR="002915CC">
              <w:rPr/>
              <w:t>&lt;0.001</w:t>
            </w:r>
          </w:p>
        </w:tc>
      </w:tr>
      <w:tr xmlns:wp14="http://schemas.microsoft.com/office/word/2010/wordml" w:rsidR="007E3E03" w:rsidTr="7B3147D4" w14:paraId="5AFB884F" wp14:textId="77777777">
        <w:tc>
          <w:tcPr>
            <w:tcW w:w="2985" w:type="dxa"/>
            <w:tcMar/>
            <w:vAlign w:val="center"/>
          </w:tcPr>
          <w:p w:rsidR="007E3E03" w:rsidP="00FF52FE" w:rsidRDefault="007E3E03" w14:paraId="61F225D1" wp14:textId="77777777">
            <w:pPr>
              <w:jc w:val="right"/>
            </w:pPr>
            <w:r>
              <w:t>Hispanic or Latino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2BF14A2" w14:textId="7EE94C9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BED14B9" w14:textId="4A596A7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-0.88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2915CC" w14:paraId="186A4BCA" wp14:textId="77777777">
            <w:pPr>
              <w:jc w:val="center"/>
            </w:pPr>
            <w:r w:rsidR="002915CC">
              <w:rPr/>
              <w:t>&lt;0.001</w:t>
            </w:r>
          </w:p>
        </w:tc>
      </w:tr>
      <w:tr xmlns:wp14="http://schemas.microsoft.com/office/word/2010/wordml" w:rsidR="007E3E03" w:rsidTr="7B3147D4" w14:paraId="32964BE6" wp14:textId="77777777">
        <w:tc>
          <w:tcPr>
            <w:tcW w:w="2985" w:type="dxa"/>
            <w:tcMar/>
            <w:vAlign w:val="center"/>
          </w:tcPr>
          <w:p w:rsidR="007E3E03" w:rsidP="00FF52FE" w:rsidRDefault="007E3E03" w14:paraId="0CA15808" wp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BE9F44D" w14:textId="56E1C9B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452728D" w14:textId="4A938E9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5-0.89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2915CC" w14:paraId="6308B767" wp14:textId="77777777">
            <w:pPr>
              <w:jc w:val="center"/>
            </w:pPr>
            <w:r w:rsidR="002915CC">
              <w:rPr/>
              <w:t>&lt;0.001</w:t>
            </w:r>
          </w:p>
        </w:tc>
      </w:tr>
      <w:tr xmlns:wp14="http://schemas.microsoft.com/office/word/2010/wordml" w:rsidR="00FF52FE" w:rsidTr="7B3147D4" w14:paraId="50CD1DEE" wp14:textId="77777777">
        <w:tc>
          <w:tcPr>
            <w:tcW w:w="2985" w:type="dxa"/>
            <w:tcMar/>
          </w:tcPr>
          <w:p w:rsidRPr="00FF52FE" w:rsidR="00FF52FE" w:rsidP="7B3147D4" w:rsidRDefault="00FF52FE" w14:paraId="21EFB6BE" wp14:textId="77777777">
            <w:pPr>
              <w:rPr>
                <w:b w:val="1"/>
                <w:bCs w:val="1"/>
              </w:rPr>
            </w:pPr>
            <w:r w:rsidRPr="7B3147D4" w:rsidR="00FF52FE">
              <w:rPr>
                <w:b w:val="1"/>
                <w:bCs w:val="1"/>
              </w:rPr>
              <w:t>Charlson</w:t>
            </w:r>
            <w:r w:rsidRPr="7B3147D4" w:rsidR="00FF52FE">
              <w:rPr>
                <w:b w:val="1"/>
                <w:bCs w:val="1"/>
              </w:rPr>
              <w:t xml:space="preserve"> comorbidity index</w:t>
            </w:r>
            <w:r w:rsidRPr="7B3147D4" w:rsidR="00FF52FE">
              <w:rPr>
                <w:rFonts w:ascii="Calibri" w:hAnsi="Calibri" w:cs="Calibri"/>
                <w:b w:val="1"/>
                <w:bCs w:val="1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7B3147D4" w:rsidR="00FF52F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7B3147D4" w:rsidR="00FF52FE">
              <w:rPr>
                <w:rStyle w:val="normaltextrun"/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0FB78278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1FC39945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0562CB0E" wp14:textId="77777777">
            <w:pPr>
              <w:jc w:val="center"/>
            </w:pPr>
          </w:p>
        </w:tc>
      </w:tr>
      <w:tr xmlns:wp14="http://schemas.microsoft.com/office/word/2010/wordml" w:rsidR="007E3E03" w:rsidTr="7B3147D4" w14:paraId="4FF122C4" wp14:textId="77777777">
        <w:tc>
          <w:tcPr>
            <w:tcW w:w="2985" w:type="dxa"/>
            <w:tcMar/>
            <w:vAlign w:val="center"/>
          </w:tcPr>
          <w:p w:rsidR="007E3E03" w:rsidP="00FF52FE" w:rsidRDefault="007E3E03" w14:paraId="4B584315" wp14:textId="77777777">
            <w:pPr>
              <w:jc w:val="right"/>
            </w:pPr>
            <w:r>
              <w:t>0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2915CC" w14:paraId="2124CC6D" wp14:textId="77777777">
            <w:pPr>
              <w:jc w:val="center"/>
            </w:pPr>
            <w:r w:rsidR="002915CC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7E3E03" w:rsidP="7B3147D4" w:rsidRDefault="002915CC" w14:paraId="4A8156F6" wp14:textId="77777777">
            <w:pPr>
              <w:jc w:val="center"/>
            </w:pPr>
            <w:r w:rsidR="002915CC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2915CC" w14:paraId="3560221C" wp14:textId="77777777">
            <w:pPr>
              <w:jc w:val="center"/>
            </w:pPr>
            <w:r w:rsidR="002915CC">
              <w:rPr/>
              <w:t>--</w:t>
            </w:r>
          </w:p>
        </w:tc>
      </w:tr>
      <w:tr xmlns:wp14="http://schemas.microsoft.com/office/word/2010/wordml" w:rsidR="007E3E03" w:rsidTr="7B3147D4" w14:paraId="2980B460" wp14:textId="77777777">
        <w:tc>
          <w:tcPr>
            <w:tcW w:w="2985" w:type="dxa"/>
            <w:tcMar/>
            <w:vAlign w:val="center"/>
          </w:tcPr>
          <w:p w:rsidR="007E3E03" w:rsidP="00FF52FE" w:rsidRDefault="007E3E03" w14:paraId="7D2FC19D" wp14:textId="77777777">
            <w:pPr>
              <w:jc w:val="right"/>
            </w:pPr>
            <w:r>
              <w:t>1-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99603FC" w14:textId="19803D5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3CA4257" w14:textId="1DA04DC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4-1.34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2915CC" w14:paraId="05ED5BA8" wp14:textId="77777777">
            <w:pPr>
              <w:jc w:val="center"/>
            </w:pPr>
            <w:r w:rsidR="002915CC">
              <w:rPr/>
              <w:t>&lt;0.001</w:t>
            </w:r>
          </w:p>
        </w:tc>
      </w:tr>
      <w:tr xmlns:wp14="http://schemas.microsoft.com/office/word/2010/wordml" w:rsidR="007E3E03" w:rsidTr="7B3147D4" w14:paraId="2A91C539" wp14:textId="77777777">
        <w:tc>
          <w:tcPr>
            <w:tcW w:w="2985" w:type="dxa"/>
            <w:tcMar/>
            <w:vAlign w:val="center"/>
          </w:tcPr>
          <w:p w:rsidR="007E3E03" w:rsidP="00FF52FE" w:rsidRDefault="007E3E03" w14:paraId="5939904F" wp14:textId="77777777">
            <w:pPr>
              <w:jc w:val="right"/>
            </w:pPr>
            <w:r>
              <w:t>4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A72AD98" w14:textId="51F9302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A430F39" w14:textId="28B76B2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8-1.54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2915CC" w14:paraId="4CCA7E49" wp14:textId="77777777">
            <w:pPr>
              <w:jc w:val="center"/>
            </w:pPr>
            <w:r w:rsidR="002915CC">
              <w:rPr/>
              <w:t>&lt;0.001</w:t>
            </w:r>
          </w:p>
        </w:tc>
      </w:tr>
      <w:tr xmlns:wp14="http://schemas.microsoft.com/office/word/2010/wordml" w:rsidR="007E3E03" w:rsidTr="7B3147D4" w14:paraId="1AE4D36B" wp14:textId="77777777">
        <w:tc>
          <w:tcPr>
            <w:tcW w:w="2985" w:type="dxa"/>
            <w:tcMar/>
          </w:tcPr>
          <w:p w:rsidRPr="00FF52FE" w:rsidR="007E3E03" w:rsidP="007E3E03" w:rsidRDefault="007E3E03" w14:paraId="1EEB759C" wp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7E3E03" w14:paraId="34CE0A41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7E3E03" w:rsidP="7B3147D4" w:rsidRDefault="007E3E03" w14:paraId="62EBF3C5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7E3E03" w:rsidP="7B3147D4" w:rsidRDefault="007E3E03" w14:paraId="6D98A12B" wp14:textId="77777777">
            <w:pPr>
              <w:jc w:val="center"/>
            </w:pPr>
          </w:p>
        </w:tc>
      </w:tr>
      <w:tr xmlns:wp14="http://schemas.microsoft.com/office/word/2010/wordml" w:rsidR="002915CC" w:rsidTr="7B3147D4" w14:paraId="0C9984C3" wp14:textId="77777777">
        <w:tc>
          <w:tcPr>
            <w:tcW w:w="2985" w:type="dxa"/>
            <w:tcMar/>
            <w:vAlign w:val="center"/>
          </w:tcPr>
          <w:p w:rsidRPr="002915CC" w:rsidR="002915CC" w:rsidP="002915CC" w:rsidRDefault="002915CC" w14:paraId="5B7FDD25" wp14:textId="77777777">
            <w:pPr>
              <w:jc w:val="right"/>
            </w:pPr>
            <w:r w:rsidRPr="002915CC"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86BCF39" w14:textId="0E5D600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E3AAF67" w14:textId="7C1E558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-1.01</w:t>
            </w:r>
          </w:p>
        </w:tc>
        <w:tc>
          <w:tcPr>
            <w:tcW w:w="2338" w:type="dxa"/>
            <w:tcMar/>
            <w:vAlign w:val="center"/>
          </w:tcPr>
          <w:p w:rsidR="002915CC" w:rsidP="7B3147D4" w:rsidRDefault="002915CC" w14:paraId="00F83CE9" wp14:textId="11051741">
            <w:pPr>
              <w:jc w:val="center"/>
            </w:pPr>
            <w:r w:rsidR="4EECE4D5">
              <w:rPr/>
              <w:t>0.</w:t>
            </w:r>
            <w:r w:rsidR="2F3B39FF">
              <w:rPr/>
              <w:t>078</w:t>
            </w:r>
          </w:p>
        </w:tc>
      </w:tr>
      <w:tr xmlns:wp14="http://schemas.microsoft.com/office/word/2010/wordml" w:rsidR="002915CC" w:rsidTr="7B3147D4" w14:paraId="6D5D752C" wp14:textId="77777777">
        <w:tc>
          <w:tcPr>
            <w:tcW w:w="2985" w:type="dxa"/>
            <w:tcMar/>
            <w:vAlign w:val="center"/>
          </w:tcPr>
          <w:p w:rsidRPr="002915CC" w:rsidR="002915CC" w:rsidP="002915CC" w:rsidRDefault="002915CC" w14:paraId="65804BD3" wp14:textId="77777777">
            <w:pPr>
              <w:jc w:val="right"/>
            </w:pPr>
            <w:r w:rsidRPr="002915CC">
              <w:t>No</w:t>
            </w:r>
          </w:p>
        </w:tc>
        <w:tc>
          <w:tcPr>
            <w:tcW w:w="1990" w:type="dxa"/>
            <w:tcMar/>
            <w:vAlign w:val="center"/>
          </w:tcPr>
          <w:p w:rsidR="002915CC" w:rsidP="7B3147D4" w:rsidRDefault="002915CC" w14:paraId="487C8CF8" wp14:textId="77777777">
            <w:pPr>
              <w:jc w:val="center"/>
            </w:pPr>
            <w:r w:rsidR="002915CC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2915CC" w:rsidP="7B3147D4" w:rsidRDefault="002915CC" w14:paraId="62260BD1" wp14:textId="77777777">
            <w:pPr>
              <w:jc w:val="center"/>
            </w:pPr>
            <w:r w:rsidR="002915CC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2915CC" w:rsidP="7B3147D4" w:rsidRDefault="002915CC" w14:paraId="2E0AD36B" wp14:textId="77777777">
            <w:pPr>
              <w:jc w:val="center"/>
            </w:pPr>
            <w:r w:rsidR="002915CC">
              <w:rPr/>
              <w:t>--</w:t>
            </w:r>
          </w:p>
        </w:tc>
      </w:tr>
      <w:tr xmlns:wp14="http://schemas.microsoft.com/office/word/2010/wordml" w:rsidR="007E3E03" w:rsidTr="7B3147D4" w14:paraId="1C2BAD55" wp14:textId="77777777">
        <w:tc>
          <w:tcPr>
            <w:tcW w:w="2985" w:type="dxa"/>
            <w:tcMar/>
          </w:tcPr>
          <w:p w:rsidR="007E3E03" w:rsidP="007E3E03" w:rsidRDefault="007E3E03" w14:paraId="1FD17454" wp14:textId="77777777">
            <w:r w:rsidRPr="00FF52FE">
              <w:rPr>
                <w:b/>
              </w:rPr>
              <w:t>Body mass index</w:t>
            </w:r>
            <w:r w:rsidRPr="00FF52FE" w:rsid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 w:rsid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 w:rsidR="00FF52FE"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7E3E03" w14:paraId="2946DB82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7E3E03" w:rsidP="7B3147D4" w:rsidRDefault="007E3E03" w14:paraId="5997CC1D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7E3E03" w:rsidP="7B3147D4" w:rsidRDefault="007E3E03" w14:paraId="110FFD37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43C17186" wp14:textId="77777777">
        <w:tc>
          <w:tcPr>
            <w:tcW w:w="2985" w:type="dxa"/>
            <w:tcMar/>
            <w:vAlign w:val="center"/>
          </w:tcPr>
          <w:p w:rsidR="00FF52FE" w:rsidP="00FF52FE" w:rsidRDefault="00FF52FE" w14:paraId="70990038" wp14:textId="77777777">
            <w:pPr>
              <w:jc w:val="right"/>
            </w:pPr>
            <w:r>
              <w:t>und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A329037" w14:textId="0E54B76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51FD6E9" w14:textId="79C765D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-1.2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17A1F49" w14:textId="3D21ACE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53</w:t>
            </w:r>
          </w:p>
        </w:tc>
      </w:tr>
      <w:tr xmlns:wp14="http://schemas.microsoft.com/office/word/2010/wordml" w:rsidR="007E3E03" w:rsidTr="7B3147D4" w14:paraId="0E6C16FB" wp14:textId="77777777">
        <w:tc>
          <w:tcPr>
            <w:tcW w:w="2985" w:type="dxa"/>
            <w:tcMar/>
            <w:vAlign w:val="center"/>
          </w:tcPr>
          <w:p w:rsidR="007E3E03" w:rsidP="00FF52FE" w:rsidRDefault="007E3E03" w14:paraId="71B7585A" wp14:textId="77777777">
            <w:pPr>
              <w:jc w:val="right"/>
            </w:pPr>
            <w:r>
              <w:t>normal 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439DB6F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FCAA682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B4A72AE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7E3E03" w:rsidTr="7B3147D4" w14:paraId="767C769D" wp14:textId="77777777">
        <w:tc>
          <w:tcPr>
            <w:tcW w:w="2985" w:type="dxa"/>
            <w:tcMar/>
            <w:vAlign w:val="center"/>
          </w:tcPr>
          <w:p w:rsidR="007E3E03" w:rsidP="00FF52FE" w:rsidRDefault="007E3E03" w14:paraId="49C98D66" wp14:textId="77777777">
            <w:pPr>
              <w:jc w:val="right"/>
            </w:pPr>
            <w:r>
              <w:t>overweight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C56487" w14:paraId="0C34D9F0" wp14:textId="77777777">
            <w:pPr>
              <w:jc w:val="center"/>
            </w:pPr>
            <w:r w:rsidR="00C56487">
              <w:rPr/>
              <w:t>1.09</w:t>
            </w:r>
          </w:p>
        </w:tc>
        <w:tc>
          <w:tcPr>
            <w:tcW w:w="2037" w:type="dxa"/>
            <w:tcMar/>
            <w:vAlign w:val="center"/>
          </w:tcPr>
          <w:p w:rsidR="007E3E03" w:rsidP="7B3147D4" w:rsidRDefault="00C56487" w14:paraId="09D28330" wp14:textId="77777777">
            <w:pPr>
              <w:jc w:val="center"/>
            </w:pPr>
            <w:r w:rsidR="00C56487">
              <w:rPr/>
              <w:t>0.92-1.29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C56487" w14:paraId="13D76B49" wp14:textId="77777777">
            <w:pPr>
              <w:jc w:val="center"/>
            </w:pPr>
            <w:r w:rsidR="00C56487">
              <w:rPr/>
              <w:t>0.304</w:t>
            </w:r>
          </w:p>
        </w:tc>
      </w:tr>
      <w:tr xmlns:wp14="http://schemas.microsoft.com/office/word/2010/wordml" w:rsidR="007E3E03" w:rsidTr="7B3147D4" w14:paraId="39A64C83" wp14:textId="77777777">
        <w:tc>
          <w:tcPr>
            <w:tcW w:w="2985" w:type="dxa"/>
            <w:tcMar/>
            <w:vAlign w:val="center"/>
          </w:tcPr>
          <w:p w:rsidR="007E3E03" w:rsidP="00FF52FE" w:rsidRDefault="007E3E03" w14:paraId="1CF2C0C8" wp14:textId="77777777">
            <w:pPr>
              <w:jc w:val="right"/>
            </w:pPr>
            <w:r>
              <w:t>moderat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563F365" w14:textId="7896ED8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2410FE5" w14:textId="1F1865F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6-1.0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10AC497" w14:textId="160A7C9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3</w:t>
            </w:r>
          </w:p>
        </w:tc>
      </w:tr>
      <w:tr xmlns:wp14="http://schemas.microsoft.com/office/word/2010/wordml" w:rsidR="007E3E03" w:rsidTr="7B3147D4" w14:paraId="7B50FEF8" wp14:textId="77777777">
        <w:tc>
          <w:tcPr>
            <w:tcW w:w="2985" w:type="dxa"/>
            <w:tcMar/>
            <w:vAlign w:val="center"/>
          </w:tcPr>
          <w:p w:rsidR="007E3E03" w:rsidP="00FF52FE" w:rsidRDefault="007E3E03" w14:paraId="659E35F2" wp14:textId="77777777">
            <w:pPr>
              <w:jc w:val="right"/>
            </w:pPr>
            <w:r>
              <w:t>sever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24C5A2F" w14:textId="0D45F03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09A4907" w14:textId="78D3FF1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-1.0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4F23175" w14:textId="15A6681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52</w:t>
            </w:r>
          </w:p>
        </w:tc>
      </w:tr>
      <w:tr xmlns:wp14="http://schemas.microsoft.com/office/word/2010/wordml" w:rsidR="007E3E03" w:rsidTr="7B3147D4" w14:paraId="57C00992" wp14:textId="77777777">
        <w:tc>
          <w:tcPr>
            <w:tcW w:w="2985" w:type="dxa"/>
            <w:tcMar/>
            <w:vAlign w:val="center"/>
          </w:tcPr>
          <w:p w:rsidR="007E3E03" w:rsidP="00FF52FE" w:rsidRDefault="007E3E03" w14:paraId="347A770C" wp14:textId="77777777">
            <w:pPr>
              <w:jc w:val="right"/>
            </w:pPr>
            <w:r>
              <w:t>morbid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A562C22" w14:textId="45C3D0F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0D643A8" w14:textId="42BA4AD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5-1.0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C35D5B1" w14:textId="58026B6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75</w:t>
            </w:r>
          </w:p>
        </w:tc>
      </w:tr>
      <w:tr xmlns:wp14="http://schemas.microsoft.com/office/word/2010/wordml" w:rsidR="007E3E03" w:rsidTr="7B3147D4" w14:paraId="23A037F5" wp14:textId="77777777">
        <w:tc>
          <w:tcPr>
            <w:tcW w:w="2985" w:type="dxa"/>
            <w:tcMar/>
            <w:vAlign w:val="center"/>
          </w:tcPr>
          <w:p w:rsidR="007E3E03" w:rsidP="00FF52FE" w:rsidRDefault="007E3E03" w14:paraId="03BD7CB7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0ACD6ED" w14:textId="09D7D69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44F2A46" w14:textId="107F6A4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3-1.0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CC86BF9" w14:textId="02E538F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72</w:t>
            </w:r>
          </w:p>
        </w:tc>
      </w:tr>
      <w:tr xmlns:wp14="http://schemas.microsoft.com/office/word/2010/wordml" w:rsidR="007E3E03" w:rsidTr="7B3147D4" w14:paraId="6E8EF950" wp14:textId="77777777">
        <w:tc>
          <w:tcPr>
            <w:tcW w:w="2985" w:type="dxa"/>
            <w:tcMar/>
          </w:tcPr>
          <w:p w:rsidR="007E3E03" w:rsidP="007E3E03" w:rsidRDefault="007E3E03" w14:paraId="09748F58" wp14:textId="77777777">
            <w:r w:rsidRPr="00FF52FE">
              <w:rPr>
                <w:b/>
              </w:rPr>
              <w:t>Prior glucocorticoid use</w:t>
            </w:r>
            <w:r w:rsidR="00FF52FE"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 w:rsid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7E3E03" w14:paraId="6B699379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7E3E03" w:rsidP="7B3147D4" w:rsidRDefault="007E3E03" w14:paraId="3FE9F23F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7E3E03" w:rsidP="7B3147D4" w:rsidRDefault="007E3E03" w14:paraId="1F72F646" wp14:textId="77777777">
            <w:pPr>
              <w:jc w:val="center"/>
            </w:pPr>
          </w:p>
        </w:tc>
      </w:tr>
      <w:tr xmlns:wp14="http://schemas.microsoft.com/office/word/2010/wordml" w:rsidR="00C56487" w:rsidTr="7B3147D4" w14:paraId="138D0810" wp14:textId="77777777">
        <w:tc>
          <w:tcPr>
            <w:tcW w:w="2985" w:type="dxa"/>
            <w:tcMar/>
          </w:tcPr>
          <w:p w:rsidRPr="00C56487" w:rsidR="00C56487" w:rsidP="00C56487" w:rsidRDefault="00C56487" w14:paraId="55239733" wp14:textId="77777777">
            <w:pPr>
              <w:jc w:val="right"/>
            </w:pPr>
            <w:r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F70A2D6" w14:textId="4E8EC22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B6AC80A" w14:textId="78DE825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5-1.46</w:t>
            </w:r>
          </w:p>
        </w:tc>
        <w:tc>
          <w:tcPr>
            <w:tcW w:w="2338" w:type="dxa"/>
            <w:tcMar/>
            <w:vAlign w:val="center"/>
          </w:tcPr>
          <w:p w:rsidR="00C56487" w:rsidP="7B3147D4" w:rsidRDefault="00C56487" w14:paraId="7DEFF3A1" wp14:textId="77777777">
            <w:pPr>
              <w:jc w:val="center"/>
            </w:pPr>
            <w:r w:rsidR="00C56487">
              <w:rPr/>
              <w:t>&lt;0.001</w:t>
            </w:r>
          </w:p>
        </w:tc>
      </w:tr>
      <w:tr xmlns:wp14="http://schemas.microsoft.com/office/word/2010/wordml" w:rsidR="00C56487" w:rsidTr="7B3147D4" w14:paraId="38A9EF60" wp14:textId="77777777">
        <w:tc>
          <w:tcPr>
            <w:tcW w:w="2985" w:type="dxa"/>
            <w:tcMar/>
          </w:tcPr>
          <w:p w:rsidRPr="00C56487" w:rsidR="00C56487" w:rsidP="00C56487" w:rsidRDefault="00C56487" w14:paraId="7C5AC6C2" wp14:textId="77777777">
            <w:pPr>
              <w:jc w:val="right"/>
            </w:pPr>
            <w:r>
              <w:t>No</w:t>
            </w:r>
          </w:p>
        </w:tc>
        <w:tc>
          <w:tcPr>
            <w:tcW w:w="1990" w:type="dxa"/>
            <w:tcMar/>
            <w:vAlign w:val="center"/>
          </w:tcPr>
          <w:p w:rsidR="00C56487" w:rsidP="7B3147D4" w:rsidRDefault="00C56487" w14:paraId="10F88E4C" wp14:textId="77777777">
            <w:pPr>
              <w:jc w:val="center"/>
            </w:pPr>
            <w:r w:rsidR="00C56487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C56487" w:rsidP="7B3147D4" w:rsidRDefault="00C56487" w14:paraId="4CB126AB" wp14:textId="77777777">
            <w:pPr>
              <w:jc w:val="center"/>
            </w:pPr>
            <w:r w:rsidR="00C5648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C56487" w:rsidP="7B3147D4" w:rsidRDefault="00C56487" w14:paraId="6918BB6A" wp14:textId="77777777">
            <w:pPr>
              <w:jc w:val="center"/>
            </w:pPr>
            <w:r w:rsidR="00C56487">
              <w:rPr/>
              <w:t>--</w:t>
            </w:r>
          </w:p>
        </w:tc>
      </w:tr>
      <w:tr xmlns:wp14="http://schemas.microsoft.com/office/word/2010/wordml" w:rsidR="00FF52FE" w:rsidTr="7B3147D4" w14:paraId="428549BD" wp14:textId="77777777">
        <w:tc>
          <w:tcPr>
            <w:tcW w:w="2985" w:type="dxa"/>
            <w:tcMar/>
          </w:tcPr>
          <w:p w:rsidRPr="00FF52FE" w:rsidR="00FF52FE" w:rsidP="007E3E03" w:rsidRDefault="00FF52FE" w14:paraId="321F4A87" wp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08CE6F91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61CDCEAD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BB9E253" wp14:textId="77777777">
            <w:pPr>
              <w:jc w:val="center"/>
            </w:pPr>
          </w:p>
        </w:tc>
      </w:tr>
      <w:tr xmlns:wp14="http://schemas.microsoft.com/office/word/2010/wordml" w:rsidR="007E3E03" w:rsidTr="7B3147D4" w14:paraId="61D4BC53" wp14:textId="77777777">
        <w:tc>
          <w:tcPr>
            <w:tcW w:w="2985" w:type="dxa"/>
            <w:tcMar/>
            <w:vAlign w:val="center"/>
          </w:tcPr>
          <w:p w:rsidR="007E3E03" w:rsidP="00FF52FE" w:rsidRDefault="00FF52FE" w14:paraId="62C6C355" wp14:textId="77777777">
            <w:pPr>
              <w:jc w:val="right"/>
            </w:pPr>
            <w:r>
              <w:t>P</w:t>
            </w:r>
            <w:r w:rsidR="007E3E03">
              <w:t>rivat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5E6389B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23DD6AE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4E11B93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7E3E03" w:rsidTr="7B3147D4" w14:paraId="22046F28" wp14:textId="77777777">
        <w:tc>
          <w:tcPr>
            <w:tcW w:w="2985" w:type="dxa"/>
            <w:tcMar/>
            <w:vAlign w:val="center"/>
          </w:tcPr>
          <w:p w:rsidR="007E3E03" w:rsidP="00FF52FE" w:rsidRDefault="007E3E03" w14:paraId="024F2B7E" wp14:textId="77777777">
            <w:pPr>
              <w:jc w:val="right"/>
            </w:pPr>
            <w:r>
              <w:t>Medicare/Medicai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DCE1F50" w14:textId="3E42B28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51F86E2" w14:textId="3156A5D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-0.9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8219560" w14:textId="4C1C32F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15</w:t>
            </w:r>
          </w:p>
        </w:tc>
      </w:tr>
      <w:tr xmlns:wp14="http://schemas.microsoft.com/office/word/2010/wordml" w:rsidR="007E3E03" w:rsidTr="7B3147D4" w14:paraId="5EFCD885" wp14:textId="77777777">
        <w:tc>
          <w:tcPr>
            <w:tcW w:w="2985" w:type="dxa"/>
            <w:tcMar/>
            <w:vAlign w:val="center"/>
          </w:tcPr>
          <w:p w:rsidR="007E3E03" w:rsidP="00FF52FE" w:rsidRDefault="00FF52FE" w14:paraId="67AC7CDD" wp14:textId="77777777">
            <w:pPr>
              <w:jc w:val="right"/>
            </w:pPr>
            <w:r>
              <w:t>O</w:t>
            </w:r>
            <w:r w:rsidR="007E3E03">
              <w:t>the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57A7BB3" w14:textId="612CB15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598CEB6" w14:textId="1D5F4AC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-1.1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00B3259" w14:textId="6FB7CCC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64</w:t>
            </w:r>
          </w:p>
        </w:tc>
      </w:tr>
      <w:tr xmlns:wp14="http://schemas.microsoft.com/office/word/2010/wordml" w:rsidR="007E3E03" w:rsidTr="7B3147D4" w14:paraId="2FF7C469" wp14:textId="77777777">
        <w:tc>
          <w:tcPr>
            <w:tcW w:w="2985" w:type="dxa"/>
            <w:tcMar/>
            <w:vAlign w:val="center"/>
          </w:tcPr>
          <w:p w:rsidR="007E3E03" w:rsidP="00FF52FE" w:rsidRDefault="00FF52FE" w14:paraId="4CAB802A" wp14:textId="77777777">
            <w:pPr>
              <w:jc w:val="right"/>
            </w:pPr>
            <w:r>
              <w:t>M</w:t>
            </w:r>
            <w:r w:rsidR="007E3E03">
              <w:t>issing/</w:t>
            </w:r>
            <w:r>
              <w:t>U</w:t>
            </w:r>
            <w:r w:rsidR="007E3E03">
              <w:t>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8588541" w14:textId="5F86F49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B20BCA1" w14:textId="22FB8A4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-0.91</w:t>
            </w:r>
          </w:p>
        </w:tc>
        <w:tc>
          <w:tcPr>
            <w:tcW w:w="2338" w:type="dxa"/>
            <w:tcMar/>
            <w:vAlign w:val="center"/>
          </w:tcPr>
          <w:p w:rsidR="7898E3B7" w:rsidP="7B3147D4" w:rsidRDefault="7898E3B7" w14:paraId="0156FE4D" w14:textId="07AE3E57">
            <w:pPr>
              <w:jc w:val="center"/>
            </w:pPr>
            <w:r w:rsidR="7898E3B7">
              <w:rPr/>
              <w:t>&lt;0.001</w:t>
            </w:r>
          </w:p>
        </w:tc>
      </w:tr>
      <w:tr xmlns:wp14="http://schemas.microsoft.com/office/word/2010/wordml" w:rsidR="007E3E03" w:rsidTr="7B3147D4" w14:paraId="262B3C59" wp14:textId="77777777">
        <w:tc>
          <w:tcPr>
            <w:tcW w:w="2985" w:type="dxa"/>
            <w:tcMar/>
          </w:tcPr>
          <w:p w:rsidR="007E3E03" w:rsidP="007E3E03" w:rsidRDefault="002915CC" w14:paraId="578169BB" wp14:textId="77777777">
            <w:r>
              <w:rPr>
                <w:b/>
              </w:rPr>
              <w:t>P</w:t>
            </w:r>
            <w:r w:rsidRPr="00FF52FE" w:rsidR="007E3E03">
              <w:rPr>
                <w:b/>
              </w:rPr>
              <w:t>rior encounters</w:t>
            </w:r>
            <w:r w:rsidR="00FF52FE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 w:rsid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 w:rsid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7E3E03" w14:paraId="23DE523C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7E3E03" w:rsidP="7B3147D4" w:rsidRDefault="007E3E03" w14:paraId="52E56223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7E3E03" w:rsidP="7B3147D4" w:rsidRDefault="007E3E03" w14:paraId="07547A01" wp14:textId="77777777">
            <w:pPr>
              <w:jc w:val="center"/>
            </w:pPr>
          </w:p>
        </w:tc>
      </w:tr>
      <w:tr w:rsidR="607AA4A0" w:rsidTr="7B3147D4" w14:paraId="21F4C67F">
        <w:trPr>
          <w:trHeight w:val="300"/>
        </w:trPr>
        <w:tc>
          <w:tcPr>
            <w:tcW w:w="2985" w:type="dxa"/>
            <w:tcMar/>
            <w:vAlign w:val="center"/>
          </w:tcPr>
          <w:p w:rsidR="5EFBFB73" w:rsidP="607AA4A0" w:rsidRDefault="5EFBFB73" w14:paraId="0F8AFA02" w14:textId="6272FC3A">
            <w:pPr>
              <w:pStyle w:val="Normal"/>
              <w:jc w:val="right"/>
            </w:pPr>
            <w:r w:rsidR="5EFBFB73">
              <w:rPr/>
              <w:t>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DA3FD04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7914F1D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814750C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2915CC" w:rsidTr="7B3147D4" w14:paraId="1F97DD1D" wp14:textId="77777777">
        <w:tc>
          <w:tcPr>
            <w:tcW w:w="2985" w:type="dxa"/>
            <w:tcMar/>
            <w:vAlign w:val="center"/>
          </w:tcPr>
          <w:p w:rsidRPr="002915CC" w:rsidR="002915CC" w:rsidP="002915CC" w:rsidRDefault="002915CC" w14:paraId="778E917F" wp14:textId="77777777">
            <w:pPr>
              <w:jc w:val="right"/>
            </w:pPr>
            <w:r w:rsidRPr="002915CC">
              <w:t>1 to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DF78D3D" w14:textId="01E922C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88CDDB2" w14:textId="7280B23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-1.1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1B81A46" w14:textId="239281A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0</w:t>
            </w:r>
          </w:p>
        </w:tc>
      </w:tr>
      <w:tr xmlns:wp14="http://schemas.microsoft.com/office/word/2010/wordml" w:rsidR="002915CC" w:rsidTr="7B3147D4" w14:paraId="3E5DF4CA" wp14:textId="77777777">
        <w:tc>
          <w:tcPr>
            <w:tcW w:w="2985" w:type="dxa"/>
            <w:tcMar/>
            <w:vAlign w:val="center"/>
          </w:tcPr>
          <w:p w:rsidRPr="002915CC" w:rsidR="002915CC" w:rsidP="002915CC" w:rsidRDefault="002915CC" w14:paraId="227843FB" wp14:textId="77777777">
            <w:pPr>
              <w:jc w:val="right"/>
            </w:pPr>
            <w:r>
              <w:t>3 to 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1D6AD13" w14:textId="04F2EC4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C796180" w14:textId="26B6C55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-1.1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D2C228E" w14:textId="2019F3F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15</w:t>
            </w:r>
          </w:p>
        </w:tc>
      </w:tr>
      <w:tr xmlns:wp14="http://schemas.microsoft.com/office/word/2010/wordml" w:rsidR="002915CC" w:rsidTr="7B3147D4" w14:paraId="610E3065" wp14:textId="77777777">
        <w:tc>
          <w:tcPr>
            <w:tcW w:w="2985" w:type="dxa"/>
            <w:tcMar/>
            <w:vAlign w:val="center"/>
          </w:tcPr>
          <w:p w:rsidRPr="002915CC" w:rsidR="002915CC" w:rsidP="002915CC" w:rsidRDefault="002915CC" w14:paraId="6A9C01DA" wp14:textId="77777777">
            <w:pPr>
              <w:jc w:val="right"/>
            </w:pPr>
            <w:r>
              <w:t>6 to 1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350872A" w14:textId="634019F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DBC65D0" w14:textId="30617AF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8-1.3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12A4EC6" w14:textId="4EFAC7C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1</w:t>
            </w:r>
          </w:p>
        </w:tc>
      </w:tr>
      <w:tr xmlns:wp14="http://schemas.microsoft.com/office/word/2010/wordml" w:rsidR="002915CC" w:rsidTr="7B3147D4" w14:paraId="6852B80E" wp14:textId="77777777">
        <w:tc>
          <w:tcPr>
            <w:tcW w:w="2985" w:type="dxa"/>
            <w:tcMar/>
            <w:vAlign w:val="center"/>
          </w:tcPr>
          <w:p w:rsidRPr="002915CC" w:rsidR="002915CC" w:rsidP="002915CC" w:rsidRDefault="002915CC" w14:paraId="44047141" wp14:textId="77777777">
            <w:pPr>
              <w:jc w:val="right"/>
            </w:pPr>
            <w:r>
              <w:t>11 to 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BC68ADF" w14:textId="4EDFEC2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C1A3481" w14:textId="4ECC40E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5-1.55</w:t>
            </w:r>
          </w:p>
        </w:tc>
        <w:tc>
          <w:tcPr>
            <w:tcW w:w="2338" w:type="dxa"/>
            <w:tcMar/>
            <w:vAlign w:val="center"/>
          </w:tcPr>
          <w:p w:rsidR="720FAA2A" w:rsidP="7B3147D4" w:rsidRDefault="720FAA2A" w14:paraId="6BAB4C5D" w14:textId="34D9D3ED">
            <w:pPr>
              <w:spacing w:before="0" w:beforeAutospacing="off" w:after="0" w:afterAutospacing="off"/>
              <w:jc w:val="center"/>
            </w:pPr>
            <w:r w:rsidR="720FAA2A">
              <w:rPr/>
              <w:t>&lt;0.001</w:t>
            </w:r>
          </w:p>
        </w:tc>
      </w:tr>
      <w:tr xmlns:wp14="http://schemas.microsoft.com/office/word/2010/wordml" w:rsidR="002915CC" w:rsidTr="7B3147D4" w14:paraId="5056B68B" wp14:textId="77777777">
        <w:tc>
          <w:tcPr>
            <w:tcW w:w="2985" w:type="dxa"/>
            <w:tcMar/>
            <w:vAlign w:val="center"/>
          </w:tcPr>
          <w:p w:rsidRPr="002915CC" w:rsidR="002915CC" w:rsidP="002915CC" w:rsidRDefault="002915CC" w14:paraId="1C1EC13B" wp14:textId="77777777">
            <w:pPr>
              <w:jc w:val="right"/>
            </w:pPr>
            <w:r>
              <w:t>21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C5B206C" w14:textId="1798882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7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BFE5CE5" w14:textId="4D0E013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7-1.95</w:t>
            </w:r>
          </w:p>
        </w:tc>
        <w:tc>
          <w:tcPr>
            <w:tcW w:w="2338" w:type="dxa"/>
            <w:tcMar/>
            <w:vAlign w:val="center"/>
          </w:tcPr>
          <w:p w:rsidR="68C1C81A" w:rsidP="7B3147D4" w:rsidRDefault="68C1C81A" w14:paraId="40EB4E90" w14:textId="1626667C">
            <w:pPr>
              <w:spacing w:before="0" w:beforeAutospacing="off" w:after="0" w:afterAutospacing="off"/>
              <w:jc w:val="center"/>
            </w:pPr>
            <w:r w:rsidR="68C1C81A">
              <w:rPr/>
              <w:t>&lt;0.001</w:t>
            </w:r>
          </w:p>
        </w:tc>
      </w:tr>
      <w:tr xmlns:wp14="http://schemas.microsoft.com/office/word/2010/wordml" w:rsidR="00FF52FE" w:rsidTr="7B3147D4" w14:paraId="01201F4C" wp14:textId="77777777">
        <w:tc>
          <w:tcPr>
            <w:tcW w:w="2985" w:type="dxa"/>
            <w:tcMar/>
          </w:tcPr>
          <w:p w:rsidRPr="00FF52FE" w:rsidR="00FF52FE" w:rsidP="007E3E03" w:rsidRDefault="00FF52FE" w14:paraId="4613CA1E" wp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043CB0F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07459315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537F28F" wp14:textId="77777777">
            <w:pPr>
              <w:jc w:val="center"/>
            </w:pPr>
          </w:p>
        </w:tc>
      </w:tr>
      <w:tr xmlns:wp14="http://schemas.microsoft.com/office/word/2010/wordml" w:rsidR="007E3E03" w:rsidTr="7B3147D4" w14:paraId="6D51204A" wp14:textId="77777777">
        <w:tc>
          <w:tcPr>
            <w:tcW w:w="2985" w:type="dxa"/>
            <w:tcMar/>
          </w:tcPr>
          <w:p w:rsidR="007E3E03" w:rsidP="007E3E03" w:rsidRDefault="007E3E03" w14:paraId="04D06591" wp14:textId="77777777">
            <w:r>
              <w:t>Apr-June 2020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C56487" w14:paraId="0F928A42" wp14:textId="77777777">
            <w:pPr>
              <w:jc w:val="center"/>
            </w:pPr>
            <w:r w:rsidR="00C56487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7E3E03" w:rsidP="7B3147D4" w:rsidRDefault="00C56487" w14:paraId="10F57974" wp14:textId="77777777">
            <w:pPr>
              <w:jc w:val="center"/>
            </w:pPr>
            <w:r w:rsidR="00C5648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C56487" w14:paraId="0A06BB29" wp14:textId="77777777">
            <w:pPr>
              <w:jc w:val="center"/>
            </w:pPr>
            <w:r w:rsidR="00C56487">
              <w:rPr/>
              <w:t>--</w:t>
            </w:r>
          </w:p>
        </w:tc>
      </w:tr>
      <w:tr xmlns:wp14="http://schemas.microsoft.com/office/word/2010/wordml" w:rsidR="007E3E03" w:rsidTr="7B3147D4" w14:paraId="6800C6D7" wp14:textId="77777777">
        <w:tc>
          <w:tcPr>
            <w:tcW w:w="2985" w:type="dxa"/>
            <w:tcMar/>
          </w:tcPr>
          <w:p w:rsidR="007E3E03" w:rsidP="007E3E03" w:rsidRDefault="007E3E03" w14:paraId="404D50F1" wp14:textId="77777777">
            <w:r>
              <w:t>Jul-Sep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33715C1" w14:textId="79B6E37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3CB7DDC" w14:textId="57D3FCF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-1.0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1EB27A1" w14:textId="67EC405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22</w:t>
            </w:r>
          </w:p>
        </w:tc>
      </w:tr>
      <w:tr xmlns:wp14="http://schemas.microsoft.com/office/word/2010/wordml" w:rsidR="007E3E03" w:rsidTr="7B3147D4" w14:paraId="1B249183" wp14:textId="77777777">
        <w:tc>
          <w:tcPr>
            <w:tcW w:w="2985" w:type="dxa"/>
            <w:tcMar/>
          </w:tcPr>
          <w:p w:rsidR="007E3E03" w:rsidP="007E3E03" w:rsidRDefault="007E3E03" w14:paraId="2DA42D79" wp14:textId="77777777">
            <w:r>
              <w:t>Oct-Dec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D05C4DD" w14:textId="15BF43D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D629959" w14:textId="090CAAC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-0.92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C56487" w14:paraId="73201DC7" wp14:textId="77777777">
            <w:pPr>
              <w:jc w:val="center"/>
            </w:pPr>
            <w:r w:rsidR="00C56487">
              <w:rPr/>
              <w:t>&lt;0.001</w:t>
            </w:r>
          </w:p>
        </w:tc>
      </w:tr>
      <w:tr xmlns:wp14="http://schemas.microsoft.com/office/word/2010/wordml" w:rsidR="007E3E03" w:rsidTr="7B3147D4" w14:paraId="3CFC97F1" wp14:textId="77777777">
        <w:tc>
          <w:tcPr>
            <w:tcW w:w="2985" w:type="dxa"/>
            <w:tcMar/>
          </w:tcPr>
          <w:p w:rsidR="007E3E03" w:rsidP="007E3E03" w:rsidRDefault="007E3E03" w14:paraId="05597DA4" wp14:textId="77777777">
            <w:r>
              <w:t>Jan -Apr 2021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F970D35" w14:textId="5E1E8BD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4427290" w14:textId="5E0A380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5-0.95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C56487" w14:paraId="1CB28B74" wp14:textId="77777777">
            <w:pPr>
              <w:jc w:val="center"/>
            </w:pPr>
            <w:r w:rsidR="00C56487">
              <w:rPr/>
              <w:t>&lt;0.001</w:t>
            </w:r>
          </w:p>
        </w:tc>
      </w:tr>
      <w:tr xmlns:wp14="http://schemas.microsoft.com/office/word/2010/wordml" w:rsidR="00FF52FE" w:rsidTr="7B3147D4" w14:paraId="794A8D8D" wp14:textId="77777777">
        <w:tc>
          <w:tcPr>
            <w:tcW w:w="2985" w:type="dxa"/>
            <w:tcMar/>
          </w:tcPr>
          <w:p w:rsidRPr="00FF52FE" w:rsidR="00FF52FE" w:rsidP="007E3E03" w:rsidRDefault="00FF52FE" w14:paraId="339B787C" wp14:textId="77777777">
            <w:pPr>
              <w:rPr>
                <w:b/>
              </w:rPr>
            </w:pPr>
            <w:r w:rsidRPr="00FF52FE">
              <w:rPr>
                <w:b/>
              </w:rPr>
              <w:t>RECOVER site siz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6DFB9E20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70DF9E56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44E871BC" wp14:textId="77777777">
            <w:pPr>
              <w:jc w:val="center"/>
            </w:pPr>
          </w:p>
        </w:tc>
      </w:tr>
      <w:tr xmlns:wp14="http://schemas.microsoft.com/office/word/2010/wordml" w:rsidR="007E3E03" w:rsidTr="7B3147D4" w14:paraId="05C7DC41" wp14:textId="77777777">
        <w:tc>
          <w:tcPr>
            <w:tcW w:w="2985" w:type="dxa"/>
            <w:tcMar/>
            <w:vAlign w:val="center"/>
          </w:tcPr>
          <w:p w:rsidR="007E3E03" w:rsidP="00FF52FE" w:rsidRDefault="007E3E03" w14:paraId="02458352" wp14:textId="77777777">
            <w:pPr>
              <w:jc w:val="right"/>
            </w:pPr>
            <w:r>
              <w:t>Quartile 1</w:t>
            </w:r>
          </w:p>
        </w:tc>
        <w:tc>
          <w:tcPr>
            <w:tcW w:w="1990" w:type="dxa"/>
            <w:tcMar/>
            <w:vAlign w:val="center"/>
          </w:tcPr>
          <w:p w:rsidR="007E3E03" w:rsidP="7B3147D4" w:rsidRDefault="00C56487" w14:paraId="72F9A5DB" wp14:textId="77777777">
            <w:pPr>
              <w:jc w:val="center"/>
            </w:pPr>
            <w:r w:rsidR="00C56487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7E3E03" w:rsidP="7B3147D4" w:rsidRDefault="00C56487" w14:paraId="42E8180F" wp14:textId="77777777">
            <w:pPr>
              <w:jc w:val="center"/>
            </w:pPr>
            <w:r w:rsidR="00C5648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C56487" w14:paraId="0A895701" wp14:textId="77777777">
            <w:pPr>
              <w:jc w:val="center"/>
            </w:pPr>
            <w:r w:rsidR="00C56487">
              <w:rPr/>
              <w:t>--</w:t>
            </w:r>
          </w:p>
        </w:tc>
      </w:tr>
      <w:tr xmlns:wp14="http://schemas.microsoft.com/office/word/2010/wordml" w:rsidR="007E3E03" w:rsidTr="7B3147D4" w14:paraId="60D9C5A8" wp14:textId="77777777">
        <w:tc>
          <w:tcPr>
            <w:tcW w:w="2985" w:type="dxa"/>
            <w:tcMar/>
            <w:vAlign w:val="center"/>
          </w:tcPr>
          <w:p w:rsidR="007E3E03" w:rsidP="00FF52FE" w:rsidRDefault="007E3E03" w14:paraId="6118D30F" wp14:textId="77777777">
            <w:pPr>
              <w:jc w:val="right"/>
            </w:pPr>
            <w:r>
              <w:t>Quartile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91CBDCA" w14:textId="38CCB0C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2BA2C41" w14:textId="2B3BB40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5-1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C56487" w14:paraId="2DC3F65E" wp14:textId="3F42D35C">
            <w:pPr>
              <w:jc w:val="center"/>
            </w:pPr>
            <w:r w:rsidR="0C79BB85">
              <w:rPr/>
              <w:t>0.0</w:t>
            </w:r>
            <w:r w:rsidR="665F3A71">
              <w:rPr/>
              <w:t>53</w:t>
            </w:r>
          </w:p>
        </w:tc>
      </w:tr>
      <w:tr xmlns:wp14="http://schemas.microsoft.com/office/word/2010/wordml" w:rsidR="007E3E03" w:rsidTr="7B3147D4" w14:paraId="42829055" wp14:textId="77777777">
        <w:tc>
          <w:tcPr>
            <w:tcW w:w="2985" w:type="dxa"/>
            <w:tcMar/>
            <w:vAlign w:val="center"/>
          </w:tcPr>
          <w:p w:rsidR="007E3E03" w:rsidP="00FF52FE" w:rsidRDefault="007E3E03" w14:paraId="7D989F37" wp14:textId="77777777">
            <w:pPr>
              <w:jc w:val="right"/>
            </w:pPr>
            <w:r>
              <w:t>Quartile 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57E7EC1" w14:textId="6CC7E57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139CE1F" w14:textId="29010F3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4-0.86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C56487" w14:paraId="3FA3EE0E" wp14:textId="77777777">
            <w:pPr>
              <w:jc w:val="center"/>
            </w:pPr>
            <w:r w:rsidR="00C56487">
              <w:rPr/>
              <w:t>&lt;0.001</w:t>
            </w:r>
          </w:p>
        </w:tc>
      </w:tr>
      <w:tr xmlns:wp14="http://schemas.microsoft.com/office/word/2010/wordml" w:rsidR="007E3E03" w:rsidTr="7B3147D4" w14:paraId="7A27F17E" wp14:textId="77777777">
        <w:tc>
          <w:tcPr>
            <w:tcW w:w="2985" w:type="dxa"/>
            <w:tcMar/>
            <w:vAlign w:val="center"/>
          </w:tcPr>
          <w:p w:rsidR="007E3E03" w:rsidP="00FF52FE" w:rsidRDefault="007E3E03" w14:paraId="3F55B6BF" wp14:textId="77777777">
            <w:pPr>
              <w:jc w:val="right"/>
            </w:pPr>
            <w:r>
              <w:t>Quartile 4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2084CB3" w14:textId="53D720B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F6F1376" w14:textId="28F06FA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-0.8</w:t>
            </w:r>
          </w:p>
        </w:tc>
        <w:tc>
          <w:tcPr>
            <w:tcW w:w="2338" w:type="dxa"/>
            <w:tcMar/>
            <w:vAlign w:val="center"/>
          </w:tcPr>
          <w:p w:rsidR="007E3E03" w:rsidP="7B3147D4" w:rsidRDefault="00C56487" w14:paraId="76662A1F" wp14:textId="77777777">
            <w:pPr>
              <w:jc w:val="center"/>
            </w:pPr>
            <w:r w:rsidR="00C56487">
              <w:rPr/>
              <w:t>&lt;0.001</w:t>
            </w:r>
          </w:p>
        </w:tc>
      </w:tr>
      <w:tr xmlns:wp14="http://schemas.microsoft.com/office/word/2010/wordml" w:rsidR="007E3E03" w:rsidTr="7B3147D4" w14:paraId="06280F1F" wp14:textId="77777777">
        <w:tc>
          <w:tcPr>
            <w:tcW w:w="9350" w:type="dxa"/>
            <w:gridSpan w:val="4"/>
            <w:tcMar/>
          </w:tcPr>
          <w:p w:rsidRPr="007E3E03" w:rsidR="007E3E03" w:rsidP="00B957CB" w:rsidRDefault="007E3E03" w14:paraId="756CF4AF" wp14:textId="77777777">
            <w:pPr>
              <w:jc w:val="center"/>
              <w:rPr>
                <w:b/>
              </w:rPr>
            </w:pPr>
            <w:r>
              <w:rPr>
                <w:b/>
              </w:rPr>
              <w:t xml:space="preserve">Model 3: </w:t>
            </w:r>
            <w:r w:rsidRPr="007E3E03" w:rsidR="00B957CB">
              <w:t xml:space="preserve">Full </w:t>
            </w:r>
            <w:r w:rsidR="00B957CB">
              <w:t>adjustment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8</w:t>
            </w:r>
            <w:r w:rsidRPr="007E3E03">
              <w:t xml:space="preserve">- </w:t>
            </w:r>
            <w:r>
              <w:t>sex-stratified (</w:t>
            </w:r>
            <w:r w:rsidRPr="007E3E03">
              <w:t>male</w:t>
            </w:r>
            <w:r>
              <w:t>)</w:t>
            </w:r>
          </w:p>
        </w:tc>
      </w:tr>
      <w:tr xmlns:wp14="http://schemas.microsoft.com/office/word/2010/wordml" w:rsidR="00FF52FE" w:rsidTr="7B3147D4" w14:paraId="3E0004B2" wp14:textId="77777777">
        <w:tc>
          <w:tcPr>
            <w:tcW w:w="2985" w:type="dxa"/>
            <w:tcMar/>
            <w:vAlign w:val="center"/>
          </w:tcPr>
          <w:p w:rsidRPr="00FF52FE" w:rsidR="00FF52FE" w:rsidP="00FF52FE" w:rsidRDefault="00FF52FE" w14:paraId="4FC4AC58" wp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144A5D23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738610EB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37805D2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6D1E2B80" wp14:textId="77777777">
        <w:tc>
          <w:tcPr>
            <w:tcW w:w="2985" w:type="dxa"/>
            <w:tcMar/>
            <w:vAlign w:val="center"/>
          </w:tcPr>
          <w:p w:rsidR="00FF52FE" w:rsidP="00FF52FE" w:rsidRDefault="00FF52FE" w14:paraId="559645CF" wp14:textId="77777777">
            <w:pPr>
              <w:jc w:val="right"/>
            </w:pPr>
            <w:r>
              <w:t>Outpatient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C56487" w14:paraId="7C3FE0AE" wp14:textId="77777777">
            <w:pPr>
              <w:jc w:val="center"/>
            </w:pPr>
            <w:r w:rsidR="00C56487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C56487" w14:paraId="2E6383B8" wp14:textId="77777777">
            <w:pPr>
              <w:jc w:val="center"/>
            </w:pPr>
            <w:r w:rsidR="00C5648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C56487" w14:paraId="6C8DDAF0" wp14:textId="77777777">
            <w:pPr>
              <w:jc w:val="center"/>
            </w:pPr>
            <w:r w:rsidR="00C56487">
              <w:rPr/>
              <w:t>--</w:t>
            </w:r>
          </w:p>
        </w:tc>
      </w:tr>
      <w:tr xmlns:wp14="http://schemas.microsoft.com/office/word/2010/wordml" w:rsidR="00FF52FE" w:rsidTr="7B3147D4" w14:paraId="3BDB531C" wp14:textId="77777777">
        <w:tc>
          <w:tcPr>
            <w:tcW w:w="2985" w:type="dxa"/>
            <w:tcMar/>
            <w:vAlign w:val="center"/>
          </w:tcPr>
          <w:p w:rsidR="00FF52FE" w:rsidP="00FF52FE" w:rsidRDefault="00FF52FE" w14:paraId="0C3AE02B" wp14:textId="77777777">
            <w:pPr>
              <w:jc w:val="right"/>
            </w:pPr>
            <w:r>
              <w:t>Emergency departmen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CEB2DEB" w14:textId="53DF173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067A01D" w14:textId="1A47C89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-1.1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41E6BC3" w14:textId="4F2FFB0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44</w:t>
            </w:r>
          </w:p>
        </w:tc>
      </w:tr>
      <w:tr xmlns:wp14="http://schemas.microsoft.com/office/word/2010/wordml" w:rsidR="00FF52FE" w:rsidTr="7B3147D4" w14:paraId="3ED5B12E" wp14:textId="77777777">
        <w:tc>
          <w:tcPr>
            <w:tcW w:w="2985" w:type="dxa"/>
            <w:tcMar/>
            <w:vAlign w:val="center"/>
          </w:tcPr>
          <w:p w:rsidR="00FF52FE" w:rsidP="00FF52FE" w:rsidRDefault="00FF52FE" w14:paraId="6A9451C3" wp14:textId="77777777">
            <w:pPr>
              <w:jc w:val="right"/>
            </w:pPr>
            <w:r>
              <w:t>Hospitalize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D15CAE1" w14:textId="7E55FF6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6B883F8" w14:textId="0B6B437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9-1.53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C56487" w14:paraId="16C42580" wp14:textId="77777777">
            <w:pPr>
              <w:jc w:val="center"/>
            </w:pPr>
            <w:r w:rsidR="00C56487">
              <w:rPr/>
              <w:t>&lt;0.001</w:t>
            </w:r>
          </w:p>
        </w:tc>
      </w:tr>
      <w:tr xmlns:wp14="http://schemas.microsoft.com/office/word/2010/wordml" w:rsidR="00FF52FE" w:rsidTr="7B3147D4" w14:paraId="5C82D343" wp14:textId="77777777">
        <w:tc>
          <w:tcPr>
            <w:tcW w:w="2985" w:type="dxa"/>
            <w:tcMar/>
            <w:vAlign w:val="center"/>
          </w:tcPr>
          <w:p w:rsidR="00FF52FE" w:rsidP="00FF52FE" w:rsidRDefault="00FF52FE" w14:paraId="274C1806" wp14:textId="77777777">
            <w:pPr>
              <w:jc w:val="right"/>
            </w:pPr>
            <w:r>
              <w:t>Hospitalized and on ventilato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603A026" w14:textId="2015A59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6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D0C52AF" w14:textId="7817B9B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7-2.01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C56487" w14:paraId="1E3EBFB0" wp14:textId="77777777">
            <w:pPr>
              <w:jc w:val="center"/>
            </w:pPr>
            <w:r w:rsidR="00C56487">
              <w:rPr/>
              <w:t>&lt;0.001</w:t>
            </w:r>
          </w:p>
        </w:tc>
      </w:tr>
      <w:tr xmlns:wp14="http://schemas.microsoft.com/office/word/2010/wordml" w:rsidR="00FF52FE" w:rsidTr="7B3147D4" w14:paraId="1ED884DC" wp14:textId="77777777">
        <w:tc>
          <w:tcPr>
            <w:tcW w:w="2985" w:type="dxa"/>
            <w:tcMar/>
          </w:tcPr>
          <w:p w:rsidRPr="00FF52FE" w:rsidR="00FF52FE" w:rsidP="00FF52FE" w:rsidRDefault="00FF52FE" w14:paraId="2098584B" wp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463F29E8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3B7B4B86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3A0FF5F2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21B0B5DC" wp14:textId="77777777">
        <w:tc>
          <w:tcPr>
            <w:tcW w:w="2985" w:type="dxa"/>
            <w:tcMar/>
            <w:vAlign w:val="center"/>
          </w:tcPr>
          <w:p w:rsidR="00FF52FE" w:rsidP="00FF52FE" w:rsidRDefault="00C56487" w14:paraId="106D25E3" wp14:textId="77777777">
            <w:pPr>
              <w:jc w:val="right"/>
            </w:pPr>
            <w:r>
              <w:t>21-35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C56487" w14:paraId="4CBC5181" wp14:textId="77777777">
            <w:pPr>
              <w:jc w:val="center"/>
            </w:pPr>
            <w:r w:rsidR="00C56487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C56487" w14:paraId="55DF95FB" wp14:textId="77777777">
            <w:pPr>
              <w:jc w:val="center"/>
            </w:pPr>
            <w:r w:rsidR="00C5648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C56487" w14:paraId="7957A7F1" wp14:textId="77777777">
            <w:pPr>
              <w:jc w:val="center"/>
            </w:pPr>
            <w:r w:rsidR="00C56487">
              <w:rPr/>
              <w:t>--</w:t>
            </w:r>
          </w:p>
        </w:tc>
      </w:tr>
      <w:tr xmlns:wp14="http://schemas.microsoft.com/office/word/2010/wordml" w:rsidR="00FF52FE" w:rsidTr="7B3147D4" w14:paraId="2F1653A4" wp14:textId="77777777">
        <w:tc>
          <w:tcPr>
            <w:tcW w:w="2985" w:type="dxa"/>
            <w:tcMar/>
            <w:vAlign w:val="center"/>
          </w:tcPr>
          <w:p w:rsidR="00FF52FE" w:rsidP="00FF52FE" w:rsidRDefault="00C56487" w14:paraId="1EDB8178" wp14:textId="77777777">
            <w:pPr>
              <w:jc w:val="right"/>
            </w:pPr>
            <w:r>
              <w:t>36-4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3EA0D96" w14:textId="53176B0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C31E3A6" w14:textId="1224633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3-1.1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7C8D0BD" w14:textId="78FEDE0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43</w:t>
            </w:r>
          </w:p>
        </w:tc>
      </w:tr>
      <w:tr xmlns:wp14="http://schemas.microsoft.com/office/word/2010/wordml" w:rsidR="00FF52FE" w:rsidTr="7B3147D4" w14:paraId="773EA16E" wp14:textId="77777777">
        <w:tc>
          <w:tcPr>
            <w:tcW w:w="2985" w:type="dxa"/>
            <w:tcMar/>
            <w:vAlign w:val="center"/>
          </w:tcPr>
          <w:p w:rsidR="00FF52FE" w:rsidP="00FF52FE" w:rsidRDefault="00C56487" w14:paraId="5E35AE5A" wp14:textId="77777777">
            <w:pPr>
              <w:jc w:val="right"/>
            </w:pPr>
            <w:r>
              <w:t>46-6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C43DC6C" w14:textId="0CA10A5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FE64FF4" w14:textId="0548582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3-1.2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181C306F" w14:textId="34AF1F9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7</w:t>
            </w:r>
          </w:p>
        </w:tc>
      </w:tr>
      <w:tr xmlns:wp14="http://schemas.microsoft.com/office/word/2010/wordml" w:rsidR="00FF52FE" w:rsidTr="7B3147D4" w14:paraId="6A30309C" wp14:textId="77777777">
        <w:tc>
          <w:tcPr>
            <w:tcW w:w="2985" w:type="dxa"/>
            <w:tcMar/>
            <w:vAlign w:val="center"/>
          </w:tcPr>
          <w:p w:rsidR="00FF52FE" w:rsidP="00FF52FE" w:rsidRDefault="00C56487" w14:paraId="27C34FA1" wp14:textId="77777777">
            <w:pPr>
              <w:jc w:val="right"/>
            </w:pPr>
            <w:r>
              <w:t>66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CC67AA0" w14:textId="1182D29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2C0AFBA" w14:textId="0D96B29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-1.1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FF32948" w14:textId="4C5C60D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</w:tr>
      <w:tr xmlns:wp14="http://schemas.microsoft.com/office/word/2010/wordml" w:rsidR="00FF52FE" w:rsidTr="7B3147D4" w14:paraId="71AFB803" wp14:textId="77777777">
        <w:tc>
          <w:tcPr>
            <w:tcW w:w="2985" w:type="dxa"/>
            <w:tcMar/>
          </w:tcPr>
          <w:p w:rsidRPr="00FF52FE" w:rsidR="00FF52FE" w:rsidP="00FF52FE" w:rsidRDefault="00FF52FE" w14:paraId="3A4C0718" wp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630AD66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61829076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2BA226A1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7441218F" wp14:textId="77777777">
        <w:tc>
          <w:tcPr>
            <w:tcW w:w="2985" w:type="dxa"/>
            <w:tcMar/>
            <w:vAlign w:val="center"/>
          </w:tcPr>
          <w:p w:rsidR="00FF52FE" w:rsidP="00FF52FE" w:rsidRDefault="00FF52FE" w14:paraId="654F9FDE" wp14:textId="77777777">
            <w:pPr>
              <w:jc w:val="right"/>
            </w:pPr>
            <w:r>
              <w:t>Non-Hispanic Asia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3661094" w14:textId="5784493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3B21E02" w14:textId="677948A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-1.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20B1154" w14:textId="375DCAE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03</w:t>
            </w:r>
          </w:p>
        </w:tc>
      </w:tr>
      <w:tr xmlns:wp14="http://schemas.microsoft.com/office/word/2010/wordml" w:rsidR="00FF52FE" w:rsidTr="7B3147D4" w14:paraId="242878AA" wp14:textId="77777777">
        <w:tc>
          <w:tcPr>
            <w:tcW w:w="2985" w:type="dxa"/>
            <w:tcMar/>
            <w:vAlign w:val="center"/>
          </w:tcPr>
          <w:p w:rsidR="00FF52FE" w:rsidP="00FF52FE" w:rsidRDefault="00FF52FE" w14:paraId="3AE69769" wp14:textId="77777777">
            <w:pPr>
              <w:jc w:val="right"/>
            </w:pPr>
            <w:r>
              <w:t>Non-Hispanic Black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8123F81" w14:textId="1146482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937DCE0" w14:textId="0D7B631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2-0.76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1036A8" w14:paraId="74A77DF1" wp14:textId="77777777">
            <w:pPr>
              <w:jc w:val="center"/>
            </w:pPr>
            <w:r w:rsidR="001036A8">
              <w:rPr/>
              <w:t>&lt;0.001</w:t>
            </w:r>
          </w:p>
        </w:tc>
      </w:tr>
      <w:tr xmlns:wp14="http://schemas.microsoft.com/office/word/2010/wordml" w:rsidR="00FF52FE" w:rsidTr="7B3147D4" w14:paraId="2A4E2E7F" wp14:textId="77777777">
        <w:tc>
          <w:tcPr>
            <w:tcW w:w="2985" w:type="dxa"/>
            <w:tcMar/>
            <w:vAlign w:val="center"/>
          </w:tcPr>
          <w:p w:rsidR="00FF52FE" w:rsidP="00FF52FE" w:rsidRDefault="00FF52FE" w14:paraId="1412EFDA" wp14:textId="77777777">
            <w:pPr>
              <w:jc w:val="right"/>
            </w:pPr>
            <w:r>
              <w:t>Non-Hispanic Whit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1036A8" w14:paraId="0AF6E481" wp14:textId="77777777">
            <w:pPr>
              <w:jc w:val="center"/>
            </w:pPr>
            <w:r w:rsidR="001036A8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1036A8" w14:paraId="1E94C6C2" wp14:textId="77777777">
            <w:pPr>
              <w:jc w:val="center"/>
            </w:pPr>
            <w:r w:rsidR="001036A8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1036A8" w14:paraId="3919A255" wp14:textId="77777777">
            <w:pPr>
              <w:jc w:val="center"/>
            </w:pPr>
            <w:r w:rsidR="001036A8">
              <w:rPr/>
              <w:t>--</w:t>
            </w:r>
          </w:p>
        </w:tc>
      </w:tr>
      <w:tr xmlns:wp14="http://schemas.microsoft.com/office/word/2010/wordml" w:rsidR="00FF52FE" w:rsidTr="7B3147D4" w14:paraId="21B75B5A" wp14:textId="77777777">
        <w:tc>
          <w:tcPr>
            <w:tcW w:w="2985" w:type="dxa"/>
            <w:tcMar/>
            <w:vAlign w:val="center"/>
          </w:tcPr>
          <w:p w:rsidR="00FF52FE" w:rsidP="00FF52FE" w:rsidRDefault="00FF52FE" w14:paraId="21FC615B" wp14:textId="77777777">
            <w:pPr>
              <w:jc w:val="right"/>
            </w:pPr>
            <w:r>
              <w:t>Non-Hispanic</w:t>
            </w:r>
            <w:r w:rsidR="001036A8">
              <w:t xml:space="preserve"> Other/Multipl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692528D" w14:textId="1DE4D18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388CD96" w14:textId="3D725C3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4-0.97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1036A8" w14:paraId="62C87088" wp14:textId="77777777">
            <w:pPr>
              <w:jc w:val="center"/>
            </w:pPr>
            <w:r w:rsidR="001036A8">
              <w:rPr/>
              <w:t>0.01</w:t>
            </w:r>
          </w:p>
        </w:tc>
      </w:tr>
      <w:tr xmlns:wp14="http://schemas.microsoft.com/office/word/2010/wordml" w:rsidR="00FF52FE" w:rsidTr="7B3147D4" w14:paraId="59F2878D" wp14:textId="77777777">
        <w:tc>
          <w:tcPr>
            <w:tcW w:w="2985" w:type="dxa"/>
            <w:tcMar/>
            <w:vAlign w:val="center"/>
          </w:tcPr>
          <w:p w:rsidR="00FF52FE" w:rsidP="00FF52FE" w:rsidRDefault="00FF52FE" w14:paraId="0577B61B" wp14:textId="77777777">
            <w:pPr>
              <w:jc w:val="right"/>
            </w:pPr>
            <w:r>
              <w:t>Hispanic or Latino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E4FFF93" w14:textId="03923DE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D592371" w14:textId="7BBA70D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-0.87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1036A8" w14:paraId="371AB4C2" wp14:textId="77777777">
            <w:pPr>
              <w:jc w:val="center"/>
            </w:pPr>
            <w:r w:rsidR="001036A8">
              <w:rPr/>
              <w:t>&lt;0.001</w:t>
            </w:r>
          </w:p>
        </w:tc>
      </w:tr>
      <w:tr xmlns:wp14="http://schemas.microsoft.com/office/word/2010/wordml" w:rsidR="00FF52FE" w:rsidTr="7B3147D4" w14:paraId="6CD6A754" wp14:textId="77777777">
        <w:tc>
          <w:tcPr>
            <w:tcW w:w="2985" w:type="dxa"/>
            <w:tcMar/>
            <w:vAlign w:val="center"/>
          </w:tcPr>
          <w:p w:rsidR="00FF52FE" w:rsidP="00FF52FE" w:rsidRDefault="00FF52FE" w14:paraId="73F915CA" wp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8B5E3C2" w14:textId="73E3BA3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B3BFB98" w14:textId="5253937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6-1.02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1036A8" w14:paraId="047B2384" wp14:textId="77777777">
            <w:pPr>
              <w:jc w:val="center"/>
            </w:pPr>
            <w:r w:rsidR="001036A8">
              <w:rPr/>
              <w:t>&lt;0.001</w:t>
            </w:r>
          </w:p>
        </w:tc>
      </w:tr>
      <w:tr xmlns:wp14="http://schemas.microsoft.com/office/word/2010/wordml" w:rsidR="00FF52FE" w:rsidTr="7B3147D4" w14:paraId="58F289A3" wp14:textId="77777777">
        <w:tc>
          <w:tcPr>
            <w:tcW w:w="2985" w:type="dxa"/>
            <w:tcMar/>
          </w:tcPr>
          <w:p w:rsidRPr="00FF52FE" w:rsidR="00FF52FE" w:rsidP="00FF52FE" w:rsidRDefault="00FF52FE" w14:paraId="2C4978F6" wp14:textId="77777777">
            <w:pPr>
              <w:rPr>
                <w:b/>
              </w:rPr>
            </w:pPr>
            <w:proofErr w:type="spellStart"/>
            <w:r w:rsidRPr="00FF52FE">
              <w:rPr>
                <w:b/>
              </w:rPr>
              <w:t>Charlson</w:t>
            </w:r>
            <w:proofErr w:type="spellEnd"/>
            <w:r w:rsidRPr="00FF52FE">
              <w:rPr>
                <w:b/>
              </w:rPr>
              <w:t xml:space="preserve"> comorbidity index</w:t>
            </w:r>
            <w:r w:rsidRPr="00FF52FE">
              <w:rPr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17AD93B2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0DE4B5B7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6204FF1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597C17BE" wp14:textId="77777777">
        <w:tc>
          <w:tcPr>
            <w:tcW w:w="2985" w:type="dxa"/>
            <w:tcMar/>
            <w:vAlign w:val="center"/>
          </w:tcPr>
          <w:p w:rsidR="00FF52FE" w:rsidP="00FF52FE" w:rsidRDefault="00FF52FE" w14:paraId="2322F001" wp14:textId="77777777">
            <w:pPr>
              <w:jc w:val="right"/>
            </w:pPr>
            <w:r>
              <w:t>0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1036A8" w14:paraId="6B129382" wp14:textId="77777777">
            <w:pPr>
              <w:jc w:val="center"/>
            </w:pPr>
            <w:r w:rsidR="001036A8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1036A8" w14:paraId="6A3F6AF5" wp14:textId="77777777">
            <w:pPr>
              <w:jc w:val="center"/>
            </w:pPr>
            <w:r w:rsidR="001036A8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1036A8" w14:paraId="1653DAFB" wp14:textId="77777777">
            <w:pPr>
              <w:jc w:val="center"/>
            </w:pPr>
            <w:r w:rsidR="001036A8">
              <w:rPr/>
              <w:t>--</w:t>
            </w:r>
          </w:p>
        </w:tc>
      </w:tr>
      <w:tr xmlns:wp14="http://schemas.microsoft.com/office/word/2010/wordml" w:rsidR="00FF52FE" w:rsidTr="7B3147D4" w14:paraId="1F06BE4C" wp14:textId="77777777">
        <w:tc>
          <w:tcPr>
            <w:tcW w:w="2985" w:type="dxa"/>
            <w:tcMar/>
            <w:vAlign w:val="center"/>
          </w:tcPr>
          <w:p w:rsidR="00FF52FE" w:rsidP="00FF52FE" w:rsidRDefault="00FF52FE" w14:paraId="599B614A" wp14:textId="77777777">
            <w:pPr>
              <w:jc w:val="right"/>
            </w:pPr>
            <w:r>
              <w:t>1-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16F3B67" w14:textId="1D1C466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0301DCD" w14:textId="519B87A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1-1.52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1036A8" w14:paraId="35402C62" wp14:textId="77777777">
            <w:pPr>
              <w:jc w:val="center"/>
            </w:pPr>
            <w:r w:rsidR="001036A8">
              <w:rPr/>
              <w:t>&lt;0.001</w:t>
            </w:r>
          </w:p>
        </w:tc>
      </w:tr>
      <w:tr xmlns:wp14="http://schemas.microsoft.com/office/word/2010/wordml" w:rsidR="00FF52FE" w:rsidTr="7B3147D4" w14:paraId="17AAD845" wp14:textId="77777777">
        <w:tc>
          <w:tcPr>
            <w:tcW w:w="2985" w:type="dxa"/>
            <w:tcMar/>
            <w:vAlign w:val="center"/>
          </w:tcPr>
          <w:p w:rsidR="00FF52FE" w:rsidP="00FF52FE" w:rsidRDefault="00FF52FE" w14:paraId="12A792E7" wp14:textId="77777777">
            <w:pPr>
              <w:jc w:val="right"/>
            </w:pPr>
            <w:r>
              <w:t>4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8EBC423" w14:textId="032570E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224BB1C" w14:textId="3754E69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9-1.7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1036A8" w14:paraId="6527E8AE" wp14:textId="77777777">
            <w:pPr>
              <w:jc w:val="center"/>
            </w:pPr>
            <w:r w:rsidR="001036A8">
              <w:rPr/>
              <w:t>&lt;0.001</w:t>
            </w:r>
          </w:p>
        </w:tc>
      </w:tr>
      <w:tr xmlns:wp14="http://schemas.microsoft.com/office/word/2010/wordml" w:rsidR="00FF52FE" w:rsidTr="7B3147D4" w14:paraId="510CF557" wp14:textId="77777777">
        <w:tc>
          <w:tcPr>
            <w:tcW w:w="2985" w:type="dxa"/>
            <w:tcMar/>
          </w:tcPr>
          <w:p w:rsidRPr="00FF52FE" w:rsidR="00FF52FE" w:rsidP="00FF52FE" w:rsidRDefault="00FF52FE" w14:paraId="73EB7FAE" wp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2DBF0D7D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6B62F1B3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02F2C34E" wp14:textId="77777777">
            <w:pPr>
              <w:jc w:val="center"/>
            </w:pPr>
          </w:p>
        </w:tc>
      </w:tr>
      <w:tr xmlns:wp14="http://schemas.microsoft.com/office/word/2010/wordml" w:rsidR="001036A8" w:rsidTr="7B3147D4" w14:paraId="5B3153DC" wp14:textId="77777777">
        <w:tc>
          <w:tcPr>
            <w:tcW w:w="2985" w:type="dxa"/>
            <w:tcMar/>
          </w:tcPr>
          <w:p w:rsidRPr="001036A8" w:rsidR="001036A8" w:rsidP="001036A8" w:rsidRDefault="001036A8" w14:paraId="55764F03" wp14:textId="77777777">
            <w:pPr>
              <w:jc w:val="right"/>
            </w:pPr>
            <w:r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14F4884" w14:textId="7608C79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399F930" w14:textId="168C8D4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6-1.0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9570FDF" w14:textId="3339E46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2</w:t>
            </w:r>
          </w:p>
        </w:tc>
      </w:tr>
      <w:tr xmlns:wp14="http://schemas.microsoft.com/office/word/2010/wordml" w:rsidR="001036A8" w:rsidTr="7B3147D4" w14:paraId="356D6E66" wp14:textId="77777777">
        <w:tc>
          <w:tcPr>
            <w:tcW w:w="2985" w:type="dxa"/>
            <w:tcMar/>
          </w:tcPr>
          <w:p w:rsidRPr="001036A8" w:rsidR="001036A8" w:rsidP="001036A8" w:rsidRDefault="001036A8" w14:paraId="1A09B756" wp14:textId="77777777">
            <w:pPr>
              <w:jc w:val="right"/>
            </w:pPr>
            <w:r w:rsidRPr="001036A8">
              <w:t>No</w:t>
            </w:r>
          </w:p>
        </w:tc>
        <w:tc>
          <w:tcPr>
            <w:tcW w:w="1990" w:type="dxa"/>
            <w:tcMar/>
            <w:vAlign w:val="center"/>
          </w:tcPr>
          <w:p w:rsidR="001036A8" w:rsidP="7B3147D4" w:rsidRDefault="003925B2" w14:paraId="1F93DCE0" wp14:textId="77777777">
            <w:pPr>
              <w:jc w:val="center"/>
            </w:pPr>
            <w:r w:rsidR="003925B2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1036A8" w:rsidP="7B3147D4" w:rsidRDefault="003925B2" w14:paraId="64A27B6E" wp14:textId="77777777">
            <w:pPr>
              <w:jc w:val="center"/>
            </w:pPr>
            <w:r w:rsidR="003925B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1036A8" w:rsidP="7B3147D4" w:rsidRDefault="003925B2" w14:paraId="34AC00B2" wp14:textId="77777777">
            <w:pPr>
              <w:jc w:val="center"/>
            </w:pPr>
            <w:r w:rsidR="003925B2">
              <w:rPr/>
              <w:t>--</w:t>
            </w:r>
          </w:p>
        </w:tc>
      </w:tr>
      <w:tr xmlns:wp14="http://schemas.microsoft.com/office/word/2010/wordml" w:rsidR="00FF52FE" w:rsidTr="7B3147D4" w14:paraId="71401F32" wp14:textId="77777777">
        <w:tc>
          <w:tcPr>
            <w:tcW w:w="2985" w:type="dxa"/>
            <w:tcMar/>
          </w:tcPr>
          <w:p w:rsidR="00FF52FE" w:rsidP="00FF52FE" w:rsidRDefault="00FF52FE" w14:paraId="7F2664AA" wp14:textId="77777777">
            <w:r w:rsidRPr="00FF52FE">
              <w:rPr>
                <w:b/>
              </w:rPr>
              <w:t>Body mass index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680A4E5D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19219836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296FEF7D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0FB36A01" wp14:textId="77777777">
        <w:tc>
          <w:tcPr>
            <w:tcW w:w="2985" w:type="dxa"/>
            <w:tcMar/>
            <w:vAlign w:val="center"/>
          </w:tcPr>
          <w:p w:rsidR="00FF52FE" w:rsidP="00FF52FE" w:rsidRDefault="00FF52FE" w14:paraId="447E2464" wp14:textId="77777777">
            <w:pPr>
              <w:jc w:val="right"/>
            </w:pPr>
            <w:r>
              <w:t>und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99424DA" w14:textId="77D213F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2BD9C13" w14:textId="7080ACD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-1.4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5DBDDE2" w14:textId="60197C4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65</w:t>
            </w:r>
          </w:p>
        </w:tc>
      </w:tr>
      <w:tr xmlns:wp14="http://schemas.microsoft.com/office/word/2010/wordml" w:rsidR="00FF52FE" w:rsidTr="7B3147D4" w14:paraId="57E5D3DF" wp14:textId="77777777">
        <w:tc>
          <w:tcPr>
            <w:tcW w:w="2985" w:type="dxa"/>
            <w:tcMar/>
            <w:vAlign w:val="center"/>
          </w:tcPr>
          <w:p w:rsidR="00FF52FE" w:rsidP="00FF52FE" w:rsidRDefault="00FF52FE" w14:paraId="55CB59BC" wp14:textId="77777777">
            <w:pPr>
              <w:jc w:val="right"/>
            </w:pPr>
            <w:r>
              <w:t>normal 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F94260C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9F028DC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19E2AD36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F52FE" w:rsidTr="7B3147D4" w14:paraId="5E902D7E" wp14:textId="77777777">
        <w:tc>
          <w:tcPr>
            <w:tcW w:w="2985" w:type="dxa"/>
            <w:tcMar/>
            <w:vAlign w:val="center"/>
          </w:tcPr>
          <w:p w:rsidR="00FF52FE" w:rsidP="00FF52FE" w:rsidRDefault="00FF52FE" w14:paraId="6C27389C" wp14:textId="77777777">
            <w:pPr>
              <w:jc w:val="right"/>
            </w:pPr>
            <w:r>
              <w:t>ov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F34038C" w14:textId="4550A41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961DE9E" w14:textId="4E88EB7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-0.9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C2F7DFC" w14:textId="7437AEF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13</w:t>
            </w:r>
          </w:p>
        </w:tc>
      </w:tr>
      <w:tr xmlns:wp14="http://schemas.microsoft.com/office/word/2010/wordml" w:rsidR="00FF52FE" w:rsidTr="7B3147D4" w14:paraId="7AEC61B8" wp14:textId="77777777">
        <w:tc>
          <w:tcPr>
            <w:tcW w:w="2985" w:type="dxa"/>
            <w:tcMar/>
            <w:vAlign w:val="center"/>
          </w:tcPr>
          <w:p w:rsidR="00FF52FE" w:rsidP="00FF52FE" w:rsidRDefault="00FF52FE" w14:paraId="733B1B90" wp14:textId="77777777">
            <w:pPr>
              <w:jc w:val="right"/>
            </w:pPr>
            <w:r>
              <w:t>moderat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B9478EC" w14:textId="13B864D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27223D5" w14:textId="76AEB0B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6-0.9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37FAE6B" w14:textId="62BE143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3</w:t>
            </w:r>
          </w:p>
        </w:tc>
      </w:tr>
      <w:tr xmlns:wp14="http://schemas.microsoft.com/office/word/2010/wordml" w:rsidR="00FF52FE" w:rsidTr="7B3147D4" w14:paraId="76D3231D" wp14:textId="77777777">
        <w:tc>
          <w:tcPr>
            <w:tcW w:w="2985" w:type="dxa"/>
            <w:tcMar/>
            <w:vAlign w:val="center"/>
          </w:tcPr>
          <w:p w:rsidR="00FF52FE" w:rsidP="00FF52FE" w:rsidRDefault="00FF52FE" w14:paraId="0A2DB03C" wp14:textId="77777777">
            <w:pPr>
              <w:jc w:val="right"/>
            </w:pPr>
            <w:r>
              <w:t>sever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AAD136C" w14:textId="49A66D1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615DEB7" w14:textId="2ED1E54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-1.0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15071E7" w14:textId="0C63DC7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19</w:t>
            </w:r>
          </w:p>
        </w:tc>
      </w:tr>
      <w:tr xmlns:wp14="http://schemas.microsoft.com/office/word/2010/wordml" w:rsidR="00FF52FE" w:rsidTr="7B3147D4" w14:paraId="0F743AC4" wp14:textId="77777777">
        <w:tc>
          <w:tcPr>
            <w:tcW w:w="2985" w:type="dxa"/>
            <w:tcMar/>
            <w:vAlign w:val="center"/>
          </w:tcPr>
          <w:p w:rsidR="00FF52FE" w:rsidP="00FF52FE" w:rsidRDefault="00FF52FE" w14:paraId="4EAC2F88" wp14:textId="77777777">
            <w:pPr>
              <w:jc w:val="right"/>
            </w:pPr>
            <w:r>
              <w:t>morbid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2320BE9" w14:textId="61B8851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E9CF89B" w14:textId="6D55EDC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-0.9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2DC5BE8" w14:textId="53A37A6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6</w:t>
            </w:r>
          </w:p>
        </w:tc>
      </w:tr>
      <w:tr xmlns:wp14="http://schemas.microsoft.com/office/word/2010/wordml" w:rsidR="00FF52FE" w:rsidTr="7B3147D4" w14:paraId="51429199" wp14:textId="77777777">
        <w:tc>
          <w:tcPr>
            <w:tcW w:w="2985" w:type="dxa"/>
            <w:tcMar/>
            <w:vAlign w:val="center"/>
          </w:tcPr>
          <w:p w:rsidR="00FF52FE" w:rsidP="00FF52FE" w:rsidRDefault="00FF52FE" w14:paraId="78A1C57A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7047CD5" w14:textId="00B557B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C62D05D" w14:textId="23609E7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4-0.79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2D5FA5" w14:paraId="698674B8" wp14:textId="6B384C00">
            <w:pPr>
              <w:jc w:val="center"/>
            </w:pPr>
            <w:r w:rsidR="344C75A2">
              <w:rPr/>
              <w:t>&lt;0.001</w:t>
            </w:r>
          </w:p>
        </w:tc>
      </w:tr>
      <w:tr xmlns:wp14="http://schemas.microsoft.com/office/word/2010/wordml" w:rsidR="00FF52FE" w:rsidTr="7B3147D4" w14:paraId="030240E0" wp14:textId="77777777">
        <w:tc>
          <w:tcPr>
            <w:tcW w:w="2985" w:type="dxa"/>
            <w:tcMar/>
          </w:tcPr>
          <w:p w:rsidR="00FF52FE" w:rsidP="00FF52FE" w:rsidRDefault="00FF52FE" w14:paraId="1F6AF46F" wp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7194DBDC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769D0D3C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54CD245A" wp14:textId="77777777">
            <w:pPr>
              <w:jc w:val="center"/>
            </w:pPr>
          </w:p>
        </w:tc>
      </w:tr>
      <w:tr xmlns:wp14="http://schemas.microsoft.com/office/word/2010/wordml" w:rsidR="003925B2" w:rsidTr="7B3147D4" w14:paraId="7322EDE3" wp14:textId="77777777">
        <w:tc>
          <w:tcPr>
            <w:tcW w:w="2985" w:type="dxa"/>
            <w:tcMar/>
            <w:vAlign w:val="center"/>
          </w:tcPr>
          <w:p w:rsidRPr="003925B2" w:rsidR="003925B2" w:rsidP="003925B2" w:rsidRDefault="003925B2" w14:paraId="65F0DFC2" wp14:textId="77777777">
            <w:pPr>
              <w:jc w:val="right"/>
            </w:pPr>
            <w:r w:rsidRPr="003925B2"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A7FF388" w14:textId="3C9E228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3246E54" w14:textId="66960B5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8-1.49</w:t>
            </w:r>
          </w:p>
        </w:tc>
        <w:tc>
          <w:tcPr>
            <w:tcW w:w="2338" w:type="dxa"/>
            <w:tcMar/>
            <w:vAlign w:val="center"/>
          </w:tcPr>
          <w:p w:rsidR="003925B2" w:rsidP="7B3147D4" w:rsidRDefault="003925B2" w14:paraId="0CB8D588" wp14:textId="77777777">
            <w:pPr>
              <w:jc w:val="center"/>
            </w:pPr>
            <w:r w:rsidR="003925B2">
              <w:rPr/>
              <w:t>&lt;0.001</w:t>
            </w:r>
          </w:p>
        </w:tc>
      </w:tr>
      <w:tr xmlns:wp14="http://schemas.microsoft.com/office/word/2010/wordml" w:rsidR="003925B2" w:rsidTr="7B3147D4" w14:paraId="52E57F9E" wp14:textId="77777777">
        <w:tc>
          <w:tcPr>
            <w:tcW w:w="2985" w:type="dxa"/>
            <w:tcMar/>
            <w:vAlign w:val="center"/>
          </w:tcPr>
          <w:p w:rsidRPr="003925B2" w:rsidR="003925B2" w:rsidP="003925B2" w:rsidRDefault="003925B2" w14:paraId="749A7119" wp14:textId="77777777">
            <w:pPr>
              <w:jc w:val="right"/>
            </w:pPr>
            <w:r w:rsidRPr="003925B2">
              <w:t>No</w:t>
            </w:r>
          </w:p>
        </w:tc>
        <w:tc>
          <w:tcPr>
            <w:tcW w:w="1990" w:type="dxa"/>
            <w:tcMar/>
            <w:vAlign w:val="center"/>
          </w:tcPr>
          <w:p w:rsidR="003925B2" w:rsidP="7B3147D4" w:rsidRDefault="003925B2" w14:paraId="6FE6C409" wp14:textId="77777777">
            <w:pPr>
              <w:jc w:val="center"/>
            </w:pPr>
            <w:r w:rsidR="003925B2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3925B2" w:rsidP="7B3147D4" w:rsidRDefault="003925B2" w14:paraId="35CE08BD" wp14:textId="77777777">
            <w:pPr>
              <w:jc w:val="center"/>
            </w:pPr>
            <w:r w:rsidR="003925B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3925B2" w:rsidP="7B3147D4" w:rsidRDefault="003925B2" w14:paraId="40E66522" wp14:textId="77777777">
            <w:pPr>
              <w:jc w:val="center"/>
            </w:pPr>
            <w:r w:rsidR="003925B2">
              <w:rPr/>
              <w:t>--</w:t>
            </w:r>
          </w:p>
        </w:tc>
      </w:tr>
      <w:tr xmlns:wp14="http://schemas.microsoft.com/office/word/2010/wordml" w:rsidR="00FF52FE" w:rsidTr="7B3147D4" w14:paraId="0D7A86FE" wp14:textId="77777777">
        <w:tc>
          <w:tcPr>
            <w:tcW w:w="2985" w:type="dxa"/>
            <w:tcMar/>
          </w:tcPr>
          <w:p w:rsidRPr="00FF52FE" w:rsidR="00FF52FE" w:rsidP="00FF52FE" w:rsidRDefault="00FF52FE" w14:paraId="12693CE6" wp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1231BE67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36FEB5B0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30D7AA69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2E126185" wp14:textId="77777777">
        <w:tc>
          <w:tcPr>
            <w:tcW w:w="2985" w:type="dxa"/>
            <w:tcMar/>
            <w:vAlign w:val="center"/>
          </w:tcPr>
          <w:p w:rsidR="00FF52FE" w:rsidP="00FF52FE" w:rsidRDefault="00FF52FE" w14:paraId="6F809070" wp14:textId="77777777">
            <w:pPr>
              <w:jc w:val="right"/>
            </w:pPr>
            <w:r>
              <w:t>Privat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D4FD072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E584699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5163721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F52FE" w:rsidTr="7B3147D4" w14:paraId="45C2E07C" wp14:textId="77777777">
        <w:tc>
          <w:tcPr>
            <w:tcW w:w="2985" w:type="dxa"/>
            <w:tcMar/>
            <w:vAlign w:val="center"/>
          </w:tcPr>
          <w:p w:rsidR="00FF52FE" w:rsidP="00FF52FE" w:rsidRDefault="00FF52FE" w14:paraId="388DBA4A" wp14:textId="77777777">
            <w:pPr>
              <w:jc w:val="right"/>
            </w:pPr>
            <w:r>
              <w:t>Medicare/Medicai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07A9E65" w14:textId="253CCD4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67611D7" w14:textId="08201D5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-1.0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BAD8566" w14:textId="29F8B96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43</w:t>
            </w:r>
          </w:p>
        </w:tc>
      </w:tr>
      <w:tr xmlns:wp14="http://schemas.microsoft.com/office/word/2010/wordml" w:rsidR="00FF52FE" w:rsidTr="7B3147D4" w14:paraId="0BA98FBE" wp14:textId="77777777">
        <w:tc>
          <w:tcPr>
            <w:tcW w:w="2985" w:type="dxa"/>
            <w:tcMar/>
            <w:vAlign w:val="center"/>
          </w:tcPr>
          <w:p w:rsidR="00FF52FE" w:rsidP="00FF52FE" w:rsidRDefault="00FF52FE" w14:paraId="6455EF38" wp14:textId="77777777">
            <w:pPr>
              <w:jc w:val="right"/>
            </w:pPr>
            <w:r>
              <w:t>Othe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265B672" w14:textId="0753C6A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690B139" w14:textId="119897C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-1.6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5C709AA" w14:textId="2799674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87</w:t>
            </w:r>
          </w:p>
        </w:tc>
      </w:tr>
      <w:tr xmlns:wp14="http://schemas.microsoft.com/office/word/2010/wordml" w:rsidR="00FF52FE" w:rsidTr="7B3147D4" w14:paraId="5F675F72" wp14:textId="77777777">
        <w:tc>
          <w:tcPr>
            <w:tcW w:w="2985" w:type="dxa"/>
            <w:tcMar/>
            <w:vAlign w:val="center"/>
          </w:tcPr>
          <w:p w:rsidR="00FF52FE" w:rsidP="00FF52FE" w:rsidRDefault="00FF52FE" w14:paraId="37CA9BDB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5F843A0" w14:textId="6FCB235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577286A" w14:textId="4A75456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-0.9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3DF7C6A" w14:textId="1DFAA24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2</w:t>
            </w:r>
          </w:p>
        </w:tc>
      </w:tr>
      <w:tr xmlns:wp14="http://schemas.microsoft.com/office/word/2010/wordml" w:rsidR="00FF52FE" w:rsidTr="7B3147D4" w14:paraId="02F96FAB" wp14:textId="77777777">
        <w:tc>
          <w:tcPr>
            <w:tcW w:w="2985" w:type="dxa"/>
            <w:tcMar/>
          </w:tcPr>
          <w:p w:rsidR="00FF52FE" w:rsidP="00FF52FE" w:rsidRDefault="003925B2" w14:paraId="4D8A7580" wp14:textId="77777777">
            <w:r>
              <w:rPr>
                <w:b/>
              </w:rPr>
              <w:t>P</w:t>
            </w:r>
            <w:r w:rsidRPr="00FF52FE" w:rsidR="00FF52FE">
              <w:rPr>
                <w:b/>
              </w:rPr>
              <w:t>rior encounters</w:t>
            </w:r>
            <w:r w:rsidR="00FF52FE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 w:rsid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 w:rsid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7196D064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34FF1C98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D072C0D" wp14:textId="77777777">
            <w:pPr>
              <w:jc w:val="center"/>
            </w:pPr>
          </w:p>
        </w:tc>
      </w:tr>
      <w:tr w:rsidR="607AA4A0" w:rsidTr="7B3147D4" w14:paraId="13CA6ABE">
        <w:trPr>
          <w:trHeight w:val="300"/>
        </w:trPr>
        <w:tc>
          <w:tcPr>
            <w:tcW w:w="2985" w:type="dxa"/>
            <w:tcMar/>
            <w:vAlign w:val="center"/>
          </w:tcPr>
          <w:p w:rsidR="03127B1E" w:rsidP="607AA4A0" w:rsidRDefault="03127B1E" w14:paraId="33AB660E" w14:textId="00EB1317">
            <w:pPr>
              <w:pStyle w:val="Normal"/>
              <w:jc w:val="right"/>
            </w:pPr>
            <w:r w:rsidR="03127B1E">
              <w:rPr/>
              <w:t>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6B4BAAF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F7E7E1C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5164BCD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3925B2" w:rsidTr="7B3147D4" w14:paraId="1F77ABDB" wp14:textId="77777777">
        <w:tc>
          <w:tcPr>
            <w:tcW w:w="2985" w:type="dxa"/>
            <w:tcMar/>
            <w:vAlign w:val="center"/>
          </w:tcPr>
          <w:p w:rsidRPr="003925B2" w:rsidR="003925B2" w:rsidP="003925B2" w:rsidRDefault="003925B2" w14:paraId="69263DAE" wp14:textId="77777777">
            <w:pPr>
              <w:jc w:val="right"/>
            </w:pPr>
            <w:r w:rsidRPr="003925B2">
              <w:t>1 to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A143D99" w14:textId="486431C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05FF547" w14:textId="73093A0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-1.3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14AC2664" w14:textId="16DBCAB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77</w:t>
            </w:r>
          </w:p>
        </w:tc>
      </w:tr>
      <w:tr xmlns:wp14="http://schemas.microsoft.com/office/word/2010/wordml" w:rsidR="003925B2" w:rsidTr="7B3147D4" w14:paraId="3E7E7BC0" wp14:textId="77777777">
        <w:tc>
          <w:tcPr>
            <w:tcW w:w="2985" w:type="dxa"/>
            <w:tcMar/>
            <w:vAlign w:val="center"/>
          </w:tcPr>
          <w:p w:rsidRPr="003925B2" w:rsidR="003925B2" w:rsidP="003925B2" w:rsidRDefault="003925B2" w14:paraId="5DF681EA" wp14:textId="77777777">
            <w:pPr>
              <w:jc w:val="right"/>
            </w:pPr>
            <w:r>
              <w:t>3 to 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64348CE" w14:textId="702E90D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3E1AE6D" w14:textId="2AE93FF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-1.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A14B1FC" w14:textId="74D347B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97</w:t>
            </w:r>
          </w:p>
        </w:tc>
      </w:tr>
      <w:tr xmlns:wp14="http://schemas.microsoft.com/office/word/2010/wordml" w:rsidR="003925B2" w:rsidTr="7B3147D4" w14:paraId="5EA09BB5" wp14:textId="77777777">
        <w:tc>
          <w:tcPr>
            <w:tcW w:w="2985" w:type="dxa"/>
            <w:tcMar/>
            <w:vAlign w:val="center"/>
          </w:tcPr>
          <w:p w:rsidRPr="003925B2" w:rsidR="003925B2" w:rsidP="003925B2" w:rsidRDefault="003925B2" w14:paraId="69E223CB" wp14:textId="77777777">
            <w:pPr>
              <w:jc w:val="right"/>
            </w:pPr>
            <w:r>
              <w:t>6 to 1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E10C0B0" w14:textId="66FBDDE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94D01DF" w14:textId="6C2EF9B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5-1.6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17D9C464" w14:textId="01D5208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1</w:t>
            </w:r>
          </w:p>
        </w:tc>
      </w:tr>
      <w:tr xmlns:wp14="http://schemas.microsoft.com/office/word/2010/wordml" w:rsidR="003925B2" w:rsidTr="7B3147D4" w14:paraId="009A85A7" wp14:textId="77777777">
        <w:tc>
          <w:tcPr>
            <w:tcW w:w="2985" w:type="dxa"/>
            <w:tcMar/>
            <w:vAlign w:val="center"/>
          </w:tcPr>
          <w:p w:rsidRPr="003925B2" w:rsidR="003925B2" w:rsidP="003925B2" w:rsidRDefault="003925B2" w14:paraId="1F4EF13D" wp14:textId="77777777">
            <w:pPr>
              <w:jc w:val="right"/>
            </w:pPr>
            <w:r>
              <w:t>11 to 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5DBBEFC" w14:textId="0342379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AB97D08" w14:textId="2EF2FD5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7-1.8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74BA93D" w14:textId="0B44A1D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xmlns:wp14="http://schemas.microsoft.com/office/word/2010/wordml" w:rsidR="003925B2" w:rsidTr="7B3147D4" w14:paraId="3ADB2D02" wp14:textId="77777777">
        <w:tc>
          <w:tcPr>
            <w:tcW w:w="2985" w:type="dxa"/>
            <w:tcMar/>
            <w:vAlign w:val="center"/>
          </w:tcPr>
          <w:p w:rsidRPr="003925B2" w:rsidR="003925B2" w:rsidP="003925B2" w:rsidRDefault="003925B2" w14:paraId="31592A16" wp14:textId="77777777">
            <w:pPr>
              <w:jc w:val="right"/>
            </w:pPr>
            <w:r>
              <w:t>21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57297D2" w14:textId="1226D19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9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DCCC0CE" w14:textId="031A62E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62-2.3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010B3D0" w14:textId="6ECF97A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xmlns:wp14="http://schemas.microsoft.com/office/word/2010/wordml" w:rsidR="00FF52FE" w:rsidTr="7B3147D4" w14:paraId="6253961B" wp14:textId="77777777">
        <w:tc>
          <w:tcPr>
            <w:tcW w:w="2985" w:type="dxa"/>
            <w:tcMar/>
          </w:tcPr>
          <w:p w:rsidRPr="00FF52FE" w:rsidR="00FF52FE" w:rsidP="00FF52FE" w:rsidRDefault="00FF52FE" w14:paraId="5C597539" wp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48A21919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6BD18F9B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238601FE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7ABCD6E1" wp14:textId="77777777">
        <w:tc>
          <w:tcPr>
            <w:tcW w:w="2985" w:type="dxa"/>
            <w:tcMar/>
          </w:tcPr>
          <w:p w:rsidR="00FF52FE" w:rsidP="00FF52FE" w:rsidRDefault="00FF52FE" w14:paraId="7C49F49F" wp14:textId="77777777">
            <w:r>
              <w:t>Apr-June 2020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3925B2" w14:paraId="6662C284" wp14:textId="77777777">
            <w:pPr>
              <w:jc w:val="center"/>
            </w:pPr>
            <w:r w:rsidR="003925B2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3925B2" w14:paraId="1FD177A0" wp14:textId="77777777">
            <w:pPr>
              <w:jc w:val="center"/>
            </w:pPr>
            <w:r w:rsidR="003925B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3925B2" w14:paraId="00AEC6BC" wp14:textId="77777777">
            <w:pPr>
              <w:jc w:val="center"/>
            </w:pPr>
            <w:r w:rsidR="003925B2">
              <w:rPr/>
              <w:t>--</w:t>
            </w:r>
          </w:p>
        </w:tc>
      </w:tr>
      <w:tr xmlns:wp14="http://schemas.microsoft.com/office/word/2010/wordml" w:rsidR="00FF52FE" w:rsidTr="7B3147D4" w14:paraId="319B49A0" wp14:textId="77777777">
        <w:tc>
          <w:tcPr>
            <w:tcW w:w="2985" w:type="dxa"/>
            <w:tcMar/>
          </w:tcPr>
          <w:p w:rsidR="00FF52FE" w:rsidP="00FF52FE" w:rsidRDefault="00FF52FE" w14:paraId="6D9B5B9E" wp14:textId="77777777">
            <w:r>
              <w:t>Jul-Sep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11EA6D8" w14:textId="146CAF5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148BB01" w14:textId="0D078AF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-1.1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CCD2E4B" w14:textId="262EB83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08</w:t>
            </w:r>
          </w:p>
        </w:tc>
      </w:tr>
      <w:tr xmlns:wp14="http://schemas.microsoft.com/office/word/2010/wordml" w:rsidR="00FF52FE" w:rsidTr="7B3147D4" w14:paraId="43B53523" wp14:textId="77777777">
        <w:tc>
          <w:tcPr>
            <w:tcW w:w="2985" w:type="dxa"/>
            <w:tcMar/>
          </w:tcPr>
          <w:p w:rsidR="00FF52FE" w:rsidP="00FF52FE" w:rsidRDefault="00FF52FE" w14:paraId="3AAF1D16" wp14:textId="77777777">
            <w:r>
              <w:t>Oct-Dec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D52D949" w14:textId="0B8FB29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3D75CCE" w14:textId="35233A7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-0.9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6E84E65" w14:textId="7684F30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2</w:t>
            </w:r>
          </w:p>
        </w:tc>
      </w:tr>
      <w:tr xmlns:wp14="http://schemas.microsoft.com/office/word/2010/wordml" w:rsidR="00FF52FE" w:rsidTr="7B3147D4" w14:paraId="7FD30E61" wp14:textId="77777777">
        <w:tc>
          <w:tcPr>
            <w:tcW w:w="2985" w:type="dxa"/>
            <w:tcMar/>
          </w:tcPr>
          <w:p w:rsidR="00FF52FE" w:rsidP="00FF52FE" w:rsidRDefault="00FF52FE" w14:paraId="32D954E2" wp14:textId="77777777">
            <w:r>
              <w:t>Jan -Apr 2021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8E0CC10" w14:textId="7C5946C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BE2E012" w14:textId="0A4A7A5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-0.99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2E700CB" w14:textId="04219B7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3</w:t>
            </w:r>
          </w:p>
        </w:tc>
      </w:tr>
      <w:tr xmlns:wp14="http://schemas.microsoft.com/office/word/2010/wordml" w:rsidR="00FF52FE" w:rsidTr="7B3147D4" w14:paraId="58082410" wp14:textId="77777777">
        <w:tc>
          <w:tcPr>
            <w:tcW w:w="2985" w:type="dxa"/>
            <w:tcMar/>
          </w:tcPr>
          <w:p w:rsidRPr="00FF52FE" w:rsidR="00FF52FE" w:rsidP="00FF52FE" w:rsidRDefault="00FF52FE" w14:paraId="3D0C0D4A" wp14:textId="77777777">
            <w:pPr>
              <w:rPr>
                <w:b/>
              </w:rPr>
            </w:pPr>
            <w:r w:rsidRPr="00FF52FE">
              <w:rPr>
                <w:b/>
              </w:rPr>
              <w:t>RECOVER site siz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0F3CABC7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5B08B5D1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16DEB4AB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32BB5E18" wp14:textId="77777777">
        <w:tc>
          <w:tcPr>
            <w:tcW w:w="2985" w:type="dxa"/>
            <w:tcMar/>
            <w:vAlign w:val="center"/>
          </w:tcPr>
          <w:p w:rsidR="00FF52FE" w:rsidP="00FF52FE" w:rsidRDefault="00FF52FE" w14:paraId="6178BAD3" wp14:textId="77777777">
            <w:pPr>
              <w:jc w:val="right"/>
            </w:pPr>
            <w:r>
              <w:t>Quartile 1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3925B2" w14:paraId="05BD72A3" wp14:textId="77777777">
            <w:pPr>
              <w:jc w:val="center"/>
            </w:pPr>
            <w:r w:rsidR="003925B2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3925B2" w14:paraId="2BFF737A" wp14:textId="77777777">
            <w:pPr>
              <w:jc w:val="center"/>
            </w:pPr>
            <w:r w:rsidR="003925B2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3925B2" w14:paraId="7E097124" wp14:textId="77777777">
            <w:pPr>
              <w:jc w:val="center"/>
            </w:pPr>
            <w:r w:rsidR="003925B2">
              <w:rPr/>
              <w:t>--</w:t>
            </w:r>
          </w:p>
        </w:tc>
      </w:tr>
      <w:tr xmlns:wp14="http://schemas.microsoft.com/office/word/2010/wordml" w:rsidR="00FF52FE" w:rsidTr="7B3147D4" w14:paraId="392F5038" wp14:textId="77777777">
        <w:tc>
          <w:tcPr>
            <w:tcW w:w="2985" w:type="dxa"/>
            <w:tcMar/>
            <w:vAlign w:val="center"/>
          </w:tcPr>
          <w:p w:rsidR="00FF52FE" w:rsidP="00FF52FE" w:rsidRDefault="00FF52FE" w14:paraId="4153EF5C" wp14:textId="77777777">
            <w:pPr>
              <w:jc w:val="right"/>
            </w:pPr>
            <w:r>
              <w:t>Quartile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90284E4" w14:textId="4BF762D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D7BC114" w14:textId="760984C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-1.1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360E197" w14:textId="3756E0A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24</w:t>
            </w:r>
          </w:p>
        </w:tc>
      </w:tr>
      <w:tr xmlns:wp14="http://schemas.microsoft.com/office/word/2010/wordml" w:rsidR="00FF52FE" w:rsidTr="7B3147D4" w14:paraId="5DFBC675" wp14:textId="77777777">
        <w:tc>
          <w:tcPr>
            <w:tcW w:w="2985" w:type="dxa"/>
            <w:tcMar/>
            <w:vAlign w:val="center"/>
          </w:tcPr>
          <w:p w:rsidR="00FF52FE" w:rsidP="00FF52FE" w:rsidRDefault="00FF52FE" w14:paraId="6E3FD59E" wp14:textId="77777777">
            <w:pPr>
              <w:jc w:val="right"/>
            </w:pPr>
            <w:r>
              <w:t>Quartile 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A80D1D4" w14:textId="7BCAB59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2F3A145" w14:textId="50B9B66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-0.9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4C5A74D" w14:textId="7B12AF9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8</w:t>
            </w:r>
          </w:p>
        </w:tc>
      </w:tr>
      <w:tr xmlns:wp14="http://schemas.microsoft.com/office/word/2010/wordml" w:rsidR="00FF52FE" w:rsidTr="7B3147D4" w14:paraId="7CDD7579" wp14:textId="77777777">
        <w:tc>
          <w:tcPr>
            <w:tcW w:w="2985" w:type="dxa"/>
            <w:tcMar/>
            <w:vAlign w:val="center"/>
          </w:tcPr>
          <w:p w:rsidR="00FF52FE" w:rsidP="00FF52FE" w:rsidRDefault="00FF52FE" w14:paraId="44A71C68" wp14:textId="77777777">
            <w:pPr>
              <w:jc w:val="right"/>
            </w:pPr>
            <w:r>
              <w:t>Quartile 4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523DA83" w14:textId="2384CB5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53BB979" w14:textId="1AE72F5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-0.9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D1307F5" w14:textId="4D76611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1</w:t>
            </w:r>
          </w:p>
        </w:tc>
      </w:tr>
      <w:tr xmlns:wp14="http://schemas.microsoft.com/office/word/2010/wordml" w:rsidRPr="007E3E03" w:rsidR="00FF52FE" w:rsidTr="7B3147D4" w14:paraId="4B584174" wp14:textId="77777777">
        <w:tc>
          <w:tcPr>
            <w:tcW w:w="9350" w:type="dxa"/>
            <w:gridSpan w:val="4"/>
            <w:tcMar/>
          </w:tcPr>
          <w:p w:rsidRPr="007E3E03" w:rsidR="00FF52FE" w:rsidP="00B957CB" w:rsidRDefault="00FF52FE" w14:paraId="349C60C3" wp14:textId="77777777">
            <w:pPr>
              <w:jc w:val="center"/>
              <w:rPr>
                <w:b/>
              </w:rPr>
            </w:pPr>
            <w:r>
              <w:rPr>
                <w:b/>
              </w:rPr>
              <w:t xml:space="preserve">Model 4: </w:t>
            </w:r>
            <w:r w:rsidRPr="007E3E03" w:rsidR="00B957CB">
              <w:t xml:space="preserve">Full </w:t>
            </w:r>
            <w:r w:rsidR="00B957CB">
              <w:t>adjustment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8</w:t>
            </w:r>
            <w:r w:rsidRPr="007E3E03">
              <w:t xml:space="preserve">- </w:t>
            </w:r>
            <w:r>
              <w:t>sex-stratified (fe</w:t>
            </w:r>
            <w:r w:rsidRPr="007E3E03">
              <w:t>male</w:t>
            </w:r>
            <w:r>
              <w:t>)</w:t>
            </w:r>
          </w:p>
        </w:tc>
      </w:tr>
      <w:tr xmlns:wp14="http://schemas.microsoft.com/office/word/2010/wordml" w:rsidR="00FF52FE" w:rsidTr="7B3147D4" w14:paraId="3E3BB0D1" wp14:textId="77777777">
        <w:tc>
          <w:tcPr>
            <w:tcW w:w="2985" w:type="dxa"/>
            <w:tcMar/>
            <w:vAlign w:val="center"/>
          </w:tcPr>
          <w:p w:rsidRPr="00FF52FE" w:rsidR="00FF52FE" w:rsidP="00FF52FE" w:rsidRDefault="00FF52FE" w14:paraId="440B21A4" wp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0AD9C6F4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4B1F511A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5F9C3DC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43F68798" wp14:textId="77777777">
        <w:tc>
          <w:tcPr>
            <w:tcW w:w="2985" w:type="dxa"/>
            <w:tcMar/>
            <w:vAlign w:val="center"/>
          </w:tcPr>
          <w:p w:rsidR="00FF52FE" w:rsidP="00FF52FE" w:rsidRDefault="00FF52FE" w14:paraId="33FA4003" wp14:textId="77777777">
            <w:pPr>
              <w:jc w:val="right"/>
            </w:pPr>
            <w:r>
              <w:t>Outpatient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722C59" w14:paraId="2B3263DE" wp14:textId="77777777">
            <w:pPr>
              <w:jc w:val="center"/>
            </w:pPr>
            <w:r w:rsidR="00722C59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722C59" w14:paraId="3B98DA15" wp14:textId="77777777">
            <w:pPr>
              <w:jc w:val="center"/>
            </w:pPr>
            <w:r w:rsidR="00722C59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7A3EE4CA" wp14:textId="77777777">
            <w:pPr>
              <w:jc w:val="center"/>
            </w:pPr>
            <w:r w:rsidR="00722C59">
              <w:rPr/>
              <w:t>--</w:t>
            </w:r>
          </w:p>
        </w:tc>
      </w:tr>
      <w:tr xmlns:wp14="http://schemas.microsoft.com/office/word/2010/wordml" w:rsidR="00FF52FE" w:rsidTr="7B3147D4" w14:paraId="6719C8C5" wp14:textId="77777777">
        <w:tc>
          <w:tcPr>
            <w:tcW w:w="2985" w:type="dxa"/>
            <w:tcMar/>
            <w:vAlign w:val="center"/>
          </w:tcPr>
          <w:p w:rsidR="00FF52FE" w:rsidP="00FF52FE" w:rsidRDefault="00FF52FE" w14:paraId="53E0F94A" wp14:textId="77777777">
            <w:pPr>
              <w:jc w:val="right"/>
            </w:pPr>
            <w:r>
              <w:t>Emergency departmen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22B59F3" w14:textId="7439EAA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04C31D4" w14:textId="771D541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9-1.22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2EC54078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7BA8DD46" wp14:textId="77777777">
        <w:tc>
          <w:tcPr>
            <w:tcW w:w="2985" w:type="dxa"/>
            <w:tcMar/>
            <w:vAlign w:val="center"/>
          </w:tcPr>
          <w:p w:rsidR="00FF52FE" w:rsidP="00FF52FE" w:rsidRDefault="00FF52FE" w14:paraId="55F7F654" wp14:textId="77777777">
            <w:pPr>
              <w:jc w:val="right"/>
            </w:pPr>
            <w:r>
              <w:t>Hospitalize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E47B2FC" w14:textId="5BCC1F6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884790C" w14:textId="1C8F1DB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-1.37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55638ECD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72894CDF" wp14:textId="77777777">
        <w:tc>
          <w:tcPr>
            <w:tcW w:w="2985" w:type="dxa"/>
            <w:tcMar/>
            <w:vAlign w:val="center"/>
          </w:tcPr>
          <w:p w:rsidR="00FF52FE" w:rsidP="00FF52FE" w:rsidRDefault="00FF52FE" w14:paraId="15BAB37E" wp14:textId="77777777">
            <w:pPr>
              <w:jc w:val="right"/>
            </w:pPr>
            <w:r>
              <w:t>Hospitalized and on ventilato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D4A1ED5" w14:textId="5AF69CA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C288F8F" w14:textId="54992CD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7-1.6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271C382E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7CD62213" wp14:textId="77777777">
        <w:tc>
          <w:tcPr>
            <w:tcW w:w="2985" w:type="dxa"/>
            <w:tcMar/>
          </w:tcPr>
          <w:p w:rsidRPr="00FF52FE" w:rsidR="00FF52FE" w:rsidP="00FF52FE" w:rsidRDefault="00FF52FE" w14:paraId="5DED5BD5" wp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023141B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1F3B1409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562C75D1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7A74193F" wp14:textId="77777777">
        <w:tc>
          <w:tcPr>
            <w:tcW w:w="2985" w:type="dxa"/>
            <w:tcMar/>
            <w:vAlign w:val="center"/>
          </w:tcPr>
          <w:p w:rsidR="00FF52FE" w:rsidP="00FF52FE" w:rsidRDefault="00722C59" w14:paraId="66591873" wp14:textId="77777777">
            <w:pPr>
              <w:jc w:val="right"/>
            </w:pPr>
            <w:r>
              <w:t>21-35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722C59" w14:paraId="6229868F" wp14:textId="77777777">
            <w:pPr>
              <w:jc w:val="center"/>
            </w:pPr>
            <w:r w:rsidR="00722C59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722C59" w14:paraId="54C6EBC6" wp14:textId="77777777">
            <w:pPr>
              <w:jc w:val="center"/>
            </w:pPr>
            <w:r w:rsidR="00722C59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2A622EAC" wp14:textId="77777777">
            <w:pPr>
              <w:jc w:val="center"/>
            </w:pPr>
            <w:r w:rsidR="00722C59">
              <w:rPr/>
              <w:t>--</w:t>
            </w:r>
          </w:p>
        </w:tc>
      </w:tr>
      <w:tr xmlns:wp14="http://schemas.microsoft.com/office/word/2010/wordml" w:rsidR="00FF52FE" w:rsidTr="7B3147D4" w14:paraId="45DEB2D8" wp14:textId="77777777">
        <w:tc>
          <w:tcPr>
            <w:tcW w:w="2985" w:type="dxa"/>
            <w:tcMar/>
            <w:vAlign w:val="center"/>
          </w:tcPr>
          <w:p w:rsidR="00FF52FE" w:rsidP="00FF52FE" w:rsidRDefault="00722C59" w14:paraId="6544D6B3" wp14:textId="77777777">
            <w:pPr>
              <w:jc w:val="right"/>
            </w:pPr>
            <w:r>
              <w:t>36-4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8D8CA58" w14:textId="7A2060F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70EF518" w14:textId="0626997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-1.37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1E654C2B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2F76EFF1" wp14:textId="77777777">
        <w:tc>
          <w:tcPr>
            <w:tcW w:w="2985" w:type="dxa"/>
            <w:tcMar/>
            <w:vAlign w:val="center"/>
          </w:tcPr>
          <w:p w:rsidR="00FF52FE" w:rsidP="00FF52FE" w:rsidRDefault="00722C59" w14:paraId="5224FC18" wp14:textId="77777777">
            <w:pPr>
              <w:jc w:val="right"/>
            </w:pPr>
            <w:r>
              <w:t>46-6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A1B2514" w14:textId="69780E5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417CF61" w14:textId="0F4FFDE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6-1.51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241E733A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25565816" wp14:textId="77777777">
        <w:tc>
          <w:tcPr>
            <w:tcW w:w="2985" w:type="dxa"/>
            <w:tcMar/>
            <w:vAlign w:val="center"/>
          </w:tcPr>
          <w:p w:rsidR="00FF52FE" w:rsidP="00FF52FE" w:rsidRDefault="00722C59" w14:paraId="160F0628" wp14:textId="77777777">
            <w:pPr>
              <w:jc w:val="right"/>
            </w:pPr>
            <w:r>
              <w:t>66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45CCCF7" w14:textId="2762729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144B869" w14:textId="08A2BF8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3-1.28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03717133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3D31AE12" wp14:textId="77777777">
        <w:tc>
          <w:tcPr>
            <w:tcW w:w="2985" w:type="dxa"/>
            <w:tcMar/>
          </w:tcPr>
          <w:p w:rsidRPr="00FF52FE" w:rsidR="00FF52FE" w:rsidP="00FF52FE" w:rsidRDefault="00FF52FE" w14:paraId="55B8E10C" wp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664355AD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1A965116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7DF4E37C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3F9C481A" wp14:textId="77777777">
        <w:tc>
          <w:tcPr>
            <w:tcW w:w="2985" w:type="dxa"/>
            <w:tcMar/>
            <w:vAlign w:val="center"/>
          </w:tcPr>
          <w:p w:rsidR="00FF52FE" w:rsidP="00FF52FE" w:rsidRDefault="00FF52FE" w14:paraId="10D00ADC" wp14:textId="77777777">
            <w:pPr>
              <w:jc w:val="right"/>
            </w:pPr>
            <w:r>
              <w:t>Non-Hispanic Asia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FA1C236" w14:textId="50506E8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349A493" w14:textId="7530FDF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6-0.88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314CA527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5CC54DEA" wp14:textId="77777777">
        <w:tc>
          <w:tcPr>
            <w:tcW w:w="2985" w:type="dxa"/>
            <w:tcMar/>
            <w:vAlign w:val="center"/>
          </w:tcPr>
          <w:p w:rsidR="00FF52FE" w:rsidP="00FF52FE" w:rsidRDefault="00FF52FE" w14:paraId="3162A416" wp14:textId="77777777">
            <w:pPr>
              <w:jc w:val="right"/>
            </w:pPr>
            <w:r>
              <w:t>Non-Hispanic Black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8E49463" w14:textId="1AAC7B7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CE98048" w14:textId="24CDBB3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-0.78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5B7A1A12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7CB19D1D" wp14:textId="77777777">
        <w:tc>
          <w:tcPr>
            <w:tcW w:w="2985" w:type="dxa"/>
            <w:tcMar/>
            <w:vAlign w:val="center"/>
          </w:tcPr>
          <w:p w:rsidR="00FF52FE" w:rsidP="00FF52FE" w:rsidRDefault="00FF52FE" w14:paraId="1FFA3EBC" wp14:textId="77777777">
            <w:pPr>
              <w:jc w:val="right"/>
            </w:pPr>
            <w:r>
              <w:t>Non-Hispanic Whit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722C59" w14:paraId="456F8A78" wp14:textId="77777777">
            <w:pPr>
              <w:jc w:val="center"/>
            </w:pPr>
            <w:r w:rsidR="00722C59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722C59" w14:paraId="32933575" wp14:textId="77777777">
            <w:pPr>
              <w:jc w:val="center"/>
            </w:pPr>
            <w:r w:rsidR="00722C59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333596AC" wp14:textId="77777777">
            <w:pPr>
              <w:jc w:val="center"/>
            </w:pPr>
            <w:r w:rsidR="00722C59">
              <w:rPr/>
              <w:t>--</w:t>
            </w:r>
          </w:p>
        </w:tc>
      </w:tr>
      <w:tr xmlns:wp14="http://schemas.microsoft.com/office/word/2010/wordml" w:rsidR="00FF52FE" w:rsidTr="7B3147D4" w14:paraId="153D0E65" wp14:textId="77777777">
        <w:tc>
          <w:tcPr>
            <w:tcW w:w="2985" w:type="dxa"/>
            <w:tcMar/>
            <w:vAlign w:val="center"/>
          </w:tcPr>
          <w:p w:rsidR="00FF52FE" w:rsidP="00FF52FE" w:rsidRDefault="00FF52FE" w14:paraId="205B8192" wp14:textId="77777777">
            <w:pPr>
              <w:jc w:val="right"/>
            </w:pPr>
            <w:r>
              <w:t>Non-Hispanic</w:t>
            </w:r>
            <w:r w:rsidR="00722C59">
              <w:t xml:space="preserve"> Other/Multipl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C947F27" w14:textId="3B352B2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D8B9535" w14:textId="1BF7C19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-0.94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074BF2F8" wp14:textId="09CCB1C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0C4FFA02">
              <w:rPr/>
              <w:t>0.004</w:t>
            </w:r>
          </w:p>
        </w:tc>
      </w:tr>
      <w:tr xmlns:wp14="http://schemas.microsoft.com/office/word/2010/wordml" w:rsidR="00FF52FE" w:rsidTr="7B3147D4" w14:paraId="3656A51E" wp14:textId="77777777">
        <w:tc>
          <w:tcPr>
            <w:tcW w:w="2985" w:type="dxa"/>
            <w:tcMar/>
            <w:vAlign w:val="center"/>
          </w:tcPr>
          <w:p w:rsidR="00FF52FE" w:rsidP="00FF52FE" w:rsidRDefault="00FF52FE" w14:paraId="09DC515C" wp14:textId="77777777">
            <w:pPr>
              <w:jc w:val="right"/>
            </w:pPr>
            <w:r>
              <w:t>Hispanic or Latino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26FB351" w14:textId="70EA69E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9A388A7" w14:textId="2BA7BF7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-0.9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0FD4BC19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32A1DF64" wp14:textId="77777777">
        <w:tc>
          <w:tcPr>
            <w:tcW w:w="2985" w:type="dxa"/>
            <w:tcMar/>
            <w:vAlign w:val="center"/>
          </w:tcPr>
          <w:p w:rsidR="00FF52FE" w:rsidP="00FF52FE" w:rsidRDefault="00FF52FE" w14:paraId="7BFA4C59" wp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CD013A0" w14:textId="52A7404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DE601B2" w14:textId="54C4F57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-0.88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75587ACF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00E07A90" wp14:textId="77777777">
        <w:tc>
          <w:tcPr>
            <w:tcW w:w="2985" w:type="dxa"/>
            <w:tcMar/>
          </w:tcPr>
          <w:p w:rsidRPr="00FF52FE" w:rsidR="00FF52FE" w:rsidP="00FF52FE" w:rsidRDefault="00FF52FE" w14:paraId="7EAB9234" wp14:textId="77777777">
            <w:pPr>
              <w:rPr>
                <w:b/>
              </w:rPr>
            </w:pPr>
            <w:proofErr w:type="spellStart"/>
            <w:r w:rsidRPr="00FF52FE">
              <w:rPr>
                <w:b/>
              </w:rPr>
              <w:t>Charlson</w:t>
            </w:r>
            <w:proofErr w:type="spellEnd"/>
            <w:r w:rsidRPr="00FF52FE">
              <w:rPr>
                <w:b/>
              </w:rPr>
              <w:t xml:space="preserve"> comorbidity index</w:t>
            </w:r>
            <w:r w:rsidRPr="00FF52FE">
              <w:rPr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44FB30F8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1DA6542E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3041E394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3B9DEF7C" wp14:textId="77777777">
        <w:tc>
          <w:tcPr>
            <w:tcW w:w="2985" w:type="dxa"/>
            <w:tcMar/>
            <w:vAlign w:val="center"/>
          </w:tcPr>
          <w:p w:rsidR="00FF52FE" w:rsidP="00FF52FE" w:rsidRDefault="00FF52FE" w14:paraId="7B7EFE02" wp14:textId="77777777">
            <w:pPr>
              <w:jc w:val="right"/>
            </w:pPr>
            <w:r>
              <w:t>0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722C59" w14:paraId="76E9050B" wp14:textId="77777777">
            <w:pPr>
              <w:jc w:val="center"/>
            </w:pPr>
            <w:r w:rsidR="00722C59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722C59" w14:paraId="44D1B656" wp14:textId="77777777">
            <w:pPr>
              <w:jc w:val="center"/>
            </w:pPr>
            <w:r w:rsidR="00722C59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4989009C" wp14:textId="77777777">
            <w:pPr>
              <w:jc w:val="center"/>
            </w:pPr>
            <w:r w:rsidR="00722C59">
              <w:rPr/>
              <w:t>--</w:t>
            </w:r>
          </w:p>
        </w:tc>
      </w:tr>
      <w:tr xmlns:wp14="http://schemas.microsoft.com/office/word/2010/wordml" w:rsidR="00FF52FE" w:rsidTr="7B3147D4" w14:paraId="2CA381CF" wp14:textId="77777777">
        <w:tc>
          <w:tcPr>
            <w:tcW w:w="2985" w:type="dxa"/>
            <w:tcMar/>
            <w:vAlign w:val="center"/>
          </w:tcPr>
          <w:p w:rsidR="00FF52FE" w:rsidP="00FF52FE" w:rsidRDefault="00FF52FE" w14:paraId="62F63522" wp14:textId="77777777">
            <w:pPr>
              <w:jc w:val="right"/>
            </w:pPr>
            <w:r>
              <w:t>1-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4A358A1" w14:textId="5554DF6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D804D31" w14:textId="074AAEB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-1.31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6F5E0C3A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38D2D558" wp14:textId="77777777">
        <w:tc>
          <w:tcPr>
            <w:tcW w:w="2985" w:type="dxa"/>
            <w:tcMar/>
            <w:vAlign w:val="center"/>
          </w:tcPr>
          <w:p w:rsidR="00FF52FE" w:rsidP="00FF52FE" w:rsidRDefault="00FF52FE" w14:paraId="46480B5E" wp14:textId="77777777">
            <w:pPr>
              <w:jc w:val="right"/>
            </w:pPr>
            <w:r>
              <w:t>4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3C75DA9" w14:textId="6C00633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47793CF" w14:textId="4AED27B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3-1.52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22C59" w14:paraId="0742EF7B" wp14:textId="77777777">
            <w:pPr>
              <w:jc w:val="center"/>
            </w:pPr>
            <w:r w:rsidR="00722C59">
              <w:rPr/>
              <w:t>&lt;0.001</w:t>
            </w:r>
          </w:p>
        </w:tc>
      </w:tr>
      <w:tr xmlns:wp14="http://schemas.microsoft.com/office/word/2010/wordml" w:rsidR="00FF52FE" w:rsidTr="7B3147D4" w14:paraId="5047DB0F" wp14:textId="77777777">
        <w:tc>
          <w:tcPr>
            <w:tcW w:w="2985" w:type="dxa"/>
            <w:tcMar/>
          </w:tcPr>
          <w:p w:rsidRPr="00FF52FE" w:rsidR="00FF52FE" w:rsidP="00FF52FE" w:rsidRDefault="00FF52FE" w14:paraId="166E0633" wp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722B00AE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42C6D796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E1831B3" wp14:textId="77777777">
            <w:pPr>
              <w:jc w:val="center"/>
            </w:pPr>
          </w:p>
        </w:tc>
      </w:tr>
      <w:tr xmlns:wp14="http://schemas.microsoft.com/office/word/2010/wordml" w:rsidR="00722C59" w:rsidTr="7B3147D4" w14:paraId="537E9183" wp14:textId="77777777">
        <w:tc>
          <w:tcPr>
            <w:tcW w:w="2985" w:type="dxa"/>
            <w:tcMar/>
          </w:tcPr>
          <w:p w:rsidRPr="00722C59" w:rsidR="00722C59" w:rsidP="00722C59" w:rsidRDefault="00722C59" w14:paraId="604D630B" wp14:textId="77777777">
            <w:pPr>
              <w:jc w:val="right"/>
            </w:pPr>
            <w:r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A751B51" w14:textId="4432561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EA1CBF5" w14:textId="57939C6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-1.0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0D4FEE4" w14:textId="17480F9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65</w:t>
            </w:r>
          </w:p>
        </w:tc>
      </w:tr>
      <w:tr xmlns:wp14="http://schemas.microsoft.com/office/word/2010/wordml" w:rsidR="00722C59" w:rsidTr="7B3147D4" w14:paraId="10DFA2E3" wp14:textId="77777777">
        <w:tc>
          <w:tcPr>
            <w:tcW w:w="2985" w:type="dxa"/>
            <w:tcMar/>
          </w:tcPr>
          <w:p w:rsidRPr="00722C59" w:rsidR="00722C59" w:rsidP="00722C59" w:rsidRDefault="00722C59" w14:paraId="75FA64D4" wp14:textId="77777777">
            <w:pPr>
              <w:jc w:val="right"/>
            </w:pPr>
            <w:r w:rsidRPr="00722C59">
              <w:t>No</w:t>
            </w:r>
          </w:p>
        </w:tc>
        <w:tc>
          <w:tcPr>
            <w:tcW w:w="1990" w:type="dxa"/>
            <w:tcMar/>
            <w:vAlign w:val="center"/>
          </w:tcPr>
          <w:p w:rsidR="00722C59" w:rsidP="7B3147D4" w:rsidRDefault="00722C59" w14:paraId="344D1E89" wp14:textId="77777777">
            <w:pPr>
              <w:jc w:val="center"/>
            </w:pPr>
            <w:r w:rsidR="00722C59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722C59" w:rsidP="7B3147D4" w:rsidRDefault="00722C59" w14:paraId="641D9528" wp14:textId="77777777">
            <w:pPr>
              <w:jc w:val="center"/>
            </w:pPr>
            <w:r w:rsidR="00722C59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722C59" w:rsidP="7B3147D4" w:rsidRDefault="00722C59" w14:paraId="58B0BA56" wp14:textId="77777777">
            <w:pPr>
              <w:jc w:val="center"/>
            </w:pPr>
            <w:r w:rsidR="00722C59">
              <w:rPr/>
              <w:t>--</w:t>
            </w:r>
          </w:p>
        </w:tc>
      </w:tr>
      <w:tr xmlns:wp14="http://schemas.microsoft.com/office/word/2010/wordml" w:rsidR="00FF52FE" w:rsidTr="7B3147D4" w14:paraId="3422099B" wp14:textId="77777777">
        <w:tc>
          <w:tcPr>
            <w:tcW w:w="2985" w:type="dxa"/>
            <w:tcMar/>
          </w:tcPr>
          <w:p w:rsidR="00FF52FE" w:rsidP="00FF52FE" w:rsidRDefault="00FF52FE" w14:paraId="2E414A69" wp14:textId="77777777">
            <w:r w:rsidRPr="00FF52FE">
              <w:rPr>
                <w:b/>
              </w:rPr>
              <w:t>Body mass index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4E11D2A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31126E5D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2DE403A5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37A2AA77" wp14:textId="77777777">
        <w:tc>
          <w:tcPr>
            <w:tcW w:w="2985" w:type="dxa"/>
            <w:tcMar/>
            <w:vAlign w:val="center"/>
          </w:tcPr>
          <w:p w:rsidR="00FF52FE" w:rsidP="00FF52FE" w:rsidRDefault="00FF52FE" w14:paraId="05A95889" wp14:textId="77777777">
            <w:pPr>
              <w:jc w:val="right"/>
            </w:pPr>
            <w:r>
              <w:t>und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A009BF3" w14:textId="7C3C7C8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3896766" w14:textId="4E7C9E3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-1.3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F09E5C7" w14:textId="5155BE9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25</w:t>
            </w:r>
          </w:p>
        </w:tc>
      </w:tr>
      <w:tr xmlns:wp14="http://schemas.microsoft.com/office/word/2010/wordml" w:rsidR="00FF52FE" w:rsidTr="7B3147D4" w14:paraId="14AE1354" wp14:textId="77777777">
        <w:tc>
          <w:tcPr>
            <w:tcW w:w="2985" w:type="dxa"/>
            <w:tcMar/>
            <w:vAlign w:val="center"/>
          </w:tcPr>
          <w:p w:rsidR="00FF52FE" w:rsidP="00FF52FE" w:rsidRDefault="00FF52FE" w14:paraId="32FC0135" wp14:textId="77777777">
            <w:pPr>
              <w:jc w:val="right"/>
            </w:pPr>
            <w:r>
              <w:t>normal 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79F132F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69C8040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D821184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F52FE" w:rsidTr="7B3147D4" w14:paraId="1DEB4602" wp14:textId="77777777">
        <w:tc>
          <w:tcPr>
            <w:tcW w:w="2985" w:type="dxa"/>
            <w:tcMar/>
            <w:vAlign w:val="center"/>
          </w:tcPr>
          <w:p w:rsidR="00FF52FE" w:rsidP="00FF52FE" w:rsidRDefault="00FF52FE" w14:paraId="63CA8876" wp14:textId="77777777">
            <w:pPr>
              <w:jc w:val="right"/>
            </w:pPr>
            <w:r>
              <w:t>ov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FBEDC4C" w14:textId="276C848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959547B" w14:textId="6FDF0F1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-1.1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53FF012" w14:textId="3BD02BE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67</w:t>
            </w:r>
          </w:p>
        </w:tc>
      </w:tr>
      <w:tr xmlns:wp14="http://schemas.microsoft.com/office/word/2010/wordml" w:rsidR="00FF52FE" w:rsidTr="7B3147D4" w14:paraId="41D45313" wp14:textId="77777777">
        <w:tc>
          <w:tcPr>
            <w:tcW w:w="2985" w:type="dxa"/>
            <w:tcMar/>
            <w:vAlign w:val="center"/>
          </w:tcPr>
          <w:p w:rsidR="00FF52FE" w:rsidP="00FF52FE" w:rsidRDefault="00FF52FE" w14:paraId="54150E15" wp14:textId="77777777">
            <w:pPr>
              <w:jc w:val="right"/>
            </w:pPr>
            <w:r>
              <w:t>moderat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A96152E" w14:textId="2F8AEA1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B55E303" w14:textId="07C1D67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6-1.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AD6BDC0" w14:textId="7826197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64</w:t>
            </w:r>
          </w:p>
        </w:tc>
      </w:tr>
      <w:tr xmlns:wp14="http://schemas.microsoft.com/office/word/2010/wordml" w:rsidR="00FF52FE" w:rsidTr="7B3147D4" w14:paraId="48C23EA4" wp14:textId="77777777">
        <w:tc>
          <w:tcPr>
            <w:tcW w:w="2985" w:type="dxa"/>
            <w:tcMar/>
            <w:vAlign w:val="center"/>
          </w:tcPr>
          <w:p w:rsidR="00FF52FE" w:rsidP="00FF52FE" w:rsidRDefault="00FF52FE" w14:paraId="3587FDB6" wp14:textId="77777777">
            <w:pPr>
              <w:jc w:val="right"/>
            </w:pPr>
            <w:r>
              <w:t>sever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13706DA" w14:textId="666A3CB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1C8B3FC" w14:textId="1D6DF2E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7-1.1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6514784" w14:textId="53D3F30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07</w:t>
            </w:r>
          </w:p>
        </w:tc>
      </w:tr>
      <w:tr xmlns:wp14="http://schemas.microsoft.com/office/word/2010/wordml" w:rsidR="00FF52FE" w:rsidTr="7B3147D4" w14:paraId="7B02DA88" wp14:textId="77777777">
        <w:tc>
          <w:tcPr>
            <w:tcW w:w="2985" w:type="dxa"/>
            <w:tcMar/>
            <w:vAlign w:val="center"/>
          </w:tcPr>
          <w:p w:rsidR="00FF52FE" w:rsidP="00FF52FE" w:rsidRDefault="00FF52FE" w14:paraId="74C5FB0A" wp14:textId="77777777">
            <w:pPr>
              <w:jc w:val="right"/>
            </w:pPr>
            <w:r>
              <w:t>morbid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3428A97" w14:textId="3DD6624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E975C49" w14:textId="38EED0E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-1.1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B721EA1" w14:textId="5706D2E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93</w:t>
            </w:r>
          </w:p>
        </w:tc>
      </w:tr>
      <w:tr xmlns:wp14="http://schemas.microsoft.com/office/word/2010/wordml" w:rsidR="00FF52FE" w:rsidTr="7B3147D4" w14:paraId="011E59FD" wp14:textId="77777777">
        <w:tc>
          <w:tcPr>
            <w:tcW w:w="2985" w:type="dxa"/>
            <w:tcMar/>
            <w:vAlign w:val="center"/>
          </w:tcPr>
          <w:p w:rsidR="00FF52FE" w:rsidP="00FF52FE" w:rsidRDefault="00FF52FE" w14:paraId="73635039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34E2C3A" w14:textId="27A7E11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E42D3D0" w14:textId="771AC37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-0.89</w:t>
            </w:r>
          </w:p>
        </w:tc>
        <w:tc>
          <w:tcPr>
            <w:tcW w:w="2338" w:type="dxa"/>
            <w:tcMar/>
            <w:vAlign w:val="center"/>
          </w:tcPr>
          <w:p w:rsidR="0283C220" w:rsidP="7B3147D4" w:rsidRDefault="0283C220" w14:paraId="2408B146" w14:textId="61184C9E">
            <w:pPr>
              <w:spacing w:before="0" w:beforeAutospacing="off" w:after="0" w:afterAutospacing="off"/>
              <w:jc w:val="center"/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B3147D4" w:rsidR="0283C22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&lt;0.0</w:t>
            </w: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  <w:r w:rsidRPr="7B3147D4" w:rsidR="5918D9CC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</w:tr>
      <w:tr xmlns:wp14="http://schemas.microsoft.com/office/word/2010/wordml" w:rsidR="00FF52FE" w:rsidTr="7B3147D4" w14:paraId="1BCC0895" wp14:textId="77777777">
        <w:tc>
          <w:tcPr>
            <w:tcW w:w="2985" w:type="dxa"/>
            <w:tcMar/>
          </w:tcPr>
          <w:p w:rsidR="00FF52FE" w:rsidP="00FF52FE" w:rsidRDefault="00FF52FE" w14:paraId="0FCF6A24" wp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62431CDC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49E398E2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16287F21" wp14:textId="77777777">
            <w:pPr>
              <w:jc w:val="center"/>
            </w:pPr>
          </w:p>
        </w:tc>
      </w:tr>
      <w:tr xmlns:wp14="http://schemas.microsoft.com/office/word/2010/wordml" w:rsidR="00BC3156" w:rsidTr="7B3147D4" w14:paraId="652A1129" wp14:textId="77777777">
        <w:tc>
          <w:tcPr>
            <w:tcW w:w="2985" w:type="dxa"/>
            <w:tcMar/>
            <w:vAlign w:val="center"/>
          </w:tcPr>
          <w:p w:rsidRPr="00BC3156" w:rsidR="00BC3156" w:rsidP="00BC3156" w:rsidRDefault="00BC3156" w14:paraId="3C1B5E46" wp14:textId="77777777">
            <w:pPr>
              <w:jc w:val="right"/>
            </w:pPr>
            <w:r w:rsidRPr="00BC3156"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54600D8" w14:textId="45B6373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8984D08" w14:textId="58D8874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5-1.48</w:t>
            </w:r>
          </w:p>
        </w:tc>
        <w:tc>
          <w:tcPr>
            <w:tcW w:w="2338" w:type="dxa"/>
            <w:tcMar/>
            <w:vAlign w:val="center"/>
          </w:tcPr>
          <w:p w:rsidR="00BC3156" w:rsidP="7B3147D4" w:rsidRDefault="00BC3156" w14:paraId="2DA32338" wp14:textId="77777777">
            <w:pPr>
              <w:jc w:val="center"/>
            </w:pPr>
            <w:r w:rsidR="00BC3156">
              <w:rPr/>
              <w:t>&lt;0.001</w:t>
            </w:r>
          </w:p>
        </w:tc>
      </w:tr>
      <w:tr xmlns:wp14="http://schemas.microsoft.com/office/word/2010/wordml" w:rsidR="00BC3156" w:rsidTr="7B3147D4" w14:paraId="756A3DB9" wp14:textId="77777777">
        <w:tc>
          <w:tcPr>
            <w:tcW w:w="2985" w:type="dxa"/>
            <w:tcMar/>
            <w:vAlign w:val="center"/>
          </w:tcPr>
          <w:p w:rsidRPr="00BC3156" w:rsidR="00BC3156" w:rsidP="00BC3156" w:rsidRDefault="00BC3156" w14:paraId="443FD815" wp14:textId="77777777">
            <w:pPr>
              <w:jc w:val="right"/>
            </w:pPr>
            <w:r w:rsidRPr="00BC3156">
              <w:t>No</w:t>
            </w:r>
          </w:p>
        </w:tc>
        <w:tc>
          <w:tcPr>
            <w:tcW w:w="1990" w:type="dxa"/>
            <w:tcMar/>
            <w:vAlign w:val="center"/>
          </w:tcPr>
          <w:p w:rsidR="00BC3156" w:rsidP="7B3147D4" w:rsidRDefault="00BC3156" w14:paraId="5995C693" wp14:textId="77777777">
            <w:pPr>
              <w:jc w:val="center"/>
            </w:pPr>
            <w:r w:rsidR="00BC3156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BC3156" w:rsidP="7B3147D4" w:rsidRDefault="00BC3156" w14:paraId="378CA44C" wp14:textId="77777777">
            <w:pPr>
              <w:jc w:val="center"/>
            </w:pPr>
            <w:r w:rsidR="00BC3156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BC3156" w:rsidP="7B3147D4" w:rsidRDefault="00BC3156" w14:paraId="52E7F5BB" wp14:textId="77777777">
            <w:pPr>
              <w:jc w:val="center"/>
            </w:pPr>
            <w:r w:rsidR="00BC3156">
              <w:rPr/>
              <w:t>--</w:t>
            </w:r>
          </w:p>
        </w:tc>
      </w:tr>
      <w:tr xmlns:wp14="http://schemas.microsoft.com/office/word/2010/wordml" w:rsidR="00FF52FE" w:rsidTr="7B3147D4" w14:paraId="18A009E8" wp14:textId="77777777">
        <w:tc>
          <w:tcPr>
            <w:tcW w:w="2985" w:type="dxa"/>
            <w:tcMar/>
          </w:tcPr>
          <w:p w:rsidRPr="00FF52FE" w:rsidR="00FF52FE" w:rsidP="00FF52FE" w:rsidRDefault="00FF52FE" w14:paraId="0D20F866" wp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BE93A62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384BA73E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34B3F2EB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4A858719" wp14:textId="77777777">
        <w:tc>
          <w:tcPr>
            <w:tcW w:w="2985" w:type="dxa"/>
            <w:tcMar/>
            <w:vAlign w:val="center"/>
          </w:tcPr>
          <w:p w:rsidR="00FF52FE" w:rsidP="00FF52FE" w:rsidRDefault="00FF52FE" w14:paraId="543B5161" wp14:textId="77777777">
            <w:pPr>
              <w:jc w:val="right"/>
            </w:pPr>
            <w:r>
              <w:t>Privat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A57F4FB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A28EA23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33DC166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F52FE" w:rsidTr="7B3147D4" w14:paraId="169352F9" wp14:textId="77777777">
        <w:tc>
          <w:tcPr>
            <w:tcW w:w="2985" w:type="dxa"/>
            <w:tcMar/>
            <w:vAlign w:val="center"/>
          </w:tcPr>
          <w:p w:rsidR="00FF52FE" w:rsidP="00FF52FE" w:rsidRDefault="00FF52FE" w14:paraId="67EA2250" wp14:textId="77777777">
            <w:pPr>
              <w:jc w:val="right"/>
            </w:pPr>
            <w:r>
              <w:t>Medicare/Medicai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46A8A9F" w14:textId="24C0729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2398589" w14:textId="0B7DDC3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-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0EBAB00" w14:textId="64C2848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49</w:t>
            </w:r>
          </w:p>
        </w:tc>
      </w:tr>
      <w:tr xmlns:wp14="http://schemas.microsoft.com/office/word/2010/wordml" w:rsidR="00FF52FE" w:rsidTr="7B3147D4" w14:paraId="5CE23B0A" wp14:textId="77777777">
        <w:tc>
          <w:tcPr>
            <w:tcW w:w="2985" w:type="dxa"/>
            <w:tcMar/>
            <w:vAlign w:val="center"/>
          </w:tcPr>
          <w:p w:rsidR="00FF52FE" w:rsidP="00FF52FE" w:rsidRDefault="00FF52FE" w14:paraId="01E0AF0C" wp14:textId="77777777">
            <w:pPr>
              <w:jc w:val="right"/>
            </w:pPr>
            <w:r>
              <w:t>Othe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9450C0E" w14:textId="006E2A3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C0AD04F" w14:textId="0DE962F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5-1.1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F22A646" w14:textId="0884EFB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66</w:t>
            </w:r>
          </w:p>
        </w:tc>
      </w:tr>
      <w:tr xmlns:wp14="http://schemas.microsoft.com/office/word/2010/wordml" w:rsidR="00FF52FE" w:rsidTr="7B3147D4" w14:paraId="0690A84D" wp14:textId="77777777">
        <w:tc>
          <w:tcPr>
            <w:tcW w:w="2985" w:type="dxa"/>
            <w:tcMar/>
            <w:vAlign w:val="center"/>
          </w:tcPr>
          <w:p w:rsidR="00FF52FE" w:rsidP="00FF52FE" w:rsidRDefault="00FF52FE" w14:paraId="5D9F0F9D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3443088" w14:textId="2B15419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D7A0382" w14:textId="5F26B55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-0.92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BC3156" w14:paraId="1DB1E9B2" wp14:textId="65B216F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27400AD9">
              <w:rPr/>
              <w:t>&lt;0.001</w:t>
            </w:r>
          </w:p>
        </w:tc>
      </w:tr>
      <w:tr xmlns:wp14="http://schemas.microsoft.com/office/word/2010/wordml" w:rsidR="00FF52FE" w:rsidTr="7B3147D4" w14:paraId="68E2AB58" wp14:textId="77777777">
        <w:tc>
          <w:tcPr>
            <w:tcW w:w="2985" w:type="dxa"/>
            <w:tcMar/>
          </w:tcPr>
          <w:p w:rsidR="00FF52FE" w:rsidP="00FF52FE" w:rsidRDefault="00BC3156" w14:paraId="2A0A9CC7" wp14:textId="77777777">
            <w:r>
              <w:rPr>
                <w:b/>
              </w:rPr>
              <w:t>P</w:t>
            </w:r>
            <w:r w:rsidRPr="00FF52FE" w:rsidR="00FF52FE">
              <w:rPr>
                <w:b/>
              </w:rPr>
              <w:t>rior encounters</w:t>
            </w:r>
            <w:r w:rsidR="00FF52FE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 w:rsid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 w:rsid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7D34F5C7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0B4020A7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1D7B270A" wp14:textId="77777777">
            <w:pPr>
              <w:jc w:val="center"/>
            </w:pPr>
          </w:p>
        </w:tc>
      </w:tr>
      <w:tr w:rsidR="607AA4A0" w:rsidTr="7B3147D4" w14:paraId="52F3D1DB">
        <w:trPr>
          <w:trHeight w:val="300"/>
        </w:trPr>
        <w:tc>
          <w:tcPr>
            <w:tcW w:w="2985" w:type="dxa"/>
            <w:tcMar/>
            <w:vAlign w:val="center"/>
          </w:tcPr>
          <w:p w:rsidR="10EC52AC" w:rsidP="607AA4A0" w:rsidRDefault="10EC52AC" w14:paraId="726A8FBC" w14:textId="034C87D2">
            <w:pPr>
              <w:pStyle w:val="Normal"/>
              <w:jc w:val="right"/>
            </w:pPr>
            <w:r w:rsidR="10EC52AC">
              <w:rPr/>
              <w:t>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6534129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B1F2DCD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5071907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BC3156" w:rsidTr="7B3147D4" w14:paraId="3FFBFDEC" wp14:textId="77777777">
        <w:tc>
          <w:tcPr>
            <w:tcW w:w="2985" w:type="dxa"/>
            <w:tcMar/>
            <w:vAlign w:val="center"/>
          </w:tcPr>
          <w:p w:rsidRPr="00BC3156" w:rsidR="00BC3156" w:rsidP="00BC3156" w:rsidRDefault="00BC3156" w14:paraId="218AC7DB" wp14:textId="77777777">
            <w:pPr>
              <w:jc w:val="right"/>
            </w:pPr>
            <w:r w:rsidRPr="00BC3156">
              <w:t>1 to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185C0AB" w14:textId="7B5B5DA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A85DDF4" w14:textId="0C3E978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5-1.1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1A6FF87" w14:textId="6B5B5D8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05</w:t>
            </w:r>
          </w:p>
        </w:tc>
      </w:tr>
      <w:tr xmlns:wp14="http://schemas.microsoft.com/office/word/2010/wordml" w:rsidR="00BC3156" w:rsidTr="7B3147D4" w14:paraId="6BC5BAB7" wp14:textId="77777777">
        <w:tc>
          <w:tcPr>
            <w:tcW w:w="2985" w:type="dxa"/>
            <w:tcMar/>
            <w:vAlign w:val="center"/>
          </w:tcPr>
          <w:p w:rsidRPr="00BC3156" w:rsidR="00BC3156" w:rsidP="00BC3156" w:rsidRDefault="00BC3156" w14:paraId="28F3A1C0" wp14:textId="77777777">
            <w:pPr>
              <w:jc w:val="right"/>
            </w:pPr>
            <w:r w:rsidRPr="00BC3156">
              <w:t>3 to 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E635217" w14:textId="2D98F8B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4097863" w14:textId="3FCE83C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1-1.0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5BA8989" w14:textId="5603B83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62</w:t>
            </w:r>
          </w:p>
        </w:tc>
      </w:tr>
      <w:tr xmlns:wp14="http://schemas.microsoft.com/office/word/2010/wordml" w:rsidR="00BC3156" w:rsidTr="7B3147D4" w14:paraId="1933351B" wp14:textId="77777777">
        <w:tc>
          <w:tcPr>
            <w:tcW w:w="2985" w:type="dxa"/>
            <w:tcMar/>
            <w:vAlign w:val="center"/>
          </w:tcPr>
          <w:p w:rsidRPr="00BC3156" w:rsidR="00BC3156" w:rsidP="00BC3156" w:rsidRDefault="00BC3156" w14:paraId="41D168EF" wp14:textId="77777777">
            <w:pPr>
              <w:jc w:val="right"/>
            </w:pPr>
            <w:r w:rsidRPr="00BC3156">
              <w:t>6 to 1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70CCBB3" w14:textId="063F884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01FE3F3" w14:textId="1652643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7-1.2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FE76390" w14:textId="3E496FC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16</w:t>
            </w:r>
          </w:p>
        </w:tc>
      </w:tr>
      <w:tr xmlns:wp14="http://schemas.microsoft.com/office/word/2010/wordml" w:rsidR="00BC3156" w:rsidTr="7B3147D4" w14:paraId="39611336" wp14:textId="77777777">
        <w:tc>
          <w:tcPr>
            <w:tcW w:w="2985" w:type="dxa"/>
            <w:tcMar/>
            <w:vAlign w:val="center"/>
          </w:tcPr>
          <w:p w:rsidRPr="00BC3156" w:rsidR="00BC3156" w:rsidP="00BC3156" w:rsidRDefault="00BC3156" w14:paraId="789BC6F2" wp14:textId="77777777">
            <w:pPr>
              <w:jc w:val="right"/>
            </w:pPr>
            <w:r w:rsidRPr="00BC3156">
              <w:t>11 to 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256A225" w14:textId="0EABD69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F1EDE3B" w14:textId="31665C1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4-1.5</w:t>
            </w:r>
          </w:p>
        </w:tc>
        <w:tc>
          <w:tcPr>
            <w:tcW w:w="2338" w:type="dxa"/>
            <w:tcMar/>
            <w:vAlign w:val="center"/>
          </w:tcPr>
          <w:p w:rsidR="318E0A6D" w:rsidP="7B3147D4" w:rsidRDefault="318E0A6D" w14:paraId="1EF2C34F" w14:textId="6F411C6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318E0A6D">
              <w:rPr/>
              <w:t>&lt;0.001</w:t>
            </w:r>
          </w:p>
        </w:tc>
      </w:tr>
      <w:tr xmlns:wp14="http://schemas.microsoft.com/office/word/2010/wordml" w:rsidR="00BC3156" w:rsidTr="7B3147D4" w14:paraId="706A6E6E" wp14:textId="77777777">
        <w:tc>
          <w:tcPr>
            <w:tcW w:w="2985" w:type="dxa"/>
            <w:tcMar/>
            <w:vAlign w:val="center"/>
          </w:tcPr>
          <w:p w:rsidRPr="00BC3156" w:rsidR="00BC3156" w:rsidP="00BC3156" w:rsidRDefault="00BC3156" w14:paraId="44E192FE" wp14:textId="77777777">
            <w:pPr>
              <w:jc w:val="right"/>
            </w:pPr>
            <w:r w:rsidRPr="00BC3156">
              <w:t>21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F2EB791" w14:textId="37BEFB4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6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CEC3C0F" w14:textId="1FE24AA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4-1.88</w:t>
            </w:r>
          </w:p>
        </w:tc>
        <w:tc>
          <w:tcPr>
            <w:tcW w:w="2338" w:type="dxa"/>
            <w:tcMar/>
            <w:vAlign w:val="center"/>
          </w:tcPr>
          <w:p w:rsidR="044B8174" w:rsidP="7B3147D4" w:rsidRDefault="044B8174" w14:paraId="44757B0F" w14:textId="2FB06AE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044B8174">
              <w:rPr/>
              <w:t>&lt;0.001</w:t>
            </w:r>
          </w:p>
        </w:tc>
      </w:tr>
      <w:tr xmlns:wp14="http://schemas.microsoft.com/office/word/2010/wordml" w:rsidR="00FF52FE" w:rsidTr="7B3147D4" w14:paraId="5D29A283" wp14:textId="77777777">
        <w:tc>
          <w:tcPr>
            <w:tcW w:w="2985" w:type="dxa"/>
            <w:tcMar/>
          </w:tcPr>
          <w:p w:rsidRPr="00FF52FE" w:rsidR="00FF52FE" w:rsidP="00FF52FE" w:rsidRDefault="00FF52FE" w14:paraId="46074708" wp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4F904CB7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06971CD3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2A1F701D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09413DA3" wp14:textId="77777777">
        <w:tc>
          <w:tcPr>
            <w:tcW w:w="2985" w:type="dxa"/>
            <w:tcMar/>
            <w:vAlign w:val="center"/>
          </w:tcPr>
          <w:p w:rsidR="00FF52FE" w:rsidP="00BC3156" w:rsidRDefault="00FF52FE" w14:paraId="513485F4" wp14:textId="77777777">
            <w:pPr>
              <w:jc w:val="right"/>
            </w:pPr>
            <w:r>
              <w:t>Apr-June 2020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BC3156" w14:paraId="18538F04" wp14:textId="77777777">
            <w:pPr>
              <w:jc w:val="center"/>
            </w:pPr>
            <w:r w:rsidR="00BC3156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BC3156" w14:paraId="052BF26F" wp14:textId="77777777">
            <w:pPr>
              <w:jc w:val="center"/>
            </w:pPr>
            <w:r w:rsidR="00BC3156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BC3156" w14:paraId="73D9D523" wp14:textId="77777777">
            <w:pPr>
              <w:jc w:val="center"/>
            </w:pPr>
            <w:r w:rsidR="00BC3156">
              <w:rPr/>
              <w:t>--</w:t>
            </w:r>
          </w:p>
        </w:tc>
      </w:tr>
      <w:tr xmlns:wp14="http://schemas.microsoft.com/office/word/2010/wordml" w:rsidR="00FF52FE" w:rsidTr="7B3147D4" w14:paraId="1E3438FE" wp14:textId="77777777">
        <w:tc>
          <w:tcPr>
            <w:tcW w:w="2985" w:type="dxa"/>
            <w:tcMar/>
            <w:vAlign w:val="center"/>
          </w:tcPr>
          <w:p w:rsidR="00FF52FE" w:rsidP="00BC3156" w:rsidRDefault="00FF52FE" w14:paraId="7CBEB44F" wp14:textId="77777777">
            <w:pPr>
              <w:jc w:val="right"/>
            </w:pPr>
            <w:r>
              <w:t>Jul-Sep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8315DC4" w14:textId="190B18F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0660C45" w14:textId="2D5D757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-1.0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634FF47" w14:textId="19E8A9A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39</w:t>
            </w:r>
          </w:p>
        </w:tc>
      </w:tr>
      <w:tr xmlns:wp14="http://schemas.microsoft.com/office/word/2010/wordml" w:rsidR="00FF52FE" w:rsidTr="7B3147D4" w14:paraId="68590334" wp14:textId="77777777">
        <w:tc>
          <w:tcPr>
            <w:tcW w:w="2985" w:type="dxa"/>
            <w:tcMar/>
            <w:vAlign w:val="center"/>
          </w:tcPr>
          <w:p w:rsidR="00FF52FE" w:rsidP="00BC3156" w:rsidRDefault="00FF52FE" w14:paraId="0BE5C9F3" wp14:textId="77777777">
            <w:pPr>
              <w:jc w:val="right"/>
            </w:pPr>
            <w:r>
              <w:t>Oct-Dec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76B099F" w14:textId="01F1D42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B236C6D" w14:textId="181BB81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-0.94</w:t>
            </w:r>
          </w:p>
        </w:tc>
        <w:tc>
          <w:tcPr>
            <w:tcW w:w="2338" w:type="dxa"/>
            <w:tcMar/>
            <w:vAlign w:val="center"/>
          </w:tcPr>
          <w:p w:rsidR="3DB7D0FE" w:rsidP="7B3147D4" w:rsidRDefault="3DB7D0FE" w14:paraId="2189142C" w14:textId="27A18B2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3DB7D0FE">
              <w:rPr/>
              <w:t>&lt;0.001</w:t>
            </w:r>
          </w:p>
        </w:tc>
      </w:tr>
      <w:tr xmlns:wp14="http://schemas.microsoft.com/office/word/2010/wordml" w:rsidR="00FF52FE" w:rsidTr="7B3147D4" w14:paraId="45A171C6" wp14:textId="77777777">
        <w:tc>
          <w:tcPr>
            <w:tcW w:w="2985" w:type="dxa"/>
            <w:tcMar/>
            <w:vAlign w:val="center"/>
          </w:tcPr>
          <w:p w:rsidR="00FF52FE" w:rsidP="00BC3156" w:rsidRDefault="00FF52FE" w14:paraId="4B766BA3" wp14:textId="77777777">
            <w:pPr>
              <w:jc w:val="right"/>
            </w:pPr>
            <w:r>
              <w:t>Jan -Apr 2021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5055F8F" w14:textId="0D3F052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86220D7" w14:textId="567A818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-0.9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CA8CA29" w14:textId="3BE2680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1</w:t>
            </w:r>
          </w:p>
        </w:tc>
      </w:tr>
      <w:tr xmlns:wp14="http://schemas.microsoft.com/office/word/2010/wordml" w:rsidR="00FF52FE" w:rsidTr="7B3147D4" w14:paraId="0A0FBF22" wp14:textId="77777777">
        <w:tc>
          <w:tcPr>
            <w:tcW w:w="2985" w:type="dxa"/>
            <w:tcMar/>
          </w:tcPr>
          <w:p w:rsidRPr="00FF52FE" w:rsidR="00FF52FE" w:rsidP="00FF52FE" w:rsidRDefault="00FF52FE" w14:paraId="0262A941" wp14:textId="77777777">
            <w:pPr>
              <w:rPr>
                <w:b/>
              </w:rPr>
            </w:pPr>
            <w:r w:rsidRPr="00FF52FE">
              <w:rPr>
                <w:b/>
              </w:rPr>
              <w:t>RECOVER site siz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03EFCA41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5F96A722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5B95CD12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306C9560" wp14:textId="77777777">
        <w:tc>
          <w:tcPr>
            <w:tcW w:w="2985" w:type="dxa"/>
            <w:tcMar/>
            <w:vAlign w:val="center"/>
          </w:tcPr>
          <w:p w:rsidR="00FF52FE" w:rsidP="00FF52FE" w:rsidRDefault="00FF52FE" w14:paraId="420860D5" wp14:textId="77777777">
            <w:pPr>
              <w:jc w:val="right"/>
            </w:pPr>
            <w:r>
              <w:t>Quartile 1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BC3156" w14:paraId="6AF2C8A5" wp14:textId="77777777">
            <w:pPr>
              <w:jc w:val="center"/>
            </w:pPr>
            <w:r w:rsidR="00BC3156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BC3156" w14:paraId="201932E7" wp14:textId="77777777">
            <w:pPr>
              <w:jc w:val="center"/>
            </w:pPr>
            <w:r w:rsidR="00BC3156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BC3156" w14:paraId="4DE20E6D" wp14:textId="77777777">
            <w:pPr>
              <w:jc w:val="center"/>
            </w:pPr>
            <w:r w:rsidR="00BC3156">
              <w:rPr/>
              <w:t>--</w:t>
            </w:r>
          </w:p>
        </w:tc>
      </w:tr>
      <w:tr xmlns:wp14="http://schemas.microsoft.com/office/word/2010/wordml" w:rsidR="00FF52FE" w:rsidTr="7B3147D4" w14:paraId="52D97070" wp14:textId="77777777">
        <w:tc>
          <w:tcPr>
            <w:tcW w:w="2985" w:type="dxa"/>
            <w:tcMar/>
            <w:vAlign w:val="center"/>
          </w:tcPr>
          <w:p w:rsidR="00FF52FE" w:rsidP="00FF52FE" w:rsidRDefault="00FF52FE" w14:paraId="34B6D4A3" wp14:textId="77777777">
            <w:pPr>
              <w:jc w:val="right"/>
            </w:pPr>
            <w:r>
              <w:t>Quartile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9334EFD" w14:textId="3A1E7BC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3418A45" w14:textId="722C303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-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737A9B3" w14:textId="6E173F6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58</w:t>
            </w:r>
          </w:p>
        </w:tc>
      </w:tr>
      <w:tr xmlns:wp14="http://schemas.microsoft.com/office/word/2010/wordml" w:rsidR="00FF52FE" w:rsidTr="7B3147D4" w14:paraId="2064B795" wp14:textId="77777777">
        <w:tc>
          <w:tcPr>
            <w:tcW w:w="2985" w:type="dxa"/>
            <w:tcMar/>
            <w:vAlign w:val="center"/>
          </w:tcPr>
          <w:p w:rsidR="00FF52FE" w:rsidP="00FF52FE" w:rsidRDefault="00FF52FE" w14:paraId="438F5E38" wp14:textId="77777777">
            <w:pPr>
              <w:jc w:val="right"/>
            </w:pPr>
            <w:r>
              <w:t>Quartile 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FC5CC30" w14:textId="43E33CF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E7AA4A3" w14:textId="1BB8183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-0.86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BC3156" w14:paraId="285D4E38" wp14:textId="77777777">
            <w:pPr>
              <w:jc w:val="center"/>
            </w:pPr>
            <w:r w:rsidR="00BC3156">
              <w:rPr/>
              <w:t>&lt;0.001</w:t>
            </w:r>
          </w:p>
        </w:tc>
      </w:tr>
      <w:tr xmlns:wp14="http://schemas.microsoft.com/office/word/2010/wordml" w:rsidR="00FF52FE" w:rsidTr="7B3147D4" w14:paraId="52130F8F" wp14:textId="77777777">
        <w:tc>
          <w:tcPr>
            <w:tcW w:w="2985" w:type="dxa"/>
            <w:tcMar/>
            <w:vAlign w:val="center"/>
          </w:tcPr>
          <w:p w:rsidR="00FF52FE" w:rsidP="00FF52FE" w:rsidRDefault="00FF52FE" w14:paraId="15B46743" wp14:textId="77777777">
            <w:pPr>
              <w:jc w:val="right"/>
            </w:pPr>
            <w:r>
              <w:t>Quartile 4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92E5A28" w14:textId="1C85705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E7C3EF0" w14:textId="1D3D750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6-0.79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BC3156" w14:paraId="7E504A51" wp14:textId="77777777">
            <w:pPr>
              <w:jc w:val="center"/>
            </w:pPr>
            <w:r w:rsidR="00BC3156">
              <w:rPr/>
              <w:t>&lt;0.001</w:t>
            </w:r>
          </w:p>
        </w:tc>
      </w:tr>
      <w:tr xmlns:wp14="http://schemas.microsoft.com/office/word/2010/wordml" w:rsidR="00FF52FE" w:rsidTr="7B3147D4" w14:paraId="0BC854AC" wp14:textId="77777777">
        <w:tc>
          <w:tcPr>
            <w:tcW w:w="9350" w:type="dxa"/>
            <w:gridSpan w:val="4"/>
            <w:tcMar/>
          </w:tcPr>
          <w:p w:rsidR="00FF52FE" w:rsidP="00B957CB" w:rsidRDefault="00FF52FE" w14:paraId="449E41CE" wp14:textId="77777777">
            <w:pPr>
              <w:jc w:val="center"/>
            </w:pPr>
            <w:r>
              <w:rPr>
                <w:b/>
              </w:rPr>
              <w:t xml:space="preserve">Model 5: </w:t>
            </w:r>
            <w:r w:rsidRPr="007E3E03">
              <w:t xml:space="preserve">Full </w:t>
            </w:r>
            <w:r w:rsidR="00B957CB">
              <w:t>adjustment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8</w:t>
            </w:r>
            <w:r w:rsidR="00B957CB">
              <w:t>- no prior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9</w:t>
            </w:r>
          </w:p>
        </w:tc>
      </w:tr>
      <w:tr xmlns:wp14="http://schemas.microsoft.com/office/word/2010/wordml" w:rsidR="00FF52FE" w:rsidTr="7B3147D4" w14:paraId="42F7ED04" wp14:textId="77777777">
        <w:tc>
          <w:tcPr>
            <w:tcW w:w="2985" w:type="dxa"/>
            <w:tcMar/>
            <w:vAlign w:val="center"/>
          </w:tcPr>
          <w:p w:rsidRPr="00FF52FE" w:rsidR="00FF52FE" w:rsidP="00FF52FE" w:rsidRDefault="00FF52FE" w14:paraId="4375A4C9" wp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220BBB2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13CB595B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D9C8D39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203B957F" wp14:textId="77777777">
        <w:tc>
          <w:tcPr>
            <w:tcW w:w="2985" w:type="dxa"/>
            <w:tcMar/>
            <w:vAlign w:val="center"/>
          </w:tcPr>
          <w:p w:rsidR="00FF52FE" w:rsidP="00FF52FE" w:rsidRDefault="00FF52FE" w14:paraId="4F760D12" wp14:textId="77777777">
            <w:pPr>
              <w:jc w:val="right"/>
            </w:pPr>
            <w:r>
              <w:t>Outpatient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BC3156" w14:paraId="04D5BC46" wp14:textId="77777777">
            <w:pPr>
              <w:jc w:val="center"/>
            </w:pPr>
            <w:r w:rsidR="00BC3156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BC3156" w14:paraId="1B849E7B" wp14:textId="77777777">
            <w:pPr>
              <w:jc w:val="center"/>
            </w:pPr>
            <w:r w:rsidR="00BC3156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BC3156" w14:paraId="6E2470A0" wp14:textId="77777777">
            <w:pPr>
              <w:jc w:val="center"/>
            </w:pPr>
            <w:r w:rsidR="00BC3156">
              <w:rPr/>
              <w:t>--</w:t>
            </w:r>
          </w:p>
        </w:tc>
      </w:tr>
      <w:tr xmlns:wp14="http://schemas.microsoft.com/office/word/2010/wordml" w:rsidR="00FF52FE" w:rsidTr="7B3147D4" w14:paraId="1DDB7816" wp14:textId="77777777">
        <w:tc>
          <w:tcPr>
            <w:tcW w:w="2985" w:type="dxa"/>
            <w:tcMar/>
            <w:vAlign w:val="center"/>
          </w:tcPr>
          <w:p w:rsidR="00FF52FE" w:rsidP="00FF52FE" w:rsidRDefault="00FF52FE" w14:paraId="0519725B" wp14:textId="77777777">
            <w:pPr>
              <w:jc w:val="right"/>
            </w:pPr>
            <w:r>
              <w:t>Emergency departmen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EF848A8" w14:textId="4CD40E5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E26B221" w14:textId="5F0FDEC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5-1.1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F5B4FE9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FF52FE" w:rsidTr="7B3147D4" w14:paraId="1B685564" wp14:textId="77777777">
        <w:tc>
          <w:tcPr>
            <w:tcW w:w="2985" w:type="dxa"/>
            <w:tcMar/>
            <w:vAlign w:val="center"/>
          </w:tcPr>
          <w:p w:rsidR="00FF52FE" w:rsidP="00FF52FE" w:rsidRDefault="00FF52FE" w14:paraId="00CC6EE1" wp14:textId="77777777">
            <w:pPr>
              <w:jc w:val="right"/>
            </w:pPr>
            <w:r>
              <w:t>Hospitalize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B138DE1" w14:textId="3D250BE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975C114" w14:textId="7635B47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2-1.2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F53DB9D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FF52FE" w:rsidTr="7B3147D4" w14:paraId="3942FA8F" wp14:textId="77777777">
        <w:tc>
          <w:tcPr>
            <w:tcW w:w="2985" w:type="dxa"/>
            <w:tcMar/>
            <w:vAlign w:val="center"/>
          </w:tcPr>
          <w:p w:rsidR="00FF52FE" w:rsidP="00FF52FE" w:rsidRDefault="00FF52FE" w14:paraId="6131CDBB" wp14:textId="77777777">
            <w:pPr>
              <w:jc w:val="right"/>
            </w:pPr>
            <w:r>
              <w:t>Hospitalized and on ventilato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F8D5608" w14:textId="6C0C5CA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21E5025" w14:textId="7F1D964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-1.3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60B411C" w14:textId="42C97A8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85</w:t>
            </w:r>
          </w:p>
        </w:tc>
      </w:tr>
      <w:tr xmlns:wp14="http://schemas.microsoft.com/office/word/2010/wordml" w:rsidR="00FF52FE" w:rsidTr="7B3147D4" w14:paraId="339A35DE" wp14:textId="77777777">
        <w:tc>
          <w:tcPr>
            <w:tcW w:w="2985" w:type="dxa"/>
            <w:tcMar/>
          </w:tcPr>
          <w:p w:rsidRPr="00FF52FE" w:rsidR="00FF52FE" w:rsidP="00FF52FE" w:rsidRDefault="00FF52FE" w14:paraId="51CA3FE8" wp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AE48A43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50F40DEB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77A52294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295444B1" wp14:textId="77777777">
        <w:tc>
          <w:tcPr>
            <w:tcW w:w="2985" w:type="dxa"/>
            <w:tcMar/>
            <w:vAlign w:val="center"/>
          </w:tcPr>
          <w:p w:rsidR="00FF52FE" w:rsidP="00FF52FE" w:rsidRDefault="00BC3156" w14:paraId="12ADAC47" wp14:textId="77777777">
            <w:pPr>
              <w:jc w:val="right"/>
            </w:pPr>
            <w:r>
              <w:t>21-35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BC3156" w14:paraId="34526F5D" wp14:textId="77777777">
            <w:pPr>
              <w:jc w:val="center"/>
            </w:pPr>
            <w:r w:rsidR="00BC3156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BC3156" w14:paraId="2D492020" wp14:textId="77777777">
            <w:pPr>
              <w:jc w:val="center"/>
            </w:pPr>
            <w:r w:rsidR="00BC3156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BC3156" w14:paraId="7F6AC703" wp14:textId="77777777">
            <w:pPr>
              <w:jc w:val="center"/>
            </w:pPr>
            <w:r w:rsidR="00BC3156">
              <w:rPr/>
              <w:t>--</w:t>
            </w:r>
          </w:p>
        </w:tc>
      </w:tr>
      <w:tr xmlns:wp14="http://schemas.microsoft.com/office/word/2010/wordml" w:rsidR="00FF52FE" w:rsidTr="7B3147D4" w14:paraId="481D43BC" wp14:textId="77777777">
        <w:tc>
          <w:tcPr>
            <w:tcW w:w="2985" w:type="dxa"/>
            <w:tcMar/>
            <w:vAlign w:val="center"/>
          </w:tcPr>
          <w:p w:rsidR="00FF52FE" w:rsidP="00FF52FE" w:rsidRDefault="00BC3156" w14:paraId="724F1C89" wp14:textId="77777777">
            <w:pPr>
              <w:jc w:val="right"/>
            </w:pPr>
            <w:r>
              <w:t>36-4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713BC2A" w14:textId="4D4B201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424256F" w14:textId="3976F98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7-1.31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3E47B6A3" wp14:textId="77777777">
            <w:pPr>
              <w:jc w:val="center"/>
            </w:pPr>
            <w:r w:rsidR="0060279A">
              <w:rPr/>
              <w:t>&lt;0.001</w:t>
            </w:r>
          </w:p>
        </w:tc>
      </w:tr>
      <w:tr xmlns:wp14="http://schemas.microsoft.com/office/word/2010/wordml" w:rsidR="00FF52FE" w:rsidTr="7B3147D4" w14:paraId="50A67FBA" wp14:textId="77777777">
        <w:tc>
          <w:tcPr>
            <w:tcW w:w="2985" w:type="dxa"/>
            <w:tcMar/>
            <w:vAlign w:val="center"/>
          </w:tcPr>
          <w:p w:rsidR="00FF52FE" w:rsidP="00FF52FE" w:rsidRDefault="00BC3156" w14:paraId="794E8F99" wp14:textId="77777777">
            <w:pPr>
              <w:jc w:val="right"/>
            </w:pPr>
            <w:r>
              <w:t>46-6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37E976E" w14:textId="2C919AB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DD4BD92" w14:textId="0C8D8E9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-1.43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310300AB" wp14:textId="77777777">
            <w:pPr>
              <w:jc w:val="center"/>
            </w:pPr>
            <w:r w:rsidR="0060279A">
              <w:rPr/>
              <w:t>&lt;0.001</w:t>
            </w:r>
          </w:p>
        </w:tc>
      </w:tr>
      <w:tr xmlns:wp14="http://schemas.microsoft.com/office/word/2010/wordml" w:rsidR="00FF52FE" w:rsidTr="7B3147D4" w14:paraId="48CB2BDF" wp14:textId="77777777">
        <w:tc>
          <w:tcPr>
            <w:tcW w:w="2985" w:type="dxa"/>
            <w:tcMar/>
            <w:vAlign w:val="center"/>
          </w:tcPr>
          <w:p w:rsidR="00FF52FE" w:rsidP="00FF52FE" w:rsidRDefault="00BC3156" w14:paraId="41306E06" wp14:textId="77777777">
            <w:pPr>
              <w:jc w:val="right"/>
            </w:pPr>
            <w:r>
              <w:t>66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23A43EF" w14:textId="5D07F47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AF943F3" w14:textId="5981F92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4-1.28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37FF5837" wp14:textId="77777777">
            <w:pPr>
              <w:jc w:val="center"/>
            </w:pPr>
            <w:r w:rsidR="0060279A">
              <w:rPr/>
              <w:t>&lt;0.001</w:t>
            </w:r>
          </w:p>
        </w:tc>
      </w:tr>
      <w:tr xmlns:wp14="http://schemas.microsoft.com/office/word/2010/wordml" w:rsidR="00BC3156" w:rsidTr="7B3147D4" w14:paraId="0EE00945" wp14:textId="77777777">
        <w:tc>
          <w:tcPr>
            <w:tcW w:w="2985" w:type="dxa"/>
            <w:tcMar/>
          </w:tcPr>
          <w:p w:rsidRPr="00FF52FE" w:rsidR="00BC3156" w:rsidP="00FF52FE" w:rsidRDefault="00BC3156" w14:paraId="7016D673" wp14:textId="77777777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990" w:type="dxa"/>
            <w:tcMar/>
            <w:vAlign w:val="center"/>
          </w:tcPr>
          <w:p w:rsidR="00BC3156" w:rsidP="7B3147D4" w:rsidRDefault="00BC3156" w14:paraId="007DCDA8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C3156" w:rsidP="7B3147D4" w:rsidRDefault="00BC3156" w14:paraId="450EA2D7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C3156" w:rsidP="7B3147D4" w:rsidRDefault="00BC3156" w14:paraId="3DD355C9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584E4AC5" wp14:textId="77777777">
        <w:tc>
          <w:tcPr>
            <w:tcW w:w="2985" w:type="dxa"/>
            <w:tcMar/>
            <w:vAlign w:val="center"/>
          </w:tcPr>
          <w:p w:rsidRPr="00BC3156" w:rsidR="00FF52FE" w:rsidP="00BC3156" w:rsidRDefault="00FF52FE" w14:paraId="4741D228" wp14:textId="77777777">
            <w:pPr>
              <w:jc w:val="right"/>
            </w:pPr>
            <w:r w:rsidRPr="00BC3156">
              <w:t>Mal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7000B4A" w14:textId="695B41B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59BFC04" w14:textId="7E5B004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9-0.64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26F5F570" wp14:textId="72A8602D">
            <w:pPr>
              <w:jc w:val="center"/>
            </w:pPr>
          </w:p>
        </w:tc>
      </w:tr>
      <w:tr xmlns:wp14="http://schemas.microsoft.com/office/word/2010/wordml" w:rsidR="00FF52FE" w:rsidTr="7B3147D4" w14:paraId="4A050FDB" wp14:textId="77777777">
        <w:tc>
          <w:tcPr>
            <w:tcW w:w="2985" w:type="dxa"/>
            <w:tcMar/>
            <w:vAlign w:val="center"/>
          </w:tcPr>
          <w:p w:rsidRPr="00BC3156" w:rsidR="00FF52FE" w:rsidP="00BC3156" w:rsidRDefault="00FF52FE" w14:paraId="78F3BFD4" wp14:textId="77777777">
            <w:pPr>
              <w:jc w:val="right"/>
            </w:pPr>
            <w:r w:rsidRPr="00BC3156">
              <w:t>Femal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63BDA19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7853C82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EB2BF82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F52FE" w:rsidTr="7B3147D4" w14:paraId="2B03F670" wp14:textId="77777777">
        <w:tc>
          <w:tcPr>
            <w:tcW w:w="2985" w:type="dxa"/>
            <w:tcMar/>
          </w:tcPr>
          <w:p w:rsidRPr="00FF52FE" w:rsidR="00FF52FE" w:rsidP="00FF52FE" w:rsidRDefault="00FF52FE" w14:paraId="628D4F56" wp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1A81F0B1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717AAFBA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56EE48EE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5A2BFE8F" wp14:textId="77777777">
        <w:tc>
          <w:tcPr>
            <w:tcW w:w="2985" w:type="dxa"/>
            <w:tcMar/>
            <w:vAlign w:val="center"/>
          </w:tcPr>
          <w:p w:rsidR="00FF52FE" w:rsidP="00FF52FE" w:rsidRDefault="00FF52FE" w14:paraId="1098AF24" wp14:textId="77777777">
            <w:pPr>
              <w:jc w:val="right"/>
            </w:pPr>
            <w:r>
              <w:t>Non-Hispanic Asia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CD06F3B" w14:textId="101027F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E13F298" w14:textId="7560AA4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-0.9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1CC6FE44" w14:textId="5237A18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4</w:t>
            </w:r>
          </w:p>
        </w:tc>
      </w:tr>
      <w:tr xmlns:wp14="http://schemas.microsoft.com/office/word/2010/wordml" w:rsidR="00FF52FE" w:rsidTr="7B3147D4" w14:paraId="21FF48D7" wp14:textId="77777777">
        <w:tc>
          <w:tcPr>
            <w:tcW w:w="2985" w:type="dxa"/>
            <w:tcMar/>
            <w:vAlign w:val="center"/>
          </w:tcPr>
          <w:p w:rsidR="00FF52FE" w:rsidP="00FF52FE" w:rsidRDefault="00FF52FE" w14:paraId="400FFCEB" wp14:textId="77777777">
            <w:pPr>
              <w:jc w:val="right"/>
            </w:pPr>
            <w:r>
              <w:t>Non-Hispanic Black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1F3BE14" w14:textId="44897D2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D56ADE1" w14:textId="7C5282A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5-0.73</w:t>
            </w:r>
          </w:p>
        </w:tc>
        <w:tc>
          <w:tcPr>
            <w:tcW w:w="2338" w:type="dxa"/>
            <w:tcMar/>
            <w:vAlign w:val="center"/>
          </w:tcPr>
          <w:p w:rsidR="56223488" w:rsidP="7B3147D4" w:rsidRDefault="56223488" w14:paraId="70128F2C" w14:textId="304F180B">
            <w:pPr>
              <w:jc w:val="center"/>
            </w:pPr>
            <w:r w:rsidR="56223488">
              <w:rPr/>
              <w:t>&lt;0.001</w:t>
            </w:r>
          </w:p>
        </w:tc>
      </w:tr>
      <w:tr xmlns:wp14="http://schemas.microsoft.com/office/word/2010/wordml" w:rsidR="00FF52FE" w:rsidTr="7B3147D4" w14:paraId="6F263A95" wp14:textId="77777777">
        <w:tc>
          <w:tcPr>
            <w:tcW w:w="2985" w:type="dxa"/>
            <w:tcMar/>
            <w:vAlign w:val="center"/>
          </w:tcPr>
          <w:p w:rsidR="00FF52FE" w:rsidP="00FF52FE" w:rsidRDefault="00FF52FE" w14:paraId="6557EA7B" wp14:textId="77777777">
            <w:pPr>
              <w:jc w:val="right"/>
            </w:pPr>
            <w:r>
              <w:t>Non-Hispanic Whit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60279A" w14:paraId="61815E5B" wp14:textId="77777777">
            <w:pPr>
              <w:jc w:val="center"/>
            </w:pPr>
            <w:r w:rsidR="0060279A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60279A" w14:paraId="64B7F809" wp14:textId="77777777">
            <w:pPr>
              <w:jc w:val="center"/>
            </w:pPr>
            <w:r w:rsidR="0060279A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034494CC" wp14:textId="77777777">
            <w:pPr>
              <w:jc w:val="center"/>
            </w:pPr>
            <w:r w:rsidR="0060279A">
              <w:rPr/>
              <w:t>--</w:t>
            </w:r>
          </w:p>
        </w:tc>
      </w:tr>
      <w:tr xmlns:wp14="http://schemas.microsoft.com/office/word/2010/wordml" w:rsidR="00FF52FE" w:rsidTr="7B3147D4" w14:paraId="534D76D8" wp14:textId="77777777">
        <w:tc>
          <w:tcPr>
            <w:tcW w:w="2985" w:type="dxa"/>
            <w:tcMar/>
            <w:vAlign w:val="center"/>
          </w:tcPr>
          <w:p w:rsidR="00FF52FE" w:rsidP="00FF52FE" w:rsidRDefault="00FF52FE" w14:paraId="5AEB19CF" wp14:textId="77777777">
            <w:pPr>
              <w:jc w:val="right"/>
            </w:pPr>
            <w:r>
              <w:t>Non-Hispanic</w:t>
            </w:r>
            <w:r w:rsidR="0060279A">
              <w:t xml:space="preserve"> Other/Multipl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6FBC6B7" w14:textId="269FBD6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AA3DBFF" w14:textId="3442134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-0.9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22D4DF6A" wp14:textId="77777777">
            <w:pPr>
              <w:jc w:val="center"/>
            </w:pPr>
            <w:r w:rsidR="0060279A">
              <w:rPr/>
              <w:t>&lt;0.001</w:t>
            </w:r>
          </w:p>
        </w:tc>
      </w:tr>
      <w:tr xmlns:wp14="http://schemas.microsoft.com/office/word/2010/wordml" w:rsidR="00FF52FE" w:rsidTr="7B3147D4" w14:paraId="4CD1F1FE" wp14:textId="77777777">
        <w:tc>
          <w:tcPr>
            <w:tcW w:w="2985" w:type="dxa"/>
            <w:tcMar/>
            <w:vAlign w:val="center"/>
          </w:tcPr>
          <w:p w:rsidR="00FF52FE" w:rsidP="00FF52FE" w:rsidRDefault="00FF52FE" w14:paraId="6E8EB8E7" wp14:textId="77777777">
            <w:pPr>
              <w:jc w:val="right"/>
            </w:pPr>
            <w:r>
              <w:t>Hispanic or Latino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5675B60" w14:textId="3A79463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85F68B5" w14:textId="45635B7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5-0.85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7BF61AF2" wp14:textId="77777777">
            <w:pPr>
              <w:jc w:val="center"/>
            </w:pPr>
            <w:r w:rsidR="0060279A">
              <w:rPr/>
              <w:t>&lt;0.001</w:t>
            </w:r>
          </w:p>
        </w:tc>
      </w:tr>
      <w:tr xmlns:wp14="http://schemas.microsoft.com/office/word/2010/wordml" w:rsidR="00FF52FE" w:rsidTr="7B3147D4" w14:paraId="17844B8C" wp14:textId="77777777">
        <w:tc>
          <w:tcPr>
            <w:tcW w:w="2985" w:type="dxa"/>
            <w:tcMar/>
            <w:vAlign w:val="center"/>
          </w:tcPr>
          <w:p w:rsidR="00FF52FE" w:rsidP="00FF52FE" w:rsidRDefault="00FF52FE" w14:paraId="70915676" wp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6D99F8C" w14:textId="439E808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315D50E" w14:textId="0639869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7-0.93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402C424E" wp14:textId="77777777">
            <w:pPr>
              <w:jc w:val="center"/>
            </w:pPr>
            <w:r w:rsidR="0060279A">
              <w:rPr/>
              <w:t>&lt;0.001</w:t>
            </w:r>
          </w:p>
        </w:tc>
      </w:tr>
      <w:tr xmlns:wp14="http://schemas.microsoft.com/office/word/2010/wordml" w:rsidR="00FF52FE" w:rsidTr="7B3147D4" w14:paraId="11527B4E" wp14:textId="77777777">
        <w:tc>
          <w:tcPr>
            <w:tcW w:w="2985" w:type="dxa"/>
            <w:tcMar/>
          </w:tcPr>
          <w:p w:rsidRPr="00FF52FE" w:rsidR="00FF52FE" w:rsidP="00FF52FE" w:rsidRDefault="00FF52FE" w14:paraId="4E6B792E" wp14:textId="77777777">
            <w:pPr>
              <w:rPr>
                <w:b/>
              </w:rPr>
            </w:pPr>
            <w:proofErr w:type="spellStart"/>
            <w:r w:rsidRPr="00FF52FE">
              <w:rPr>
                <w:b/>
              </w:rPr>
              <w:t>Charlson</w:t>
            </w:r>
            <w:proofErr w:type="spellEnd"/>
            <w:r w:rsidRPr="00FF52FE">
              <w:rPr>
                <w:b/>
              </w:rPr>
              <w:t xml:space="preserve"> comorbidity index</w:t>
            </w:r>
            <w:r w:rsidRPr="00FF52FE">
              <w:rPr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1FE2DD96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27357532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07F023C8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5C921FFC" wp14:textId="77777777">
        <w:tc>
          <w:tcPr>
            <w:tcW w:w="2985" w:type="dxa"/>
            <w:tcMar/>
            <w:vAlign w:val="center"/>
          </w:tcPr>
          <w:p w:rsidR="00FF52FE" w:rsidP="00FF52FE" w:rsidRDefault="00FF52FE" w14:paraId="33113584" wp14:textId="77777777">
            <w:pPr>
              <w:jc w:val="right"/>
            </w:pPr>
            <w:r>
              <w:t>0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60279A" w14:paraId="10153EFB" wp14:textId="77777777">
            <w:pPr>
              <w:jc w:val="center"/>
            </w:pPr>
            <w:r w:rsidR="0060279A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60279A" w14:paraId="4BD5363F" wp14:textId="77777777">
            <w:pPr>
              <w:jc w:val="center"/>
            </w:pPr>
            <w:r w:rsidR="0060279A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7C854BEA" wp14:textId="77777777">
            <w:pPr>
              <w:jc w:val="center"/>
            </w:pPr>
            <w:r w:rsidR="0060279A">
              <w:rPr/>
              <w:t>--</w:t>
            </w:r>
          </w:p>
        </w:tc>
      </w:tr>
      <w:tr xmlns:wp14="http://schemas.microsoft.com/office/word/2010/wordml" w:rsidR="00FF52FE" w:rsidTr="7B3147D4" w14:paraId="60EF9CAF" wp14:textId="77777777">
        <w:tc>
          <w:tcPr>
            <w:tcW w:w="2985" w:type="dxa"/>
            <w:tcMar/>
            <w:vAlign w:val="center"/>
          </w:tcPr>
          <w:p w:rsidR="00FF52FE" w:rsidP="00FF52FE" w:rsidRDefault="00FF52FE" w14:paraId="43488593" wp14:textId="77777777">
            <w:pPr>
              <w:jc w:val="right"/>
            </w:pPr>
            <w:r>
              <w:t>1-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ECAE75F" w14:textId="2F06336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E307D80" w14:textId="1A6B0F5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6-1.26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1EE9A54C" wp14:textId="77777777">
            <w:pPr>
              <w:jc w:val="center"/>
            </w:pPr>
            <w:r w:rsidR="0060279A">
              <w:rPr/>
              <w:t>&lt;0.001</w:t>
            </w:r>
          </w:p>
        </w:tc>
      </w:tr>
      <w:tr xmlns:wp14="http://schemas.microsoft.com/office/word/2010/wordml" w:rsidR="00FF52FE" w:rsidTr="7B3147D4" w14:paraId="0937E786" wp14:textId="77777777">
        <w:tc>
          <w:tcPr>
            <w:tcW w:w="2985" w:type="dxa"/>
            <w:tcMar/>
            <w:vAlign w:val="center"/>
          </w:tcPr>
          <w:p w:rsidR="00FF52FE" w:rsidP="00FF52FE" w:rsidRDefault="00FF52FE" w14:paraId="55EDC5C8" wp14:textId="77777777">
            <w:pPr>
              <w:jc w:val="right"/>
            </w:pPr>
            <w:r>
              <w:t>4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00C833B" w14:textId="4BF1EC8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6F98651" w14:textId="1DD8BAC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-1.48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796CDC07" wp14:textId="77777777">
            <w:pPr>
              <w:jc w:val="center"/>
            </w:pPr>
            <w:r w:rsidR="0060279A">
              <w:rPr/>
              <w:t>&lt;0.001</w:t>
            </w:r>
          </w:p>
        </w:tc>
      </w:tr>
      <w:tr xmlns:wp14="http://schemas.microsoft.com/office/word/2010/wordml" w:rsidR="00FF52FE" w:rsidTr="7B3147D4" w14:paraId="2498C573" wp14:textId="77777777">
        <w:tc>
          <w:tcPr>
            <w:tcW w:w="2985" w:type="dxa"/>
            <w:tcMar/>
          </w:tcPr>
          <w:p w:rsidRPr="00FF52FE" w:rsidR="00FF52FE" w:rsidP="00FF52FE" w:rsidRDefault="00FF52FE" w14:paraId="131E4044" wp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4BDB5498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2916C19D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74869460" wp14:textId="77777777">
            <w:pPr>
              <w:jc w:val="center"/>
            </w:pPr>
          </w:p>
        </w:tc>
      </w:tr>
      <w:tr xmlns:wp14="http://schemas.microsoft.com/office/word/2010/wordml" w:rsidR="0060279A" w:rsidTr="7B3147D4" w14:paraId="265DDB68" wp14:textId="77777777">
        <w:tc>
          <w:tcPr>
            <w:tcW w:w="2985" w:type="dxa"/>
            <w:tcMar/>
            <w:vAlign w:val="center"/>
          </w:tcPr>
          <w:p w:rsidRPr="0060279A" w:rsidR="0060279A" w:rsidP="0060279A" w:rsidRDefault="0060279A" w14:paraId="4482E6A6" wp14:textId="77777777">
            <w:pPr>
              <w:jc w:val="right"/>
            </w:pPr>
            <w:r w:rsidRPr="0060279A"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B626BE7" w14:textId="147113A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0767369" w14:textId="7852759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-0.9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AD4432A" w14:textId="1FD9BE2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3</w:t>
            </w:r>
          </w:p>
        </w:tc>
      </w:tr>
      <w:tr xmlns:wp14="http://schemas.microsoft.com/office/word/2010/wordml" w:rsidR="0060279A" w:rsidTr="7B3147D4" w14:paraId="065D0420" wp14:textId="77777777">
        <w:tc>
          <w:tcPr>
            <w:tcW w:w="2985" w:type="dxa"/>
            <w:tcMar/>
            <w:vAlign w:val="center"/>
          </w:tcPr>
          <w:p w:rsidRPr="0060279A" w:rsidR="0060279A" w:rsidP="0060279A" w:rsidRDefault="0060279A" w14:paraId="67228223" wp14:textId="77777777">
            <w:pPr>
              <w:jc w:val="right"/>
            </w:pPr>
            <w:r w:rsidRPr="0060279A">
              <w:t>No</w:t>
            </w:r>
          </w:p>
        </w:tc>
        <w:tc>
          <w:tcPr>
            <w:tcW w:w="1990" w:type="dxa"/>
            <w:tcMar/>
            <w:vAlign w:val="center"/>
          </w:tcPr>
          <w:p w:rsidR="0060279A" w:rsidP="7B3147D4" w:rsidRDefault="0060279A" w14:paraId="3A4E356B" wp14:textId="77777777">
            <w:pPr>
              <w:jc w:val="center"/>
            </w:pPr>
            <w:r w:rsidR="0060279A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60279A" w:rsidP="7B3147D4" w:rsidRDefault="0060279A" w14:paraId="09D14B80" wp14:textId="77777777">
            <w:pPr>
              <w:jc w:val="center"/>
            </w:pPr>
            <w:r w:rsidR="0060279A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0279A" w:rsidP="7B3147D4" w:rsidRDefault="0060279A" w14:paraId="3B894D3F" wp14:textId="77777777">
            <w:pPr>
              <w:jc w:val="center"/>
            </w:pPr>
            <w:r w:rsidR="0060279A">
              <w:rPr/>
              <w:t>--</w:t>
            </w:r>
          </w:p>
        </w:tc>
      </w:tr>
      <w:tr xmlns:wp14="http://schemas.microsoft.com/office/word/2010/wordml" w:rsidR="00FF52FE" w:rsidTr="7B3147D4" w14:paraId="781BE910" wp14:textId="77777777">
        <w:tc>
          <w:tcPr>
            <w:tcW w:w="2985" w:type="dxa"/>
            <w:tcMar/>
          </w:tcPr>
          <w:p w:rsidR="00FF52FE" w:rsidP="00FF52FE" w:rsidRDefault="00FF52FE" w14:paraId="4E18E668" wp14:textId="77777777">
            <w:r w:rsidRPr="00FF52FE">
              <w:rPr>
                <w:b/>
              </w:rPr>
              <w:t>Body mass index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187F57B8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54738AF4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46ABBD8F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34DC85AF" wp14:textId="77777777">
        <w:tc>
          <w:tcPr>
            <w:tcW w:w="2985" w:type="dxa"/>
            <w:tcMar/>
            <w:vAlign w:val="center"/>
          </w:tcPr>
          <w:p w:rsidR="00FF52FE" w:rsidP="00FF52FE" w:rsidRDefault="00FF52FE" w14:paraId="38CBF7D8" wp14:textId="77777777">
            <w:pPr>
              <w:jc w:val="right"/>
            </w:pPr>
            <w:r>
              <w:t>und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F102392" w14:textId="177FA5F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8485D8A" w14:textId="055BF37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4-1.3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4DF328B" w14:textId="6CAF365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86</w:t>
            </w:r>
          </w:p>
        </w:tc>
      </w:tr>
      <w:tr xmlns:wp14="http://schemas.microsoft.com/office/word/2010/wordml" w:rsidR="00FF52FE" w:rsidTr="7B3147D4" w14:paraId="5ED766F5" wp14:textId="77777777">
        <w:tc>
          <w:tcPr>
            <w:tcW w:w="2985" w:type="dxa"/>
            <w:tcMar/>
            <w:vAlign w:val="center"/>
          </w:tcPr>
          <w:p w:rsidR="00FF52FE" w:rsidP="00FF52FE" w:rsidRDefault="00FF52FE" w14:paraId="052CDBBC" wp14:textId="77777777">
            <w:pPr>
              <w:jc w:val="right"/>
            </w:pPr>
            <w:r>
              <w:t>normal 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C08E8CA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A4DD46A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FC31288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F52FE" w:rsidTr="7B3147D4" w14:paraId="233C4CB1" wp14:textId="77777777">
        <w:tc>
          <w:tcPr>
            <w:tcW w:w="2985" w:type="dxa"/>
            <w:tcMar/>
            <w:vAlign w:val="center"/>
          </w:tcPr>
          <w:p w:rsidR="00FF52FE" w:rsidP="00FF52FE" w:rsidRDefault="00FF52FE" w14:paraId="32AC5777" wp14:textId="77777777">
            <w:pPr>
              <w:jc w:val="right"/>
            </w:pPr>
            <w:r>
              <w:t>ov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2615654" w14:textId="0C7B976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A8C5F3B" w14:textId="3035EE8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5-1.0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9EEB702" w14:textId="206C790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3</w:t>
            </w:r>
          </w:p>
        </w:tc>
      </w:tr>
      <w:tr xmlns:wp14="http://schemas.microsoft.com/office/word/2010/wordml" w:rsidR="00FF52FE" w:rsidTr="7B3147D4" w14:paraId="192F5342" wp14:textId="77777777">
        <w:tc>
          <w:tcPr>
            <w:tcW w:w="2985" w:type="dxa"/>
            <w:tcMar/>
            <w:vAlign w:val="center"/>
          </w:tcPr>
          <w:p w:rsidR="00FF52FE" w:rsidP="00FF52FE" w:rsidRDefault="00FF52FE" w14:paraId="7BFFDC1C" wp14:textId="77777777">
            <w:pPr>
              <w:jc w:val="right"/>
            </w:pPr>
            <w:r>
              <w:t>moderat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3982547" w14:textId="4939DFF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3D19334" w14:textId="2336EAE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4-1.0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8E826CE" w14:textId="574D3CE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5</w:t>
            </w:r>
          </w:p>
        </w:tc>
      </w:tr>
      <w:tr xmlns:wp14="http://schemas.microsoft.com/office/word/2010/wordml" w:rsidR="00FF52FE" w:rsidTr="7B3147D4" w14:paraId="0B97842C" wp14:textId="77777777">
        <w:tc>
          <w:tcPr>
            <w:tcW w:w="2985" w:type="dxa"/>
            <w:tcMar/>
            <w:vAlign w:val="center"/>
          </w:tcPr>
          <w:p w:rsidR="00FF52FE" w:rsidP="00FF52FE" w:rsidRDefault="00FF52FE" w14:paraId="5B04AE91" wp14:textId="77777777">
            <w:pPr>
              <w:jc w:val="right"/>
            </w:pPr>
            <w:r>
              <w:t>sever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6474D08" w14:textId="7B5F085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7B8808F" w14:textId="7CE0CDB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9-1.1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300D11A" w14:textId="35772C8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95</w:t>
            </w:r>
          </w:p>
        </w:tc>
      </w:tr>
      <w:tr xmlns:wp14="http://schemas.microsoft.com/office/word/2010/wordml" w:rsidR="00FF52FE" w:rsidTr="7B3147D4" w14:paraId="5FDE3BF8" wp14:textId="77777777">
        <w:tc>
          <w:tcPr>
            <w:tcW w:w="2985" w:type="dxa"/>
            <w:tcMar/>
            <w:vAlign w:val="center"/>
          </w:tcPr>
          <w:p w:rsidR="00FF52FE" w:rsidP="00FF52FE" w:rsidRDefault="00FF52FE" w14:paraId="5DCFB25E" wp14:textId="77777777">
            <w:pPr>
              <w:jc w:val="right"/>
            </w:pPr>
            <w:r>
              <w:t>morbid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67A39E7" w14:textId="2423D05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36F7D43" w14:textId="792C9DE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6-1.1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4C38965" w14:textId="382ECA1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38</w:t>
            </w:r>
          </w:p>
        </w:tc>
      </w:tr>
      <w:tr xmlns:wp14="http://schemas.microsoft.com/office/word/2010/wordml" w:rsidR="00FF52FE" w:rsidTr="7B3147D4" w14:paraId="18F054D5" wp14:textId="77777777">
        <w:tc>
          <w:tcPr>
            <w:tcW w:w="2985" w:type="dxa"/>
            <w:tcMar/>
            <w:vAlign w:val="center"/>
          </w:tcPr>
          <w:p w:rsidR="00FF52FE" w:rsidP="00FF52FE" w:rsidRDefault="00FF52FE" w14:paraId="05647EC3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DCEB64B" w14:textId="55270E4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DBC4F59" w14:textId="0D338B8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-0.89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4BE4B7AF" wp14:textId="760CC2D5">
            <w:pPr>
              <w:jc w:val="center"/>
            </w:pPr>
            <w:r w:rsidR="41DAB71B">
              <w:rPr/>
              <w:t>&lt;0.001</w:t>
            </w:r>
          </w:p>
        </w:tc>
      </w:tr>
      <w:tr xmlns:wp14="http://schemas.microsoft.com/office/word/2010/wordml" w:rsidR="00FF52FE" w:rsidTr="7B3147D4" w14:paraId="137C7A6A" wp14:textId="77777777">
        <w:tc>
          <w:tcPr>
            <w:tcW w:w="2985" w:type="dxa"/>
            <w:tcMar/>
          </w:tcPr>
          <w:p w:rsidR="00FF52FE" w:rsidP="00FF52FE" w:rsidRDefault="00FF52FE" w14:paraId="16F66578" wp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06BBA33E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464FCBC1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5C8C6B09" wp14:textId="77777777">
            <w:pPr>
              <w:jc w:val="center"/>
            </w:pPr>
          </w:p>
        </w:tc>
      </w:tr>
      <w:tr xmlns:wp14="http://schemas.microsoft.com/office/word/2010/wordml" w:rsidR="0060279A" w:rsidTr="7B3147D4" w14:paraId="2E993F36" wp14:textId="77777777">
        <w:tc>
          <w:tcPr>
            <w:tcW w:w="2985" w:type="dxa"/>
            <w:tcMar/>
            <w:vAlign w:val="center"/>
          </w:tcPr>
          <w:p w:rsidRPr="0060279A" w:rsidR="0060279A" w:rsidP="0060279A" w:rsidRDefault="0060279A" w14:paraId="0746FD2F" wp14:textId="77777777">
            <w:pPr>
              <w:jc w:val="right"/>
            </w:pPr>
            <w:r w:rsidRPr="0060279A"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B6D4FDE" w14:textId="4DD4F2A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6A6F23A" w14:textId="2E7D068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6-1.38</w:t>
            </w:r>
          </w:p>
        </w:tc>
        <w:tc>
          <w:tcPr>
            <w:tcW w:w="2338" w:type="dxa"/>
            <w:tcMar/>
            <w:vAlign w:val="center"/>
          </w:tcPr>
          <w:p w:rsidR="0060279A" w:rsidP="7B3147D4" w:rsidRDefault="0060279A" w14:paraId="04C9D966" wp14:textId="77777777">
            <w:pPr>
              <w:jc w:val="center"/>
            </w:pPr>
            <w:r w:rsidR="0060279A">
              <w:rPr/>
              <w:t>&lt;0.001</w:t>
            </w:r>
          </w:p>
        </w:tc>
      </w:tr>
      <w:tr xmlns:wp14="http://schemas.microsoft.com/office/word/2010/wordml" w:rsidR="0060279A" w:rsidTr="7B3147D4" w14:paraId="578911A9" wp14:textId="77777777">
        <w:tc>
          <w:tcPr>
            <w:tcW w:w="2985" w:type="dxa"/>
            <w:tcMar/>
            <w:vAlign w:val="center"/>
          </w:tcPr>
          <w:p w:rsidRPr="0060279A" w:rsidR="0060279A" w:rsidP="0060279A" w:rsidRDefault="0060279A" w14:paraId="58B5B07B" wp14:textId="77777777">
            <w:pPr>
              <w:jc w:val="right"/>
            </w:pPr>
            <w:r w:rsidRPr="0060279A">
              <w:t>No</w:t>
            </w:r>
          </w:p>
        </w:tc>
        <w:tc>
          <w:tcPr>
            <w:tcW w:w="1990" w:type="dxa"/>
            <w:tcMar/>
            <w:vAlign w:val="center"/>
          </w:tcPr>
          <w:p w:rsidR="0060279A" w:rsidP="7B3147D4" w:rsidRDefault="0060279A" w14:paraId="6883A6EA" wp14:textId="77777777">
            <w:pPr>
              <w:jc w:val="center"/>
            </w:pPr>
            <w:r w:rsidR="0060279A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60279A" w:rsidP="7B3147D4" w:rsidRDefault="0060279A" w14:paraId="783DB7C3" wp14:textId="77777777">
            <w:pPr>
              <w:jc w:val="center"/>
            </w:pPr>
            <w:r w:rsidR="0060279A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60279A" w:rsidP="7B3147D4" w:rsidRDefault="0060279A" w14:paraId="39D75CA0" wp14:textId="77777777">
            <w:pPr>
              <w:jc w:val="center"/>
            </w:pPr>
            <w:r w:rsidR="0060279A">
              <w:rPr/>
              <w:t>--</w:t>
            </w:r>
          </w:p>
        </w:tc>
      </w:tr>
      <w:tr xmlns:wp14="http://schemas.microsoft.com/office/word/2010/wordml" w:rsidR="00FF52FE" w:rsidTr="7B3147D4" w14:paraId="5D07F18F" wp14:textId="77777777">
        <w:tc>
          <w:tcPr>
            <w:tcW w:w="2985" w:type="dxa"/>
            <w:tcMar/>
          </w:tcPr>
          <w:p w:rsidRPr="00FF52FE" w:rsidR="00FF52FE" w:rsidP="00FF52FE" w:rsidRDefault="00FF52FE" w14:paraId="60F481DB" wp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3382A365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5C71F136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2199465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2D419728" wp14:textId="77777777">
        <w:tc>
          <w:tcPr>
            <w:tcW w:w="2985" w:type="dxa"/>
            <w:tcMar/>
            <w:vAlign w:val="center"/>
          </w:tcPr>
          <w:p w:rsidR="00FF52FE" w:rsidP="00FF52FE" w:rsidRDefault="00FF52FE" w14:paraId="673DBE1F" wp14:textId="77777777">
            <w:pPr>
              <w:jc w:val="right"/>
            </w:pPr>
            <w:r>
              <w:t>Privat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D43D00C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B752972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DD59977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F52FE" w:rsidTr="7B3147D4" w14:paraId="704358BD" wp14:textId="77777777">
        <w:tc>
          <w:tcPr>
            <w:tcW w:w="2985" w:type="dxa"/>
            <w:tcMar/>
            <w:vAlign w:val="center"/>
          </w:tcPr>
          <w:p w:rsidR="00FF52FE" w:rsidP="00FF52FE" w:rsidRDefault="00FF52FE" w14:paraId="49F4998F" wp14:textId="77777777">
            <w:pPr>
              <w:jc w:val="right"/>
            </w:pPr>
            <w:r>
              <w:t>Medicare/Medicai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D553A70" w14:textId="73BD227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5FF8F87" w14:textId="25EDB31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-0.9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5570824" w14:textId="5E74CCB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14</w:t>
            </w:r>
          </w:p>
        </w:tc>
      </w:tr>
      <w:tr xmlns:wp14="http://schemas.microsoft.com/office/word/2010/wordml" w:rsidR="00FF52FE" w:rsidTr="7B3147D4" w14:paraId="70B925D5" wp14:textId="77777777">
        <w:tc>
          <w:tcPr>
            <w:tcW w:w="2985" w:type="dxa"/>
            <w:tcMar/>
            <w:vAlign w:val="center"/>
          </w:tcPr>
          <w:p w:rsidR="00FF52FE" w:rsidP="00FF52FE" w:rsidRDefault="00FF52FE" w14:paraId="035EEDE5" wp14:textId="77777777">
            <w:pPr>
              <w:jc w:val="right"/>
            </w:pPr>
            <w:r>
              <w:t>Othe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8D65630" w14:textId="7D3B1D0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5FB124A" w14:textId="0CFF523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-1.1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C0BDD5E" w14:textId="7AC6996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28</w:t>
            </w:r>
          </w:p>
        </w:tc>
      </w:tr>
      <w:tr xmlns:wp14="http://schemas.microsoft.com/office/word/2010/wordml" w:rsidR="00FF52FE" w:rsidTr="7B3147D4" w14:paraId="1C02ABD9" wp14:textId="77777777">
        <w:tc>
          <w:tcPr>
            <w:tcW w:w="2985" w:type="dxa"/>
            <w:tcMar/>
            <w:vAlign w:val="center"/>
          </w:tcPr>
          <w:p w:rsidR="00FF52FE" w:rsidP="00FF52FE" w:rsidRDefault="00FF52FE" w14:paraId="3BF3C607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86B1430" w14:textId="7AF80FC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3B9E8EE" w14:textId="2CE6DEC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-0.92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60279A" w14:paraId="3D9338CD" wp14:textId="617B82A1">
            <w:pPr>
              <w:jc w:val="center"/>
            </w:pPr>
            <w:r w:rsidR="6B47A5C8">
              <w:rPr/>
              <w:t>&lt;0.001</w:t>
            </w:r>
          </w:p>
        </w:tc>
      </w:tr>
      <w:tr xmlns:wp14="http://schemas.microsoft.com/office/word/2010/wordml" w:rsidR="00FF52FE" w:rsidTr="7B3147D4" w14:paraId="6DAC8941" wp14:textId="77777777">
        <w:tc>
          <w:tcPr>
            <w:tcW w:w="2985" w:type="dxa"/>
            <w:tcMar/>
          </w:tcPr>
          <w:p w:rsidR="00FF52FE" w:rsidP="00FF52FE" w:rsidRDefault="007728D5" w14:paraId="65B77482" wp14:textId="77777777">
            <w:r>
              <w:rPr>
                <w:b/>
              </w:rPr>
              <w:t>P</w:t>
            </w:r>
            <w:r w:rsidRPr="00FF52FE" w:rsidR="00FF52FE">
              <w:rPr>
                <w:b/>
              </w:rPr>
              <w:t>rior encounters</w:t>
            </w:r>
            <w:r w:rsidR="00FF52FE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 w:rsid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 w:rsid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0DA123B1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4C4CEA3D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50895670" wp14:textId="77777777">
            <w:pPr>
              <w:jc w:val="center"/>
            </w:pPr>
          </w:p>
        </w:tc>
      </w:tr>
      <w:tr w:rsidR="607AA4A0" w:rsidTr="7B3147D4" w14:paraId="3C7494F4">
        <w:trPr>
          <w:trHeight w:val="300"/>
        </w:trPr>
        <w:tc>
          <w:tcPr>
            <w:tcW w:w="2985" w:type="dxa"/>
            <w:tcMar/>
            <w:vAlign w:val="center"/>
          </w:tcPr>
          <w:p w:rsidR="51069CF2" w:rsidP="607AA4A0" w:rsidRDefault="51069CF2" w14:paraId="42DE3790" w14:textId="72562E39">
            <w:pPr>
              <w:pStyle w:val="Normal"/>
              <w:jc w:val="right"/>
            </w:pPr>
            <w:r w:rsidR="51069CF2">
              <w:rPr/>
              <w:t>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DAE6D86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E225F28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60B7E7A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7728D5" w:rsidTr="7B3147D4" w14:paraId="38D4E4FA" wp14:textId="77777777">
        <w:tc>
          <w:tcPr>
            <w:tcW w:w="2985" w:type="dxa"/>
            <w:tcMar/>
            <w:vAlign w:val="center"/>
          </w:tcPr>
          <w:p w:rsidRPr="007728D5" w:rsidR="007728D5" w:rsidP="007728D5" w:rsidRDefault="007728D5" w14:paraId="0DADB8CD" wp14:textId="77777777">
            <w:pPr>
              <w:jc w:val="right"/>
            </w:pPr>
            <w:r>
              <w:t>1 to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6A1330A" w14:textId="39F1E72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B467C37" w14:textId="378C335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-1.1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35DE89B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7728D5" w:rsidTr="7B3147D4" w14:paraId="639663C8" wp14:textId="77777777">
        <w:tc>
          <w:tcPr>
            <w:tcW w:w="2985" w:type="dxa"/>
            <w:tcMar/>
            <w:vAlign w:val="center"/>
          </w:tcPr>
          <w:p w:rsidRPr="007728D5" w:rsidR="007728D5" w:rsidP="007728D5" w:rsidRDefault="007728D5" w14:paraId="177ECAD8" wp14:textId="77777777">
            <w:pPr>
              <w:jc w:val="right"/>
            </w:pPr>
            <w:r>
              <w:t>3 to 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D60ADC5" w14:textId="0FD2006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FB5EF51" w14:textId="188B5B6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-1.1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BE770D2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7728D5" w:rsidTr="7B3147D4" w14:paraId="27B4C52C" wp14:textId="77777777">
        <w:tc>
          <w:tcPr>
            <w:tcW w:w="2985" w:type="dxa"/>
            <w:tcMar/>
            <w:vAlign w:val="center"/>
          </w:tcPr>
          <w:p w:rsidRPr="007728D5" w:rsidR="007728D5" w:rsidP="007728D5" w:rsidRDefault="007728D5" w14:paraId="5322BA94" wp14:textId="77777777">
            <w:pPr>
              <w:jc w:val="right"/>
            </w:pPr>
            <w:r>
              <w:t>6 to 1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49D50F9" w14:textId="73F9CE7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6679978" w14:textId="21B8FA5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3-1.4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145A88D5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7728D5" w:rsidTr="7B3147D4" w14:paraId="488BEDB4" wp14:textId="77777777">
        <w:tc>
          <w:tcPr>
            <w:tcW w:w="2985" w:type="dxa"/>
            <w:tcMar/>
            <w:vAlign w:val="center"/>
          </w:tcPr>
          <w:p w:rsidRPr="007728D5" w:rsidR="007728D5" w:rsidP="007728D5" w:rsidRDefault="007728D5" w14:paraId="79851897" wp14:textId="77777777">
            <w:pPr>
              <w:jc w:val="right"/>
            </w:pPr>
            <w:r>
              <w:t>11 to 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F55674A" w14:textId="1232B94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BDA2E6D" w14:textId="4169D94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-1.6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A3F6ADC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7728D5" w:rsidTr="7B3147D4" w14:paraId="60076F4B" wp14:textId="77777777">
        <w:tc>
          <w:tcPr>
            <w:tcW w:w="2985" w:type="dxa"/>
            <w:tcMar/>
            <w:vAlign w:val="center"/>
          </w:tcPr>
          <w:p w:rsidRPr="007728D5" w:rsidR="007728D5" w:rsidP="007728D5" w:rsidRDefault="007728D5" w14:paraId="7F26F4DF" wp14:textId="77777777">
            <w:pPr>
              <w:jc w:val="right"/>
            </w:pPr>
            <w:r>
              <w:t>21 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E4A044A" w14:textId="2A96D60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8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4089DA9" w14:textId="6C85257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66-2.1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1CF9631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FF52FE" w:rsidTr="7B3147D4" w14:paraId="47641A2D" wp14:textId="77777777">
        <w:tc>
          <w:tcPr>
            <w:tcW w:w="2985" w:type="dxa"/>
            <w:tcMar/>
          </w:tcPr>
          <w:p w:rsidRPr="00FF52FE" w:rsidR="00FF52FE" w:rsidP="00FF52FE" w:rsidRDefault="00FF52FE" w14:paraId="38D0C4FB" wp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AF30665" w14:textId="1DA532B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F910A47" w14:textId="307663D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6-1.26</w:t>
            </w:r>
            <w:r w:rsidR="607AA4A0">
              <w:rPr/>
              <w:t xml:space="preserve"> 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2F04F62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FF52FE" w:rsidTr="7B3147D4" w14:paraId="309E5F12" wp14:textId="77777777">
        <w:tc>
          <w:tcPr>
            <w:tcW w:w="2985" w:type="dxa"/>
            <w:tcMar/>
            <w:vAlign w:val="center"/>
          </w:tcPr>
          <w:p w:rsidR="00FF52FE" w:rsidP="007728D5" w:rsidRDefault="00FF52FE" w14:paraId="18D2FDC3" wp14:textId="77777777">
            <w:pPr>
              <w:jc w:val="right"/>
            </w:pPr>
            <w:r>
              <w:t>Apr-June 2020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7728D5" w14:paraId="3477F47B" wp14:textId="77777777">
            <w:pPr>
              <w:jc w:val="center"/>
            </w:pPr>
            <w:r w:rsidR="007728D5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7728D5" w14:paraId="1A2B4222" wp14:textId="77777777">
            <w:pPr>
              <w:jc w:val="center"/>
            </w:pPr>
            <w:r w:rsidR="007728D5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A2903F9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FF52FE" w:rsidTr="7B3147D4" w14:paraId="1715595E" wp14:textId="77777777">
        <w:tc>
          <w:tcPr>
            <w:tcW w:w="2985" w:type="dxa"/>
            <w:tcMar/>
            <w:vAlign w:val="center"/>
          </w:tcPr>
          <w:p w:rsidR="00FF52FE" w:rsidP="007728D5" w:rsidRDefault="00FF52FE" w14:paraId="30258AE3" wp14:textId="77777777">
            <w:pPr>
              <w:jc w:val="right"/>
            </w:pPr>
            <w:r>
              <w:t>Jul-Sep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CBE3FD2" w14:textId="279CA93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99E0498" w14:textId="2437022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-1.0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163DDAF6" w14:textId="640EA4A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01</w:t>
            </w:r>
          </w:p>
        </w:tc>
      </w:tr>
      <w:tr xmlns:wp14="http://schemas.microsoft.com/office/word/2010/wordml" w:rsidR="00FF52FE" w:rsidTr="7B3147D4" w14:paraId="5806769D" wp14:textId="77777777">
        <w:tc>
          <w:tcPr>
            <w:tcW w:w="2985" w:type="dxa"/>
            <w:tcMar/>
            <w:vAlign w:val="center"/>
          </w:tcPr>
          <w:p w:rsidR="00FF52FE" w:rsidP="007728D5" w:rsidRDefault="00FF52FE" w14:paraId="54B44D37" wp14:textId="77777777">
            <w:pPr>
              <w:jc w:val="right"/>
            </w:pPr>
            <w:r>
              <w:t>Oct-Dec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CF4C526" w14:textId="1754777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E77A859" w14:textId="62759B3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-0.92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728D5" w14:paraId="15BDBD13" wp14:textId="77777777">
            <w:pPr>
              <w:jc w:val="center"/>
            </w:pPr>
            <w:r w:rsidR="007728D5">
              <w:rPr/>
              <w:t>&lt;0.001</w:t>
            </w:r>
          </w:p>
        </w:tc>
      </w:tr>
      <w:tr xmlns:wp14="http://schemas.microsoft.com/office/word/2010/wordml" w:rsidR="00FF52FE" w:rsidTr="7B3147D4" w14:paraId="095AF24D" wp14:textId="77777777">
        <w:tc>
          <w:tcPr>
            <w:tcW w:w="2985" w:type="dxa"/>
            <w:tcMar/>
            <w:vAlign w:val="center"/>
          </w:tcPr>
          <w:p w:rsidR="00FF52FE" w:rsidP="007728D5" w:rsidRDefault="00FF52FE" w14:paraId="32E60ED5" wp14:textId="77777777">
            <w:pPr>
              <w:jc w:val="right"/>
            </w:pPr>
            <w:r>
              <w:t>Jan -Apr 2021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D47F9AC" w14:textId="76A84A1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30382F7" w14:textId="42B1D0C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-0.93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728D5" w14:paraId="2212713F" wp14:textId="77777777">
            <w:pPr>
              <w:jc w:val="center"/>
            </w:pPr>
            <w:r w:rsidR="007728D5">
              <w:rPr/>
              <w:t>&lt;0.001</w:t>
            </w:r>
          </w:p>
        </w:tc>
      </w:tr>
      <w:tr xmlns:wp14="http://schemas.microsoft.com/office/word/2010/wordml" w:rsidR="00FF52FE" w:rsidTr="7B3147D4" w14:paraId="40D2A6D4" wp14:textId="77777777">
        <w:tc>
          <w:tcPr>
            <w:tcW w:w="2985" w:type="dxa"/>
            <w:tcMar/>
          </w:tcPr>
          <w:p w:rsidRPr="00FF52FE" w:rsidR="00FF52FE" w:rsidP="00FF52FE" w:rsidRDefault="00FF52FE" w14:paraId="0BB302E0" wp14:textId="77777777">
            <w:pPr>
              <w:rPr>
                <w:b/>
              </w:rPr>
            </w:pPr>
            <w:r w:rsidRPr="00FF52FE">
              <w:rPr>
                <w:b/>
              </w:rPr>
              <w:t>RECOVER site siz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68C698B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1A939487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AA258D8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5602B0D5" wp14:textId="77777777">
        <w:tc>
          <w:tcPr>
            <w:tcW w:w="2985" w:type="dxa"/>
            <w:tcMar/>
            <w:vAlign w:val="center"/>
          </w:tcPr>
          <w:p w:rsidR="00FF52FE" w:rsidP="00FF52FE" w:rsidRDefault="00FF52FE" w14:paraId="3265103F" wp14:textId="77777777">
            <w:pPr>
              <w:jc w:val="right"/>
            </w:pPr>
            <w:r>
              <w:t>Quartile 1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7728D5" w14:paraId="5704DE10" wp14:textId="77777777">
            <w:pPr>
              <w:jc w:val="center"/>
            </w:pPr>
            <w:r w:rsidR="007728D5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7728D5" w14:paraId="7364BD0C" wp14:textId="77777777">
            <w:pPr>
              <w:jc w:val="center"/>
            </w:pPr>
            <w:r w:rsidR="007728D5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728D5" w14:paraId="7ABEF18D" wp14:textId="77777777">
            <w:pPr>
              <w:jc w:val="center"/>
            </w:pPr>
            <w:r w:rsidR="007728D5">
              <w:rPr/>
              <w:t>--</w:t>
            </w:r>
          </w:p>
        </w:tc>
      </w:tr>
      <w:tr xmlns:wp14="http://schemas.microsoft.com/office/word/2010/wordml" w:rsidR="00FF52FE" w:rsidTr="7B3147D4" w14:paraId="6770425D" wp14:textId="77777777">
        <w:tc>
          <w:tcPr>
            <w:tcW w:w="2985" w:type="dxa"/>
            <w:tcMar/>
            <w:vAlign w:val="center"/>
          </w:tcPr>
          <w:p w:rsidR="00FF52FE" w:rsidP="00FF52FE" w:rsidRDefault="00FF52FE" w14:paraId="3FFE1BC8" wp14:textId="77777777">
            <w:pPr>
              <w:jc w:val="right"/>
            </w:pPr>
            <w:r>
              <w:t>Quartile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345594C" w14:textId="6110711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1F6842D" w14:textId="2DE7F25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1-0.9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A459D1F" w14:textId="46D898F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11</w:t>
            </w:r>
          </w:p>
        </w:tc>
      </w:tr>
      <w:tr xmlns:wp14="http://schemas.microsoft.com/office/word/2010/wordml" w:rsidR="00FF52FE" w:rsidTr="7B3147D4" w14:paraId="7339B241" wp14:textId="77777777">
        <w:tc>
          <w:tcPr>
            <w:tcW w:w="2985" w:type="dxa"/>
            <w:tcMar/>
            <w:vAlign w:val="center"/>
          </w:tcPr>
          <w:p w:rsidR="00FF52FE" w:rsidP="00FF52FE" w:rsidRDefault="00FF52FE" w14:paraId="408ED879" wp14:textId="77777777">
            <w:pPr>
              <w:jc w:val="right"/>
            </w:pPr>
            <w:r>
              <w:t>Quartile 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7C78AF0" w14:textId="0EE10E0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82DE934" w14:textId="526593E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-0.87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728D5" w14:paraId="673D3B98" wp14:textId="77777777">
            <w:pPr>
              <w:jc w:val="center"/>
            </w:pPr>
            <w:r w:rsidR="007728D5">
              <w:rPr/>
              <w:t>&lt;0.001</w:t>
            </w:r>
          </w:p>
        </w:tc>
      </w:tr>
      <w:tr xmlns:wp14="http://schemas.microsoft.com/office/word/2010/wordml" w:rsidR="00FF52FE" w:rsidTr="7B3147D4" w14:paraId="3AC65112" wp14:textId="77777777">
        <w:tc>
          <w:tcPr>
            <w:tcW w:w="2985" w:type="dxa"/>
            <w:tcMar/>
            <w:vAlign w:val="center"/>
          </w:tcPr>
          <w:p w:rsidR="00FF52FE" w:rsidP="00FF52FE" w:rsidRDefault="00FF52FE" w14:paraId="2772FFDA" wp14:textId="77777777">
            <w:pPr>
              <w:jc w:val="right"/>
            </w:pPr>
            <w:r>
              <w:t>Quartile 4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9423B78" w14:textId="7378E7D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A8F6572" w14:textId="5DAB61C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8-0.8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728D5" w14:paraId="6B577BB5" wp14:textId="77777777">
            <w:pPr>
              <w:jc w:val="center"/>
            </w:pPr>
            <w:r w:rsidR="007728D5">
              <w:rPr/>
              <w:t>&lt;0.001</w:t>
            </w:r>
          </w:p>
        </w:tc>
      </w:tr>
      <w:tr xmlns:wp14="http://schemas.microsoft.com/office/word/2010/wordml" w:rsidR="00FF52FE" w:rsidTr="7B3147D4" w14:paraId="738A4FC5" wp14:textId="77777777">
        <w:tc>
          <w:tcPr>
            <w:tcW w:w="9350" w:type="dxa"/>
            <w:gridSpan w:val="4"/>
            <w:tcMar/>
          </w:tcPr>
          <w:p w:rsidRPr="00D922F6" w:rsidR="00FF52FE" w:rsidP="00B957CB" w:rsidRDefault="00FF52FE" w14:paraId="18A9D011" wp14:textId="77777777">
            <w:pPr>
              <w:jc w:val="center"/>
            </w:pPr>
            <w:r w:rsidRPr="00D922F6">
              <w:rPr>
                <w:b/>
              </w:rPr>
              <w:t>Model 6:</w:t>
            </w:r>
            <w:r>
              <w:rPr>
                <w:b/>
              </w:rPr>
              <w:t xml:space="preserve"> </w:t>
            </w:r>
            <w:r>
              <w:t xml:space="preserve">Full </w:t>
            </w:r>
            <w:r w:rsidR="00B957CB">
              <w:t>adjustment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8</w:t>
            </w:r>
            <w:r w:rsidR="00B957CB">
              <w:t>- no prior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9</w:t>
            </w:r>
            <w:r w:rsidRPr="00B957CB" w:rsidR="00B957CB">
              <w:rPr>
                <w:sz w:val="20"/>
                <w:szCs w:val="20"/>
              </w:rPr>
              <w:t xml:space="preserve"> </w:t>
            </w:r>
            <w:r>
              <w:t>&amp; sex-stratified (male)</w:t>
            </w:r>
          </w:p>
        </w:tc>
      </w:tr>
      <w:tr xmlns:wp14="http://schemas.microsoft.com/office/word/2010/wordml" w:rsidR="00FF52FE" w:rsidTr="7B3147D4" w14:paraId="6ADD9F26" wp14:textId="77777777">
        <w:tc>
          <w:tcPr>
            <w:tcW w:w="2985" w:type="dxa"/>
            <w:tcMar/>
            <w:vAlign w:val="center"/>
          </w:tcPr>
          <w:p w:rsidRPr="00FF52FE" w:rsidR="00FF52FE" w:rsidP="00FF52FE" w:rsidRDefault="00FF52FE" w14:paraId="2F8345BA" wp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6FFBD3EC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30DCCCAD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36AF6883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7DEAFCB5" wp14:textId="77777777">
        <w:tc>
          <w:tcPr>
            <w:tcW w:w="2985" w:type="dxa"/>
            <w:tcMar/>
            <w:vAlign w:val="center"/>
          </w:tcPr>
          <w:p w:rsidR="00FF52FE" w:rsidP="00FF52FE" w:rsidRDefault="00FF52FE" w14:paraId="2937E1D6" wp14:textId="77777777">
            <w:pPr>
              <w:jc w:val="right"/>
            </w:pPr>
            <w:r>
              <w:t>Outpatient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7728D5" w14:paraId="69A41092" wp14:textId="77777777">
            <w:pPr>
              <w:jc w:val="center"/>
            </w:pPr>
            <w:r w:rsidR="007728D5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7728D5" w14:paraId="60D11337" wp14:textId="77777777">
            <w:pPr>
              <w:jc w:val="center"/>
            </w:pPr>
            <w:r w:rsidR="007728D5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7728D5" w14:paraId="6FFFCBA7" wp14:textId="77777777">
            <w:pPr>
              <w:jc w:val="center"/>
            </w:pPr>
            <w:r w:rsidR="007728D5">
              <w:rPr/>
              <w:t>--</w:t>
            </w:r>
          </w:p>
        </w:tc>
      </w:tr>
      <w:tr xmlns:wp14="http://schemas.microsoft.com/office/word/2010/wordml" w:rsidR="00FF52FE" w:rsidTr="7B3147D4" w14:paraId="3B517587" wp14:textId="77777777">
        <w:tc>
          <w:tcPr>
            <w:tcW w:w="2985" w:type="dxa"/>
            <w:tcMar/>
            <w:vAlign w:val="center"/>
          </w:tcPr>
          <w:p w:rsidR="00FF52FE" w:rsidP="00FF52FE" w:rsidRDefault="00FF52FE" w14:paraId="23DB1728" wp14:textId="77777777">
            <w:pPr>
              <w:jc w:val="right"/>
            </w:pPr>
            <w:r>
              <w:t>Emergency departmen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12B6710" w14:textId="4E262E8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E8BEF93" w14:textId="680AAD2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7-1.19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1802F233" w14:textId="314CCB1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58</w:t>
            </w:r>
          </w:p>
        </w:tc>
      </w:tr>
      <w:tr xmlns:wp14="http://schemas.microsoft.com/office/word/2010/wordml" w:rsidR="00FF52FE" w:rsidTr="7B3147D4" w14:paraId="39CE9BDB" wp14:textId="77777777">
        <w:tc>
          <w:tcPr>
            <w:tcW w:w="2985" w:type="dxa"/>
            <w:tcMar/>
            <w:vAlign w:val="center"/>
          </w:tcPr>
          <w:p w:rsidR="00FF52FE" w:rsidP="00FF52FE" w:rsidRDefault="00FF52FE" w14:paraId="5ED39FB7" wp14:textId="77777777">
            <w:pPr>
              <w:jc w:val="right"/>
            </w:pPr>
            <w:r>
              <w:t>Hospitalize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5B8F93B" w14:textId="2D50897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B763353" w14:textId="3236407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2-1.36</w:t>
            </w:r>
          </w:p>
        </w:tc>
        <w:tc>
          <w:tcPr>
            <w:tcW w:w="2338" w:type="dxa"/>
            <w:tcMar/>
            <w:vAlign w:val="center"/>
          </w:tcPr>
          <w:p w:rsidR="7CC682CD" w:rsidP="7B3147D4" w:rsidRDefault="7CC682CD" w14:paraId="56F92A90" w14:textId="324CD21F">
            <w:pPr>
              <w:jc w:val="center"/>
            </w:pPr>
            <w:r w:rsidR="7CC682CD">
              <w:rPr/>
              <w:t>&lt;0.001</w:t>
            </w:r>
          </w:p>
        </w:tc>
      </w:tr>
      <w:tr xmlns:wp14="http://schemas.microsoft.com/office/word/2010/wordml" w:rsidR="00FF52FE" w:rsidTr="7B3147D4" w14:paraId="04635FA4" wp14:textId="77777777">
        <w:tc>
          <w:tcPr>
            <w:tcW w:w="2985" w:type="dxa"/>
            <w:tcMar/>
            <w:vAlign w:val="center"/>
          </w:tcPr>
          <w:p w:rsidR="00FF52FE" w:rsidP="00FF52FE" w:rsidRDefault="00FF52FE" w14:paraId="70C70942" wp14:textId="77777777">
            <w:pPr>
              <w:jc w:val="right"/>
            </w:pPr>
            <w:r>
              <w:t>Hospitalized and on ventilato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FF69ED5" w14:textId="076EF57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6E8E0C8" w14:textId="38085FD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9-1.6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8B3B58D" w14:textId="29C3202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59</w:t>
            </w:r>
          </w:p>
        </w:tc>
      </w:tr>
      <w:tr xmlns:wp14="http://schemas.microsoft.com/office/word/2010/wordml" w:rsidR="00FF52FE" w:rsidTr="7B3147D4" w14:paraId="2C06E509" wp14:textId="77777777">
        <w:tc>
          <w:tcPr>
            <w:tcW w:w="2985" w:type="dxa"/>
            <w:tcMar/>
          </w:tcPr>
          <w:p w:rsidRPr="00FF52FE" w:rsidR="00FF52FE" w:rsidP="00FF52FE" w:rsidRDefault="00FF52FE" w14:paraId="66B75AB3" wp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4C529ED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1C0157D6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3691E7B2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2C17E849" wp14:textId="77777777">
        <w:tc>
          <w:tcPr>
            <w:tcW w:w="2985" w:type="dxa"/>
            <w:tcMar/>
            <w:vAlign w:val="center"/>
          </w:tcPr>
          <w:p w:rsidR="00FF52FE" w:rsidP="00FF52FE" w:rsidRDefault="009C6770" w14:paraId="0B06F85F" wp14:textId="77777777">
            <w:pPr>
              <w:jc w:val="right"/>
            </w:pPr>
            <w:r>
              <w:t>21-35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9C6770" w14:paraId="057D3DA9" wp14:textId="77777777">
            <w:pPr>
              <w:jc w:val="center"/>
            </w:pPr>
            <w:r w:rsidR="009C677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9C6770" w14:paraId="1736B023" wp14:textId="77777777">
            <w:pPr>
              <w:jc w:val="center"/>
            </w:pPr>
            <w:r w:rsidR="009C677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9C6770" w14:paraId="39F42D06" wp14:textId="77777777">
            <w:pPr>
              <w:jc w:val="center"/>
            </w:pPr>
            <w:r w:rsidR="009C6770">
              <w:rPr/>
              <w:t>--</w:t>
            </w:r>
          </w:p>
        </w:tc>
      </w:tr>
      <w:tr xmlns:wp14="http://schemas.microsoft.com/office/word/2010/wordml" w:rsidR="00FF52FE" w:rsidTr="7B3147D4" w14:paraId="33B4631C" wp14:textId="77777777">
        <w:tc>
          <w:tcPr>
            <w:tcW w:w="2985" w:type="dxa"/>
            <w:tcMar/>
            <w:vAlign w:val="center"/>
          </w:tcPr>
          <w:p w:rsidR="00FF52FE" w:rsidP="00FF52FE" w:rsidRDefault="009C6770" w14:paraId="43CC8DAC" wp14:textId="77777777">
            <w:pPr>
              <w:jc w:val="right"/>
            </w:pPr>
            <w:r>
              <w:t>36-4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6211CD5" w14:textId="120246B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45A0DB7" w14:textId="6784EEC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4-1.19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E49C6FD" w14:textId="7ED0812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3</w:t>
            </w:r>
          </w:p>
        </w:tc>
      </w:tr>
      <w:tr xmlns:wp14="http://schemas.microsoft.com/office/word/2010/wordml" w:rsidR="00FF52FE" w:rsidTr="7B3147D4" w14:paraId="7478440F" wp14:textId="77777777">
        <w:tc>
          <w:tcPr>
            <w:tcW w:w="2985" w:type="dxa"/>
            <w:tcMar/>
            <w:vAlign w:val="center"/>
          </w:tcPr>
          <w:p w:rsidR="00FF52FE" w:rsidP="00FF52FE" w:rsidRDefault="009C6770" w14:paraId="039C66BA" wp14:textId="77777777">
            <w:pPr>
              <w:jc w:val="right"/>
            </w:pPr>
            <w:r>
              <w:t>46-6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E828F47" w14:textId="188BFB2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EE8A640" w14:textId="4C04474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6-1.2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9FF539F" w14:textId="00A3146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2</w:t>
            </w:r>
          </w:p>
        </w:tc>
      </w:tr>
      <w:tr xmlns:wp14="http://schemas.microsoft.com/office/word/2010/wordml" w:rsidR="00FF52FE" w:rsidTr="7B3147D4" w14:paraId="223C728C" wp14:textId="77777777">
        <w:tc>
          <w:tcPr>
            <w:tcW w:w="2985" w:type="dxa"/>
            <w:tcMar/>
            <w:vAlign w:val="center"/>
          </w:tcPr>
          <w:p w:rsidR="00FF52FE" w:rsidP="00FF52FE" w:rsidRDefault="009C6770" w14:paraId="27682159" wp14:textId="77777777">
            <w:pPr>
              <w:jc w:val="right"/>
            </w:pPr>
            <w:r>
              <w:t>66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E5A0D34" w14:textId="10C85F1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4A853A0" w14:textId="5AFE7F7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6-1.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69BED8B" w14:textId="284960D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</w:t>
            </w:r>
          </w:p>
        </w:tc>
      </w:tr>
      <w:tr xmlns:wp14="http://schemas.microsoft.com/office/word/2010/wordml" w:rsidR="00FF52FE" w:rsidTr="7B3147D4" w14:paraId="2D2690B2" wp14:textId="77777777">
        <w:tc>
          <w:tcPr>
            <w:tcW w:w="2985" w:type="dxa"/>
            <w:tcMar/>
          </w:tcPr>
          <w:p w:rsidRPr="00FF52FE" w:rsidR="00FF52FE" w:rsidP="00FF52FE" w:rsidRDefault="00FF52FE" w14:paraId="131A9831" wp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26770CE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7CBEED82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E36661F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3F924AE4" wp14:textId="77777777">
        <w:tc>
          <w:tcPr>
            <w:tcW w:w="2985" w:type="dxa"/>
            <w:tcMar/>
            <w:vAlign w:val="center"/>
          </w:tcPr>
          <w:p w:rsidR="00FF52FE" w:rsidP="00FF52FE" w:rsidRDefault="00FF52FE" w14:paraId="5787D434" wp14:textId="77777777">
            <w:pPr>
              <w:jc w:val="right"/>
            </w:pPr>
            <w:r>
              <w:t>Non-Hispanic Asia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D2FC4F2" w14:textId="48CF9F7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088A01B" w14:textId="1117B99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4-1.1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954A79A" w14:textId="083A224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57</w:t>
            </w:r>
          </w:p>
        </w:tc>
      </w:tr>
      <w:tr xmlns:wp14="http://schemas.microsoft.com/office/word/2010/wordml" w:rsidR="00FF52FE" w:rsidTr="7B3147D4" w14:paraId="625E961C" wp14:textId="77777777">
        <w:tc>
          <w:tcPr>
            <w:tcW w:w="2985" w:type="dxa"/>
            <w:tcMar/>
            <w:vAlign w:val="center"/>
          </w:tcPr>
          <w:p w:rsidR="00FF52FE" w:rsidP="00FF52FE" w:rsidRDefault="00FF52FE" w14:paraId="2A499C8C" wp14:textId="77777777">
            <w:pPr>
              <w:jc w:val="right"/>
            </w:pPr>
            <w:r>
              <w:t>Non-Hispanic Black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4337325" w14:textId="024C928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2E97D7D" w14:textId="0849D2E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-0.75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9C6770" w14:paraId="38E57DCA" wp14:textId="77777777">
            <w:pPr>
              <w:jc w:val="center"/>
            </w:pPr>
            <w:r w:rsidR="009C6770">
              <w:rPr/>
              <w:t>&lt;0.001</w:t>
            </w:r>
          </w:p>
        </w:tc>
      </w:tr>
      <w:tr xmlns:wp14="http://schemas.microsoft.com/office/word/2010/wordml" w:rsidR="00FF52FE" w:rsidTr="7B3147D4" w14:paraId="3692A35C" wp14:textId="77777777">
        <w:tc>
          <w:tcPr>
            <w:tcW w:w="2985" w:type="dxa"/>
            <w:tcMar/>
            <w:vAlign w:val="center"/>
          </w:tcPr>
          <w:p w:rsidR="00FF52FE" w:rsidP="00FF52FE" w:rsidRDefault="00FF52FE" w14:paraId="6718D229" wp14:textId="77777777">
            <w:pPr>
              <w:jc w:val="right"/>
            </w:pPr>
            <w:r>
              <w:t>Non-Hispanic Whit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9C6770" w14:paraId="1AD4E4F4" wp14:textId="77777777">
            <w:pPr>
              <w:jc w:val="center"/>
            </w:pPr>
            <w:r w:rsidR="009C677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9C6770" w14:paraId="7EFFCC19" wp14:textId="77777777">
            <w:pPr>
              <w:jc w:val="center"/>
            </w:pPr>
            <w:r w:rsidR="009C677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9C6770" w14:paraId="0F23AC08" wp14:textId="77777777">
            <w:pPr>
              <w:jc w:val="center"/>
            </w:pPr>
            <w:r w:rsidR="009C6770">
              <w:rPr/>
              <w:t>--</w:t>
            </w:r>
          </w:p>
        </w:tc>
      </w:tr>
      <w:tr xmlns:wp14="http://schemas.microsoft.com/office/word/2010/wordml" w:rsidR="00FF52FE" w:rsidTr="7B3147D4" w14:paraId="78414963" wp14:textId="77777777">
        <w:tc>
          <w:tcPr>
            <w:tcW w:w="2985" w:type="dxa"/>
            <w:tcMar/>
            <w:vAlign w:val="center"/>
          </w:tcPr>
          <w:p w:rsidR="00FF52FE" w:rsidP="00FF52FE" w:rsidRDefault="00FF52FE" w14:paraId="52791645" wp14:textId="77777777">
            <w:pPr>
              <w:jc w:val="right"/>
            </w:pPr>
            <w:r>
              <w:t>Non-Hispanic</w:t>
            </w:r>
            <w:r w:rsidR="009C6770">
              <w:t xml:space="preserve"> Other/Multipl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C33598A" w14:textId="2BFB9AF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D07C952" w14:textId="40DDD68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4-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D10BDB8" w14:textId="0C6E3D4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48</w:t>
            </w:r>
          </w:p>
        </w:tc>
      </w:tr>
      <w:tr xmlns:wp14="http://schemas.microsoft.com/office/word/2010/wordml" w:rsidR="00FF52FE" w:rsidTr="7B3147D4" w14:paraId="57BF5DC3" wp14:textId="77777777">
        <w:tc>
          <w:tcPr>
            <w:tcW w:w="2985" w:type="dxa"/>
            <w:tcMar/>
            <w:vAlign w:val="center"/>
          </w:tcPr>
          <w:p w:rsidR="00FF52FE" w:rsidP="00FF52FE" w:rsidRDefault="00FF52FE" w14:paraId="2FE606D9" wp14:textId="77777777">
            <w:pPr>
              <w:jc w:val="right"/>
            </w:pPr>
            <w:r>
              <w:t>Hispanic or Latino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7FC138C" w14:textId="2EB4CC2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ED48DCF" w14:textId="41FBCBA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-0.87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9C6770" w14:paraId="54F3BAB4" wp14:textId="77777777">
            <w:pPr>
              <w:jc w:val="center"/>
            </w:pPr>
            <w:r w:rsidR="009C6770">
              <w:rPr/>
              <w:t>&lt;0.001</w:t>
            </w:r>
          </w:p>
        </w:tc>
      </w:tr>
      <w:tr xmlns:wp14="http://schemas.microsoft.com/office/word/2010/wordml" w:rsidR="00FF52FE" w:rsidTr="7B3147D4" w14:paraId="7D227DE4" wp14:textId="77777777">
        <w:tc>
          <w:tcPr>
            <w:tcW w:w="2985" w:type="dxa"/>
            <w:tcMar/>
            <w:vAlign w:val="center"/>
          </w:tcPr>
          <w:p w:rsidR="00FF52FE" w:rsidP="00FF52FE" w:rsidRDefault="00FF52FE" w14:paraId="5725A697" wp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3F24A6D" w14:textId="3969542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798A280" w14:textId="603621D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-1.01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9C6770" w14:paraId="26EB997F" wp14:textId="77777777">
            <w:pPr>
              <w:jc w:val="center"/>
            </w:pPr>
            <w:r w:rsidR="009C6770">
              <w:rPr/>
              <w:t>&lt;0.001</w:t>
            </w:r>
          </w:p>
        </w:tc>
      </w:tr>
      <w:tr xmlns:wp14="http://schemas.microsoft.com/office/word/2010/wordml" w:rsidR="00FF52FE" w:rsidTr="7B3147D4" w14:paraId="3EAFCAD7" wp14:textId="77777777">
        <w:tc>
          <w:tcPr>
            <w:tcW w:w="2985" w:type="dxa"/>
            <w:tcMar/>
          </w:tcPr>
          <w:p w:rsidRPr="00FF52FE" w:rsidR="00FF52FE" w:rsidP="00FF52FE" w:rsidRDefault="00FF52FE" w14:paraId="38EED4D7" wp14:textId="77777777">
            <w:pPr>
              <w:rPr>
                <w:b/>
              </w:rPr>
            </w:pPr>
            <w:proofErr w:type="spellStart"/>
            <w:r w:rsidRPr="00FF52FE">
              <w:rPr>
                <w:b/>
              </w:rPr>
              <w:t>Charlson</w:t>
            </w:r>
            <w:proofErr w:type="spellEnd"/>
            <w:r w:rsidRPr="00FF52FE">
              <w:rPr>
                <w:b/>
              </w:rPr>
              <w:t xml:space="preserve"> comorbidity index</w:t>
            </w:r>
            <w:r w:rsidRPr="00FF52FE">
              <w:rPr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38645DC7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135E58C4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62EBF9A1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5BA00BB7" wp14:textId="77777777">
        <w:tc>
          <w:tcPr>
            <w:tcW w:w="2985" w:type="dxa"/>
            <w:tcMar/>
            <w:vAlign w:val="center"/>
          </w:tcPr>
          <w:p w:rsidR="00FF52FE" w:rsidP="00FF52FE" w:rsidRDefault="00FF52FE" w14:paraId="5531F93F" wp14:textId="77777777">
            <w:pPr>
              <w:jc w:val="right"/>
            </w:pPr>
            <w:r>
              <w:t>0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9C6770" w14:paraId="0A399B7D" wp14:textId="77777777">
            <w:pPr>
              <w:jc w:val="center"/>
            </w:pPr>
            <w:r w:rsidR="009C677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9C6770" w14:paraId="30CB2240" wp14:textId="77777777">
            <w:pPr>
              <w:jc w:val="center"/>
            </w:pPr>
            <w:r w:rsidR="009C677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9C6770" w14:paraId="4C6BE941" wp14:textId="77777777">
            <w:pPr>
              <w:jc w:val="center"/>
            </w:pPr>
            <w:r w:rsidR="009C6770">
              <w:rPr/>
              <w:t>--</w:t>
            </w:r>
          </w:p>
        </w:tc>
      </w:tr>
      <w:tr xmlns:wp14="http://schemas.microsoft.com/office/word/2010/wordml" w:rsidR="00FF52FE" w:rsidTr="7B3147D4" w14:paraId="49DC94A4" wp14:textId="77777777">
        <w:tc>
          <w:tcPr>
            <w:tcW w:w="2985" w:type="dxa"/>
            <w:tcMar/>
            <w:vAlign w:val="center"/>
          </w:tcPr>
          <w:p w:rsidR="00FF52FE" w:rsidP="00FF52FE" w:rsidRDefault="00FF52FE" w14:paraId="2BD6E1EA" wp14:textId="77777777">
            <w:pPr>
              <w:jc w:val="right"/>
            </w:pPr>
            <w:r>
              <w:t>1-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85281C9" w14:textId="3EFAFC1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B6EE4F1" w14:textId="0961443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4-1.45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9C6770" w14:paraId="649038DB" wp14:textId="77777777">
            <w:pPr>
              <w:jc w:val="center"/>
            </w:pPr>
            <w:r w:rsidR="009C6770">
              <w:rPr/>
              <w:t>&lt;0.001</w:t>
            </w:r>
          </w:p>
        </w:tc>
      </w:tr>
      <w:tr xmlns:wp14="http://schemas.microsoft.com/office/word/2010/wordml" w:rsidR="00FF52FE" w:rsidTr="7B3147D4" w14:paraId="4B950E23" wp14:textId="77777777">
        <w:tc>
          <w:tcPr>
            <w:tcW w:w="2985" w:type="dxa"/>
            <w:tcMar/>
            <w:vAlign w:val="center"/>
          </w:tcPr>
          <w:p w:rsidR="00FF52FE" w:rsidP="00FF52FE" w:rsidRDefault="00FF52FE" w14:paraId="4C9316F1" wp14:textId="77777777">
            <w:pPr>
              <w:jc w:val="right"/>
            </w:pPr>
            <w:r>
              <w:t>4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B69A4ED" w14:textId="1E7E6C5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769ED6C" w14:textId="4F979E3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8-1.72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9C6770" w14:paraId="16B60FA7" wp14:textId="77777777">
            <w:pPr>
              <w:jc w:val="center"/>
            </w:pPr>
            <w:r w:rsidR="009C6770">
              <w:rPr/>
              <w:t>&lt;0.001</w:t>
            </w:r>
          </w:p>
        </w:tc>
      </w:tr>
      <w:tr xmlns:wp14="http://schemas.microsoft.com/office/word/2010/wordml" w:rsidR="00FF52FE" w:rsidTr="7B3147D4" w14:paraId="57D1C2A6" wp14:textId="77777777">
        <w:tc>
          <w:tcPr>
            <w:tcW w:w="2985" w:type="dxa"/>
            <w:tcMar/>
          </w:tcPr>
          <w:p w:rsidRPr="00FF52FE" w:rsidR="00FF52FE" w:rsidP="00FF52FE" w:rsidRDefault="00FF52FE" w14:paraId="0FCAC99D" wp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0C6C2CD5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709E88E4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508C98E9" wp14:textId="77777777">
            <w:pPr>
              <w:jc w:val="center"/>
            </w:pPr>
          </w:p>
        </w:tc>
      </w:tr>
      <w:tr xmlns:wp14="http://schemas.microsoft.com/office/word/2010/wordml" w:rsidR="009C6770" w:rsidTr="7B3147D4" w14:paraId="1280ECA4" wp14:textId="77777777">
        <w:tc>
          <w:tcPr>
            <w:tcW w:w="2985" w:type="dxa"/>
            <w:tcMar/>
            <w:vAlign w:val="center"/>
          </w:tcPr>
          <w:p w:rsidRPr="009C6770" w:rsidR="009C6770" w:rsidP="009C6770" w:rsidRDefault="009C6770" w14:paraId="1CBDFED2" wp14:textId="77777777">
            <w:pPr>
              <w:jc w:val="right"/>
            </w:pPr>
            <w:r w:rsidRPr="009C6770"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8C5639F" w14:textId="5DF64FE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81D11B8" w14:textId="762ADFC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-1.0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F4F614C" w14:textId="4751B63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</w:t>
            </w:r>
          </w:p>
        </w:tc>
      </w:tr>
      <w:tr xmlns:wp14="http://schemas.microsoft.com/office/word/2010/wordml" w:rsidR="009C6770" w:rsidTr="7B3147D4" w14:paraId="414FE9E3" wp14:textId="77777777">
        <w:tc>
          <w:tcPr>
            <w:tcW w:w="2985" w:type="dxa"/>
            <w:tcMar/>
            <w:vAlign w:val="center"/>
          </w:tcPr>
          <w:p w:rsidRPr="009C6770" w:rsidR="009C6770" w:rsidP="009C6770" w:rsidRDefault="009C6770" w14:paraId="14D1BC11" wp14:textId="77777777">
            <w:pPr>
              <w:jc w:val="right"/>
            </w:pPr>
            <w:r w:rsidRPr="009C6770">
              <w:t>No</w:t>
            </w:r>
          </w:p>
        </w:tc>
        <w:tc>
          <w:tcPr>
            <w:tcW w:w="1990" w:type="dxa"/>
            <w:tcMar/>
            <w:vAlign w:val="center"/>
          </w:tcPr>
          <w:p w:rsidR="009C6770" w:rsidP="7B3147D4" w:rsidRDefault="009C6770" w14:paraId="7D5ACF37" wp14:textId="77777777">
            <w:pPr>
              <w:jc w:val="center"/>
            </w:pPr>
            <w:r w:rsidR="009C677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9C6770" w:rsidP="7B3147D4" w:rsidRDefault="009C6770" w14:paraId="0480744D" wp14:textId="77777777">
            <w:pPr>
              <w:jc w:val="center"/>
            </w:pPr>
            <w:r w:rsidR="009C677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9C6770" w:rsidP="7B3147D4" w:rsidRDefault="009C6770" w14:paraId="67BF0FBC" wp14:textId="77777777">
            <w:pPr>
              <w:jc w:val="center"/>
            </w:pPr>
            <w:r w:rsidR="009C6770">
              <w:rPr/>
              <w:t>--</w:t>
            </w:r>
          </w:p>
        </w:tc>
      </w:tr>
      <w:tr xmlns:wp14="http://schemas.microsoft.com/office/word/2010/wordml" w:rsidR="00FF52FE" w:rsidTr="7B3147D4" w14:paraId="088C4F44" wp14:textId="77777777">
        <w:tc>
          <w:tcPr>
            <w:tcW w:w="2985" w:type="dxa"/>
            <w:tcMar/>
          </w:tcPr>
          <w:p w:rsidR="00FF52FE" w:rsidP="00FF52FE" w:rsidRDefault="00FF52FE" w14:paraId="6406C68D" wp14:textId="77777777">
            <w:r w:rsidRPr="00FF52FE">
              <w:rPr>
                <w:b/>
              </w:rPr>
              <w:t>Body mass index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779F8E76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7818863E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44F69B9A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39D141C1" wp14:textId="77777777">
        <w:tc>
          <w:tcPr>
            <w:tcW w:w="2985" w:type="dxa"/>
            <w:tcMar/>
            <w:vAlign w:val="center"/>
          </w:tcPr>
          <w:p w:rsidR="00FF52FE" w:rsidP="00FF52FE" w:rsidRDefault="00FF52FE" w14:paraId="27BD4C62" wp14:textId="77777777">
            <w:pPr>
              <w:jc w:val="right"/>
            </w:pPr>
            <w:r>
              <w:t>und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E56E890" w14:textId="5B34BB8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0.9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1C23F74" w14:textId="618BB38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1-1.4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1A7071C" w14:textId="6D34302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12</w:t>
            </w:r>
          </w:p>
        </w:tc>
      </w:tr>
      <w:tr xmlns:wp14="http://schemas.microsoft.com/office/word/2010/wordml" w:rsidR="00FF52FE" w:rsidTr="7B3147D4" w14:paraId="5D3CAB15" wp14:textId="77777777">
        <w:tc>
          <w:tcPr>
            <w:tcW w:w="2985" w:type="dxa"/>
            <w:tcMar/>
            <w:vAlign w:val="center"/>
          </w:tcPr>
          <w:p w:rsidR="00FF52FE" w:rsidP="00FF52FE" w:rsidRDefault="00FF52FE" w14:paraId="65855626" wp14:textId="77777777">
            <w:pPr>
              <w:jc w:val="right"/>
            </w:pPr>
            <w:r>
              <w:t>normal 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158B9CA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09C035B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9A08ABE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F52FE" w:rsidTr="7B3147D4" w14:paraId="6C467C2C" wp14:textId="77777777">
        <w:tc>
          <w:tcPr>
            <w:tcW w:w="2985" w:type="dxa"/>
            <w:tcMar/>
            <w:vAlign w:val="center"/>
          </w:tcPr>
          <w:p w:rsidR="00FF52FE" w:rsidP="00FF52FE" w:rsidRDefault="00FF52FE" w14:paraId="1E161CD4" wp14:textId="77777777">
            <w:pPr>
              <w:jc w:val="right"/>
            </w:pPr>
            <w:r>
              <w:t>ov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B425D9F" w14:textId="45B7798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7EC5330" w14:textId="5A01A41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-0.9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C23CA7E" w14:textId="032D5B1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12</w:t>
            </w:r>
          </w:p>
        </w:tc>
      </w:tr>
      <w:tr xmlns:wp14="http://schemas.microsoft.com/office/word/2010/wordml" w:rsidR="00FF52FE" w:rsidTr="7B3147D4" w14:paraId="4AE27776" wp14:textId="77777777">
        <w:tc>
          <w:tcPr>
            <w:tcW w:w="2985" w:type="dxa"/>
            <w:tcMar/>
            <w:vAlign w:val="center"/>
          </w:tcPr>
          <w:p w:rsidR="00FF52FE" w:rsidP="00FF52FE" w:rsidRDefault="00FF52FE" w14:paraId="7257ABE0" wp14:textId="77777777">
            <w:pPr>
              <w:jc w:val="right"/>
            </w:pPr>
            <w:r>
              <w:t>moderat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5ADC91A" w14:textId="3C3EE88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A2E6347" w14:textId="161D484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-0.9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0F0028F" w14:textId="2D1893F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1</w:t>
            </w:r>
          </w:p>
        </w:tc>
      </w:tr>
      <w:tr xmlns:wp14="http://schemas.microsoft.com/office/word/2010/wordml" w:rsidR="00FF52FE" w:rsidTr="7B3147D4" w14:paraId="161DDE78" wp14:textId="77777777">
        <w:tc>
          <w:tcPr>
            <w:tcW w:w="2985" w:type="dxa"/>
            <w:tcMar/>
            <w:vAlign w:val="center"/>
          </w:tcPr>
          <w:p w:rsidR="00FF52FE" w:rsidP="00FF52FE" w:rsidRDefault="00FF52FE" w14:paraId="6B9C72E6" wp14:textId="77777777">
            <w:pPr>
              <w:jc w:val="right"/>
            </w:pPr>
            <w:r>
              <w:t>sever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9880381" w14:textId="60FBE1F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833C79D" w14:textId="6BB821D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-1.0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CA981FF" w14:textId="43EF384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03</w:t>
            </w:r>
          </w:p>
        </w:tc>
      </w:tr>
      <w:tr xmlns:wp14="http://schemas.microsoft.com/office/word/2010/wordml" w:rsidR="00FF52FE" w:rsidTr="7B3147D4" w14:paraId="174333D3" wp14:textId="77777777">
        <w:tc>
          <w:tcPr>
            <w:tcW w:w="2985" w:type="dxa"/>
            <w:tcMar/>
            <w:vAlign w:val="center"/>
          </w:tcPr>
          <w:p w:rsidR="00FF52FE" w:rsidP="00FF52FE" w:rsidRDefault="00FF52FE" w14:paraId="757CF9DC" wp14:textId="77777777">
            <w:pPr>
              <w:jc w:val="right"/>
            </w:pPr>
            <w:r>
              <w:t>morbid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3C42B04" w14:textId="086E282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6915ED7" w14:textId="1B73B19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-0.9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46BFF59" w14:textId="0EB13AC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16</w:t>
            </w:r>
          </w:p>
        </w:tc>
      </w:tr>
      <w:tr xmlns:wp14="http://schemas.microsoft.com/office/word/2010/wordml" w:rsidR="00FF52FE" w:rsidTr="7B3147D4" w14:paraId="1B572746" wp14:textId="77777777">
        <w:tc>
          <w:tcPr>
            <w:tcW w:w="2985" w:type="dxa"/>
            <w:tcMar/>
            <w:vAlign w:val="center"/>
          </w:tcPr>
          <w:p w:rsidR="00FF52FE" w:rsidP="00FF52FE" w:rsidRDefault="00FF52FE" w14:paraId="6AAD1755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99326CE" w14:textId="056BB24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EAC71EF" w14:textId="1E283D0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5-0.81</w:t>
            </w:r>
          </w:p>
        </w:tc>
        <w:tc>
          <w:tcPr>
            <w:tcW w:w="2338" w:type="dxa"/>
            <w:tcMar/>
            <w:vAlign w:val="center"/>
          </w:tcPr>
          <w:p w:rsidR="4C21B79A" w:rsidP="7B3147D4" w:rsidRDefault="4C21B79A" w14:paraId="20F5FABA" w14:textId="0E4C2AA3">
            <w:pPr>
              <w:jc w:val="center"/>
            </w:pPr>
            <w:r w:rsidR="4C21B79A">
              <w:rPr/>
              <w:t>&lt;0.001</w:t>
            </w:r>
          </w:p>
        </w:tc>
      </w:tr>
      <w:tr xmlns:wp14="http://schemas.microsoft.com/office/word/2010/wordml" w:rsidR="00FF52FE" w:rsidTr="7B3147D4" w14:paraId="0E783336" wp14:textId="77777777">
        <w:tc>
          <w:tcPr>
            <w:tcW w:w="2985" w:type="dxa"/>
            <w:tcMar/>
          </w:tcPr>
          <w:p w:rsidR="00FF52FE" w:rsidP="00FF52FE" w:rsidRDefault="00FF52FE" w14:paraId="7DFB06C5" wp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F07D11E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41508A3C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43D6B1D6" wp14:textId="77777777">
            <w:pPr>
              <w:jc w:val="center"/>
            </w:pPr>
          </w:p>
        </w:tc>
      </w:tr>
      <w:tr xmlns:wp14="http://schemas.microsoft.com/office/word/2010/wordml" w:rsidR="009C6770" w:rsidTr="7B3147D4" w14:paraId="6BE8CCE1" wp14:textId="77777777">
        <w:tc>
          <w:tcPr>
            <w:tcW w:w="2985" w:type="dxa"/>
            <w:tcMar/>
            <w:vAlign w:val="center"/>
          </w:tcPr>
          <w:p w:rsidRPr="009C6770" w:rsidR="009C6770" w:rsidP="009C6770" w:rsidRDefault="009C6770" w14:paraId="537CF9A5" wp14:textId="77777777">
            <w:pPr>
              <w:jc w:val="right"/>
            </w:pPr>
            <w:r w:rsidRPr="009C6770"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51A7AED" w14:textId="3CE03CA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4DB8E4C" w14:textId="2F8546A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6-1.38</w:t>
            </w:r>
          </w:p>
        </w:tc>
        <w:tc>
          <w:tcPr>
            <w:tcW w:w="2338" w:type="dxa"/>
            <w:tcMar/>
            <w:vAlign w:val="center"/>
          </w:tcPr>
          <w:p w:rsidR="009C6770" w:rsidP="7B3147D4" w:rsidRDefault="009C6770" w14:paraId="4EE738A9" wp14:textId="77777777">
            <w:pPr>
              <w:jc w:val="center"/>
            </w:pPr>
            <w:r w:rsidR="009C6770">
              <w:rPr/>
              <w:t>&lt;0.001</w:t>
            </w:r>
          </w:p>
        </w:tc>
      </w:tr>
      <w:tr xmlns:wp14="http://schemas.microsoft.com/office/word/2010/wordml" w:rsidR="009C6770" w:rsidTr="7B3147D4" w14:paraId="3E87B1AF" wp14:textId="77777777">
        <w:tc>
          <w:tcPr>
            <w:tcW w:w="2985" w:type="dxa"/>
            <w:tcMar/>
            <w:vAlign w:val="center"/>
          </w:tcPr>
          <w:p w:rsidRPr="009C6770" w:rsidR="009C6770" w:rsidP="009C6770" w:rsidRDefault="009C6770" w14:paraId="5AF0D87B" wp14:textId="77777777">
            <w:pPr>
              <w:jc w:val="right"/>
            </w:pPr>
            <w:r w:rsidRPr="009C6770">
              <w:t>No</w:t>
            </w:r>
          </w:p>
        </w:tc>
        <w:tc>
          <w:tcPr>
            <w:tcW w:w="1990" w:type="dxa"/>
            <w:tcMar/>
            <w:vAlign w:val="center"/>
          </w:tcPr>
          <w:p w:rsidR="009C6770" w:rsidP="7B3147D4" w:rsidRDefault="009C6770" w14:paraId="75015FB1" wp14:textId="77777777">
            <w:pPr>
              <w:jc w:val="center"/>
            </w:pPr>
            <w:r w:rsidR="009C677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9C6770" w:rsidP="7B3147D4" w:rsidRDefault="009C6770" w14:paraId="6564CECE" wp14:textId="77777777">
            <w:pPr>
              <w:jc w:val="center"/>
            </w:pPr>
            <w:r w:rsidR="009C677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9C6770" w:rsidP="7B3147D4" w:rsidRDefault="009C6770" w14:paraId="3AEF5EC8" wp14:textId="77777777">
            <w:pPr>
              <w:jc w:val="center"/>
            </w:pPr>
            <w:r w:rsidR="009C6770">
              <w:rPr/>
              <w:t>--</w:t>
            </w:r>
          </w:p>
        </w:tc>
      </w:tr>
      <w:tr xmlns:wp14="http://schemas.microsoft.com/office/word/2010/wordml" w:rsidR="00FF52FE" w:rsidTr="7B3147D4" w14:paraId="4F48A27E" wp14:textId="77777777">
        <w:tc>
          <w:tcPr>
            <w:tcW w:w="2985" w:type="dxa"/>
            <w:tcMar/>
          </w:tcPr>
          <w:p w:rsidRPr="00FF52FE" w:rsidR="00FF52FE" w:rsidP="00FF52FE" w:rsidRDefault="00FF52FE" w14:paraId="5399D9AA" wp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17DBC151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6F8BD81B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2613E9C1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6C97D042" wp14:textId="77777777">
        <w:tc>
          <w:tcPr>
            <w:tcW w:w="2985" w:type="dxa"/>
            <w:tcMar/>
            <w:vAlign w:val="center"/>
          </w:tcPr>
          <w:p w:rsidR="00FF52FE" w:rsidP="00FF52FE" w:rsidRDefault="00FF52FE" w14:paraId="02E1A7A4" wp14:textId="77777777">
            <w:pPr>
              <w:jc w:val="right"/>
            </w:pPr>
            <w:r>
              <w:t>Privat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292988B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5740581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40DCD25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F52FE" w:rsidTr="7B3147D4" w14:paraId="7C2A299F" wp14:textId="77777777">
        <w:tc>
          <w:tcPr>
            <w:tcW w:w="2985" w:type="dxa"/>
            <w:tcMar/>
            <w:vAlign w:val="center"/>
          </w:tcPr>
          <w:p w:rsidR="00FF52FE" w:rsidP="00FF52FE" w:rsidRDefault="00FF52FE" w14:paraId="70603E6D" wp14:textId="77777777">
            <w:pPr>
              <w:jc w:val="right"/>
            </w:pPr>
            <w:r>
              <w:t>Medicare/Medicai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A715DE6" w14:textId="47A9F33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0.8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EAA37FD" w14:textId="28575E9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-0.99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066C700" w14:textId="2B1E24C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37</w:t>
            </w:r>
          </w:p>
        </w:tc>
      </w:tr>
      <w:tr xmlns:wp14="http://schemas.microsoft.com/office/word/2010/wordml" w:rsidR="00FF52FE" w:rsidTr="7B3147D4" w14:paraId="79D966AF" wp14:textId="77777777">
        <w:tc>
          <w:tcPr>
            <w:tcW w:w="2985" w:type="dxa"/>
            <w:tcMar/>
            <w:vAlign w:val="center"/>
          </w:tcPr>
          <w:p w:rsidR="00FF52FE" w:rsidP="00FF52FE" w:rsidRDefault="00FF52FE" w14:paraId="0C712D64" wp14:textId="77777777">
            <w:pPr>
              <w:jc w:val="right"/>
            </w:pPr>
            <w:r>
              <w:t>Othe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DD090E3" w14:textId="561EA26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B8239DF" w14:textId="20CA80F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-1.6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21A7045" w14:textId="48A71C8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9</w:t>
            </w:r>
          </w:p>
        </w:tc>
      </w:tr>
      <w:tr xmlns:wp14="http://schemas.microsoft.com/office/word/2010/wordml" w:rsidR="00FF52FE" w:rsidTr="7B3147D4" w14:paraId="64523DA7" wp14:textId="77777777">
        <w:tc>
          <w:tcPr>
            <w:tcW w:w="2985" w:type="dxa"/>
            <w:tcMar/>
            <w:vAlign w:val="center"/>
          </w:tcPr>
          <w:p w:rsidR="00FF52FE" w:rsidP="00FF52FE" w:rsidRDefault="00FF52FE" w14:paraId="41FBB9D1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7290A2A" w14:textId="46A124A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444EE30" w14:textId="2F3E6CE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-0.9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E5D60E1" w14:textId="6A8DB01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3</w:t>
            </w:r>
          </w:p>
        </w:tc>
      </w:tr>
      <w:tr xmlns:wp14="http://schemas.microsoft.com/office/word/2010/wordml" w:rsidR="00FF52FE" w:rsidTr="7B3147D4" w14:paraId="25550C54" wp14:textId="77777777">
        <w:tc>
          <w:tcPr>
            <w:tcW w:w="2985" w:type="dxa"/>
            <w:tcMar/>
          </w:tcPr>
          <w:p w:rsidR="00FF52FE" w:rsidP="00FF52FE" w:rsidRDefault="00F83577" w14:paraId="3807E5D2" wp14:textId="77777777">
            <w:r>
              <w:rPr>
                <w:b/>
              </w:rPr>
              <w:t>P</w:t>
            </w:r>
            <w:r w:rsidRPr="00FF52FE" w:rsidR="00FF52FE">
              <w:rPr>
                <w:b/>
              </w:rPr>
              <w:t>rior encounters</w:t>
            </w:r>
            <w:r w:rsidR="00FF52FE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 w:rsid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 w:rsidR="00FF52FE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1037B8A3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687C6DE0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5B2F9378" wp14:textId="77777777">
            <w:pPr>
              <w:jc w:val="center"/>
            </w:pPr>
          </w:p>
        </w:tc>
      </w:tr>
      <w:tr w:rsidR="607AA4A0" w:rsidTr="7B3147D4" w14:paraId="137E4124">
        <w:trPr>
          <w:trHeight w:val="300"/>
        </w:trPr>
        <w:tc>
          <w:tcPr>
            <w:tcW w:w="2985" w:type="dxa"/>
            <w:tcMar/>
            <w:vAlign w:val="center"/>
          </w:tcPr>
          <w:p w:rsidR="5D9DA080" w:rsidP="607AA4A0" w:rsidRDefault="5D9DA080" w14:paraId="7A74F39E" w14:textId="2AF68186">
            <w:pPr>
              <w:pStyle w:val="Normal"/>
              <w:jc w:val="right"/>
            </w:pPr>
            <w:r w:rsidR="5D9DA080">
              <w:rPr/>
              <w:t>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7CB39DC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6607F07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4C7EEB7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F83577" w:rsidTr="7B3147D4" w14:paraId="1F1B4023" wp14:textId="77777777">
        <w:tc>
          <w:tcPr>
            <w:tcW w:w="2985" w:type="dxa"/>
            <w:tcMar/>
            <w:vAlign w:val="center"/>
          </w:tcPr>
          <w:p w:rsidRPr="00F83577" w:rsidR="00F83577" w:rsidP="00F83577" w:rsidRDefault="00F83577" w14:paraId="371CA2C9" wp14:textId="77777777">
            <w:pPr>
              <w:jc w:val="right"/>
            </w:pPr>
            <w:r w:rsidRPr="00F83577">
              <w:t>1 to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F2BCE4F" w14:textId="0F8C5F2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1.1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9014379" w14:textId="5753615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2-1.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1B8D61D" w14:textId="3FCBF50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23</w:t>
            </w:r>
          </w:p>
        </w:tc>
      </w:tr>
      <w:tr xmlns:wp14="http://schemas.microsoft.com/office/word/2010/wordml" w:rsidR="00F83577" w:rsidTr="7B3147D4" w14:paraId="632DAA5E" wp14:textId="77777777">
        <w:tc>
          <w:tcPr>
            <w:tcW w:w="2985" w:type="dxa"/>
            <w:tcMar/>
            <w:vAlign w:val="center"/>
          </w:tcPr>
          <w:p w:rsidRPr="00F83577" w:rsidR="00F83577" w:rsidP="00F83577" w:rsidRDefault="00F83577" w14:paraId="060FA8A0" wp14:textId="77777777">
            <w:pPr>
              <w:jc w:val="right"/>
            </w:pPr>
            <w:r w:rsidRPr="00F83577">
              <w:t>3 to 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E7E9B3E" w14:textId="6B18EEC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4F29C69" w14:textId="5F4D626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-1.3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BFE7F20" w14:textId="6C01CC1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25</w:t>
            </w:r>
          </w:p>
        </w:tc>
      </w:tr>
      <w:tr xmlns:wp14="http://schemas.microsoft.com/office/word/2010/wordml" w:rsidR="00F83577" w:rsidTr="7B3147D4" w14:paraId="4D1E5D5B" wp14:textId="77777777">
        <w:tc>
          <w:tcPr>
            <w:tcW w:w="2985" w:type="dxa"/>
            <w:tcMar/>
            <w:vAlign w:val="center"/>
          </w:tcPr>
          <w:p w:rsidRPr="00F83577" w:rsidR="00F83577" w:rsidP="00F83577" w:rsidRDefault="00F83577" w14:paraId="7AD095CD" wp14:textId="77777777">
            <w:pPr>
              <w:jc w:val="right"/>
            </w:pPr>
            <w:r w:rsidRPr="00F83577">
              <w:t>6 to 1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8A6B939" w14:textId="400F08E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4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E195D74" w14:textId="5F909B6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9-1.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F31C128" w14:textId="2E1F08D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xmlns:wp14="http://schemas.microsoft.com/office/word/2010/wordml" w:rsidR="00F83577" w:rsidTr="7B3147D4" w14:paraId="22E98008" wp14:textId="77777777">
        <w:tc>
          <w:tcPr>
            <w:tcW w:w="2985" w:type="dxa"/>
            <w:tcMar/>
            <w:vAlign w:val="center"/>
          </w:tcPr>
          <w:p w:rsidRPr="00F83577" w:rsidR="00F83577" w:rsidP="00F83577" w:rsidRDefault="00F83577" w14:paraId="6D412496" wp14:textId="77777777">
            <w:pPr>
              <w:jc w:val="right"/>
            </w:pPr>
            <w:r w:rsidRPr="00F83577">
              <w:t>11 to 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C676D7D" w14:textId="5B7A128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6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8AE7273" w14:textId="5FE6D20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4-2.0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6CA2F6C" w14:textId="60D0EF3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xmlns:wp14="http://schemas.microsoft.com/office/word/2010/wordml" w:rsidR="00F83577" w:rsidTr="7B3147D4" w14:paraId="1223F6B4" wp14:textId="77777777">
        <w:tc>
          <w:tcPr>
            <w:tcW w:w="2985" w:type="dxa"/>
            <w:tcMar/>
            <w:vAlign w:val="center"/>
          </w:tcPr>
          <w:p w:rsidRPr="00F83577" w:rsidR="00F83577" w:rsidP="00F83577" w:rsidRDefault="00F83577" w14:paraId="6699D30C" wp14:textId="77777777">
            <w:pPr>
              <w:jc w:val="right"/>
            </w:pPr>
            <w:r w:rsidRPr="00F83577">
              <w:t>21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B29439F" w14:textId="3F0D1B2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.1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7671BCA" w14:textId="0E6DBF1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74-2.6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A37E05B" w14:textId="5A8960C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xmlns:wp14="http://schemas.microsoft.com/office/word/2010/wordml" w:rsidR="00FF52FE" w:rsidTr="7B3147D4" w14:paraId="7B70FCF2" wp14:textId="77777777">
        <w:tc>
          <w:tcPr>
            <w:tcW w:w="2985" w:type="dxa"/>
            <w:tcMar/>
          </w:tcPr>
          <w:p w:rsidRPr="00FF52FE" w:rsidR="00FF52FE" w:rsidP="00FF52FE" w:rsidRDefault="00FF52FE" w14:paraId="2D9022FE" wp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58E6DD4E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7D3BEE8F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3B88899E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503D3819" wp14:textId="77777777">
        <w:tc>
          <w:tcPr>
            <w:tcW w:w="2985" w:type="dxa"/>
            <w:tcMar/>
            <w:vAlign w:val="center"/>
          </w:tcPr>
          <w:p w:rsidR="00FF52FE" w:rsidP="00F83577" w:rsidRDefault="00FF52FE" w14:paraId="47761A21" wp14:textId="77777777">
            <w:pPr>
              <w:jc w:val="right"/>
            </w:pPr>
            <w:r>
              <w:t>Apr-June 2020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83577" w14:paraId="63C7F5AB" wp14:textId="77777777">
            <w:pPr>
              <w:jc w:val="center"/>
            </w:pPr>
            <w:r w:rsidR="00F83577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F83577" w14:paraId="54CEC407" wp14:textId="77777777">
            <w:pPr>
              <w:jc w:val="center"/>
            </w:pPr>
            <w:r w:rsidR="00F8357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F83577" w14:paraId="6D51DAF2" wp14:textId="77777777">
            <w:pPr>
              <w:jc w:val="center"/>
            </w:pPr>
            <w:r w:rsidR="00F83577">
              <w:rPr/>
              <w:t>--</w:t>
            </w:r>
          </w:p>
        </w:tc>
      </w:tr>
      <w:tr xmlns:wp14="http://schemas.microsoft.com/office/word/2010/wordml" w:rsidR="00FF52FE" w:rsidTr="7B3147D4" w14:paraId="60F6AB26" wp14:textId="77777777">
        <w:tc>
          <w:tcPr>
            <w:tcW w:w="2985" w:type="dxa"/>
            <w:tcMar/>
            <w:vAlign w:val="center"/>
          </w:tcPr>
          <w:p w:rsidR="00FF52FE" w:rsidP="00F83577" w:rsidRDefault="00FF52FE" w14:paraId="720C51F6" wp14:textId="77777777">
            <w:pPr>
              <w:jc w:val="right"/>
            </w:pPr>
            <w:r>
              <w:t>Jul-Sep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F845599" w14:textId="7F494FF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76744BB" w14:textId="3E2CBCF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-1.1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78B5FA2" w14:textId="3755B24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7</w:t>
            </w:r>
          </w:p>
        </w:tc>
      </w:tr>
      <w:tr xmlns:wp14="http://schemas.microsoft.com/office/word/2010/wordml" w:rsidR="00FF52FE" w:rsidTr="7B3147D4" w14:paraId="3F031A9C" wp14:textId="77777777">
        <w:tc>
          <w:tcPr>
            <w:tcW w:w="2985" w:type="dxa"/>
            <w:tcMar/>
            <w:vAlign w:val="center"/>
          </w:tcPr>
          <w:p w:rsidR="00FF52FE" w:rsidP="00F83577" w:rsidRDefault="00FF52FE" w14:paraId="63192EF6" wp14:textId="77777777">
            <w:pPr>
              <w:jc w:val="right"/>
            </w:pPr>
            <w:r>
              <w:t>Oct-Dec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F0BF75F" w14:textId="78DF1DF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5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859C8BC" w14:textId="1A5053F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6-0.9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0E6365B" w14:textId="5B52163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3</w:t>
            </w:r>
          </w:p>
        </w:tc>
      </w:tr>
      <w:tr xmlns:wp14="http://schemas.microsoft.com/office/word/2010/wordml" w:rsidR="00FF52FE" w:rsidTr="7B3147D4" w14:paraId="3610C697" wp14:textId="77777777">
        <w:tc>
          <w:tcPr>
            <w:tcW w:w="2985" w:type="dxa"/>
            <w:tcMar/>
            <w:vAlign w:val="center"/>
          </w:tcPr>
          <w:p w:rsidR="00FF52FE" w:rsidP="00F83577" w:rsidRDefault="00FF52FE" w14:paraId="7A7DF74B" wp14:textId="77777777">
            <w:pPr>
              <w:jc w:val="right"/>
            </w:pPr>
            <w:r>
              <w:t>Jan -Apr 2021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71959D7" w14:textId="1F4FFCF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2E5F73F" w14:textId="112C419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-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83901DC" w14:textId="7104989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41</w:t>
            </w:r>
          </w:p>
        </w:tc>
      </w:tr>
      <w:tr xmlns:wp14="http://schemas.microsoft.com/office/word/2010/wordml" w:rsidR="00FF52FE" w:rsidTr="7B3147D4" w14:paraId="189E3FB8" wp14:textId="77777777">
        <w:tc>
          <w:tcPr>
            <w:tcW w:w="2985" w:type="dxa"/>
            <w:tcMar/>
          </w:tcPr>
          <w:p w:rsidRPr="00FF52FE" w:rsidR="00FF52FE" w:rsidP="00FF52FE" w:rsidRDefault="00FF52FE" w14:paraId="73A28551" wp14:textId="77777777">
            <w:pPr>
              <w:rPr>
                <w:b/>
              </w:rPr>
            </w:pPr>
            <w:r w:rsidRPr="00FF52FE">
              <w:rPr>
                <w:b/>
              </w:rPr>
              <w:t>RECOVER site size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F52FE" w14:paraId="69E2BB2B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FF52FE" w:rsidP="7B3147D4" w:rsidRDefault="00FF52FE" w14:paraId="57C0D796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FF52FE" w:rsidP="7B3147D4" w:rsidRDefault="00FF52FE" w14:paraId="0D142F6F" wp14:textId="77777777">
            <w:pPr>
              <w:jc w:val="center"/>
            </w:pPr>
          </w:p>
        </w:tc>
      </w:tr>
      <w:tr xmlns:wp14="http://schemas.microsoft.com/office/word/2010/wordml" w:rsidR="00FF52FE" w:rsidTr="7B3147D4" w14:paraId="1D123C1E" wp14:textId="77777777">
        <w:tc>
          <w:tcPr>
            <w:tcW w:w="2985" w:type="dxa"/>
            <w:tcMar/>
            <w:vAlign w:val="center"/>
          </w:tcPr>
          <w:p w:rsidR="00FF52FE" w:rsidP="00FF52FE" w:rsidRDefault="00FF52FE" w14:paraId="1A9FB52C" wp14:textId="77777777">
            <w:pPr>
              <w:jc w:val="right"/>
            </w:pPr>
            <w:r>
              <w:t>Quartile 1</w:t>
            </w:r>
          </w:p>
        </w:tc>
        <w:tc>
          <w:tcPr>
            <w:tcW w:w="1990" w:type="dxa"/>
            <w:tcMar/>
            <w:vAlign w:val="center"/>
          </w:tcPr>
          <w:p w:rsidR="00FF52FE" w:rsidP="7B3147D4" w:rsidRDefault="00F83577" w14:paraId="443D6896" wp14:textId="77777777">
            <w:pPr>
              <w:jc w:val="center"/>
            </w:pPr>
            <w:r w:rsidR="00F83577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FF52FE" w:rsidP="7B3147D4" w:rsidRDefault="00F83577" w14:paraId="69663C8B" wp14:textId="77777777">
            <w:pPr>
              <w:jc w:val="center"/>
            </w:pPr>
            <w:r w:rsidR="00F8357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FF52FE" w:rsidP="7B3147D4" w:rsidRDefault="00F83577" w14:paraId="26899CEE" wp14:textId="77777777">
            <w:pPr>
              <w:jc w:val="center"/>
            </w:pPr>
            <w:r w:rsidR="00F83577">
              <w:rPr/>
              <w:t>--</w:t>
            </w:r>
          </w:p>
        </w:tc>
      </w:tr>
      <w:tr xmlns:wp14="http://schemas.microsoft.com/office/word/2010/wordml" w:rsidR="00FF52FE" w:rsidTr="7B3147D4" w14:paraId="0138335B" wp14:textId="77777777">
        <w:tc>
          <w:tcPr>
            <w:tcW w:w="2985" w:type="dxa"/>
            <w:tcMar/>
            <w:vAlign w:val="center"/>
          </w:tcPr>
          <w:p w:rsidR="00FF52FE" w:rsidP="00FF52FE" w:rsidRDefault="00FF52FE" w14:paraId="533D6B28" wp14:textId="77777777">
            <w:pPr>
              <w:jc w:val="right"/>
            </w:pPr>
            <w:r>
              <w:t>Quartile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9F57A7B" w14:textId="216A2BF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1367578" w14:textId="6F091CF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7-1.0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F54AD29" w14:textId="4004509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44</w:t>
            </w:r>
          </w:p>
        </w:tc>
      </w:tr>
      <w:tr xmlns:wp14="http://schemas.microsoft.com/office/word/2010/wordml" w:rsidR="00FF52FE" w:rsidTr="7B3147D4" w14:paraId="5A33C69C" wp14:textId="77777777">
        <w:tc>
          <w:tcPr>
            <w:tcW w:w="2985" w:type="dxa"/>
            <w:tcMar/>
            <w:vAlign w:val="center"/>
          </w:tcPr>
          <w:p w:rsidR="00FF52FE" w:rsidP="00FF52FE" w:rsidRDefault="00FF52FE" w14:paraId="5054B266" wp14:textId="77777777">
            <w:pPr>
              <w:jc w:val="right"/>
            </w:pPr>
            <w:r>
              <w:t>Quartile 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688C329" w14:textId="4680DA0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8EDC026" w14:textId="2CE4A35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-0.9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BE2B3C3" w14:textId="679228C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8</w:t>
            </w:r>
          </w:p>
        </w:tc>
      </w:tr>
      <w:tr xmlns:wp14="http://schemas.microsoft.com/office/word/2010/wordml" w:rsidR="00FF52FE" w:rsidTr="7B3147D4" w14:paraId="2CBBD93E" wp14:textId="77777777">
        <w:tc>
          <w:tcPr>
            <w:tcW w:w="2985" w:type="dxa"/>
            <w:tcMar/>
            <w:vAlign w:val="center"/>
          </w:tcPr>
          <w:p w:rsidR="00FF52FE" w:rsidP="00FF52FE" w:rsidRDefault="00FF52FE" w14:paraId="27765013" wp14:textId="77777777">
            <w:pPr>
              <w:jc w:val="right"/>
            </w:pPr>
            <w:r>
              <w:t>Quartile 4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54B92CC" w14:textId="783B573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B926BCE" w14:textId="5F3C83C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8-0.9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00A012F" w14:textId="5CCEAFC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1</w:t>
            </w:r>
          </w:p>
        </w:tc>
      </w:tr>
      <w:tr xmlns:wp14="http://schemas.microsoft.com/office/word/2010/wordml" w:rsidR="00FF52FE" w:rsidTr="7B3147D4" w14:paraId="5A163BDA" wp14:textId="77777777">
        <w:tc>
          <w:tcPr>
            <w:tcW w:w="9350" w:type="dxa"/>
            <w:gridSpan w:val="4"/>
            <w:tcMar/>
            <w:vAlign w:val="center"/>
          </w:tcPr>
          <w:p w:rsidR="00FF52FE" w:rsidP="00B957CB" w:rsidRDefault="00FF52FE" w14:paraId="40C8178A" wp14:textId="77777777">
            <w:pPr>
              <w:jc w:val="center"/>
            </w:pPr>
            <w:r w:rsidRPr="00B957CB">
              <w:rPr>
                <w:b/>
              </w:rPr>
              <w:t>Model 7:</w:t>
            </w:r>
            <w:r>
              <w:t xml:space="preserve"> </w:t>
            </w:r>
            <w:r w:rsidR="00B957CB">
              <w:t>Full adjustment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8</w:t>
            </w:r>
            <w:r w:rsidR="00B957CB">
              <w:t>- no prior</w:t>
            </w:r>
            <w:r w:rsidRPr="00B957CB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9</w:t>
            </w:r>
            <w:r w:rsidRPr="00B957CB" w:rsidR="00B957CB">
              <w:rPr>
                <w:sz w:val="20"/>
                <w:szCs w:val="20"/>
              </w:rPr>
              <w:t xml:space="preserve"> </w:t>
            </w:r>
            <w:r w:rsidR="00B957CB">
              <w:t>&amp; sex-stratified (female)</w:t>
            </w:r>
          </w:p>
        </w:tc>
      </w:tr>
      <w:tr xmlns:wp14="http://schemas.microsoft.com/office/word/2010/wordml" w:rsidR="00B957CB" w:rsidTr="7B3147D4" w14:paraId="7BA3ED67" wp14:textId="77777777">
        <w:tc>
          <w:tcPr>
            <w:tcW w:w="2985" w:type="dxa"/>
            <w:tcMar/>
            <w:vAlign w:val="center"/>
          </w:tcPr>
          <w:p w:rsidRPr="00FF52FE" w:rsidR="00B957CB" w:rsidP="00B957CB" w:rsidRDefault="00B957CB" w14:paraId="724773C3" wp14:textId="77777777">
            <w:pPr>
              <w:rPr>
                <w:b/>
              </w:rPr>
            </w:pPr>
            <w:r w:rsidRPr="00FF52FE">
              <w:rPr>
                <w:b/>
              </w:rPr>
              <w:t>COVID severity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4475AD14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120C4E94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42AFC42D" wp14:textId="77777777">
            <w:pPr>
              <w:jc w:val="center"/>
            </w:pPr>
          </w:p>
        </w:tc>
      </w:tr>
      <w:tr xmlns:wp14="http://schemas.microsoft.com/office/word/2010/wordml" w:rsidR="00B957CB" w:rsidTr="7B3147D4" w14:paraId="241F42D8" wp14:textId="77777777">
        <w:tc>
          <w:tcPr>
            <w:tcW w:w="2985" w:type="dxa"/>
            <w:tcMar/>
            <w:vAlign w:val="center"/>
          </w:tcPr>
          <w:p w:rsidR="00B957CB" w:rsidP="00B957CB" w:rsidRDefault="00B957CB" w14:paraId="59CA9CF2" wp14:textId="77777777">
            <w:pPr>
              <w:jc w:val="right"/>
            </w:pPr>
            <w:r>
              <w:t>Outpatient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F83577" w14:paraId="6FE24700" wp14:textId="77777777">
            <w:pPr>
              <w:jc w:val="center"/>
            </w:pPr>
            <w:r w:rsidR="00F83577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B957CB" w:rsidP="7B3147D4" w:rsidRDefault="00F83577" w14:paraId="237E9AC3" wp14:textId="77777777">
            <w:pPr>
              <w:jc w:val="center"/>
            </w:pPr>
            <w:r w:rsidR="00F8357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F83577" w14:paraId="7D2ABB4A" wp14:textId="77777777">
            <w:pPr>
              <w:jc w:val="center"/>
            </w:pPr>
            <w:r w:rsidR="00F83577">
              <w:rPr/>
              <w:t>--</w:t>
            </w:r>
          </w:p>
        </w:tc>
      </w:tr>
      <w:tr xmlns:wp14="http://schemas.microsoft.com/office/word/2010/wordml" w:rsidR="00B957CB" w:rsidTr="7B3147D4" w14:paraId="757F2625" wp14:textId="77777777">
        <w:tc>
          <w:tcPr>
            <w:tcW w:w="2985" w:type="dxa"/>
            <w:tcMar/>
            <w:vAlign w:val="center"/>
          </w:tcPr>
          <w:p w:rsidR="00B957CB" w:rsidP="00B957CB" w:rsidRDefault="00B957CB" w14:paraId="06AAC5B8" wp14:textId="77777777">
            <w:pPr>
              <w:jc w:val="right"/>
            </w:pPr>
            <w:r>
              <w:t>Emergency departmen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6DF0C46" w14:textId="3AD4A4F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F04DAF2" w14:textId="272E1F4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5-1.19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F83577" w14:paraId="3D79D30F" wp14:textId="77777777">
            <w:pPr>
              <w:jc w:val="center"/>
            </w:pPr>
            <w:r w:rsidR="00F83577">
              <w:rPr/>
              <w:t>&lt;0.001</w:t>
            </w:r>
          </w:p>
        </w:tc>
      </w:tr>
      <w:tr xmlns:wp14="http://schemas.microsoft.com/office/word/2010/wordml" w:rsidR="00B957CB" w:rsidTr="7B3147D4" w14:paraId="46FEA19F" wp14:textId="77777777">
        <w:tc>
          <w:tcPr>
            <w:tcW w:w="2985" w:type="dxa"/>
            <w:tcMar/>
            <w:vAlign w:val="center"/>
          </w:tcPr>
          <w:p w:rsidR="00B957CB" w:rsidP="00B957CB" w:rsidRDefault="00B957CB" w14:paraId="3878B0A3" wp14:textId="77777777">
            <w:pPr>
              <w:jc w:val="right"/>
            </w:pPr>
            <w:r>
              <w:t>Hospitalize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63F6F49" w14:textId="7AE60B4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50204C8" w14:textId="28125FA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8-1.26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F83577" w14:paraId="46B9A3B6" wp14:textId="77777777">
            <w:pPr>
              <w:jc w:val="center"/>
            </w:pPr>
            <w:r w:rsidR="00F83577">
              <w:rPr/>
              <w:t>&lt;0.001</w:t>
            </w:r>
          </w:p>
        </w:tc>
      </w:tr>
      <w:tr xmlns:wp14="http://schemas.microsoft.com/office/word/2010/wordml" w:rsidR="00B957CB" w:rsidTr="7B3147D4" w14:paraId="027793F4" wp14:textId="77777777">
        <w:tc>
          <w:tcPr>
            <w:tcW w:w="2985" w:type="dxa"/>
            <w:tcMar/>
            <w:vAlign w:val="center"/>
          </w:tcPr>
          <w:p w:rsidR="00B957CB" w:rsidP="00B957CB" w:rsidRDefault="00B957CB" w14:paraId="4CCBD6F3" wp14:textId="77777777">
            <w:pPr>
              <w:jc w:val="right"/>
            </w:pPr>
            <w:r>
              <w:t>Hospitalized and on ventilato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9782AFD" w14:textId="405349B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395DF3B" w14:textId="116EFBC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-1.3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DA1331F" w14:textId="6A78DFF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91</w:t>
            </w:r>
          </w:p>
        </w:tc>
      </w:tr>
      <w:tr xmlns:wp14="http://schemas.microsoft.com/office/word/2010/wordml" w:rsidR="00B957CB" w:rsidTr="7B3147D4" w14:paraId="54E3689D" wp14:textId="77777777">
        <w:tc>
          <w:tcPr>
            <w:tcW w:w="2985" w:type="dxa"/>
            <w:tcMar/>
          </w:tcPr>
          <w:p w:rsidRPr="00FF52FE" w:rsidR="00B957CB" w:rsidP="00B957CB" w:rsidRDefault="00B957CB" w14:paraId="50ACEB5C" wp14:textId="77777777">
            <w:pPr>
              <w:rPr>
                <w:b/>
              </w:rPr>
            </w:pPr>
            <w:r w:rsidRPr="00FF52FE">
              <w:rPr>
                <w:b/>
              </w:rPr>
              <w:t>Age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271CA723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75FBE423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2D3F0BEC" wp14:textId="77777777">
            <w:pPr>
              <w:jc w:val="center"/>
            </w:pPr>
          </w:p>
        </w:tc>
      </w:tr>
      <w:tr xmlns:wp14="http://schemas.microsoft.com/office/word/2010/wordml" w:rsidR="00B957CB" w:rsidTr="7B3147D4" w14:paraId="358533A6" wp14:textId="77777777">
        <w:tc>
          <w:tcPr>
            <w:tcW w:w="2985" w:type="dxa"/>
            <w:tcMar/>
            <w:vAlign w:val="center"/>
          </w:tcPr>
          <w:p w:rsidR="00B957CB" w:rsidP="00B957CB" w:rsidRDefault="00F83577" w14:paraId="0DAF7A8A" wp14:textId="77777777">
            <w:pPr>
              <w:jc w:val="right"/>
            </w:pPr>
            <w:r>
              <w:t>21-35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F83577" w14:paraId="0A2F8C4C" wp14:textId="77777777">
            <w:pPr>
              <w:jc w:val="center"/>
            </w:pPr>
            <w:r w:rsidR="00F83577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B957CB" w:rsidP="7B3147D4" w:rsidRDefault="00F83577" w14:paraId="666A939A" wp14:textId="77777777">
            <w:pPr>
              <w:jc w:val="center"/>
            </w:pPr>
            <w:r w:rsidR="00F83577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F83577" w14:paraId="0BE71C27" wp14:textId="77777777">
            <w:pPr>
              <w:jc w:val="center"/>
            </w:pPr>
            <w:r w:rsidR="00F83577">
              <w:rPr/>
              <w:t>--</w:t>
            </w:r>
          </w:p>
        </w:tc>
      </w:tr>
      <w:tr xmlns:wp14="http://schemas.microsoft.com/office/word/2010/wordml" w:rsidR="00B957CB" w:rsidTr="7B3147D4" w14:paraId="408FEB21" wp14:textId="77777777">
        <w:tc>
          <w:tcPr>
            <w:tcW w:w="2985" w:type="dxa"/>
            <w:tcMar/>
            <w:vAlign w:val="center"/>
          </w:tcPr>
          <w:p w:rsidR="00B957CB" w:rsidP="00B957CB" w:rsidRDefault="00F83577" w14:paraId="1A92D182" wp14:textId="77777777">
            <w:pPr>
              <w:jc w:val="right"/>
            </w:pPr>
            <w:r>
              <w:t>36-45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F83577" w14:paraId="49EAFD90" wp14:textId="77777777">
            <w:pPr>
              <w:jc w:val="center"/>
            </w:pPr>
            <w:r w:rsidR="00F83577">
              <w:rPr/>
              <w:t>1.28</w:t>
            </w:r>
          </w:p>
        </w:tc>
        <w:tc>
          <w:tcPr>
            <w:tcW w:w="2037" w:type="dxa"/>
            <w:tcMar/>
            <w:vAlign w:val="center"/>
          </w:tcPr>
          <w:p w:rsidR="00B957CB" w:rsidP="7B3147D4" w:rsidRDefault="00F83577" w14:paraId="11103485" wp14:textId="77777777">
            <w:pPr>
              <w:jc w:val="center"/>
            </w:pPr>
            <w:r w:rsidR="00F83577">
              <w:rPr/>
              <w:t>1.20-1.37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F83577" w14:paraId="2D9C3F26" wp14:textId="77777777">
            <w:pPr>
              <w:jc w:val="center"/>
            </w:pPr>
            <w:r w:rsidR="00F83577">
              <w:rPr/>
              <w:t>&lt;0.001</w:t>
            </w:r>
          </w:p>
        </w:tc>
      </w:tr>
      <w:tr xmlns:wp14="http://schemas.microsoft.com/office/word/2010/wordml" w:rsidR="00B957CB" w:rsidTr="7B3147D4" w14:paraId="7D5008B0" wp14:textId="77777777">
        <w:tc>
          <w:tcPr>
            <w:tcW w:w="2985" w:type="dxa"/>
            <w:tcMar/>
            <w:vAlign w:val="center"/>
          </w:tcPr>
          <w:p w:rsidR="00B957CB" w:rsidP="00B957CB" w:rsidRDefault="00F83577" w14:paraId="0B284C68" wp14:textId="77777777">
            <w:pPr>
              <w:jc w:val="right"/>
            </w:pPr>
            <w:r>
              <w:t>46-65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F83577" w14:paraId="77500F49" wp14:textId="77777777">
            <w:pPr>
              <w:jc w:val="center"/>
            </w:pPr>
            <w:r w:rsidR="00F83577">
              <w:rPr/>
              <w:t>1.41</w:t>
            </w:r>
          </w:p>
        </w:tc>
        <w:tc>
          <w:tcPr>
            <w:tcW w:w="2037" w:type="dxa"/>
            <w:tcMar/>
            <w:vAlign w:val="center"/>
          </w:tcPr>
          <w:p w:rsidR="00B957CB" w:rsidP="7B3147D4" w:rsidRDefault="00F83577" w14:paraId="09DD8B77" wp14:textId="77777777">
            <w:pPr>
              <w:jc w:val="center"/>
            </w:pPr>
            <w:r w:rsidR="00F83577">
              <w:rPr/>
              <w:t>1.33-1.49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F83577" w14:paraId="73DF0EC5" wp14:textId="77777777">
            <w:pPr>
              <w:jc w:val="center"/>
            </w:pPr>
            <w:r w:rsidR="00F83577">
              <w:rPr/>
              <w:t>&lt;0.001</w:t>
            </w:r>
          </w:p>
        </w:tc>
      </w:tr>
      <w:tr xmlns:wp14="http://schemas.microsoft.com/office/word/2010/wordml" w:rsidR="00B957CB" w:rsidTr="7B3147D4" w14:paraId="3C50E733" wp14:textId="77777777">
        <w:tc>
          <w:tcPr>
            <w:tcW w:w="2985" w:type="dxa"/>
            <w:tcMar/>
            <w:vAlign w:val="center"/>
          </w:tcPr>
          <w:p w:rsidR="00B957CB" w:rsidP="00B957CB" w:rsidRDefault="00F83577" w14:paraId="6299A611" wp14:textId="77777777">
            <w:pPr>
              <w:jc w:val="right"/>
            </w:pPr>
            <w:r>
              <w:t>66+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F83577" w14:paraId="6FAD23D2" wp14:textId="77777777">
            <w:pPr>
              <w:jc w:val="center"/>
            </w:pPr>
            <w:r w:rsidR="00F83577">
              <w:rPr/>
              <w:t>1.19</w:t>
            </w:r>
          </w:p>
        </w:tc>
        <w:tc>
          <w:tcPr>
            <w:tcW w:w="2037" w:type="dxa"/>
            <w:tcMar/>
            <w:vAlign w:val="center"/>
          </w:tcPr>
          <w:p w:rsidR="00B957CB" w:rsidP="7B3147D4" w:rsidRDefault="00F83577" w14:paraId="55455D41" wp14:textId="77777777">
            <w:pPr>
              <w:jc w:val="center"/>
            </w:pPr>
            <w:r w:rsidR="00F83577">
              <w:rPr/>
              <w:t>1.11-1.28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F83577" w14:paraId="3DC2810F" wp14:textId="77777777">
            <w:pPr>
              <w:jc w:val="center"/>
            </w:pPr>
            <w:r w:rsidR="00F83577">
              <w:rPr/>
              <w:t>&lt;0.001</w:t>
            </w:r>
          </w:p>
        </w:tc>
      </w:tr>
      <w:tr xmlns:wp14="http://schemas.microsoft.com/office/word/2010/wordml" w:rsidR="00B957CB" w:rsidTr="7B3147D4" w14:paraId="0026C85C" wp14:textId="77777777">
        <w:tc>
          <w:tcPr>
            <w:tcW w:w="2985" w:type="dxa"/>
            <w:tcMar/>
          </w:tcPr>
          <w:p w:rsidRPr="00FF52FE" w:rsidR="00B957CB" w:rsidP="00B957CB" w:rsidRDefault="00B957CB" w14:paraId="3F9A5FFE" wp14:textId="77777777">
            <w:pPr>
              <w:rPr>
                <w:b/>
              </w:rPr>
            </w:pPr>
            <w:r>
              <w:rPr>
                <w:b/>
              </w:rPr>
              <w:t>Race/ethnicity</w:t>
            </w:r>
            <w:r w:rsidRPr="00FF52FE">
              <w:rPr>
                <w:rStyle w:val="normaltextrun"/>
                <w:rFonts w:ascii="Calibri" w:hAnsi="Calibri" w:cs="Calibri"/>
                <w:iCs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2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75CF4315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3CB648E9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0C178E9E" wp14:textId="77777777">
            <w:pPr>
              <w:jc w:val="center"/>
            </w:pPr>
          </w:p>
        </w:tc>
      </w:tr>
      <w:tr xmlns:wp14="http://schemas.microsoft.com/office/word/2010/wordml" w:rsidR="00B957CB" w:rsidTr="7B3147D4" w14:paraId="214CB872" wp14:textId="77777777">
        <w:tc>
          <w:tcPr>
            <w:tcW w:w="2985" w:type="dxa"/>
            <w:tcMar/>
            <w:vAlign w:val="center"/>
          </w:tcPr>
          <w:p w:rsidR="00B957CB" w:rsidP="00B957CB" w:rsidRDefault="00B957CB" w14:paraId="1BACC88E" wp14:textId="77777777">
            <w:pPr>
              <w:jc w:val="right"/>
            </w:pPr>
            <w:r>
              <w:t>Non-Hispanic Asia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C775E89" w14:textId="16B78DF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84AC958" w14:textId="7F3F22B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6-0.9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2939D69" w14:textId="5D32180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2</w:t>
            </w:r>
          </w:p>
        </w:tc>
      </w:tr>
      <w:tr xmlns:wp14="http://schemas.microsoft.com/office/word/2010/wordml" w:rsidR="00B957CB" w:rsidTr="7B3147D4" w14:paraId="78C5F7F8" wp14:textId="77777777">
        <w:tc>
          <w:tcPr>
            <w:tcW w:w="2985" w:type="dxa"/>
            <w:tcMar/>
            <w:vAlign w:val="center"/>
          </w:tcPr>
          <w:p w:rsidR="00B957CB" w:rsidP="00B957CB" w:rsidRDefault="00B957CB" w14:paraId="6637FD39" wp14:textId="77777777">
            <w:pPr>
              <w:jc w:val="right"/>
            </w:pPr>
            <w:r>
              <w:t>Non-Hispanic Black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1A9F24C" w14:textId="146632A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E3997DA" w14:textId="3B5C9C8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5-0.74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5B2170" w14:paraId="6D29FB5C" wp14:textId="77777777">
            <w:pPr>
              <w:jc w:val="center"/>
            </w:pPr>
            <w:r w:rsidR="005B2170">
              <w:rPr/>
              <w:t>&lt;0.001</w:t>
            </w:r>
          </w:p>
        </w:tc>
      </w:tr>
      <w:tr xmlns:wp14="http://schemas.microsoft.com/office/word/2010/wordml" w:rsidR="00B957CB" w:rsidTr="7B3147D4" w14:paraId="4E73A19B" wp14:textId="77777777">
        <w:tc>
          <w:tcPr>
            <w:tcW w:w="2985" w:type="dxa"/>
            <w:tcMar/>
            <w:vAlign w:val="center"/>
          </w:tcPr>
          <w:p w:rsidR="00B957CB" w:rsidP="00B957CB" w:rsidRDefault="00B957CB" w14:paraId="6752D4AC" wp14:textId="77777777">
            <w:pPr>
              <w:jc w:val="right"/>
            </w:pPr>
            <w:r>
              <w:t>Non-Hispanic White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5B2170" w14:paraId="206E44FE" wp14:textId="77777777">
            <w:pPr>
              <w:jc w:val="center"/>
            </w:pPr>
            <w:r w:rsidR="005B217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B957CB" w:rsidP="7B3147D4" w:rsidRDefault="005B2170" w14:paraId="1E7F785C" wp14:textId="77777777">
            <w:pPr>
              <w:jc w:val="center"/>
            </w:pPr>
            <w:r w:rsidR="005B217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5B2170" w14:paraId="68B045D3" wp14:textId="77777777">
            <w:pPr>
              <w:jc w:val="center"/>
            </w:pPr>
            <w:r w:rsidR="005B2170">
              <w:rPr/>
              <w:t>--</w:t>
            </w:r>
          </w:p>
        </w:tc>
      </w:tr>
      <w:tr xmlns:wp14="http://schemas.microsoft.com/office/word/2010/wordml" w:rsidR="00B957CB" w:rsidTr="7B3147D4" w14:paraId="345878FA" wp14:textId="77777777">
        <w:tc>
          <w:tcPr>
            <w:tcW w:w="2985" w:type="dxa"/>
            <w:tcMar/>
            <w:vAlign w:val="center"/>
          </w:tcPr>
          <w:p w:rsidR="00B957CB" w:rsidP="00B957CB" w:rsidRDefault="00B957CB" w14:paraId="5AD176CF" wp14:textId="77777777">
            <w:pPr>
              <w:jc w:val="right"/>
            </w:pPr>
            <w:r>
              <w:t>Non-Hispanic</w:t>
            </w:r>
            <w:r w:rsidR="005B2170">
              <w:t xml:space="preserve"> Other/Multipl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2B8EDA6" w14:textId="020A774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750EEFE" w14:textId="1E90B2D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-0.9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A4B5D0C" w14:textId="5B7C382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2</w:t>
            </w:r>
          </w:p>
        </w:tc>
      </w:tr>
      <w:tr xmlns:wp14="http://schemas.microsoft.com/office/word/2010/wordml" w:rsidR="00B957CB" w:rsidTr="7B3147D4" w14:paraId="1DDBA1DE" wp14:textId="77777777">
        <w:tc>
          <w:tcPr>
            <w:tcW w:w="2985" w:type="dxa"/>
            <w:tcMar/>
            <w:vAlign w:val="center"/>
          </w:tcPr>
          <w:p w:rsidR="00B957CB" w:rsidP="00B957CB" w:rsidRDefault="00B957CB" w14:paraId="69265E09" wp14:textId="77777777">
            <w:pPr>
              <w:jc w:val="right"/>
            </w:pPr>
            <w:r>
              <w:t>Hispanic or Latino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2FF2934E" w14:textId="160136B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D685F2D" w14:textId="2CAAE23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5-0.86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5B2170" w14:paraId="70C8720C" wp14:textId="77777777">
            <w:pPr>
              <w:jc w:val="center"/>
            </w:pPr>
            <w:r w:rsidR="005B2170">
              <w:rPr/>
              <w:t>&lt;0.001</w:t>
            </w:r>
          </w:p>
        </w:tc>
      </w:tr>
      <w:tr xmlns:wp14="http://schemas.microsoft.com/office/word/2010/wordml" w:rsidR="00B957CB" w:rsidTr="7B3147D4" w14:paraId="69DF8733" wp14:textId="77777777">
        <w:tc>
          <w:tcPr>
            <w:tcW w:w="2985" w:type="dxa"/>
            <w:tcMar/>
            <w:vAlign w:val="center"/>
          </w:tcPr>
          <w:p w:rsidR="00B957CB" w:rsidP="00B957CB" w:rsidRDefault="00B957CB" w14:paraId="12B5D54D" wp14:textId="77777777">
            <w:pPr>
              <w:jc w:val="right"/>
            </w:pPr>
            <w:r>
              <w:t xml:space="preserve">Missing/unknown 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4C7DDF8" w14:textId="6F43B1E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F08E52A" w14:textId="205D795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5-0.94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5B2170" w14:paraId="27D9DF9F" wp14:textId="77777777">
            <w:pPr>
              <w:jc w:val="center"/>
            </w:pPr>
            <w:r w:rsidR="005B2170">
              <w:rPr/>
              <w:t>&lt;0.001</w:t>
            </w:r>
          </w:p>
        </w:tc>
      </w:tr>
      <w:tr xmlns:wp14="http://schemas.microsoft.com/office/word/2010/wordml" w:rsidR="00B957CB" w:rsidTr="7B3147D4" w14:paraId="5967EF41" wp14:textId="77777777">
        <w:tc>
          <w:tcPr>
            <w:tcW w:w="2985" w:type="dxa"/>
            <w:tcMar/>
          </w:tcPr>
          <w:p w:rsidRPr="00FF52FE" w:rsidR="00B957CB" w:rsidP="00B957CB" w:rsidRDefault="00B957CB" w14:paraId="7B64F111" wp14:textId="77777777">
            <w:pPr>
              <w:rPr>
                <w:b/>
              </w:rPr>
            </w:pPr>
            <w:proofErr w:type="spellStart"/>
            <w:r w:rsidRPr="00FF52FE">
              <w:rPr>
                <w:b/>
              </w:rPr>
              <w:t>Charlson</w:t>
            </w:r>
            <w:proofErr w:type="spellEnd"/>
            <w:r w:rsidRPr="00FF52FE">
              <w:rPr>
                <w:b/>
              </w:rPr>
              <w:t xml:space="preserve"> comorbidity index</w:t>
            </w:r>
            <w:r w:rsidRPr="00FF52FE">
              <w:rPr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FF52FE">
              <w:rPr>
                <w:rStyle w:val="normaltextrun"/>
                <w:rFonts w:ascii="Calibri" w:hAnsi="Calibri" w:cs="Calibri"/>
                <w:b/>
                <w:iCs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3C0395D3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3254BC2F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651E9592" wp14:textId="77777777">
            <w:pPr>
              <w:jc w:val="center"/>
            </w:pPr>
          </w:p>
        </w:tc>
      </w:tr>
      <w:tr xmlns:wp14="http://schemas.microsoft.com/office/word/2010/wordml" w:rsidR="00B957CB" w:rsidTr="7B3147D4" w14:paraId="2B9D4711" wp14:textId="77777777">
        <w:tc>
          <w:tcPr>
            <w:tcW w:w="2985" w:type="dxa"/>
            <w:tcMar/>
            <w:vAlign w:val="center"/>
          </w:tcPr>
          <w:p w:rsidR="00B957CB" w:rsidP="00B957CB" w:rsidRDefault="00B957CB" w14:paraId="0213FF8E" wp14:textId="77777777">
            <w:pPr>
              <w:jc w:val="right"/>
            </w:pPr>
            <w:r>
              <w:t>0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5B2170" w14:paraId="342ACE2A" wp14:textId="77777777">
            <w:pPr>
              <w:jc w:val="center"/>
            </w:pPr>
            <w:r w:rsidR="005B217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B957CB" w:rsidP="7B3147D4" w:rsidRDefault="005B2170" w14:paraId="33C4C529" wp14:textId="77777777">
            <w:pPr>
              <w:jc w:val="center"/>
            </w:pPr>
            <w:r w:rsidR="005B217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5B2170" w14:paraId="5C88AFEC" wp14:textId="77777777">
            <w:pPr>
              <w:jc w:val="center"/>
            </w:pPr>
            <w:r w:rsidR="005B2170">
              <w:rPr/>
              <w:t>--</w:t>
            </w:r>
          </w:p>
        </w:tc>
      </w:tr>
      <w:tr xmlns:wp14="http://schemas.microsoft.com/office/word/2010/wordml" w:rsidR="00B957CB" w:rsidTr="7B3147D4" w14:paraId="6EB6CF11" wp14:textId="77777777">
        <w:tc>
          <w:tcPr>
            <w:tcW w:w="2985" w:type="dxa"/>
            <w:tcMar/>
            <w:vAlign w:val="center"/>
          </w:tcPr>
          <w:p w:rsidR="00B957CB" w:rsidP="00B957CB" w:rsidRDefault="00B957CB" w14:paraId="25FA94F2" wp14:textId="77777777">
            <w:pPr>
              <w:jc w:val="right"/>
            </w:pPr>
            <w:r>
              <w:t>1-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268934D" w14:textId="21B47A1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6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FE7320B" w14:textId="2D2E4E8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-1.22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5B2170" w14:paraId="2BCCA409" wp14:textId="77777777">
            <w:pPr>
              <w:jc w:val="center"/>
            </w:pPr>
            <w:r w:rsidR="005B2170">
              <w:rPr/>
              <w:t>&lt;0.001</w:t>
            </w:r>
          </w:p>
        </w:tc>
      </w:tr>
      <w:tr xmlns:wp14="http://schemas.microsoft.com/office/word/2010/wordml" w:rsidR="00B957CB" w:rsidTr="7B3147D4" w14:paraId="11CBA5C5" wp14:textId="77777777">
        <w:tc>
          <w:tcPr>
            <w:tcW w:w="2985" w:type="dxa"/>
            <w:tcMar/>
            <w:vAlign w:val="center"/>
          </w:tcPr>
          <w:p w:rsidR="00B957CB" w:rsidP="00B957CB" w:rsidRDefault="00B957CB" w14:paraId="7D909D64" wp14:textId="77777777">
            <w:pPr>
              <w:jc w:val="right"/>
            </w:pPr>
            <w:r>
              <w:t>4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1D956AF" w14:textId="604BF4C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82BF949" w14:textId="136A285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-1.42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5B2170" w14:paraId="6A432DD8" wp14:textId="77777777">
            <w:pPr>
              <w:jc w:val="center"/>
            </w:pPr>
            <w:r w:rsidR="005B2170">
              <w:rPr/>
              <w:t>&lt;0.001</w:t>
            </w:r>
          </w:p>
        </w:tc>
      </w:tr>
      <w:tr xmlns:wp14="http://schemas.microsoft.com/office/word/2010/wordml" w:rsidR="00B957CB" w:rsidTr="7B3147D4" w14:paraId="4ECD94A3" wp14:textId="77777777">
        <w:tc>
          <w:tcPr>
            <w:tcW w:w="2985" w:type="dxa"/>
            <w:tcMar/>
          </w:tcPr>
          <w:p w:rsidRPr="00FF52FE" w:rsidR="00B957CB" w:rsidP="00B957CB" w:rsidRDefault="00B957CB" w14:paraId="39D89ACD" wp14:textId="77777777">
            <w:pPr>
              <w:rPr>
                <w:b/>
              </w:rPr>
            </w:pPr>
            <w:r w:rsidRPr="00FF52FE">
              <w:rPr>
                <w:b/>
              </w:rPr>
              <w:t>Prior substance abuse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269E314A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47341341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42EF2083" wp14:textId="77777777">
            <w:pPr>
              <w:jc w:val="center"/>
            </w:pPr>
          </w:p>
        </w:tc>
      </w:tr>
      <w:tr xmlns:wp14="http://schemas.microsoft.com/office/word/2010/wordml" w:rsidR="005B2170" w:rsidTr="7B3147D4" w14:paraId="33A1FB23" wp14:textId="77777777">
        <w:tc>
          <w:tcPr>
            <w:tcW w:w="2985" w:type="dxa"/>
            <w:tcMar/>
            <w:vAlign w:val="center"/>
          </w:tcPr>
          <w:p w:rsidRPr="005B2170" w:rsidR="005B2170" w:rsidP="005B2170" w:rsidRDefault="005B2170" w14:paraId="377F3134" wp14:textId="77777777">
            <w:pPr>
              <w:jc w:val="right"/>
            </w:pPr>
            <w:r w:rsidRPr="005B2170"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5776605" w14:textId="4EB8DCE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79C03AA" w14:textId="77B4766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6-0.9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6CD116E6" w14:textId="4D4B122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2</w:t>
            </w:r>
          </w:p>
        </w:tc>
      </w:tr>
      <w:tr xmlns:wp14="http://schemas.microsoft.com/office/word/2010/wordml" w:rsidR="005B2170" w:rsidTr="7B3147D4" w14:paraId="20FF19C6" wp14:textId="77777777">
        <w:tc>
          <w:tcPr>
            <w:tcW w:w="2985" w:type="dxa"/>
            <w:tcMar/>
            <w:vAlign w:val="center"/>
          </w:tcPr>
          <w:p w:rsidRPr="005B2170" w:rsidR="005B2170" w:rsidP="005B2170" w:rsidRDefault="005B2170" w14:paraId="195FACD3" wp14:textId="77777777">
            <w:pPr>
              <w:jc w:val="right"/>
            </w:pPr>
            <w:r w:rsidRPr="005B2170">
              <w:t>No</w:t>
            </w:r>
          </w:p>
        </w:tc>
        <w:tc>
          <w:tcPr>
            <w:tcW w:w="1990" w:type="dxa"/>
            <w:tcMar/>
            <w:vAlign w:val="center"/>
          </w:tcPr>
          <w:p w:rsidR="005B2170" w:rsidP="7B3147D4" w:rsidRDefault="005B2170" w14:paraId="3E153815" wp14:textId="77777777">
            <w:pPr>
              <w:jc w:val="center"/>
            </w:pPr>
            <w:r w:rsidR="005B217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5B2170" w:rsidP="7B3147D4" w:rsidRDefault="005B2170" w14:paraId="468BF56E" wp14:textId="77777777">
            <w:pPr>
              <w:jc w:val="center"/>
            </w:pPr>
            <w:r w:rsidR="005B217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5B2170" w:rsidP="7B3147D4" w:rsidRDefault="005B2170" w14:paraId="2970BE80" wp14:textId="77777777">
            <w:pPr>
              <w:jc w:val="center"/>
            </w:pPr>
            <w:r w:rsidR="005B2170">
              <w:rPr/>
              <w:t>--</w:t>
            </w:r>
          </w:p>
        </w:tc>
      </w:tr>
      <w:tr xmlns:wp14="http://schemas.microsoft.com/office/word/2010/wordml" w:rsidR="00B957CB" w:rsidTr="7B3147D4" w14:paraId="52CB5A7E" wp14:textId="77777777">
        <w:tc>
          <w:tcPr>
            <w:tcW w:w="2985" w:type="dxa"/>
            <w:tcMar/>
          </w:tcPr>
          <w:p w:rsidR="00B957CB" w:rsidP="00B957CB" w:rsidRDefault="00B957CB" w14:paraId="5D92796A" wp14:textId="77777777">
            <w:r w:rsidRPr="00FF52FE">
              <w:rPr>
                <w:b/>
              </w:rPr>
              <w:t>Body mass index</w:t>
            </w:r>
            <w:r w:rsidRPr="00FF52FE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>
              <w:rPr>
                <w:rStyle w:val="normaltextrun"/>
                <w:rFonts w:ascii="Calibri" w:hAnsi="Calibri" w:cs="Calibri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7B40C951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4B4D7232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2093CA67" wp14:textId="77777777">
            <w:pPr>
              <w:jc w:val="center"/>
            </w:pPr>
          </w:p>
        </w:tc>
      </w:tr>
      <w:tr xmlns:wp14="http://schemas.microsoft.com/office/word/2010/wordml" w:rsidR="00B957CB" w:rsidTr="7B3147D4" w14:paraId="6D5F7813" wp14:textId="77777777">
        <w:tc>
          <w:tcPr>
            <w:tcW w:w="2985" w:type="dxa"/>
            <w:tcMar/>
            <w:vAlign w:val="center"/>
          </w:tcPr>
          <w:p w:rsidR="00B957CB" w:rsidP="00B957CB" w:rsidRDefault="00B957CB" w14:paraId="25F57028" wp14:textId="77777777">
            <w:pPr>
              <w:jc w:val="right"/>
            </w:pPr>
            <w:r>
              <w:t>und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F42D3C0" w14:textId="5423AD4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1.2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6C1D516" w14:textId="19E2CF2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-1.5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3A2E439" w14:textId="7D002D1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7</w:t>
            </w:r>
          </w:p>
        </w:tc>
      </w:tr>
      <w:tr xmlns:wp14="http://schemas.microsoft.com/office/word/2010/wordml" w:rsidR="00B957CB" w:rsidTr="7B3147D4" w14:paraId="35205345" wp14:textId="77777777">
        <w:tc>
          <w:tcPr>
            <w:tcW w:w="2985" w:type="dxa"/>
            <w:tcMar/>
            <w:vAlign w:val="center"/>
          </w:tcPr>
          <w:p w:rsidR="00B957CB" w:rsidP="00B957CB" w:rsidRDefault="00B957CB" w14:paraId="55B634B9" wp14:textId="77777777">
            <w:pPr>
              <w:jc w:val="right"/>
            </w:pPr>
            <w:r>
              <w:t>normal 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97C743D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8FAC74B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A49BE61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B957CB" w:rsidTr="7B3147D4" w14:paraId="0510DB11" wp14:textId="77777777">
        <w:tc>
          <w:tcPr>
            <w:tcW w:w="2985" w:type="dxa"/>
            <w:tcMar/>
            <w:vAlign w:val="center"/>
          </w:tcPr>
          <w:p w:rsidR="00B957CB" w:rsidP="00B957CB" w:rsidRDefault="00B957CB" w14:paraId="7DF4BBFF" wp14:textId="77777777">
            <w:pPr>
              <w:jc w:val="right"/>
            </w:pPr>
            <w:r>
              <w:t>overweight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974E398" w14:textId="0B63720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34AF8DA" w14:textId="14F7ACD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-1.1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98907C6" w14:textId="27626A0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58</w:t>
            </w:r>
          </w:p>
        </w:tc>
      </w:tr>
      <w:tr xmlns:wp14="http://schemas.microsoft.com/office/word/2010/wordml" w:rsidR="00B957CB" w:rsidTr="7B3147D4" w14:paraId="5FAB6F54" wp14:textId="77777777">
        <w:tc>
          <w:tcPr>
            <w:tcW w:w="2985" w:type="dxa"/>
            <w:tcMar/>
            <w:vAlign w:val="center"/>
          </w:tcPr>
          <w:p w:rsidR="00B957CB" w:rsidP="00B957CB" w:rsidRDefault="00B957CB" w14:paraId="2269597B" wp14:textId="77777777">
            <w:pPr>
              <w:jc w:val="right"/>
            </w:pPr>
            <w:r>
              <w:t>moderat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D6D29AD" w14:textId="36AD304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C1955FC" w14:textId="2E4C48D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-1.17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CF69F3D" w14:textId="036C699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38</w:t>
            </w:r>
          </w:p>
        </w:tc>
      </w:tr>
      <w:tr xmlns:wp14="http://schemas.microsoft.com/office/word/2010/wordml" w:rsidR="00B957CB" w:rsidTr="7B3147D4" w14:paraId="3BF642EE" wp14:textId="77777777">
        <w:tc>
          <w:tcPr>
            <w:tcW w:w="2985" w:type="dxa"/>
            <w:tcMar/>
            <w:vAlign w:val="center"/>
          </w:tcPr>
          <w:p w:rsidR="00B957CB" w:rsidP="00B957CB" w:rsidRDefault="00B957CB" w14:paraId="7953E5DC" wp14:textId="77777777">
            <w:pPr>
              <w:jc w:val="right"/>
            </w:pPr>
            <w:r>
              <w:t>severe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EBEFEA7" w14:textId="7C94E64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3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FAA38CA" w14:textId="6E98E4C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4-1.2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28BE240F" w14:textId="2DD451B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6</w:t>
            </w:r>
          </w:p>
        </w:tc>
      </w:tr>
      <w:tr xmlns:wp14="http://schemas.microsoft.com/office/word/2010/wordml" w:rsidR="00B957CB" w:rsidTr="7B3147D4" w14:paraId="22F8CBBD" wp14:textId="77777777">
        <w:tc>
          <w:tcPr>
            <w:tcW w:w="2985" w:type="dxa"/>
            <w:tcMar/>
            <w:vAlign w:val="center"/>
          </w:tcPr>
          <w:p w:rsidR="00B957CB" w:rsidP="00B957CB" w:rsidRDefault="00B957CB" w14:paraId="24153621" wp14:textId="77777777">
            <w:pPr>
              <w:jc w:val="right"/>
            </w:pPr>
            <w:r>
              <w:t>morbidly obes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94F24CF" w14:textId="30533C9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46288BD" w14:textId="3585B0C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2-1.2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8B94811" w14:textId="22989C9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14</w:t>
            </w:r>
          </w:p>
        </w:tc>
      </w:tr>
      <w:tr xmlns:wp14="http://schemas.microsoft.com/office/word/2010/wordml" w:rsidR="00B957CB" w:rsidTr="7B3147D4" w14:paraId="7E853446" wp14:textId="77777777">
        <w:tc>
          <w:tcPr>
            <w:tcW w:w="2985" w:type="dxa"/>
            <w:tcMar/>
            <w:vAlign w:val="center"/>
          </w:tcPr>
          <w:p w:rsidR="00B957CB" w:rsidP="00B957CB" w:rsidRDefault="00B957CB" w14:paraId="5B3DA007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07B3A4D8" w14:textId="11E690C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9FC5B4C" w14:textId="53E76C9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-0.95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4364A1B" w14:textId="7106B64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1</w:t>
            </w:r>
          </w:p>
        </w:tc>
      </w:tr>
      <w:tr xmlns:wp14="http://schemas.microsoft.com/office/word/2010/wordml" w:rsidR="00B957CB" w:rsidTr="7B3147D4" w14:paraId="1EF4E68F" wp14:textId="77777777">
        <w:tc>
          <w:tcPr>
            <w:tcW w:w="2985" w:type="dxa"/>
            <w:tcMar/>
          </w:tcPr>
          <w:p w:rsidR="00B957CB" w:rsidP="00B957CB" w:rsidRDefault="00B957CB" w14:paraId="1AC8AC44" wp14:textId="77777777">
            <w:r w:rsidRPr="00FF52FE">
              <w:rPr>
                <w:b/>
              </w:rPr>
              <w:t>Prior glucocorticoid use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color="auto" w:sz="0" w:space="0" w:frame="1"/>
                <w:vertAlign w:val="superscript"/>
              </w:rPr>
              <w:t xml:space="preserve"> </w:t>
            </w:r>
            <w:r w:rsidRPr="00FF52F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color="auto" w:sz="0" w:space="0" w:frame="1"/>
                <w:vertAlign w:val="superscript"/>
              </w:rPr>
              <w:t>5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2503B197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38288749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20BD9A1A" wp14:textId="77777777">
            <w:pPr>
              <w:jc w:val="center"/>
            </w:pPr>
          </w:p>
        </w:tc>
      </w:tr>
      <w:tr xmlns:wp14="http://schemas.microsoft.com/office/word/2010/wordml" w:rsidR="005B2170" w:rsidTr="7B3147D4" w14:paraId="558E2094" wp14:textId="77777777">
        <w:tc>
          <w:tcPr>
            <w:tcW w:w="2985" w:type="dxa"/>
            <w:tcMar/>
            <w:vAlign w:val="center"/>
          </w:tcPr>
          <w:p w:rsidRPr="005B2170" w:rsidR="005B2170" w:rsidP="005B2170" w:rsidRDefault="005B2170" w14:paraId="7E9182D8" wp14:textId="77777777">
            <w:pPr>
              <w:jc w:val="right"/>
            </w:pPr>
            <w:r w:rsidRPr="005B2170">
              <w:t>Yes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D4AF0E0" w14:textId="3B7AE97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731D7E1" w14:textId="7B59D75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7-1.41</w:t>
            </w:r>
          </w:p>
        </w:tc>
        <w:tc>
          <w:tcPr>
            <w:tcW w:w="2338" w:type="dxa"/>
            <w:tcMar/>
            <w:vAlign w:val="center"/>
          </w:tcPr>
          <w:p w:rsidR="005B2170" w:rsidP="7B3147D4" w:rsidRDefault="005B2170" w14:paraId="16E7D780" wp14:textId="77777777">
            <w:pPr>
              <w:jc w:val="center"/>
            </w:pPr>
            <w:r w:rsidR="005B2170">
              <w:rPr/>
              <w:t>&lt;0.001</w:t>
            </w:r>
          </w:p>
        </w:tc>
      </w:tr>
      <w:tr xmlns:wp14="http://schemas.microsoft.com/office/word/2010/wordml" w:rsidR="005B2170" w:rsidTr="7B3147D4" w14:paraId="15482C53" wp14:textId="77777777">
        <w:tc>
          <w:tcPr>
            <w:tcW w:w="2985" w:type="dxa"/>
            <w:tcMar/>
            <w:vAlign w:val="center"/>
          </w:tcPr>
          <w:p w:rsidRPr="005B2170" w:rsidR="005B2170" w:rsidP="005B2170" w:rsidRDefault="005B2170" w14:paraId="086401A8" wp14:textId="77777777">
            <w:pPr>
              <w:jc w:val="right"/>
            </w:pPr>
            <w:r w:rsidRPr="005B2170">
              <w:t>No</w:t>
            </w:r>
          </w:p>
        </w:tc>
        <w:tc>
          <w:tcPr>
            <w:tcW w:w="1990" w:type="dxa"/>
            <w:tcMar/>
            <w:vAlign w:val="center"/>
          </w:tcPr>
          <w:p w:rsidR="005B2170" w:rsidP="7B3147D4" w:rsidRDefault="005B2170" w14:paraId="196CA10B" wp14:textId="77777777">
            <w:pPr>
              <w:jc w:val="center"/>
            </w:pPr>
            <w:r w:rsidR="005B217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5B2170" w:rsidP="7B3147D4" w:rsidRDefault="005B2170" w14:paraId="397611B6" wp14:textId="77777777">
            <w:pPr>
              <w:jc w:val="center"/>
            </w:pPr>
            <w:r w:rsidR="005B217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5B2170" w:rsidP="7B3147D4" w:rsidRDefault="005B2170" w14:paraId="5E9A2015" wp14:textId="77777777">
            <w:pPr>
              <w:jc w:val="center"/>
            </w:pPr>
            <w:r w:rsidR="005B2170">
              <w:rPr/>
              <w:t>--</w:t>
            </w:r>
          </w:p>
        </w:tc>
      </w:tr>
      <w:tr xmlns:wp14="http://schemas.microsoft.com/office/word/2010/wordml" w:rsidR="00B957CB" w:rsidTr="7B3147D4" w14:paraId="040CEE58" wp14:textId="77777777">
        <w:tc>
          <w:tcPr>
            <w:tcW w:w="2985" w:type="dxa"/>
            <w:tcMar/>
          </w:tcPr>
          <w:p w:rsidRPr="00FF52FE" w:rsidR="00B957CB" w:rsidP="00B957CB" w:rsidRDefault="00B957CB" w14:paraId="7BBEDE6F" wp14:textId="77777777">
            <w:pPr>
              <w:rPr>
                <w:b/>
              </w:rPr>
            </w:pPr>
            <w:r w:rsidRPr="00FF52FE">
              <w:rPr>
                <w:b/>
              </w:rPr>
              <w:t>Medical insurance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0C136CF1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0A392C6A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290583F9" wp14:textId="77777777">
            <w:pPr>
              <w:jc w:val="center"/>
            </w:pPr>
          </w:p>
        </w:tc>
      </w:tr>
      <w:tr xmlns:wp14="http://schemas.microsoft.com/office/word/2010/wordml" w:rsidR="00B957CB" w:rsidTr="7B3147D4" w14:paraId="5F409AA4" wp14:textId="77777777">
        <w:tc>
          <w:tcPr>
            <w:tcW w:w="2985" w:type="dxa"/>
            <w:tcMar/>
            <w:vAlign w:val="center"/>
          </w:tcPr>
          <w:p w:rsidR="00B957CB" w:rsidP="00B957CB" w:rsidRDefault="00B957CB" w14:paraId="33D390D6" wp14:textId="77777777">
            <w:pPr>
              <w:jc w:val="right"/>
            </w:pPr>
            <w:r>
              <w:t>Private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A37AE2C">
            <w:pPr>
              <w:jc w:val="center"/>
            </w:pPr>
            <w:r w:rsidR="607AA4A0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58A80231">
            <w:pPr>
              <w:jc w:val="center"/>
            </w:pPr>
            <w:r w:rsidR="607AA4A0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91336B7">
            <w:pPr>
              <w:jc w:val="center"/>
            </w:pPr>
            <w:r w:rsidR="607AA4A0">
              <w:rPr/>
              <w:t>--</w:t>
            </w:r>
          </w:p>
        </w:tc>
      </w:tr>
      <w:tr xmlns:wp14="http://schemas.microsoft.com/office/word/2010/wordml" w:rsidR="00B957CB" w:rsidTr="7B3147D4" w14:paraId="762B46E3" wp14:textId="77777777">
        <w:tc>
          <w:tcPr>
            <w:tcW w:w="2985" w:type="dxa"/>
            <w:tcMar/>
            <w:vAlign w:val="center"/>
          </w:tcPr>
          <w:p w:rsidR="00B957CB" w:rsidP="00B957CB" w:rsidRDefault="00B957CB" w14:paraId="7DBC4C89" wp14:textId="77777777">
            <w:pPr>
              <w:jc w:val="right"/>
            </w:pPr>
            <w:r>
              <w:t>Medicare/Medicaid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EA719FD" w14:textId="16E369B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0.9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3663930" w14:textId="2F4A501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-1.02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102715E9" w14:textId="33E23CD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11</w:t>
            </w:r>
          </w:p>
        </w:tc>
      </w:tr>
      <w:tr xmlns:wp14="http://schemas.microsoft.com/office/word/2010/wordml" w:rsidR="00B957CB" w:rsidTr="7B3147D4" w14:paraId="3AAD49FC" wp14:textId="77777777">
        <w:tc>
          <w:tcPr>
            <w:tcW w:w="2985" w:type="dxa"/>
            <w:tcMar/>
            <w:vAlign w:val="center"/>
          </w:tcPr>
          <w:p w:rsidR="00B957CB" w:rsidP="00B957CB" w:rsidRDefault="00B957CB" w14:paraId="0813E149" wp14:textId="77777777">
            <w:pPr>
              <w:jc w:val="right"/>
            </w:pPr>
            <w:r>
              <w:t>Other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B2FDAAA" w14:textId="71CF4A8A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1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17AF520" w14:textId="3E0DD0BC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9-1.1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76B4DDCD" w14:textId="52AD089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19</w:t>
            </w:r>
          </w:p>
        </w:tc>
      </w:tr>
      <w:tr xmlns:wp14="http://schemas.microsoft.com/office/word/2010/wordml" w:rsidR="00B957CB" w:rsidTr="7B3147D4" w14:paraId="66DFDC6B" wp14:textId="77777777">
        <w:tc>
          <w:tcPr>
            <w:tcW w:w="2985" w:type="dxa"/>
            <w:tcMar/>
            <w:vAlign w:val="center"/>
          </w:tcPr>
          <w:p w:rsidR="00B957CB" w:rsidP="00B957CB" w:rsidRDefault="00B957CB" w14:paraId="11C53B2D" wp14:textId="77777777">
            <w:pPr>
              <w:jc w:val="right"/>
            </w:pPr>
            <w:r>
              <w:t>Missing/Unknown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406F0A0" w14:textId="27D0F8EE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D89E289" w14:textId="1E50EF51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-0.94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66170E" w14:paraId="7C6777E8" wp14:textId="5408A4E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="12DD8178">
              <w:rPr/>
              <w:t>&lt;0.001</w:t>
            </w:r>
          </w:p>
        </w:tc>
      </w:tr>
      <w:tr xmlns:wp14="http://schemas.microsoft.com/office/word/2010/wordml" w:rsidR="00B957CB" w:rsidTr="7B3147D4" w14:paraId="4404926F" wp14:textId="77777777">
        <w:tc>
          <w:tcPr>
            <w:tcW w:w="2985" w:type="dxa"/>
            <w:tcMar/>
          </w:tcPr>
          <w:p w:rsidR="00B957CB" w:rsidP="00B957CB" w:rsidRDefault="005B2170" w14:paraId="2913CB8A" wp14:textId="77777777">
            <w:r>
              <w:rPr>
                <w:b/>
              </w:rPr>
              <w:t>P</w:t>
            </w:r>
            <w:r w:rsidRPr="00FF52FE" w:rsidR="00B957CB">
              <w:rPr>
                <w:b/>
              </w:rPr>
              <w:t>rior encounters</w:t>
            </w:r>
            <w:r w:rsidR="00B957CB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FF52FE" w:rsidR="00B957C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FF52FE" w:rsidR="00B957CB">
              <w:rPr>
                <w:rStyle w:val="normaltextrun"/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68F21D90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13C326F3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4853B841" wp14:textId="77777777">
            <w:pPr>
              <w:jc w:val="center"/>
            </w:pPr>
          </w:p>
        </w:tc>
      </w:tr>
      <w:tr xmlns:wp14="http://schemas.microsoft.com/office/word/2010/wordml" w:rsidR="0066170E" w:rsidTr="7B3147D4" w14:paraId="1756E4C5" wp14:textId="77777777">
        <w:tc>
          <w:tcPr>
            <w:tcW w:w="2985" w:type="dxa"/>
            <w:tcMar/>
            <w:vAlign w:val="center"/>
          </w:tcPr>
          <w:p w:rsidRPr="0066170E" w:rsidR="0066170E" w:rsidP="0066170E" w:rsidRDefault="0066170E" w14:paraId="16ACA3CA" wp14:textId="77777777">
            <w:pPr>
              <w:jc w:val="right"/>
            </w:pPr>
            <w:r w:rsidRPr="0066170E">
              <w:t>1 to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AC167F9" w14:textId="5CD63A0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0.9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4A6A8CB" w14:textId="23EF329F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3-1.13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5E3B0532" w14:textId="39EB3C99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88</w:t>
            </w:r>
          </w:p>
        </w:tc>
      </w:tr>
      <w:tr xmlns:wp14="http://schemas.microsoft.com/office/word/2010/wordml" w:rsidR="0066170E" w:rsidTr="7B3147D4" w14:paraId="59E4B5AC" wp14:textId="77777777">
        <w:tc>
          <w:tcPr>
            <w:tcW w:w="2985" w:type="dxa"/>
            <w:tcMar/>
            <w:vAlign w:val="center"/>
          </w:tcPr>
          <w:p w:rsidRPr="0066170E" w:rsidR="0066170E" w:rsidP="0066170E" w:rsidRDefault="0066170E" w14:paraId="53110156" wp14:textId="77777777">
            <w:pPr>
              <w:jc w:val="right"/>
            </w:pPr>
            <w:r w:rsidRPr="0066170E">
              <w:t>3 to 5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BD9BCE1" w14:textId="6D4BDA6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43DAD3E4" w14:textId="1BEE705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4-1.14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EA3D64A" w14:textId="47C86F0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72</w:t>
            </w:r>
          </w:p>
        </w:tc>
      </w:tr>
      <w:tr xmlns:wp14="http://schemas.microsoft.com/office/word/2010/wordml" w:rsidR="0066170E" w:rsidTr="7B3147D4" w14:paraId="178CC9D7" wp14:textId="77777777">
        <w:tc>
          <w:tcPr>
            <w:tcW w:w="2985" w:type="dxa"/>
            <w:tcMar/>
            <w:vAlign w:val="center"/>
          </w:tcPr>
          <w:p w:rsidRPr="0066170E" w:rsidR="0066170E" w:rsidP="0066170E" w:rsidRDefault="0066170E" w14:paraId="24FB07D4" wp14:textId="77777777">
            <w:pPr>
              <w:jc w:val="right"/>
            </w:pPr>
            <w:r w:rsidRPr="0066170E">
              <w:t>6 to 1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6AC91D3" w14:textId="79C53032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2866D7C7" w14:textId="74B52CAB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1-1.3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E52EB1E" w14:textId="39AC47C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34</w:t>
            </w:r>
          </w:p>
        </w:tc>
      </w:tr>
      <w:tr xmlns:wp14="http://schemas.microsoft.com/office/word/2010/wordml" w:rsidR="0066170E" w:rsidTr="7B3147D4" w14:paraId="6FB021C4" wp14:textId="77777777">
        <w:tc>
          <w:tcPr>
            <w:tcW w:w="2985" w:type="dxa"/>
            <w:tcMar/>
            <w:vAlign w:val="center"/>
          </w:tcPr>
          <w:p w:rsidRPr="0066170E" w:rsidR="0066170E" w:rsidP="0066170E" w:rsidRDefault="0066170E" w14:paraId="0C3EFD88" wp14:textId="77777777">
            <w:pPr>
              <w:jc w:val="right"/>
            </w:pPr>
            <w:r w:rsidRPr="0066170E">
              <w:t>11 to 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7996B00" w14:textId="6CF4324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E32A20B" w14:textId="3A8080C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18-1.5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4E7B3D52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66170E" w:rsidTr="7B3147D4" w14:paraId="70209343" wp14:textId="77777777">
        <w:tc>
          <w:tcPr>
            <w:tcW w:w="2985" w:type="dxa"/>
            <w:tcMar/>
            <w:vAlign w:val="center"/>
          </w:tcPr>
          <w:p w:rsidRPr="0066170E" w:rsidR="0066170E" w:rsidP="0066170E" w:rsidRDefault="0066170E" w14:paraId="02295B31" wp14:textId="77777777">
            <w:pPr>
              <w:jc w:val="right"/>
            </w:pPr>
            <w:r w:rsidRPr="0066170E">
              <w:t>21+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1A873E3" w14:textId="35A3BB2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74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C9B656B" w14:textId="4C4F92B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-2.01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E1CB51A">
            <w:pPr>
              <w:jc w:val="center"/>
            </w:pPr>
            <w:r w:rsidR="607AA4A0">
              <w:rPr/>
              <w:t>&lt;0.001</w:t>
            </w:r>
          </w:p>
        </w:tc>
      </w:tr>
      <w:tr xmlns:wp14="http://schemas.microsoft.com/office/word/2010/wordml" w:rsidR="00B957CB" w:rsidTr="7B3147D4" w14:paraId="59C29576" wp14:textId="77777777">
        <w:tc>
          <w:tcPr>
            <w:tcW w:w="2985" w:type="dxa"/>
            <w:tcMar/>
          </w:tcPr>
          <w:p w:rsidRPr="00FF52FE" w:rsidR="00B957CB" w:rsidP="00B957CB" w:rsidRDefault="00B957CB" w14:paraId="65A0C5B4" wp14:textId="77777777">
            <w:pPr>
              <w:rPr>
                <w:b/>
              </w:rPr>
            </w:pPr>
            <w:r w:rsidRPr="00FF52FE">
              <w:rPr>
                <w:b/>
              </w:rPr>
              <w:t>Index date period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50125231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5A25747A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09B8D95D" wp14:textId="77777777">
            <w:pPr>
              <w:jc w:val="center"/>
            </w:pPr>
          </w:p>
        </w:tc>
      </w:tr>
      <w:tr xmlns:wp14="http://schemas.microsoft.com/office/word/2010/wordml" w:rsidR="00B957CB" w:rsidTr="7B3147D4" w14:paraId="158C32C9" wp14:textId="77777777">
        <w:tc>
          <w:tcPr>
            <w:tcW w:w="2985" w:type="dxa"/>
            <w:tcMar/>
            <w:vAlign w:val="center"/>
          </w:tcPr>
          <w:p w:rsidR="00B957CB" w:rsidP="0066170E" w:rsidRDefault="00B957CB" w14:paraId="44C3021A" wp14:textId="77777777">
            <w:pPr>
              <w:jc w:val="right"/>
            </w:pPr>
            <w:r>
              <w:t>Apr-June 2020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66170E" w14:paraId="6E17D15E" wp14:textId="77777777">
            <w:pPr>
              <w:jc w:val="center"/>
            </w:pPr>
            <w:r w:rsidR="0066170E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B957CB" w:rsidP="7B3147D4" w:rsidRDefault="0066170E" w14:paraId="0E9F0B6C" wp14:textId="77777777">
            <w:pPr>
              <w:jc w:val="center"/>
            </w:pPr>
            <w:r w:rsidR="0066170E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66170E" w14:paraId="668754E0" wp14:textId="77777777">
            <w:pPr>
              <w:jc w:val="center"/>
            </w:pPr>
            <w:r w:rsidR="0066170E">
              <w:rPr/>
              <w:t>--</w:t>
            </w:r>
          </w:p>
        </w:tc>
      </w:tr>
      <w:tr xmlns:wp14="http://schemas.microsoft.com/office/word/2010/wordml" w:rsidR="00B957CB" w:rsidTr="7B3147D4" w14:paraId="2C5F8448" wp14:textId="77777777">
        <w:tc>
          <w:tcPr>
            <w:tcW w:w="2985" w:type="dxa"/>
            <w:tcMar/>
            <w:vAlign w:val="center"/>
          </w:tcPr>
          <w:p w:rsidR="00B957CB" w:rsidP="0066170E" w:rsidRDefault="00B957CB" w14:paraId="58FB43B3" wp14:textId="77777777">
            <w:pPr>
              <w:jc w:val="right"/>
            </w:pPr>
            <w:r>
              <w:t>Jul-Sep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720B4AD6" w14:textId="0285696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352E5834" w14:textId="48EC592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-1.06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040B7FC9" w14:textId="239D714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53</w:t>
            </w:r>
          </w:p>
        </w:tc>
      </w:tr>
      <w:tr xmlns:wp14="http://schemas.microsoft.com/office/word/2010/wordml" w:rsidR="00B957CB" w:rsidTr="7B3147D4" w14:paraId="244665D7" wp14:textId="77777777">
        <w:tc>
          <w:tcPr>
            <w:tcW w:w="2985" w:type="dxa"/>
            <w:tcMar/>
            <w:vAlign w:val="center"/>
          </w:tcPr>
          <w:p w:rsidR="00B957CB" w:rsidP="0066170E" w:rsidRDefault="00B957CB" w14:paraId="716BBF46" wp14:textId="77777777">
            <w:pPr>
              <w:jc w:val="right"/>
            </w:pPr>
            <w:r>
              <w:t>Oct-Dec 2020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4D73220D" w14:textId="7D24BC13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7FADD067" w14:textId="39C1F8A4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2-0.94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66170E" w14:paraId="2F902735" wp14:textId="77777777">
            <w:pPr>
              <w:jc w:val="center"/>
            </w:pPr>
            <w:r w:rsidR="0066170E">
              <w:rPr/>
              <w:t>&lt;0.001</w:t>
            </w:r>
          </w:p>
        </w:tc>
      </w:tr>
      <w:tr xmlns:wp14="http://schemas.microsoft.com/office/word/2010/wordml" w:rsidR="00B957CB" w:rsidTr="7B3147D4" w14:paraId="09F4530B" wp14:textId="77777777">
        <w:tc>
          <w:tcPr>
            <w:tcW w:w="2985" w:type="dxa"/>
            <w:tcMar/>
            <w:vAlign w:val="center"/>
          </w:tcPr>
          <w:p w:rsidR="00B957CB" w:rsidP="0066170E" w:rsidRDefault="00B957CB" w14:paraId="50D899DB" wp14:textId="77777777">
            <w:pPr>
              <w:jc w:val="right"/>
            </w:pPr>
            <w:r>
              <w:t>Jan -Apr 2021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5C89FD5C" w14:textId="419506D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7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0A5A2A83" w14:textId="277723C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1-0.94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66170E" w14:paraId="29826F7C" wp14:textId="77777777">
            <w:pPr>
              <w:jc w:val="center"/>
            </w:pPr>
            <w:r w:rsidR="0066170E">
              <w:rPr/>
              <w:t>&lt;0.001</w:t>
            </w:r>
          </w:p>
        </w:tc>
      </w:tr>
      <w:tr xmlns:wp14="http://schemas.microsoft.com/office/word/2010/wordml" w:rsidR="00B957CB" w:rsidTr="7B3147D4" w14:paraId="0E3FC7E8" wp14:textId="77777777">
        <w:tc>
          <w:tcPr>
            <w:tcW w:w="2985" w:type="dxa"/>
            <w:tcMar/>
          </w:tcPr>
          <w:p w:rsidRPr="00FF52FE" w:rsidR="00B957CB" w:rsidP="00B957CB" w:rsidRDefault="00B957CB" w14:paraId="1D6CA561" wp14:textId="77777777">
            <w:pPr>
              <w:rPr>
                <w:b/>
              </w:rPr>
            </w:pPr>
            <w:r w:rsidRPr="00FF52FE">
              <w:rPr>
                <w:b/>
              </w:rPr>
              <w:t>RECOVER site size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B957CB" w14:paraId="78BEFD2A" wp14:textId="77777777">
            <w:pPr>
              <w:jc w:val="center"/>
            </w:pPr>
          </w:p>
        </w:tc>
        <w:tc>
          <w:tcPr>
            <w:tcW w:w="2037" w:type="dxa"/>
            <w:tcMar/>
            <w:vAlign w:val="center"/>
          </w:tcPr>
          <w:p w:rsidR="00B957CB" w:rsidP="7B3147D4" w:rsidRDefault="00B957CB" w14:paraId="27A76422" wp14:textId="77777777">
            <w:pPr>
              <w:jc w:val="center"/>
            </w:pPr>
          </w:p>
        </w:tc>
        <w:tc>
          <w:tcPr>
            <w:tcW w:w="2338" w:type="dxa"/>
            <w:tcMar/>
            <w:vAlign w:val="center"/>
          </w:tcPr>
          <w:p w:rsidR="00B957CB" w:rsidP="7B3147D4" w:rsidRDefault="00B957CB" w14:paraId="49206A88" wp14:textId="77777777">
            <w:pPr>
              <w:jc w:val="center"/>
            </w:pPr>
          </w:p>
        </w:tc>
      </w:tr>
      <w:tr xmlns:wp14="http://schemas.microsoft.com/office/word/2010/wordml" w:rsidR="00B957CB" w:rsidTr="7B3147D4" w14:paraId="11CDCDCD" wp14:textId="77777777">
        <w:tc>
          <w:tcPr>
            <w:tcW w:w="2985" w:type="dxa"/>
            <w:tcMar/>
            <w:vAlign w:val="center"/>
          </w:tcPr>
          <w:p w:rsidR="00B957CB" w:rsidP="00B957CB" w:rsidRDefault="00B957CB" w14:paraId="7AE6C9EB" wp14:textId="77777777">
            <w:pPr>
              <w:jc w:val="right"/>
            </w:pPr>
            <w:r>
              <w:t>Quartile 1</w:t>
            </w:r>
          </w:p>
        </w:tc>
        <w:tc>
          <w:tcPr>
            <w:tcW w:w="1990" w:type="dxa"/>
            <w:tcMar/>
            <w:vAlign w:val="center"/>
          </w:tcPr>
          <w:p w:rsidR="00B957CB" w:rsidP="7B3147D4" w:rsidRDefault="0066170E" w14:paraId="0EF132EF" wp14:textId="77777777">
            <w:pPr>
              <w:jc w:val="center"/>
            </w:pPr>
            <w:r w:rsidR="0066170E">
              <w:rPr/>
              <w:t>Reference</w:t>
            </w:r>
          </w:p>
        </w:tc>
        <w:tc>
          <w:tcPr>
            <w:tcW w:w="2037" w:type="dxa"/>
            <w:tcMar/>
            <w:vAlign w:val="center"/>
          </w:tcPr>
          <w:p w:rsidR="00B957CB" w:rsidP="7B3147D4" w:rsidRDefault="0066170E" w14:paraId="52258A95" wp14:textId="77777777">
            <w:pPr>
              <w:jc w:val="center"/>
            </w:pPr>
            <w:r w:rsidR="0066170E">
              <w:rPr/>
              <w:t>--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66170E" w14:paraId="0897675F" wp14:textId="77777777">
            <w:pPr>
              <w:jc w:val="center"/>
            </w:pPr>
            <w:r w:rsidR="0066170E">
              <w:rPr/>
              <w:t>--</w:t>
            </w:r>
          </w:p>
        </w:tc>
      </w:tr>
      <w:tr xmlns:wp14="http://schemas.microsoft.com/office/word/2010/wordml" w:rsidR="00B957CB" w:rsidTr="7B3147D4" w14:paraId="0B1C4DF5" wp14:textId="77777777">
        <w:tc>
          <w:tcPr>
            <w:tcW w:w="2985" w:type="dxa"/>
            <w:tcMar/>
            <w:vAlign w:val="center"/>
          </w:tcPr>
          <w:p w:rsidR="00B957CB" w:rsidP="00B957CB" w:rsidRDefault="00B957CB" w14:paraId="51324145" wp14:textId="77777777">
            <w:pPr>
              <w:jc w:val="right"/>
            </w:pPr>
            <w:r>
              <w:t>Quartile 2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381329F8" w14:textId="77316658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66FED8F8" w14:textId="171342C5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-0.98</w:t>
            </w:r>
          </w:p>
        </w:tc>
        <w:tc>
          <w:tcPr>
            <w:tcW w:w="2338" w:type="dxa"/>
            <w:tcMar/>
            <w:vAlign w:val="center"/>
          </w:tcPr>
          <w:p w:rsidR="607AA4A0" w:rsidP="7B3147D4" w:rsidRDefault="607AA4A0" w14:paraId="3A49D2CF" w14:textId="117E7FE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22</w:t>
            </w:r>
          </w:p>
        </w:tc>
      </w:tr>
      <w:tr xmlns:wp14="http://schemas.microsoft.com/office/word/2010/wordml" w:rsidR="00B957CB" w:rsidTr="7B3147D4" w14:paraId="40F24CA2" wp14:textId="77777777">
        <w:tc>
          <w:tcPr>
            <w:tcW w:w="2985" w:type="dxa"/>
            <w:tcMar/>
            <w:vAlign w:val="center"/>
          </w:tcPr>
          <w:p w:rsidR="00B957CB" w:rsidP="00B957CB" w:rsidRDefault="00B957CB" w14:paraId="4A7666FB" wp14:textId="77777777">
            <w:pPr>
              <w:jc w:val="right"/>
            </w:pPr>
            <w:r>
              <w:t>Quartile 3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140845E7" w14:textId="65CDCF77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9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7003133" w14:textId="6BEB9DD6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1-0.87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66170E" w14:paraId="010600B3" wp14:textId="77777777">
            <w:pPr>
              <w:jc w:val="center"/>
            </w:pPr>
            <w:r w:rsidR="0066170E">
              <w:rPr/>
              <w:t>&lt;0.001</w:t>
            </w:r>
          </w:p>
        </w:tc>
      </w:tr>
      <w:tr xmlns:wp14="http://schemas.microsoft.com/office/word/2010/wordml" w:rsidR="00B957CB" w:rsidTr="7B3147D4" w14:paraId="5D323DCE" wp14:textId="77777777">
        <w:tc>
          <w:tcPr>
            <w:tcW w:w="2985" w:type="dxa"/>
            <w:tcMar/>
            <w:vAlign w:val="center"/>
          </w:tcPr>
          <w:p w:rsidR="00B957CB" w:rsidP="00B957CB" w:rsidRDefault="00B957CB" w14:paraId="29FF5EA3" wp14:textId="77777777">
            <w:pPr>
              <w:jc w:val="right"/>
            </w:pPr>
            <w:r>
              <w:t>Quartile 4</w:t>
            </w:r>
          </w:p>
        </w:tc>
        <w:tc>
          <w:tcPr>
            <w:tcW w:w="1990" w:type="dxa"/>
            <w:tcMar/>
            <w:vAlign w:val="center"/>
          </w:tcPr>
          <w:p w:rsidR="607AA4A0" w:rsidP="7B3147D4" w:rsidRDefault="607AA4A0" w14:paraId="624AAE05" w14:textId="3D7CAFAD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</w:t>
            </w:r>
          </w:p>
        </w:tc>
        <w:tc>
          <w:tcPr>
            <w:tcW w:w="2037" w:type="dxa"/>
            <w:tcMar/>
            <w:vAlign w:val="center"/>
          </w:tcPr>
          <w:p w:rsidR="607AA4A0" w:rsidP="7B3147D4" w:rsidRDefault="607AA4A0" w14:paraId="137C737F" w14:textId="4E9A4270">
            <w:pPr>
              <w:spacing w:before="0" w:beforeAutospacing="off" w:after="0" w:afterAutospacing="off"/>
              <w:jc w:val="center"/>
            </w:pPr>
            <w:r w:rsidRPr="7B3147D4" w:rsidR="607AA4A0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5-0.79</w:t>
            </w:r>
          </w:p>
        </w:tc>
        <w:tc>
          <w:tcPr>
            <w:tcW w:w="2338" w:type="dxa"/>
            <w:tcMar/>
            <w:vAlign w:val="center"/>
          </w:tcPr>
          <w:p w:rsidR="00B957CB" w:rsidP="7B3147D4" w:rsidRDefault="0066170E" w14:paraId="2AFF51FC" wp14:textId="63DD5AF1">
            <w:pPr>
              <w:jc w:val="center"/>
            </w:pPr>
            <w:r w:rsidR="0066170E">
              <w:rPr/>
              <w:t>&lt;0.001</w:t>
            </w:r>
            <w:bookmarkStart w:name="_GoBack" w:id="0"/>
            <w:bookmarkEnd w:id="0"/>
          </w:p>
        </w:tc>
      </w:tr>
      <w:tr w:rsidR="191C2942" w:rsidTr="7B3147D4" w14:paraId="1826B27F">
        <w:trPr>
          <w:trHeight w:val="300"/>
        </w:trPr>
        <w:tc>
          <w:tcPr>
            <w:tcW w:w="2985" w:type="dxa"/>
            <w:tcMar/>
            <w:vAlign w:val="center"/>
          </w:tcPr>
          <w:p w:rsidR="191C2942" w:rsidP="191C2942" w:rsidRDefault="191C2942" w14:paraId="48201A03">
            <w:pPr>
              <w:jc w:val="right"/>
            </w:pPr>
            <w:r w:rsidR="191C2942">
              <w:rPr/>
              <w:t>1 to 2</w:t>
            </w:r>
          </w:p>
        </w:tc>
        <w:tc>
          <w:tcPr>
            <w:tcW w:w="1990" w:type="dxa"/>
            <w:tcMar/>
            <w:vAlign w:val="center"/>
          </w:tcPr>
          <w:p w:rsidR="191C2942" w:rsidP="7B3147D4" w:rsidRDefault="191C2942" w14:paraId="1951A3B6" w14:textId="01E922CF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3</w:t>
            </w:r>
          </w:p>
        </w:tc>
        <w:tc>
          <w:tcPr>
            <w:tcW w:w="2037" w:type="dxa"/>
            <w:tcMar/>
            <w:vAlign w:val="center"/>
          </w:tcPr>
          <w:p w:rsidR="191C2942" w:rsidP="7B3147D4" w:rsidRDefault="191C2942" w14:paraId="2A2D26BE" w14:textId="7280B23C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1-1.15</w:t>
            </w:r>
          </w:p>
        </w:tc>
        <w:tc>
          <w:tcPr>
            <w:tcW w:w="2338" w:type="dxa"/>
            <w:tcMar/>
            <w:vAlign w:val="center"/>
          </w:tcPr>
          <w:p w:rsidR="191C2942" w:rsidP="7B3147D4" w:rsidRDefault="191C2942" w14:paraId="05F92810" w14:textId="239281AD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0</w:t>
            </w:r>
          </w:p>
        </w:tc>
      </w:tr>
      <w:tr w:rsidR="191C2942" w:rsidTr="7B3147D4" w14:paraId="2B8ACF2B">
        <w:trPr>
          <w:trHeight w:val="300"/>
        </w:trPr>
        <w:tc>
          <w:tcPr>
            <w:tcW w:w="2985" w:type="dxa"/>
            <w:tcMar/>
            <w:vAlign w:val="center"/>
          </w:tcPr>
          <w:p w:rsidR="191C2942" w:rsidP="191C2942" w:rsidRDefault="191C2942" w14:paraId="0AB46C7C">
            <w:pPr>
              <w:jc w:val="right"/>
            </w:pPr>
            <w:r w:rsidR="191C2942">
              <w:rPr/>
              <w:t>3 to 5</w:t>
            </w:r>
          </w:p>
        </w:tc>
        <w:tc>
          <w:tcPr>
            <w:tcW w:w="1990" w:type="dxa"/>
            <w:tcMar/>
            <w:vAlign w:val="center"/>
          </w:tcPr>
          <w:p w:rsidR="191C2942" w:rsidP="7B3147D4" w:rsidRDefault="191C2942" w14:paraId="2858A39F" w14:textId="04F2EC4B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9</w:t>
            </w:r>
          </w:p>
        </w:tc>
        <w:tc>
          <w:tcPr>
            <w:tcW w:w="2037" w:type="dxa"/>
            <w:tcMar/>
            <w:vAlign w:val="center"/>
          </w:tcPr>
          <w:p w:rsidR="191C2942" w:rsidP="7B3147D4" w:rsidRDefault="191C2942" w14:paraId="749CC3C8" w14:textId="26B6C553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8-1.11</w:t>
            </w:r>
          </w:p>
        </w:tc>
        <w:tc>
          <w:tcPr>
            <w:tcW w:w="2338" w:type="dxa"/>
            <w:tcMar/>
            <w:vAlign w:val="center"/>
          </w:tcPr>
          <w:p w:rsidR="191C2942" w:rsidP="7B3147D4" w:rsidRDefault="191C2942" w14:paraId="7CF54E24" w14:textId="2019F3FC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15</w:t>
            </w:r>
          </w:p>
        </w:tc>
      </w:tr>
      <w:tr w:rsidR="191C2942" w:rsidTr="7B3147D4" w14:paraId="0CCE5087">
        <w:trPr>
          <w:trHeight w:val="300"/>
        </w:trPr>
        <w:tc>
          <w:tcPr>
            <w:tcW w:w="2985" w:type="dxa"/>
            <w:tcMar/>
            <w:vAlign w:val="center"/>
          </w:tcPr>
          <w:p w:rsidR="191C2942" w:rsidP="191C2942" w:rsidRDefault="191C2942" w14:paraId="6A5436CD">
            <w:pPr>
              <w:jc w:val="right"/>
            </w:pPr>
            <w:r w:rsidR="191C2942">
              <w:rPr/>
              <w:t>6 to 10</w:t>
            </w:r>
          </w:p>
        </w:tc>
        <w:tc>
          <w:tcPr>
            <w:tcW w:w="1990" w:type="dxa"/>
            <w:tcMar/>
            <w:vAlign w:val="center"/>
          </w:tcPr>
          <w:p w:rsidR="191C2942" w:rsidP="7B3147D4" w:rsidRDefault="191C2942" w14:paraId="46A61EF7" w14:textId="634019F3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1</w:t>
            </w:r>
          </w:p>
        </w:tc>
        <w:tc>
          <w:tcPr>
            <w:tcW w:w="2037" w:type="dxa"/>
            <w:tcMar/>
            <w:vAlign w:val="center"/>
          </w:tcPr>
          <w:p w:rsidR="191C2942" w:rsidP="7B3147D4" w:rsidRDefault="191C2942" w14:paraId="45456161" w14:textId="30617AFF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8-1.35</w:t>
            </w:r>
          </w:p>
        </w:tc>
        <w:tc>
          <w:tcPr>
            <w:tcW w:w="2338" w:type="dxa"/>
            <w:tcMar/>
            <w:vAlign w:val="center"/>
          </w:tcPr>
          <w:p w:rsidR="191C2942" w:rsidP="7B3147D4" w:rsidRDefault="191C2942" w14:paraId="6A6E8CE3" w14:textId="4EFAC7C7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1</w:t>
            </w:r>
          </w:p>
        </w:tc>
      </w:tr>
      <w:tr w:rsidR="191C2942" w:rsidTr="7B3147D4" w14:paraId="327C17CE">
        <w:trPr>
          <w:trHeight w:val="300"/>
        </w:trPr>
        <w:tc>
          <w:tcPr>
            <w:tcW w:w="2985" w:type="dxa"/>
            <w:tcMar/>
            <w:vAlign w:val="center"/>
          </w:tcPr>
          <w:p w:rsidR="191C2942" w:rsidP="191C2942" w:rsidRDefault="191C2942" w14:paraId="418C6053">
            <w:pPr>
              <w:jc w:val="right"/>
            </w:pPr>
            <w:r w:rsidR="191C2942">
              <w:rPr/>
              <w:t>11 to 20</w:t>
            </w:r>
          </w:p>
        </w:tc>
        <w:tc>
          <w:tcPr>
            <w:tcW w:w="1990" w:type="dxa"/>
            <w:tcMar/>
            <w:vAlign w:val="center"/>
          </w:tcPr>
          <w:p w:rsidR="191C2942" w:rsidP="7B3147D4" w:rsidRDefault="191C2942" w14:paraId="7216BEFA" w14:textId="4EDFEC29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39</w:t>
            </w:r>
          </w:p>
        </w:tc>
        <w:tc>
          <w:tcPr>
            <w:tcW w:w="2037" w:type="dxa"/>
            <w:tcMar/>
            <w:vAlign w:val="center"/>
          </w:tcPr>
          <w:p w:rsidR="191C2942" w:rsidP="7B3147D4" w:rsidRDefault="191C2942" w14:paraId="51F21166" w14:textId="4ECC40E7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25-1.55</w:t>
            </w:r>
          </w:p>
        </w:tc>
        <w:tc>
          <w:tcPr>
            <w:tcW w:w="2338" w:type="dxa"/>
            <w:tcMar/>
            <w:vAlign w:val="center"/>
          </w:tcPr>
          <w:p w:rsidR="191C2942" w:rsidP="7B3147D4" w:rsidRDefault="191C2942" w14:paraId="4EF2EBA4" w14:textId="34D9D3ED">
            <w:pPr>
              <w:spacing w:before="0" w:beforeAutospacing="off" w:after="0" w:afterAutospacing="off"/>
              <w:jc w:val="center"/>
            </w:pPr>
            <w:r w:rsidR="191C2942">
              <w:rPr/>
              <w:t>&lt;0.001</w:t>
            </w:r>
          </w:p>
        </w:tc>
      </w:tr>
      <w:tr w:rsidR="191C2942" w:rsidTr="7B3147D4" w14:paraId="7DD21131">
        <w:trPr>
          <w:trHeight w:val="300"/>
        </w:trPr>
        <w:tc>
          <w:tcPr>
            <w:tcW w:w="2985" w:type="dxa"/>
            <w:tcMar/>
            <w:vAlign w:val="center"/>
          </w:tcPr>
          <w:p w:rsidR="191C2942" w:rsidP="191C2942" w:rsidRDefault="191C2942" w14:paraId="2C2312B9">
            <w:pPr>
              <w:jc w:val="right"/>
            </w:pPr>
            <w:r w:rsidR="191C2942">
              <w:rPr/>
              <w:t>21+</w:t>
            </w:r>
          </w:p>
        </w:tc>
        <w:tc>
          <w:tcPr>
            <w:tcW w:w="1990" w:type="dxa"/>
            <w:tcMar/>
            <w:vAlign w:val="center"/>
          </w:tcPr>
          <w:p w:rsidR="191C2942" w:rsidP="7B3147D4" w:rsidRDefault="191C2942" w14:paraId="41DB4B17" w14:textId="1798882A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75</w:t>
            </w:r>
          </w:p>
        </w:tc>
        <w:tc>
          <w:tcPr>
            <w:tcW w:w="2037" w:type="dxa"/>
            <w:tcMar/>
            <w:vAlign w:val="center"/>
          </w:tcPr>
          <w:p w:rsidR="191C2942" w:rsidP="7B3147D4" w:rsidRDefault="191C2942" w14:paraId="2470ACA3" w14:textId="4D0E013C">
            <w:pPr>
              <w:spacing w:before="0" w:beforeAutospacing="off" w:after="0" w:afterAutospacing="off"/>
              <w:jc w:val="center"/>
            </w:pPr>
            <w:r w:rsidRPr="7B3147D4" w:rsidR="191C2942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57-1.95</w:t>
            </w:r>
          </w:p>
        </w:tc>
        <w:tc>
          <w:tcPr>
            <w:tcW w:w="2338" w:type="dxa"/>
            <w:tcMar/>
            <w:vAlign w:val="center"/>
          </w:tcPr>
          <w:p w:rsidR="191C2942" w:rsidP="7B3147D4" w:rsidRDefault="191C2942" w14:paraId="113D153A" w14:textId="1626667C">
            <w:pPr>
              <w:spacing w:before="0" w:beforeAutospacing="off" w:after="0" w:afterAutospacing="off"/>
              <w:jc w:val="center"/>
            </w:pPr>
            <w:r w:rsidR="191C2942">
              <w:rPr/>
              <w:t>&lt;0.001</w:t>
            </w:r>
          </w:p>
        </w:tc>
      </w:tr>
    </w:tbl>
    <w:p w:rsidR="0757717A" w:rsidP="7B3147D4" w:rsidRDefault="0757717A" w14:paraId="2F280EAD" w14:textId="6DF0361A">
      <w:pPr>
        <w:spacing w:before="0" w:beforeAutospacing="off" w:after="0" w:afterAutospacing="off"/>
      </w:pP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US"/>
        </w:rPr>
        <w:t>Abbreviation: SD, standard deviation</w:t>
      </w:r>
    </w:p>
    <w:p w:rsidR="0757717A" w:rsidP="7B3147D4" w:rsidRDefault="0757717A" w14:paraId="45640A7D" w14:textId="751FEC59">
      <w:pPr>
        <w:spacing w:before="0" w:beforeAutospacing="off" w:after="0" w:afterAutospacing="off"/>
      </w:pP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1) History of prior autoimmune disease definition: Patients with at least 1 autoimmune disease ICD-9/ICD-10/SNOMED code within any of the autoimmune disease concept set at any point prior to their index date.</w:t>
      </w:r>
    </w:p>
    <w:p w:rsidR="0757717A" w:rsidP="7B3147D4" w:rsidRDefault="0757717A" w14:paraId="1035B699" w14:textId="59454DF2">
      <w:pPr>
        <w:spacing w:before="0" w:beforeAutospacing="off" w:after="0" w:afterAutospacing="off"/>
      </w:pP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2) Race/ethnicity is commonly inconsistent and/or inaccurately captured in the EHR, especially among minorities, and can lead to significant missing data and misclassification biases (31, 32).</w:t>
      </w:r>
      <w:r w:rsidRPr="7B3147D4" w:rsidR="0757717A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Hispanic ethnicity was defined as its own category and not cross-reported with the other race categories for ease of standardization and comparison across a large network of health systems.</w:t>
      </w:r>
    </w:p>
    <w:p w:rsidR="0757717A" w:rsidP="7B3147D4" w:rsidRDefault="0757717A" w14:paraId="7C0AD993" w14:textId="712BF9FB">
      <w:pPr>
        <w:spacing w:before="0" w:beforeAutospacing="off" w:after="0" w:afterAutospacing="off"/>
      </w:pP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3) Charlson Comorbidity Index is a weighted index classification system using a collection of EHR diagnoses codes from all available data prior to the patient’s SARS-CoV-2 infection index to define a patient’s risk of mortality (25).</w:t>
      </w:r>
    </w:p>
    <w:p w:rsidR="0757717A" w:rsidP="7B3147D4" w:rsidRDefault="0757717A" w14:paraId="4BF56DA4" w14:textId="45137395">
      <w:pPr>
        <w:spacing w:before="0" w:beforeAutospacing="off" w:after="0" w:afterAutospacing="off"/>
      </w:pP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4) Body Mass Index (BMI in kg/m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) is categorized according to the World Health Organization (WHO) and National Institute of Health (NIH) standards. Categorization BMI cut-offs are as follows: Underweight: &lt; 18.5 kg/m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, normal: 18.5 to 24.9 kg/m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 xml:space="preserve">2, 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overweight:</w:t>
      </w:r>
      <w:r w:rsidRPr="7B3147D4" w:rsidR="0757717A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25 to 29.9</w:t>
      </w:r>
      <w:r w:rsidRPr="7B3147D4" w:rsidR="0757717A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kg/m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,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moderately obese: 30-34.9 kg/m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</w:t>
      </w:r>
      <w:r w:rsidRPr="7B3147D4" w:rsidR="0757717A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, 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severely obese: 35-39.9 kg/m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2,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 xml:space="preserve"> morbidly obese</w:t>
      </w:r>
      <w:r w:rsidRPr="7B3147D4" w:rsidR="0757717A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: 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≥ 40</w:t>
      </w:r>
      <w:r w:rsidRPr="7B3147D4" w:rsidR="0757717A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18"/>
          <w:szCs w:val="18"/>
          <w:lang w:val="en-US"/>
        </w:rPr>
        <w:t xml:space="preserve"> </w:t>
      </w: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27). The most recent recorded BMI, either on or up to 1- year prior SARS-CoV-2 infection index event, was used.</w:t>
      </w:r>
    </w:p>
    <w:p w:rsidR="0757717A" w:rsidP="7B3147D4" w:rsidRDefault="0757717A" w14:paraId="4A4B0542" w14:textId="355A48D5">
      <w:pPr>
        <w:spacing w:before="0" w:beforeAutospacing="off" w:after="0" w:afterAutospacing="off"/>
      </w:pP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5) Prior glucocorticoid use was defined by having at least 1 prescription for oral dexamethasone, betamethasone, prednisolone, methylprednisolone, triamcinolone, hydrocortisone, prednisone, or triamcinolone within 1 year to 1 week prior to SARS-CoV-2 infection index event. See S6 appendix.</w:t>
      </w:r>
    </w:p>
    <w:p w:rsidR="0757717A" w:rsidP="7B3147D4" w:rsidRDefault="0757717A" w14:paraId="07968C02" w14:textId="39E2B755">
      <w:pPr>
        <w:spacing w:before="0" w:beforeAutospacing="off" w:after="0" w:afterAutospacing="off"/>
      </w:pP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6) Prior encounters were defined as the number of prior encounters, calculated as unique days and assuming each outpatient and ED visit is 1 day, in a patient's EHR in the 1 year before SARS-CoV-2 infection index event.</w:t>
      </w:r>
    </w:p>
    <w:p w:rsidR="0757717A" w:rsidP="7B3147D4" w:rsidRDefault="0757717A" w14:paraId="36994CA1" w14:textId="37FBF9F7">
      <w:pPr>
        <w:spacing w:before="0" w:beforeAutospacing="off" w:after="0" w:afterAutospacing="off"/>
      </w:pPr>
      <w:r w:rsidRPr="7B3147D4" w:rsidR="0757717A">
        <w:rPr>
          <w:rFonts w:ascii="Calibri" w:hAnsi="Calibri" w:eastAsia="Calibri" w:cs="Calibri"/>
          <w:noProof w:val="0"/>
          <w:color w:val="000000" w:themeColor="text1" w:themeTint="FF" w:themeShade="FF"/>
          <w:sz w:val="18"/>
          <w:szCs w:val="18"/>
          <w:lang w:val="en-US"/>
        </w:rPr>
        <w:t>(7) RECOVER site quartiles are based on overall RECOVER patient enrollment numbers. Sites are categorized by the following; quartile 1: &lt;140,000 participants, quartile 2: &lt;220,000 participants, quartile 3: &lt;400,000 participants, quartile 4: ≥ 400,000 participants</w:t>
      </w:r>
    </w:p>
    <w:p xmlns:wp14="http://schemas.microsoft.com/office/word/2010/wordml" w:rsidR="00B957CB" w:rsidP="00B957CB" w:rsidRDefault="00B957CB" w14:paraId="40666929" wp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18"/>
          <w:szCs w:val="18"/>
        </w:rPr>
        <w:t>(8) Full model adjusted for age, sex, race, medical insurance type, healthcare utilization, date of COVID-19 infection, comorbidities, substance use disorder, smoking status (adults only), body mass index glucocorticoid use, and RECOVER enrollment site size</w:t>
      </w:r>
      <w:r>
        <w:rPr>
          <w:rStyle w:val="eop"/>
          <w:rFonts w:ascii="Calibri" w:hAnsi="Calibri" w:cs="Calibri"/>
          <w:color w:val="000000"/>
          <w:sz w:val="18"/>
          <w:szCs w:val="18"/>
        </w:rPr>
        <w:t> </w:t>
      </w:r>
    </w:p>
    <w:p xmlns:wp14="http://schemas.microsoft.com/office/word/2010/wordml" w:rsidR="00B957CB" w:rsidP="00B957CB" w:rsidRDefault="00B957CB" w14:paraId="70DA88CC" wp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18"/>
          <w:szCs w:val="18"/>
        </w:rPr>
        <w:t>(9): No prior indicated models excluding those with a history of autoimmune disease</w:t>
      </w:r>
      <w:r>
        <w:rPr>
          <w:rStyle w:val="eop"/>
          <w:rFonts w:ascii="Calibri" w:hAnsi="Calibri" w:cs="Calibri"/>
          <w:sz w:val="18"/>
          <w:szCs w:val="18"/>
        </w:rPr>
        <w:t> </w:t>
      </w:r>
    </w:p>
    <w:p xmlns:wp14="http://schemas.microsoft.com/office/word/2010/wordml" w:rsidR="001124DB" w:rsidP="71AC180B" w:rsidRDefault="001124DB" w14:paraId="71887C79" wp14:textId="246259F4">
      <w:pPr>
        <w:pStyle w:val="paragraph"/>
        <w:spacing w:before="0" w:beforeAutospacing="off" w:after="0" w:afterAutospacing="off"/>
        <w:rPr>
          <w:rFonts w:ascii="Segoe UI" w:hAnsi="Segoe UI" w:cs="Segoe UI"/>
          <w:sz w:val="18"/>
          <w:szCs w:val="18"/>
        </w:rPr>
      </w:pPr>
      <w:r w:rsidRPr="71AC180B" w:rsidR="00B957CB">
        <w:rPr>
          <w:rStyle w:val="eop"/>
          <w:rFonts w:ascii="Calibri" w:hAnsi="Calibri" w:cs="Calibri"/>
          <w:sz w:val="18"/>
          <w:szCs w:val="18"/>
        </w:rPr>
        <w:t> </w:t>
      </w:r>
    </w:p>
    <w:sectPr w:rsidR="001124D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3D5EA7"/>
    <w:multiLevelType w:val="hybridMultilevel"/>
    <w:tmpl w:val="5D08926E"/>
    <w:lvl w:ilvl="0" w:tplc="1BCE0FBE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4DB"/>
    <w:rsid w:val="000B7F72"/>
    <w:rsid w:val="001036A8"/>
    <w:rsid w:val="001124DB"/>
    <w:rsid w:val="001E4E7A"/>
    <w:rsid w:val="002915CC"/>
    <w:rsid w:val="002D5FA5"/>
    <w:rsid w:val="003925B2"/>
    <w:rsid w:val="005B2170"/>
    <w:rsid w:val="005C378B"/>
    <w:rsid w:val="0060279A"/>
    <w:rsid w:val="0066170E"/>
    <w:rsid w:val="006C7A88"/>
    <w:rsid w:val="00722C59"/>
    <w:rsid w:val="007728D5"/>
    <w:rsid w:val="007E3E03"/>
    <w:rsid w:val="007F4189"/>
    <w:rsid w:val="008703CC"/>
    <w:rsid w:val="009C6770"/>
    <w:rsid w:val="00A71E23"/>
    <w:rsid w:val="00B957CB"/>
    <w:rsid w:val="00BC3156"/>
    <w:rsid w:val="00C56487"/>
    <w:rsid w:val="00D922F6"/>
    <w:rsid w:val="00E03A1C"/>
    <w:rsid w:val="00F417DE"/>
    <w:rsid w:val="00F83577"/>
    <w:rsid w:val="00FF52FE"/>
    <w:rsid w:val="0283C220"/>
    <w:rsid w:val="03127B1E"/>
    <w:rsid w:val="036DDDAE"/>
    <w:rsid w:val="037E1A4E"/>
    <w:rsid w:val="0409C27E"/>
    <w:rsid w:val="044543C3"/>
    <w:rsid w:val="044B8174"/>
    <w:rsid w:val="05325C90"/>
    <w:rsid w:val="0757717A"/>
    <w:rsid w:val="08132A84"/>
    <w:rsid w:val="08A8E0DC"/>
    <w:rsid w:val="0903A3B8"/>
    <w:rsid w:val="09631564"/>
    <w:rsid w:val="0A308A0F"/>
    <w:rsid w:val="0A308A0F"/>
    <w:rsid w:val="0A32FFC1"/>
    <w:rsid w:val="0A32FFC1"/>
    <w:rsid w:val="0C3988DA"/>
    <w:rsid w:val="0C4AFA1B"/>
    <w:rsid w:val="0C4FFA02"/>
    <w:rsid w:val="0C79BB85"/>
    <w:rsid w:val="0CDF8F24"/>
    <w:rsid w:val="0CDF8F24"/>
    <w:rsid w:val="10386561"/>
    <w:rsid w:val="10EC52AC"/>
    <w:rsid w:val="121E6999"/>
    <w:rsid w:val="12BF48BA"/>
    <w:rsid w:val="12DD8178"/>
    <w:rsid w:val="135130D2"/>
    <w:rsid w:val="14384BE9"/>
    <w:rsid w:val="18A1ABF0"/>
    <w:rsid w:val="191C2942"/>
    <w:rsid w:val="1A11F789"/>
    <w:rsid w:val="1B40C925"/>
    <w:rsid w:val="1DF59E16"/>
    <w:rsid w:val="1E1E469C"/>
    <w:rsid w:val="1E1E469C"/>
    <w:rsid w:val="1F3E4B4D"/>
    <w:rsid w:val="1F70DCA2"/>
    <w:rsid w:val="1F70DCA2"/>
    <w:rsid w:val="20380C2C"/>
    <w:rsid w:val="20592211"/>
    <w:rsid w:val="21FB1310"/>
    <w:rsid w:val="24170BE4"/>
    <w:rsid w:val="256C9587"/>
    <w:rsid w:val="26A4CEAD"/>
    <w:rsid w:val="27357D9E"/>
    <w:rsid w:val="273E9630"/>
    <w:rsid w:val="27400AD9"/>
    <w:rsid w:val="27854648"/>
    <w:rsid w:val="27B2620F"/>
    <w:rsid w:val="286C6B22"/>
    <w:rsid w:val="293501F4"/>
    <w:rsid w:val="2B5C6415"/>
    <w:rsid w:val="2CDCB86B"/>
    <w:rsid w:val="2D27A9EB"/>
    <w:rsid w:val="2D27A9EB"/>
    <w:rsid w:val="2E627B47"/>
    <w:rsid w:val="2F3B39FF"/>
    <w:rsid w:val="2FE902EF"/>
    <w:rsid w:val="30783F3D"/>
    <w:rsid w:val="318E0A6D"/>
    <w:rsid w:val="322C9289"/>
    <w:rsid w:val="322C9289"/>
    <w:rsid w:val="343E513C"/>
    <w:rsid w:val="344C75A2"/>
    <w:rsid w:val="36916DDB"/>
    <w:rsid w:val="3779D26B"/>
    <w:rsid w:val="37FB4A9F"/>
    <w:rsid w:val="37FE8098"/>
    <w:rsid w:val="38A6C908"/>
    <w:rsid w:val="3A03C71B"/>
    <w:rsid w:val="3D6C401E"/>
    <w:rsid w:val="3DB7D0FE"/>
    <w:rsid w:val="4079F96F"/>
    <w:rsid w:val="4079F96F"/>
    <w:rsid w:val="413A2369"/>
    <w:rsid w:val="41DAB71B"/>
    <w:rsid w:val="4270E9D6"/>
    <w:rsid w:val="453767D5"/>
    <w:rsid w:val="46ED4687"/>
    <w:rsid w:val="4760F5C3"/>
    <w:rsid w:val="49D0E564"/>
    <w:rsid w:val="4B488207"/>
    <w:rsid w:val="4C21B79A"/>
    <w:rsid w:val="4C6DED1F"/>
    <w:rsid w:val="4C6DED1F"/>
    <w:rsid w:val="4C8587F2"/>
    <w:rsid w:val="4CFE20EA"/>
    <w:rsid w:val="4EECE4D5"/>
    <w:rsid w:val="4F43A9CA"/>
    <w:rsid w:val="4F9CDF8B"/>
    <w:rsid w:val="51069CF2"/>
    <w:rsid w:val="518CC080"/>
    <w:rsid w:val="5242A17A"/>
    <w:rsid w:val="52BA1065"/>
    <w:rsid w:val="53B10F7E"/>
    <w:rsid w:val="552BA004"/>
    <w:rsid w:val="56223488"/>
    <w:rsid w:val="563A678B"/>
    <w:rsid w:val="582F5E40"/>
    <w:rsid w:val="5918D9CC"/>
    <w:rsid w:val="5A0A8F95"/>
    <w:rsid w:val="5A91448A"/>
    <w:rsid w:val="5ACFC33F"/>
    <w:rsid w:val="5B6D14EA"/>
    <w:rsid w:val="5C653172"/>
    <w:rsid w:val="5D6F1747"/>
    <w:rsid w:val="5D9DA080"/>
    <w:rsid w:val="5D9F0E78"/>
    <w:rsid w:val="5E03065A"/>
    <w:rsid w:val="5E03065A"/>
    <w:rsid w:val="5EE167D4"/>
    <w:rsid w:val="5EFBFB73"/>
    <w:rsid w:val="5F2DCB8D"/>
    <w:rsid w:val="5F2DCB8D"/>
    <w:rsid w:val="5FB67C6E"/>
    <w:rsid w:val="5FD4CF81"/>
    <w:rsid w:val="607AA4A0"/>
    <w:rsid w:val="60F4493F"/>
    <w:rsid w:val="612B433C"/>
    <w:rsid w:val="618236B5"/>
    <w:rsid w:val="633F70AB"/>
    <w:rsid w:val="642D50E5"/>
    <w:rsid w:val="665F3A71"/>
    <w:rsid w:val="66DF9212"/>
    <w:rsid w:val="689E9EAC"/>
    <w:rsid w:val="689E9EAC"/>
    <w:rsid w:val="68A0E37F"/>
    <w:rsid w:val="68C1C81A"/>
    <w:rsid w:val="6A670482"/>
    <w:rsid w:val="6B47A5C8"/>
    <w:rsid w:val="6BDEEFEF"/>
    <w:rsid w:val="6C673862"/>
    <w:rsid w:val="6DD4F5F8"/>
    <w:rsid w:val="6DD4F5F8"/>
    <w:rsid w:val="7037CD8C"/>
    <w:rsid w:val="7037CD8C"/>
    <w:rsid w:val="703C974F"/>
    <w:rsid w:val="71AC180B"/>
    <w:rsid w:val="720FAA2A"/>
    <w:rsid w:val="737068A6"/>
    <w:rsid w:val="746F00EB"/>
    <w:rsid w:val="752E7C45"/>
    <w:rsid w:val="758C3FDE"/>
    <w:rsid w:val="7630A30B"/>
    <w:rsid w:val="78441473"/>
    <w:rsid w:val="7898E3B7"/>
    <w:rsid w:val="79D5E50B"/>
    <w:rsid w:val="7ADEF5BC"/>
    <w:rsid w:val="7B3147D4"/>
    <w:rsid w:val="7C35C8B7"/>
    <w:rsid w:val="7CC682CD"/>
    <w:rsid w:val="7DE01FC1"/>
    <w:rsid w:val="7DE01FC1"/>
    <w:rsid w:val="7EEDC13B"/>
    <w:rsid w:val="7F2F5EFD"/>
    <w:rsid w:val="7FACF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157388"/>
  <w15:chartTrackingRefBased/>
  <w15:docId w15:val="{E6A77D48-EFB9-4EC4-A123-D2764DE2715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4DB"/>
    <w:pPr>
      <w:ind w:left="720"/>
      <w:contextualSpacing/>
    </w:pPr>
  </w:style>
  <w:style w:type="table" w:styleId="TableGrid">
    <w:name w:val="Table Grid"/>
    <w:basedOn w:val="TableNormal"/>
    <w:uiPriority w:val="39"/>
    <w:rsid w:val="006C7A8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D922F6"/>
  </w:style>
  <w:style w:type="paragraph" w:styleId="paragraph" w:customStyle="1">
    <w:name w:val="paragraph"/>
    <w:basedOn w:val="Normal"/>
    <w:rsid w:val="00B957C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eop" w:customStyle="1">
    <w:name w:val="eop"/>
    <w:basedOn w:val="DefaultParagraphFont"/>
    <w:rsid w:val="00B95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27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7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7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BD8C70F62D448B4170DFC49C9C809" ma:contentTypeVersion="16" ma:contentTypeDescription="Create a new document." ma:contentTypeScope="" ma:versionID="9f8cf64e70e2bd76eab5a4afbf23b025">
  <xsd:schema xmlns:xsd="http://www.w3.org/2001/XMLSchema" xmlns:xs="http://www.w3.org/2001/XMLSchema" xmlns:p="http://schemas.microsoft.com/office/2006/metadata/properties" xmlns:ns1="http://schemas.microsoft.com/sharepoint/v3" xmlns:ns2="6854e80a-0655-426b-88b1-65fb4535dc20" xmlns:ns3="fca2c37e-528b-44ce-8718-33181a43e81d" targetNamespace="http://schemas.microsoft.com/office/2006/metadata/properties" ma:root="true" ma:fieldsID="61e4a70da2c814fd6b443b0a537cac70" ns1:_="" ns2:_="" ns3:_="">
    <xsd:import namespace="http://schemas.microsoft.com/sharepoint/v3"/>
    <xsd:import namespace="6854e80a-0655-426b-88b1-65fb4535dc20"/>
    <xsd:import namespace="fca2c37e-528b-44ce-8718-33181a43e8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4e80a-0655-426b-88b1-65fb4535dc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74c9aba-bc7f-4b44-9c76-14dd5e36f9a3}" ma:internalName="TaxCatchAll" ma:showField="CatchAllData" ma:web="6854e80a-0655-426b-88b1-65fb4535dc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2c37e-528b-44ce-8718-33181a43e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a2c37e-528b-44ce-8718-33181a43e81d">
      <Terms xmlns="http://schemas.microsoft.com/office/infopath/2007/PartnerControls"/>
    </lcf76f155ced4ddcb4097134ff3c332f>
    <TaxCatchAll xmlns="6854e80a-0655-426b-88b1-65fb4535dc2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E877CD4-B332-4572-8B08-31422ECAA634}"/>
</file>

<file path=customXml/itemProps2.xml><?xml version="1.0" encoding="utf-8"?>
<ds:datastoreItem xmlns:ds="http://schemas.openxmlformats.org/officeDocument/2006/customXml" ds:itemID="{4D6A6C16-AC44-414D-B9A0-6AB935702EA0}"/>
</file>

<file path=customXml/itemProps3.xml><?xml version="1.0" encoding="utf-8"?>
<ds:datastoreItem xmlns:ds="http://schemas.openxmlformats.org/officeDocument/2006/customXml" ds:itemID="{9EBEEB4B-A5FF-4BFF-A812-AFFF95412C6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NYU Langone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uller, Shannon Wilneff</dc:creator>
  <keywords/>
  <dc:description/>
  <lastModifiedBy>Wuller, Shannon Wilneff</lastModifiedBy>
  <revision>13</revision>
  <dcterms:created xsi:type="dcterms:W3CDTF">2024-08-08T18:46:00.0000000Z</dcterms:created>
  <dcterms:modified xsi:type="dcterms:W3CDTF">2025-04-01T20:59:00.706649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0f6935-e18f-469c-87f6-56edfa23b4ad</vt:lpwstr>
  </property>
  <property fmtid="{D5CDD505-2E9C-101B-9397-08002B2CF9AE}" pid="3" name="ContentTypeId">
    <vt:lpwstr>0x010100B03BD8C70F62D448B4170DFC49C9C809</vt:lpwstr>
  </property>
  <property fmtid="{D5CDD505-2E9C-101B-9397-08002B2CF9AE}" pid="4" name="MediaServiceImageTags">
    <vt:lpwstr/>
  </property>
</Properties>
</file>